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740AE2" w14:textId="32000F55" w:rsidR="004D1204" w:rsidRPr="004D1204" w:rsidRDefault="00DA00FD" w:rsidP="004D1204">
      <w:pPr>
        <w:keepNext/>
        <w:keepLines/>
        <w:spacing w:before="480" w:after="0" w:line="240" w:lineRule="auto"/>
        <w:outlineLvl w:val="0"/>
        <w:rPr>
          <w:rFonts w:eastAsiaTheme="majorEastAsia" w:cstheme="majorBidi"/>
          <w:b/>
          <w:bCs/>
          <w:sz w:val="28"/>
          <w:szCs w:val="28"/>
          <w:lang w:val="en-US"/>
        </w:rPr>
      </w:pPr>
      <w:r>
        <w:rPr>
          <w:rFonts w:eastAsiaTheme="majorEastAsia" w:cstheme="majorBidi"/>
          <w:b/>
          <w:bCs/>
          <w:sz w:val="28"/>
          <w:szCs w:val="28"/>
          <w:lang w:val="en-US"/>
        </w:rPr>
        <w:t>Supplementary Tables</w:t>
      </w:r>
      <w:r w:rsidR="004D1204" w:rsidRPr="004D1204">
        <w:rPr>
          <w:rFonts w:eastAsiaTheme="majorEastAsia" w:cstheme="majorBidi"/>
          <w:b/>
          <w:bCs/>
          <w:sz w:val="28"/>
          <w:szCs w:val="28"/>
          <w:lang w:val="en-US"/>
        </w:rPr>
        <w:t xml:space="preserve"> </w:t>
      </w:r>
    </w:p>
    <w:p w14:paraId="0A5881B2" w14:textId="181150F0" w:rsidR="00A00CB4" w:rsidRPr="00EE0DF1" w:rsidRDefault="00A00CB4" w:rsidP="00EE0DF1">
      <w:pPr>
        <w:pStyle w:val="Heading2"/>
      </w:pPr>
    </w:p>
    <w:tbl>
      <w:tblPr>
        <w:tblStyle w:val="TableGrid"/>
        <w:tblW w:w="91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8"/>
        <w:gridCol w:w="1078"/>
        <w:gridCol w:w="1276"/>
        <w:gridCol w:w="1418"/>
        <w:gridCol w:w="1291"/>
        <w:gridCol w:w="1140"/>
        <w:gridCol w:w="1621"/>
      </w:tblGrid>
      <w:tr w:rsidR="00A00CB4" w:rsidRPr="00F674EC" w14:paraId="64AE12F5" w14:textId="77777777" w:rsidTr="00A82A65">
        <w:tc>
          <w:tcPr>
            <w:tcW w:w="9122" w:type="dxa"/>
            <w:gridSpan w:val="7"/>
            <w:tcBorders>
              <w:bottom w:val="single" w:sz="4" w:space="0" w:color="auto"/>
            </w:tcBorders>
            <w:vAlign w:val="center"/>
          </w:tcPr>
          <w:p w14:paraId="6453248D" w14:textId="751C0953" w:rsidR="00A00CB4" w:rsidRPr="00850FCB" w:rsidRDefault="00A00CB4" w:rsidP="00811CED">
            <w:pPr>
              <w:pStyle w:val="Heading2"/>
              <w:outlineLvl w:val="1"/>
            </w:pPr>
            <w:r w:rsidRPr="0012781A">
              <w:t>Table S</w:t>
            </w:r>
            <w:r w:rsidR="002A0A8E" w:rsidRPr="0012781A">
              <w:t>1</w:t>
            </w:r>
            <w:r w:rsidRPr="00F674EC">
              <w:t>: Summary of experimental samples and their downstream applications. The average and standard deviation of measurements for each staging group are given.</w:t>
            </w:r>
          </w:p>
        </w:tc>
      </w:tr>
      <w:tr w:rsidR="00A00CB4" w:rsidRPr="00F674EC" w14:paraId="3BA66AFA" w14:textId="77777777" w:rsidTr="00A82A65">
        <w:tc>
          <w:tcPr>
            <w:tcW w:w="129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51A23C3" w14:textId="77777777" w:rsidR="00A00CB4" w:rsidRPr="00F674EC" w:rsidRDefault="00A00CB4" w:rsidP="00A82A65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b/>
                <w:color w:val="000000"/>
                <w:sz w:val="20"/>
                <w:szCs w:val="20"/>
              </w:rPr>
              <w:t>Sample Code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DAB2C0" w14:textId="77777777" w:rsidR="00A00CB4" w:rsidRPr="00F674EC" w:rsidRDefault="00A00CB4" w:rsidP="00A82A65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b/>
                <w:color w:val="000000"/>
                <w:sz w:val="20"/>
                <w:szCs w:val="20"/>
              </w:rPr>
              <w:t>Stage (C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F085175" w14:textId="77777777" w:rsidR="00A00CB4" w:rsidRPr="00F674EC" w:rsidRDefault="00A00CB4" w:rsidP="00A82A65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b/>
                <w:color w:val="000000"/>
                <w:sz w:val="20"/>
                <w:szCs w:val="20"/>
              </w:rPr>
              <w:t>Biological Repea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D29C9F3" w14:textId="77777777" w:rsidR="00A00CB4" w:rsidRPr="00F674EC" w:rsidRDefault="00A00CB4" w:rsidP="00A82A65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b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353DF3" w14:textId="77777777" w:rsidR="00A00CB4" w:rsidRPr="00F674EC" w:rsidRDefault="00A00CB4" w:rsidP="00A82A65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b/>
                <w:color w:val="000000"/>
                <w:sz w:val="20"/>
                <w:szCs w:val="20"/>
              </w:rPr>
              <w:t>Uterus Length (mm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09688D8" w14:textId="77777777" w:rsidR="00A00CB4" w:rsidRPr="00F674EC" w:rsidRDefault="00A00CB4" w:rsidP="00A82A65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b/>
                <w:color w:val="000000"/>
                <w:sz w:val="20"/>
                <w:szCs w:val="20"/>
              </w:rPr>
              <w:t>CR Length (mm)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A0C79B9" w14:textId="77777777" w:rsidR="00A00CB4" w:rsidRPr="00F674EC" w:rsidRDefault="00A00CB4" w:rsidP="00A82A65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 xml:space="preserve">Embryo </w:t>
            </w:r>
            <w:r w:rsidRPr="00F674EC">
              <w:rPr>
                <w:rFonts w:cs="Arial"/>
                <w:b/>
                <w:color w:val="000000"/>
                <w:sz w:val="20"/>
                <w:szCs w:val="20"/>
              </w:rPr>
              <w:t>Weight (mg)</w:t>
            </w:r>
          </w:p>
        </w:tc>
      </w:tr>
      <w:tr w:rsidR="00A00CB4" w:rsidRPr="00F674EC" w14:paraId="4728D254" w14:textId="77777777" w:rsidTr="00A82A65">
        <w:tc>
          <w:tcPr>
            <w:tcW w:w="1298" w:type="dxa"/>
            <w:tcBorders>
              <w:top w:val="single" w:sz="12" w:space="0" w:color="auto"/>
            </w:tcBorders>
            <w:vAlign w:val="center"/>
          </w:tcPr>
          <w:p w14:paraId="7A62C3B5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MN35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vAlign w:val="center"/>
          </w:tcPr>
          <w:p w14:paraId="39FAF8E8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6C2BA363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6127F543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qRT-PCR</w:t>
            </w:r>
          </w:p>
          <w:p w14:paraId="54F9058C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vMerge w:val="restart"/>
            <w:tcBorders>
              <w:top w:val="single" w:sz="12" w:space="0" w:color="auto"/>
            </w:tcBorders>
            <w:vAlign w:val="center"/>
          </w:tcPr>
          <w:p w14:paraId="7056AF83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8.2</w:t>
            </w:r>
          </w:p>
          <w:p w14:paraId="489824C2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±0.3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</w:tcBorders>
            <w:vAlign w:val="center"/>
          </w:tcPr>
          <w:p w14:paraId="0FC6FD2C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8.2</w:t>
            </w:r>
          </w:p>
          <w:p w14:paraId="5FEB3A87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±0.8</w:t>
            </w:r>
          </w:p>
        </w:tc>
        <w:tc>
          <w:tcPr>
            <w:tcW w:w="1621" w:type="dxa"/>
            <w:vMerge w:val="restart"/>
            <w:tcBorders>
              <w:top w:val="single" w:sz="12" w:space="0" w:color="auto"/>
            </w:tcBorders>
            <w:vAlign w:val="center"/>
          </w:tcPr>
          <w:p w14:paraId="5E313A10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0.11</w:t>
            </w:r>
          </w:p>
          <w:p w14:paraId="218D5CAB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±0.02</w:t>
            </w:r>
          </w:p>
        </w:tc>
      </w:tr>
      <w:tr w:rsidR="00A00CB4" w:rsidRPr="00F674EC" w14:paraId="7E40A4F9" w14:textId="77777777" w:rsidTr="00A82A65">
        <w:tc>
          <w:tcPr>
            <w:tcW w:w="1298" w:type="dxa"/>
            <w:vAlign w:val="center"/>
          </w:tcPr>
          <w:p w14:paraId="0419C1ED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MN38</w:t>
            </w:r>
          </w:p>
        </w:tc>
        <w:tc>
          <w:tcPr>
            <w:tcW w:w="1078" w:type="dxa"/>
            <w:vAlign w:val="center"/>
          </w:tcPr>
          <w:p w14:paraId="6B3159AB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center"/>
          </w:tcPr>
          <w:p w14:paraId="5F49D447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vMerge/>
            <w:vAlign w:val="center"/>
          </w:tcPr>
          <w:p w14:paraId="2E619BDC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vMerge/>
            <w:vAlign w:val="center"/>
          </w:tcPr>
          <w:p w14:paraId="71A50842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633AB4CD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vMerge/>
            <w:vAlign w:val="center"/>
          </w:tcPr>
          <w:p w14:paraId="5E36FACE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00CB4" w:rsidRPr="00F674EC" w14:paraId="553CC66B" w14:textId="77777777" w:rsidTr="00A82A65"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1105D321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MN46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27815768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802F006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13BED559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</w:tcPr>
          <w:p w14:paraId="1B0B6F88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tcBorders>
              <w:bottom w:val="single" w:sz="4" w:space="0" w:color="auto"/>
            </w:tcBorders>
            <w:vAlign w:val="center"/>
          </w:tcPr>
          <w:p w14:paraId="20C270BA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vMerge/>
            <w:tcBorders>
              <w:bottom w:val="single" w:sz="4" w:space="0" w:color="auto"/>
            </w:tcBorders>
            <w:vAlign w:val="center"/>
          </w:tcPr>
          <w:p w14:paraId="5E6B4B83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00CB4" w:rsidRPr="00F674EC" w14:paraId="0667E204" w14:textId="77777777" w:rsidTr="00A82A65"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1794CAF2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MN6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423A51BF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25EF031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1F315F8B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Microarray / qRT-PCR</w:t>
            </w:r>
          </w:p>
        </w:tc>
        <w:tc>
          <w:tcPr>
            <w:tcW w:w="1291" w:type="dxa"/>
            <w:vMerge w:val="restart"/>
            <w:tcBorders>
              <w:top w:val="single" w:sz="4" w:space="0" w:color="auto"/>
            </w:tcBorders>
            <w:vAlign w:val="center"/>
          </w:tcPr>
          <w:p w14:paraId="442B25DF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8.5</w:t>
            </w:r>
          </w:p>
          <w:p w14:paraId="4658B5B3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±0.5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</w:tcBorders>
            <w:vAlign w:val="center"/>
          </w:tcPr>
          <w:p w14:paraId="543F7E20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9.3</w:t>
            </w:r>
          </w:p>
          <w:p w14:paraId="22D67342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±0.3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</w:tcBorders>
            <w:vAlign w:val="center"/>
          </w:tcPr>
          <w:p w14:paraId="18107875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0.15</w:t>
            </w:r>
          </w:p>
          <w:p w14:paraId="4AE9CCF0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±0.02</w:t>
            </w:r>
          </w:p>
        </w:tc>
      </w:tr>
      <w:tr w:rsidR="00A00CB4" w:rsidRPr="00F674EC" w14:paraId="687BC98B" w14:textId="77777777" w:rsidTr="00A82A65">
        <w:tc>
          <w:tcPr>
            <w:tcW w:w="1298" w:type="dxa"/>
            <w:vAlign w:val="center"/>
          </w:tcPr>
          <w:p w14:paraId="5A566A39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MN49</w:t>
            </w:r>
          </w:p>
        </w:tc>
        <w:tc>
          <w:tcPr>
            <w:tcW w:w="1078" w:type="dxa"/>
            <w:vAlign w:val="center"/>
          </w:tcPr>
          <w:p w14:paraId="40360471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vAlign w:val="center"/>
          </w:tcPr>
          <w:p w14:paraId="735546ED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vMerge/>
            <w:vAlign w:val="center"/>
          </w:tcPr>
          <w:p w14:paraId="298EF72C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vMerge/>
            <w:vAlign w:val="center"/>
          </w:tcPr>
          <w:p w14:paraId="6CAD1D3C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48478739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vMerge/>
            <w:vAlign w:val="center"/>
          </w:tcPr>
          <w:p w14:paraId="7B1B7C48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00CB4" w:rsidRPr="00F674EC" w14:paraId="72FF1EBE" w14:textId="77777777" w:rsidTr="00A82A65">
        <w:tc>
          <w:tcPr>
            <w:tcW w:w="1298" w:type="dxa"/>
            <w:vAlign w:val="center"/>
          </w:tcPr>
          <w:p w14:paraId="6FEFCF35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MN59</w:t>
            </w:r>
          </w:p>
        </w:tc>
        <w:tc>
          <w:tcPr>
            <w:tcW w:w="1078" w:type="dxa"/>
            <w:vAlign w:val="center"/>
          </w:tcPr>
          <w:p w14:paraId="5DED0BCE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vAlign w:val="center"/>
          </w:tcPr>
          <w:p w14:paraId="69EAB8B9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Merge/>
            <w:vAlign w:val="center"/>
          </w:tcPr>
          <w:p w14:paraId="6CBD77B5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vMerge/>
            <w:vAlign w:val="center"/>
          </w:tcPr>
          <w:p w14:paraId="3BA6472D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75055CE4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vMerge/>
            <w:vAlign w:val="center"/>
          </w:tcPr>
          <w:p w14:paraId="69C984F8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00CB4" w:rsidRPr="00F674EC" w14:paraId="38BB9E48" w14:textId="77777777" w:rsidTr="00A82A65"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404B5A81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MN39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25DBEDE4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142144E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F11AAF5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Microarray</w:t>
            </w:r>
          </w:p>
        </w:tc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</w:tcPr>
          <w:p w14:paraId="43D862CE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tcBorders>
              <w:bottom w:val="single" w:sz="4" w:space="0" w:color="auto"/>
            </w:tcBorders>
            <w:vAlign w:val="center"/>
          </w:tcPr>
          <w:p w14:paraId="5F534A0E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vMerge/>
            <w:tcBorders>
              <w:bottom w:val="single" w:sz="4" w:space="0" w:color="auto"/>
            </w:tcBorders>
            <w:vAlign w:val="center"/>
          </w:tcPr>
          <w:p w14:paraId="194CF765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00CB4" w:rsidRPr="00F674EC" w14:paraId="75F2F65D" w14:textId="77777777" w:rsidTr="00A82A65"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10B3F9AA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MN45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637DA980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6DC7CEC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33B15961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Microarray / qRT-PCR</w:t>
            </w:r>
          </w:p>
        </w:tc>
        <w:tc>
          <w:tcPr>
            <w:tcW w:w="1291" w:type="dxa"/>
            <w:vMerge w:val="restart"/>
            <w:tcBorders>
              <w:top w:val="single" w:sz="4" w:space="0" w:color="auto"/>
            </w:tcBorders>
            <w:vAlign w:val="center"/>
          </w:tcPr>
          <w:p w14:paraId="35BEAA71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8.8</w:t>
            </w:r>
          </w:p>
          <w:p w14:paraId="6E9D8079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±0.6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</w:tcBorders>
            <w:vAlign w:val="center"/>
          </w:tcPr>
          <w:p w14:paraId="2B56907A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10.6</w:t>
            </w:r>
          </w:p>
          <w:p w14:paraId="32F16F2A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±0.5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</w:tcBorders>
            <w:vAlign w:val="center"/>
          </w:tcPr>
          <w:p w14:paraId="734265BD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0.20</w:t>
            </w:r>
          </w:p>
          <w:p w14:paraId="5545E870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±0.04</w:t>
            </w:r>
          </w:p>
        </w:tc>
      </w:tr>
      <w:tr w:rsidR="00A00CB4" w:rsidRPr="00F674EC" w14:paraId="7CF6FF61" w14:textId="77777777" w:rsidTr="00A82A65">
        <w:tc>
          <w:tcPr>
            <w:tcW w:w="1298" w:type="dxa"/>
            <w:vAlign w:val="center"/>
          </w:tcPr>
          <w:p w14:paraId="04E23A49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MN44</w:t>
            </w:r>
          </w:p>
        </w:tc>
        <w:tc>
          <w:tcPr>
            <w:tcW w:w="1078" w:type="dxa"/>
            <w:vAlign w:val="center"/>
          </w:tcPr>
          <w:p w14:paraId="75E2B697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vAlign w:val="center"/>
          </w:tcPr>
          <w:p w14:paraId="1583C847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vMerge/>
            <w:vAlign w:val="center"/>
          </w:tcPr>
          <w:p w14:paraId="7BA70436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vMerge/>
            <w:vAlign w:val="center"/>
          </w:tcPr>
          <w:p w14:paraId="51598334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720B37D5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vMerge/>
            <w:vAlign w:val="center"/>
          </w:tcPr>
          <w:p w14:paraId="3369CD55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00CB4" w:rsidRPr="00F674EC" w14:paraId="7A8B3737" w14:textId="77777777" w:rsidTr="00A82A65">
        <w:tc>
          <w:tcPr>
            <w:tcW w:w="1298" w:type="dxa"/>
            <w:vAlign w:val="center"/>
          </w:tcPr>
          <w:p w14:paraId="2AB033B6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MN31</w:t>
            </w:r>
          </w:p>
        </w:tc>
        <w:tc>
          <w:tcPr>
            <w:tcW w:w="1078" w:type="dxa"/>
            <w:vAlign w:val="center"/>
          </w:tcPr>
          <w:p w14:paraId="44BC902E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vAlign w:val="center"/>
          </w:tcPr>
          <w:p w14:paraId="10F3FDFE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Merge/>
            <w:vAlign w:val="center"/>
          </w:tcPr>
          <w:p w14:paraId="7B63C579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vMerge/>
            <w:vAlign w:val="center"/>
          </w:tcPr>
          <w:p w14:paraId="3D9BA8BF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17A56F8C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vMerge/>
            <w:vAlign w:val="center"/>
          </w:tcPr>
          <w:p w14:paraId="40B4FE43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00CB4" w:rsidRPr="00F674EC" w14:paraId="36494C2D" w14:textId="77777777" w:rsidTr="00A82A65"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49D221E1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MN4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1D6A99F8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DA181C8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7FCA275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Microarray</w:t>
            </w:r>
          </w:p>
        </w:tc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</w:tcPr>
          <w:p w14:paraId="11F14350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tcBorders>
              <w:bottom w:val="single" w:sz="4" w:space="0" w:color="auto"/>
            </w:tcBorders>
            <w:vAlign w:val="center"/>
          </w:tcPr>
          <w:p w14:paraId="6FB0219C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vMerge/>
            <w:tcBorders>
              <w:bottom w:val="single" w:sz="4" w:space="0" w:color="auto"/>
            </w:tcBorders>
            <w:vAlign w:val="center"/>
          </w:tcPr>
          <w:p w14:paraId="53065DCC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00CB4" w:rsidRPr="00F674EC" w14:paraId="4AF24BD3" w14:textId="77777777" w:rsidTr="00A82A65"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34FC37DC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MN56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4AF7C0C6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18 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DAB3B35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4D0B1A79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1291" w:type="dxa"/>
            <w:vMerge w:val="restart"/>
            <w:tcBorders>
              <w:top w:val="single" w:sz="4" w:space="0" w:color="auto"/>
            </w:tcBorders>
            <w:vAlign w:val="center"/>
          </w:tcPr>
          <w:p w14:paraId="3E0372F7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9.8</w:t>
            </w:r>
          </w:p>
          <w:p w14:paraId="255E53DC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±0.8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</w:tcBorders>
            <w:vAlign w:val="center"/>
          </w:tcPr>
          <w:p w14:paraId="2EC3E881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12.7</w:t>
            </w:r>
          </w:p>
          <w:p w14:paraId="2CBB5E94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±2.1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</w:tcBorders>
            <w:vAlign w:val="center"/>
          </w:tcPr>
          <w:p w14:paraId="2B2812B5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0.36</w:t>
            </w:r>
          </w:p>
          <w:p w14:paraId="3B627369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±0.09</w:t>
            </w:r>
          </w:p>
        </w:tc>
      </w:tr>
      <w:tr w:rsidR="00A00CB4" w:rsidRPr="00F674EC" w14:paraId="1B6E4F49" w14:textId="77777777" w:rsidTr="00A82A65">
        <w:tc>
          <w:tcPr>
            <w:tcW w:w="1298" w:type="dxa"/>
            <w:vAlign w:val="center"/>
          </w:tcPr>
          <w:p w14:paraId="4C53BED5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MN32</w:t>
            </w:r>
          </w:p>
        </w:tc>
        <w:tc>
          <w:tcPr>
            <w:tcW w:w="1078" w:type="dxa"/>
            <w:vAlign w:val="center"/>
          </w:tcPr>
          <w:p w14:paraId="43CCE1C5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18 L</w:t>
            </w:r>
          </w:p>
        </w:tc>
        <w:tc>
          <w:tcPr>
            <w:tcW w:w="1276" w:type="dxa"/>
            <w:vAlign w:val="center"/>
          </w:tcPr>
          <w:p w14:paraId="25FE2E17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vMerge/>
            <w:vAlign w:val="center"/>
          </w:tcPr>
          <w:p w14:paraId="233AF4EF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vMerge/>
            <w:vAlign w:val="center"/>
          </w:tcPr>
          <w:p w14:paraId="27D340BA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6E66F97B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vMerge/>
            <w:vAlign w:val="center"/>
          </w:tcPr>
          <w:p w14:paraId="7F7DE2AF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00CB4" w:rsidRPr="00F674EC" w14:paraId="13962DA2" w14:textId="77777777" w:rsidTr="00A82A65">
        <w:tc>
          <w:tcPr>
            <w:tcW w:w="1298" w:type="dxa"/>
            <w:tcBorders>
              <w:bottom w:val="single" w:sz="12" w:space="0" w:color="auto"/>
            </w:tcBorders>
            <w:vAlign w:val="center"/>
          </w:tcPr>
          <w:p w14:paraId="71E452CC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MN58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vAlign w:val="center"/>
          </w:tcPr>
          <w:p w14:paraId="5F494D8D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18 VL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A30F437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674E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63159B39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vMerge/>
            <w:tcBorders>
              <w:bottom w:val="single" w:sz="12" w:space="0" w:color="auto"/>
            </w:tcBorders>
            <w:vAlign w:val="center"/>
          </w:tcPr>
          <w:p w14:paraId="4EF0D138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tcBorders>
              <w:bottom w:val="single" w:sz="12" w:space="0" w:color="auto"/>
            </w:tcBorders>
            <w:vAlign w:val="center"/>
          </w:tcPr>
          <w:p w14:paraId="07972052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vMerge/>
            <w:tcBorders>
              <w:bottom w:val="single" w:sz="12" w:space="0" w:color="auto"/>
            </w:tcBorders>
            <w:vAlign w:val="center"/>
          </w:tcPr>
          <w:p w14:paraId="4BBFAE7F" w14:textId="77777777" w:rsidR="00A00CB4" w:rsidRPr="00F674EC" w:rsidRDefault="00A00CB4" w:rsidP="00A82A6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14:paraId="74F1338A" w14:textId="344BA3E3" w:rsidR="004D7B8F" w:rsidRDefault="004D7B8F" w:rsidP="00A00CB4">
      <w:pPr>
        <w:rPr>
          <w:lang w:val="en-US"/>
        </w:rPr>
      </w:pPr>
    </w:p>
    <w:p w14:paraId="54DAFBAD" w14:textId="1B4326E8" w:rsidR="00406380" w:rsidRDefault="00406380">
      <w:pPr>
        <w:spacing w:line="276" w:lineRule="auto"/>
        <w:jc w:val="left"/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2713"/>
        <w:gridCol w:w="3034"/>
        <w:gridCol w:w="971"/>
        <w:gridCol w:w="1181"/>
        <w:gridCol w:w="1173"/>
      </w:tblGrid>
      <w:tr w:rsidR="00406380" w:rsidRPr="0072704D" w14:paraId="6E14B228" w14:textId="77777777" w:rsidTr="0012781A">
        <w:trPr>
          <w:trHeight w:val="284"/>
        </w:trPr>
        <w:tc>
          <w:tcPr>
            <w:tcW w:w="2835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291A81" w14:textId="5E81D606" w:rsidR="00406380" w:rsidRPr="0012781A" w:rsidRDefault="00406380" w:rsidP="00811CED">
            <w:pPr>
              <w:pStyle w:val="Heading2"/>
              <w:outlineLvl w:val="1"/>
            </w:pPr>
            <w:r w:rsidRPr="0012781A">
              <w:lastRenderedPageBreak/>
              <w:t xml:space="preserve">Table S2: We used a BLAST analysis to find the top hit for each gene in the Wang et al </w:t>
            </w:r>
            <w:r w:rsidR="00565625">
              <w:t>(</w:t>
            </w:r>
            <w:r w:rsidRPr="0012781A">
              <w:t>2014</w:t>
            </w:r>
            <w:r w:rsidR="00565625">
              <w:t>)</w:t>
            </w:r>
            <w:r w:rsidRPr="0012781A">
              <w:t xml:space="preserve"> dataset, using an </w:t>
            </w:r>
            <w:proofErr w:type="spellStart"/>
            <w:r w:rsidRPr="0012781A">
              <w:t>Ensembl</w:t>
            </w:r>
            <w:proofErr w:type="spellEnd"/>
            <w:r w:rsidRPr="0012781A">
              <w:t xml:space="preserve"> (release 75) mouse transcript as the query. The top hits that had an </w:t>
            </w:r>
            <w:proofErr w:type="spellStart"/>
            <w:r w:rsidRPr="0012781A">
              <w:t>Eval</w:t>
            </w:r>
            <w:proofErr w:type="spellEnd"/>
            <w:r w:rsidRPr="0012781A">
              <w:t xml:space="preserve"> &gt; 1e-100, Grade &gt; 45% and a pairwise similarity &gt; 75% are shown. If the same sequence hit found had an alternative annotation, the annotated sequence was blasted against the NCBI nucleotide database</w:t>
            </w:r>
            <w:r w:rsidR="00565625">
              <w:t>. I</w:t>
            </w:r>
            <w:r w:rsidRPr="0012781A">
              <w:t>f the top hit did not match the query this was discarded (grey).</w:t>
            </w:r>
          </w:p>
          <w:p w14:paraId="69EAC1AB" w14:textId="77777777" w:rsidR="00406380" w:rsidRPr="00A66F7F" w:rsidRDefault="00406380" w:rsidP="0012781A">
            <w:pPr>
              <w:pStyle w:val="FigTable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</w:tr>
      <w:tr w:rsidR="00406380" w:rsidRPr="0072704D" w14:paraId="2958F5B5" w14:textId="77777777" w:rsidTr="0012781A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039E18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Gene (</w:t>
            </w:r>
            <w:proofErr w:type="spellStart"/>
            <w:r w:rsidRPr="0072704D">
              <w:rPr>
                <w:rFonts w:ascii="Arial" w:hAnsi="Arial" w:cs="Arial"/>
                <w:b w:val="0"/>
                <w:szCs w:val="20"/>
              </w:rPr>
              <w:t>Ensembl</w:t>
            </w:r>
            <w:proofErr w:type="spellEnd"/>
            <w:r w:rsidRPr="0072704D">
              <w:rPr>
                <w:rFonts w:ascii="Arial" w:hAnsi="Arial" w:cs="Arial"/>
                <w:b w:val="0"/>
                <w:szCs w:val="20"/>
              </w:rPr>
              <w:t xml:space="preserve"> ID)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D4D868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 w:val="18"/>
                <w:szCs w:val="18"/>
              </w:rPr>
            </w:pPr>
            <w:r w:rsidRPr="0072704D">
              <w:rPr>
                <w:rFonts w:ascii="Arial" w:hAnsi="Arial" w:cs="Arial"/>
                <w:b w:val="0"/>
                <w:sz w:val="18"/>
                <w:szCs w:val="18"/>
              </w:rPr>
              <w:t>Gene I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7EF7E1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proofErr w:type="spellStart"/>
            <w:r w:rsidRPr="0072704D">
              <w:rPr>
                <w:rFonts w:ascii="Arial" w:hAnsi="Arial" w:cs="Arial"/>
                <w:b w:val="0"/>
                <w:szCs w:val="20"/>
              </w:rPr>
              <w:t>Eval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F85460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Grade (%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C98DFD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Pairwise ID (%)</w:t>
            </w:r>
          </w:p>
        </w:tc>
      </w:tr>
      <w:tr w:rsidR="00406380" w:rsidRPr="0072704D" w14:paraId="447AAA76" w14:textId="77777777" w:rsidTr="0012781A">
        <w:trPr>
          <w:trHeight w:val="284"/>
        </w:trPr>
        <w:tc>
          <w:tcPr>
            <w:tcW w:w="283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D6EF94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i/>
                <w:szCs w:val="20"/>
              </w:rPr>
            </w:pPr>
            <w:r w:rsidRPr="0072704D">
              <w:rPr>
                <w:rFonts w:ascii="Arial" w:hAnsi="Arial" w:cs="Arial"/>
                <w:b w:val="0"/>
                <w:i/>
                <w:szCs w:val="20"/>
              </w:rPr>
              <w:t>Meis1</w:t>
            </w:r>
          </w:p>
          <w:p w14:paraId="54B1DDE7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(ENSMUST00000068264)</w:t>
            </w:r>
          </w:p>
        </w:tc>
        <w:tc>
          <w:tcPr>
            <w:tcW w:w="31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9AB84A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 w:val="18"/>
                <w:szCs w:val="18"/>
              </w:rPr>
            </w:pPr>
            <w:r w:rsidRPr="0072704D">
              <w:rPr>
                <w:rFonts w:ascii="Arial" w:hAnsi="Arial" w:cs="Arial"/>
                <w:b w:val="0"/>
                <w:sz w:val="18"/>
                <w:szCs w:val="18"/>
              </w:rPr>
              <w:t>comp14476_c0_seq1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9CD2C3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0</w:t>
            </w:r>
          </w:p>
        </w:tc>
        <w:tc>
          <w:tcPr>
            <w:tcW w:w="12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4E618C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67.3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01287B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94.7</w:t>
            </w:r>
          </w:p>
        </w:tc>
      </w:tr>
      <w:tr w:rsidR="00406380" w:rsidRPr="0072704D" w14:paraId="05AEF6DF" w14:textId="77777777" w:rsidTr="0012781A">
        <w:trPr>
          <w:trHeight w:val="284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380D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i/>
                <w:szCs w:val="20"/>
              </w:rPr>
            </w:pPr>
          </w:p>
        </w:tc>
        <w:tc>
          <w:tcPr>
            <w:tcW w:w="3172" w:type="dxa"/>
            <w:tcBorders>
              <w:top w:val="nil"/>
              <w:left w:val="nil"/>
              <w:right w:val="nil"/>
            </w:tcBorders>
            <w:vAlign w:val="center"/>
          </w:tcPr>
          <w:p w14:paraId="247513A1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 w:val="18"/>
                <w:szCs w:val="18"/>
              </w:rPr>
            </w:pPr>
            <w:r w:rsidRPr="0072704D">
              <w:rPr>
                <w:rFonts w:ascii="Arial" w:hAnsi="Arial" w:cs="Arial"/>
                <w:b w:val="0"/>
                <w:sz w:val="18"/>
                <w:szCs w:val="18"/>
              </w:rPr>
              <w:t>comp13769_c0_seq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center"/>
          </w:tcPr>
          <w:p w14:paraId="3A7ED736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vAlign w:val="center"/>
          </w:tcPr>
          <w:p w14:paraId="2F1316A6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66.5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vAlign w:val="center"/>
          </w:tcPr>
          <w:p w14:paraId="0A58A497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92.8</w:t>
            </w:r>
          </w:p>
        </w:tc>
      </w:tr>
      <w:tr w:rsidR="00406380" w:rsidRPr="0072704D" w14:paraId="745C8288" w14:textId="77777777" w:rsidTr="0012781A">
        <w:trPr>
          <w:trHeight w:val="284"/>
        </w:trPr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417D77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i/>
                <w:szCs w:val="20"/>
              </w:rPr>
            </w:pPr>
            <w:r w:rsidRPr="0072704D">
              <w:rPr>
                <w:rFonts w:ascii="Arial" w:hAnsi="Arial" w:cs="Arial"/>
                <w:b w:val="0"/>
                <w:i/>
                <w:szCs w:val="20"/>
              </w:rPr>
              <w:t>Meis2</w:t>
            </w:r>
          </w:p>
          <w:p w14:paraId="7F76F766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(ENSMUST00000110907)</w:t>
            </w:r>
          </w:p>
        </w:tc>
        <w:tc>
          <w:tcPr>
            <w:tcW w:w="31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FDF49A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 w:val="18"/>
                <w:szCs w:val="18"/>
              </w:rPr>
            </w:pPr>
            <w:r w:rsidRPr="0072704D">
              <w:rPr>
                <w:rFonts w:ascii="Arial" w:hAnsi="Arial" w:cs="Arial"/>
                <w:b w:val="0"/>
                <w:sz w:val="18"/>
                <w:szCs w:val="18"/>
              </w:rPr>
              <w:t>comp4463_c0_seq1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9D64AD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0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2C2B8B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83.5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8F6684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92.3</w:t>
            </w:r>
          </w:p>
        </w:tc>
      </w:tr>
      <w:tr w:rsidR="00406380" w:rsidRPr="0072704D" w14:paraId="0B36C5C8" w14:textId="77777777" w:rsidTr="0012781A">
        <w:trPr>
          <w:trHeight w:val="284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9E89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i/>
                <w:szCs w:val="20"/>
              </w:rPr>
            </w:pPr>
          </w:p>
        </w:tc>
        <w:tc>
          <w:tcPr>
            <w:tcW w:w="3172" w:type="dxa"/>
            <w:tcBorders>
              <w:top w:val="nil"/>
              <w:left w:val="nil"/>
              <w:right w:val="nil"/>
            </w:tcBorders>
            <w:vAlign w:val="center"/>
          </w:tcPr>
          <w:p w14:paraId="11B69C4E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 w:val="18"/>
                <w:szCs w:val="18"/>
              </w:rPr>
            </w:pPr>
            <w:r w:rsidRPr="0072704D">
              <w:rPr>
                <w:rFonts w:ascii="Arial" w:hAnsi="Arial" w:cs="Arial"/>
                <w:b w:val="0"/>
                <w:sz w:val="18"/>
                <w:szCs w:val="18"/>
              </w:rPr>
              <w:t>comp4463_c0_seq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center"/>
          </w:tcPr>
          <w:p w14:paraId="25970819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vAlign w:val="center"/>
          </w:tcPr>
          <w:p w14:paraId="2E1E5D8E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83.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vAlign w:val="center"/>
          </w:tcPr>
          <w:p w14:paraId="5DF7EC72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91.6</w:t>
            </w:r>
          </w:p>
        </w:tc>
      </w:tr>
      <w:tr w:rsidR="00406380" w:rsidRPr="0072704D" w14:paraId="79726783" w14:textId="77777777" w:rsidTr="0012781A">
        <w:trPr>
          <w:trHeight w:val="284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4E4081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i/>
                <w:szCs w:val="20"/>
              </w:rPr>
              <w:t>Meis3</w:t>
            </w:r>
          </w:p>
          <w:p w14:paraId="080D6D35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(ENSMUST00000176506)</w:t>
            </w:r>
          </w:p>
        </w:tc>
        <w:tc>
          <w:tcPr>
            <w:tcW w:w="317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2343A7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 w:val="18"/>
                <w:szCs w:val="18"/>
              </w:rPr>
            </w:pPr>
            <w:r w:rsidRPr="0072704D">
              <w:rPr>
                <w:rFonts w:ascii="Arial" w:hAnsi="Arial" w:cs="Arial"/>
                <w:b w:val="0"/>
                <w:sz w:val="18"/>
                <w:szCs w:val="18"/>
              </w:rPr>
              <w:t>comp12264_c0_seq1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E71664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0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52C10F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79.4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C54846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78</w:t>
            </w:r>
          </w:p>
        </w:tc>
      </w:tr>
      <w:tr w:rsidR="00406380" w:rsidRPr="0072704D" w14:paraId="2B180B5A" w14:textId="77777777" w:rsidTr="0012781A">
        <w:trPr>
          <w:trHeight w:val="284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A14BC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i/>
                <w:szCs w:val="20"/>
              </w:rPr>
              <w:t>Rdh10</w:t>
            </w:r>
          </w:p>
          <w:p w14:paraId="78FA4BC8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(ENSMUST00000027053)</w:t>
            </w:r>
          </w:p>
        </w:tc>
        <w:tc>
          <w:tcPr>
            <w:tcW w:w="31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A2F8B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 w:val="18"/>
                <w:szCs w:val="18"/>
              </w:rPr>
            </w:pPr>
            <w:r w:rsidRPr="0072704D">
              <w:rPr>
                <w:rFonts w:ascii="Arial" w:hAnsi="Arial" w:cs="Arial"/>
                <w:b w:val="0"/>
                <w:sz w:val="18"/>
                <w:szCs w:val="18"/>
              </w:rPr>
              <w:t>comp2095_c0_seq1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EB2F4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0</w:t>
            </w:r>
          </w:p>
        </w:tc>
        <w:tc>
          <w:tcPr>
            <w:tcW w:w="12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3EABF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72.6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16C64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78.1</w:t>
            </w:r>
          </w:p>
        </w:tc>
      </w:tr>
      <w:tr w:rsidR="00406380" w:rsidRPr="0072704D" w14:paraId="1A7277EF" w14:textId="77777777" w:rsidTr="0012781A">
        <w:trPr>
          <w:trHeight w:val="284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vAlign w:val="center"/>
          </w:tcPr>
          <w:p w14:paraId="54783910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i/>
                <w:szCs w:val="20"/>
              </w:rPr>
              <w:t>Aldh1a2</w:t>
            </w:r>
          </w:p>
          <w:p w14:paraId="2331EB96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(ENSMUST00000034723)</w:t>
            </w:r>
          </w:p>
        </w:tc>
        <w:tc>
          <w:tcPr>
            <w:tcW w:w="3172" w:type="dxa"/>
            <w:tcBorders>
              <w:left w:val="nil"/>
              <w:bottom w:val="nil"/>
              <w:right w:val="nil"/>
            </w:tcBorders>
            <w:vAlign w:val="center"/>
          </w:tcPr>
          <w:p w14:paraId="4D27ABFD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 w:val="18"/>
                <w:szCs w:val="18"/>
              </w:rPr>
            </w:pPr>
            <w:r w:rsidRPr="0072704D">
              <w:rPr>
                <w:rFonts w:ascii="Arial" w:hAnsi="Arial" w:cs="Arial"/>
                <w:b w:val="0"/>
                <w:sz w:val="18"/>
                <w:szCs w:val="18"/>
              </w:rPr>
              <w:t>comp3518_c0_seq1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vAlign w:val="center"/>
          </w:tcPr>
          <w:p w14:paraId="05FDE23B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0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vAlign w:val="center"/>
          </w:tcPr>
          <w:p w14:paraId="77DC9253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79.5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vAlign w:val="center"/>
          </w:tcPr>
          <w:p w14:paraId="63E67063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87.4</w:t>
            </w:r>
          </w:p>
        </w:tc>
      </w:tr>
      <w:tr w:rsidR="00406380" w:rsidRPr="0072704D" w14:paraId="6CF854F7" w14:textId="77777777" w:rsidTr="0012781A">
        <w:trPr>
          <w:trHeight w:val="284"/>
        </w:trPr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346FC9DE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i/>
                <w:szCs w:val="20"/>
              </w:rPr>
            </w:pPr>
          </w:p>
        </w:tc>
        <w:tc>
          <w:tcPr>
            <w:tcW w:w="3172" w:type="dxa"/>
            <w:tcBorders>
              <w:top w:val="nil"/>
              <w:left w:val="nil"/>
              <w:right w:val="nil"/>
            </w:tcBorders>
            <w:vAlign w:val="center"/>
          </w:tcPr>
          <w:p w14:paraId="3FA00C69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 w:val="18"/>
                <w:szCs w:val="18"/>
              </w:rPr>
            </w:pPr>
            <w:r w:rsidRPr="0072704D">
              <w:rPr>
                <w:rFonts w:ascii="Arial" w:hAnsi="Arial" w:cs="Arial"/>
                <w:b w:val="0"/>
                <w:sz w:val="18"/>
                <w:szCs w:val="18"/>
              </w:rPr>
              <w:t>comp3518_c0_seq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center"/>
          </w:tcPr>
          <w:p w14:paraId="7A08EBE9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vAlign w:val="center"/>
          </w:tcPr>
          <w:p w14:paraId="434F4CB2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79.5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vAlign w:val="center"/>
          </w:tcPr>
          <w:p w14:paraId="543E16AA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87.4</w:t>
            </w:r>
          </w:p>
        </w:tc>
      </w:tr>
      <w:tr w:rsidR="00406380" w:rsidRPr="0072704D" w14:paraId="216E082B" w14:textId="77777777" w:rsidTr="0012781A">
        <w:trPr>
          <w:trHeight w:val="284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vAlign w:val="center"/>
          </w:tcPr>
          <w:p w14:paraId="0DE08670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i/>
                <w:szCs w:val="20"/>
              </w:rPr>
              <w:t>Cyp26b1</w:t>
            </w:r>
          </w:p>
          <w:p w14:paraId="79923028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(ENSMUST00000077705)</w:t>
            </w:r>
          </w:p>
        </w:tc>
        <w:tc>
          <w:tcPr>
            <w:tcW w:w="3172" w:type="dxa"/>
            <w:tcBorders>
              <w:left w:val="nil"/>
              <w:bottom w:val="nil"/>
              <w:right w:val="nil"/>
            </w:tcBorders>
            <w:vAlign w:val="center"/>
          </w:tcPr>
          <w:p w14:paraId="784E5495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 w:val="18"/>
                <w:szCs w:val="18"/>
              </w:rPr>
            </w:pPr>
            <w:r w:rsidRPr="0072704D">
              <w:rPr>
                <w:rFonts w:ascii="Arial" w:hAnsi="Arial" w:cs="Arial"/>
                <w:b w:val="0"/>
                <w:sz w:val="18"/>
                <w:szCs w:val="18"/>
              </w:rPr>
              <w:t>comp6517_c0_seq1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vAlign w:val="center"/>
          </w:tcPr>
          <w:p w14:paraId="700FC11A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0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vAlign w:val="center"/>
          </w:tcPr>
          <w:p w14:paraId="276FEEB8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61.3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vAlign w:val="center"/>
          </w:tcPr>
          <w:p w14:paraId="0C25CE75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85.6</w:t>
            </w:r>
          </w:p>
        </w:tc>
      </w:tr>
      <w:tr w:rsidR="00406380" w:rsidRPr="0072704D" w14:paraId="3DF76586" w14:textId="77777777" w:rsidTr="0012781A">
        <w:trPr>
          <w:trHeight w:val="284"/>
        </w:trPr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153C0CCD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i/>
                <w:szCs w:val="20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CA46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 w:val="18"/>
                <w:szCs w:val="18"/>
              </w:rPr>
            </w:pPr>
            <w:r w:rsidRPr="0072704D">
              <w:rPr>
                <w:rFonts w:ascii="Arial" w:hAnsi="Arial" w:cs="Arial"/>
                <w:b w:val="0"/>
                <w:sz w:val="18"/>
                <w:szCs w:val="18"/>
              </w:rPr>
              <w:t>comp6517_c0_seq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3A2F0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C448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57.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CB1A3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84.2</w:t>
            </w:r>
          </w:p>
        </w:tc>
      </w:tr>
      <w:tr w:rsidR="00406380" w:rsidRPr="0072704D" w14:paraId="64F4F9D7" w14:textId="77777777" w:rsidTr="0012781A">
        <w:trPr>
          <w:trHeight w:val="284"/>
        </w:trPr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56FE9F11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i/>
                <w:szCs w:val="20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43C5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 w:val="18"/>
                <w:szCs w:val="18"/>
              </w:rPr>
            </w:pPr>
            <w:r w:rsidRPr="0072704D">
              <w:rPr>
                <w:rFonts w:ascii="Arial" w:hAnsi="Arial" w:cs="Arial"/>
                <w:b w:val="0"/>
                <w:sz w:val="18"/>
                <w:szCs w:val="18"/>
              </w:rPr>
              <w:t>comp2661_c0_seq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81F5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5FFC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48.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0C92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84.4</w:t>
            </w:r>
          </w:p>
        </w:tc>
      </w:tr>
      <w:tr w:rsidR="00406380" w:rsidRPr="0072704D" w14:paraId="03935E9E" w14:textId="77777777" w:rsidTr="0012781A">
        <w:trPr>
          <w:trHeight w:val="284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vAlign w:val="center"/>
          </w:tcPr>
          <w:p w14:paraId="2521A987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proofErr w:type="spellStart"/>
            <w:r w:rsidRPr="0072704D">
              <w:rPr>
                <w:rFonts w:ascii="Arial" w:hAnsi="Arial" w:cs="Arial"/>
                <w:b w:val="0"/>
                <w:i/>
                <w:szCs w:val="20"/>
              </w:rPr>
              <w:t>Rarb</w:t>
            </w:r>
            <w:proofErr w:type="spellEnd"/>
          </w:p>
          <w:p w14:paraId="177157F1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(ENSMUST00000063750)</w:t>
            </w:r>
          </w:p>
        </w:tc>
        <w:tc>
          <w:tcPr>
            <w:tcW w:w="3172" w:type="dxa"/>
            <w:tcBorders>
              <w:left w:val="nil"/>
              <w:bottom w:val="nil"/>
              <w:right w:val="nil"/>
            </w:tcBorders>
            <w:vAlign w:val="center"/>
          </w:tcPr>
          <w:p w14:paraId="72477F5B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 w:val="18"/>
                <w:szCs w:val="18"/>
              </w:rPr>
            </w:pPr>
            <w:r w:rsidRPr="0072704D">
              <w:rPr>
                <w:rFonts w:ascii="Arial" w:hAnsi="Arial" w:cs="Arial"/>
                <w:b w:val="0"/>
                <w:sz w:val="18"/>
                <w:szCs w:val="18"/>
              </w:rPr>
              <w:t>comp848_c0_seq2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vAlign w:val="center"/>
          </w:tcPr>
          <w:p w14:paraId="3BEDB8D9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0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vAlign w:val="center"/>
          </w:tcPr>
          <w:p w14:paraId="29D9412A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92.3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vAlign w:val="center"/>
          </w:tcPr>
          <w:p w14:paraId="0EA5A40E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84.5</w:t>
            </w:r>
          </w:p>
        </w:tc>
      </w:tr>
      <w:tr w:rsidR="00406380" w:rsidRPr="0072704D" w14:paraId="2E60F24B" w14:textId="77777777" w:rsidTr="0012781A">
        <w:trPr>
          <w:trHeight w:val="284"/>
        </w:trPr>
        <w:tc>
          <w:tcPr>
            <w:tcW w:w="2835" w:type="dxa"/>
            <w:vMerge/>
            <w:tcBorders>
              <w:left w:val="nil"/>
              <w:right w:val="nil"/>
            </w:tcBorders>
          </w:tcPr>
          <w:p w14:paraId="47A18959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i/>
                <w:szCs w:val="20"/>
              </w:rPr>
            </w:pPr>
          </w:p>
        </w:tc>
        <w:tc>
          <w:tcPr>
            <w:tcW w:w="3172" w:type="dxa"/>
            <w:tcBorders>
              <w:top w:val="nil"/>
              <w:left w:val="nil"/>
              <w:right w:val="nil"/>
            </w:tcBorders>
            <w:vAlign w:val="center"/>
          </w:tcPr>
          <w:p w14:paraId="1B1EECC8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 w:val="18"/>
                <w:szCs w:val="18"/>
              </w:rPr>
            </w:pPr>
            <w:r w:rsidRPr="0072704D">
              <w:rPr>
                <w:rFonts w:ascii="Arial" w:hAnsi="Arial" w:cs="Arial"/>
                <w:b w:val="0"/>
                <w:sz w:val="18"/>
                <w:szCs w:val="18"/>
              </w:rPr>
              <w:t>comp848_c0_seq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center"/>
          </w:tcPr>
          <w:p w14:paraId="0C6E7925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vAlign w:val="center"/>
          </w:tcPr>
          <w:p w14:paraId="052A34AC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92.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vAlign w:val="center"/>
          </w:tcPr>
          <w:p w14:paraId="3F334EC0" w14:textId="77777777" w:rsidR="00406380" w:rsidRPr="0072704D" w:rsidRDefault="00406380" w:rsidP="0012781A">
            <w:pPr>
              <w:pStyle w:val="FigTable"/>
              <w:rPr>
                <w:rFonts w:ascii="Arial" w:hAnsi="Arial" w:cs="Arial"/>
                <w:b w:val="0"/>
                <w:szCs w:val="20"/>
              </w:rPr>
            </w:pPr>
            <w:r w:rsidRPr="0072704D">
              <w:rPr>
                <w:rFonts w:ascii="Arial" w:hAnsi="Arial" w:cs="Arial"/>
                <w:b w:val="0"/>
                <w:szCs w:val="20"/>
              </w:rPr>
              <w:t>84.5</w:t>
            </w:r>
          </w:p>
        </w:tc>
      </w:tr>
    </w:tbl>
    <w:p w14:paraId="7A385530" w14:textId="77777777" w:rsidR="004D7B8F" w:rsidRDefault="004D7B8F">
      <w:pPr>
        <w:spacing w:line="276" w:lineRule="auto"/>
        <w:jc w:val="left"/>
        <w:rPr>
          <w:lang w:val="en-US"/>
        </w:rPr>
      </w:pPr>
    </w:p>
    <w:p w14:paraId="23F03C82" w14:textId="77777777" w:rsidR="00406380" w:rsidRDefault="00406380">
      <w:pPr>
        <w:spacing w:line="276" w:lineRule="auto"/>
        <w:jc w:val="left"/>
        <w:rPr>
          <w:rFonts w:cs="Arial"/>
          <w:sz w:val="22"/>
        </w:rPr>
      </w:pPr>
      <w:r>
        <w:rPr>
          <w:rFonts w:cs="Arial"/>
          <w:sz w:val="22"/>
        </w:rPr>
        <w:br w:type="page"/>
      </w:r>
    </w:p>
    <w:p w14:paraId="1CA681C3" w14:textId="1EC5C3AB" w:rsidR="00406380" w:rsidRPr="0012781A" w:rsidRDefault="00406380" w:rsidP="00811CED">
      <w:pPr>
        <w:pStyle w:val="Heading2"/>
      </w:pPr>
      <w:r w:rsidRPr="0012781A">
        <w:lastRenderedPageBreak/>
        <w:t xml:space="preserve">Table S3 Primers used to characterise </w:t>
      </w:r>
      <w:r w:rsidRPr="0012781A">
        <w:rPr>
          <w:i/>
        </w:rPr>
        <w:t>Meis2</w:t>
      </w:r>
      <w:r w:rsidRPr="0012781A">
        <w:t xml:space="preserve"> transcripts in bat and mouse embryos</w:t>
      </w:r>
    </w:p>
    <w:p w14:paraId="3ACCCCC3" w14:textId="77777777" w:rsidR="00406380" w:rsidRPr="0091652F" w:rsidRDefault="00406380" w:rsidP="00406380">
      <w:pPr>
        <w:keepNext/>
        <w:keepLines/>
        <w:spacing w:before="480" w:after="0" w:line="240" w:lineRule="auto"/>
        <w:outlineLvl w:val="0"/>
        <w:rPr>
          <w:rFonts w:eastAsiaTheme="majorEastAsia" w:cstheme="majorBidi"/>
          <w:b/>
          <w:bCs/>
          <w:sz w:val="28"/>
          <w:szCs w:val="28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1"/>
        <w:gridCol w:w="5976"/>
      </w:tblGrid>
      <w:tr w:rsidR="00406380" w14:paraId="4AEDDB82" w14:textId="77777777" w:rsidTr="0012781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83426" w14:textId="77777777" w:rsidR="00406380" w:rsidRPr="00A24867" w:rsidRDefault="00406380" w:rsidP="0012781A">
            <w:pPr>
              <w:jc w:val="left"/>
              <w:rPr>
                <w:rFonts w:cs="Arial"/>
                <w:b/>
                <w:sz w:val="20"/>
                <w:szCs w:val="20"/>
              </w:rPr>
            </w:pPr>
            <w:r w:rsidRPr="00A24867">
              <w:rPr>
                <w:rFonts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5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57171" w14:textId="77777777" w:rsidR="00406380" w:rsidRPr="00A24867" w:rsidRDefault="00406380" w:rsidP="0012781A">
            <w:pPr>
              <w:jc w:val="left"/>
              <w:rPr>
                <w:rFonts w:cs="Arial"/>
                <w:b/>
                <w:sz w:val="20"/>
                <w:szCs w:val="20"/>
              </w:rPr>
            </w:pPr>
            <w:r w:rsidRPr="00A24867">
              <w:rPr>
                <w:rFonts w:cs="Arial"/>
                <w:b/>
                <w:sz w:val="20"/>
                <w:szCs w:val="20"/>
              </w:rPr>
              <w:t>Primer Sequence 5’-3’</w:t>
            </w:r>
          </w:p>
        </w:tc>
      </w:tr>
      <w:tr w:rsidR="00406380" w14:paraId="0E340844" w14:textId="77777777" w:rsidTr="0012781A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0AF3CD" w14:textId="77777777" w:rsidR="00406380" w:rsidRPr="00CF6F80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  <w:r w:rsidRPr="00CF6F80">
              <w:rPr>
                <w:rFonts w:cs="Arial"/>
                <w:sz w:val="20"/>
                <w:szCs w:val="20"/>
              </w:rPr>
              <w:t>5’ RACE</w:t>
            </w:r>
          </w:p>
        </w:tc>
        <w:tc>
          <w:tcPr>
            <w:tcW w:w="5976" w:type="dxa"/>
            <w:tcBorders>
              <w:top w:val="single" w:sz="4" w:space="0" w:color="auto"/>
            </w:tcBorders>
            <w:vAlign w:val="center"/>
          </w:tcPr>
          <w:p w14:paraId="1937D6B1" w14:textId="77777777" w:rsidR="00406380" w:rsidRPr="003B3323" w:rsidRDefault="00406380" w:rsidP="0012781A">
            <w:pPr>
              <w:jc w:val="left"/>
              <w:rPr>
                <w:rFonts w:ascii="Courier New" w:hAnsi="Courier New" w:cs="Courier New"/>
              </w:rPr>
            </w:pPr>
          </w:p>
        </w:tc>
      </w:tr>
      <w:tr w:rsidR="00406380" w14:paraId="195E772C" w14:textId="77777777" w:rsidTr="0012781A">
        <w:tc>
          <w:tcPr>
            <w:tcW w:w="0" w:type="auto"/>
            <w:vAlign w:val="center"/>
          </w:tcPr>
          <w:p w14:paraId="7D2DC282" w14:textId="77777777" w:rsidR="00406380" w:rsidRPr="00CF6F80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  <w:r w:rsidRPr="00CF6F80">
              <w:rPr>
                <w:rFonts w:cs="Arial"/>
                <w:sz w:val="20"/>
                <w:szCs w:val="20"/>
              </w:rPr>
              <w:t>GSP3_5’ RACE</w:t>
            </w:r>
          </w:p>
        </w:tc>
        <w:tc>
          <w:tcPr>
            <w:tcW w:w="5976" w:type="dxa"/>
            <w:vAlign w:val="center"/>
          </w:tcPr>
          <w:p w14:paraId="5F8C0310" w14:textId="77777777" w:rsidR="00406380" w:rsidRPr="003B3323" w:rsidRDefault="00406380" w:rsidP="0012781A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TCCCTCCCTCTCTCGCTCGTTCTCACTCGCGC</w:t>
            </w:r>
            <w:r w:rsidRPr="003B3323">
              <w:rPr>
                <w:rFonts w:ascii="Courier New" w:hAnsi="Courier New" w:cs="Courier New"/>
              </w:rPr>
              <w:t>T</w:t>
            </w:r>
          </w:p>
        </w:tc>
      </w:tr>
      <w:tr w:rsidR="00406380" w14:paraId="5FBC5CDC" w14:textId="77777777" w:rsidTr="0012781A">
        <w:tc>
          <w:tcPr>
            <w:tcW w:w="0" w:type="auto"/>
            <w:vAlign w:val="center"/>
          </w:tcPr>
          <w:p w14:paraId="580E9E36" w14:textId="77777777" w:rsidR="00406380" w:rsidRPr="00CF6F80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  <w:r w:rsidRPr="00CF6F80">
              <w:rPr>
                <w:rFonts w:cs="Arial"/>
                <w:sz w:val="20"/>
                <w:szCs w:val="20"/>
              </w:rPr>
              <w:t>NGSP3_5’ RACE</w:t>
            </w:r>
          </w:p>
        </w:tc>
        <w:tc>
          <w:tcPr>
            <w:tcW w:w="5976" w:type="dxa"/>
            <w:vAlign w:val="center"/>
          </w:tcPr>
          <w:p w14:paraId="43D8658B" w14:textId="77777777" w:rsidR="00406380" w:rsidRPr="003B3323" w:rsidRDefault="00406380" w:rsidP="0012781A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TCGCTCTCTCGCGCTCGCTCTCTCTC</w:t>
            </w:r>
            <w:r w:rsidRPr="003B3323">
              <w:rPr>
                <w:rFonts w:ascii="Courier New" w:hAnsi="Courier New" w:cs="Courier New"/>
              </w:rPr>
              <w:t>GC</w:t>
            </w:r>
            <w:r>
              <w:rPr>
                <w:rFonts w:ascii="Courier New" w:hAnsi="Courier New" w:cs="Courier New"/>
              </w:rPr>
              <w:t>TCTC</w:t>
            </w:r>
            <w:r w:rsidRPr="003B3323">
              <w:rPr>
                <w:rFonts w:ascii="Courier New" w:hAnsi="Courier New" w:cs="Courier New"/>
              </w:rPr>
              <w:t>T</w:t>
            </w:r>
          </w:p>
        </w:tc>
      </w:tr>
      <w:tr w:rsidR="00406380" w14:paraId="0E61F198" w14:textId="77777777" w:rsidTr="0012781A">
        <w:tc>
          <w:tcPr>
            <w:tcW w:w="0" w:type="auto"/>
            <w:vAlign w:val="center"/>
          </w:tcPr>
          <w:p w14:paraId="58435C2E" w14:textId="77777777" w:rsidR="00406380" w:rsidRPr="00CF6F80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  <w:r w:rsidRPr="00CF6F80">
              <w:rPr>
                <w:rFonts w:cs="Arial"/>
                <w:sz w:val="20"/>
                <w:szCs w:val="20"/>
              </w:rPr>
              <w:t>GSP4_5’RACE</w:t>
            </w:r>
          </w:p>
        </w:tc>
        <w:tc>
          <w:tcPr>
            <w:tcW w:w="5976" w:type="dxa"/>
            <w:vAlign w:val="center"/>
          </w:tcPr>
          <w:p w14:paraId="2B343F02" w14:textId="77777777" w:rsidR="00406380" w:rsidRPr="003B3323" w:rsidRDefault="00406380" w:rsidP="0012781A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TGCAGGCCGGATTCCCATGTGTTGCTGAC</w:t>
            </w:r>
            <w:r w:rsidRPr="003B3323">
              <w:rPr>
                <w:rFonts w:ascii="Courier New" w:hAnsi="Courier New" w:cs="Courier New"/>
              </w:rPr>
              <w:t>C</w:t>
            </w:r>
          </w:p>
        </w:tc>
      </w:tr>
      <w:tr w:rsidR="00406380" w14:paraId="44AF728C" w14:textId="77777777" w:rsidTr="0012781A">
        <w:tc>
          <w:tcPr>
            <w:tcW w:w="0" w:type="auto"/>
            <w:vAlign w:val="center"/>
          </w:tcPr>
          <w:p w14:paraId="5E7DFABB" w14:textId="77777777" w:rsidR="00406380" w:rsidRPr="00CF6F80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  <w:r w:rsidRPr="00CF6F80">
              <w:rPr>
                <w:rFonts w:cs="Arial"/>
                <w:sz w:val="20"/>
                <w:szCs w:val="20"/>
              </w:rPr>
              <w:t>NGSP4_5’ RACE</w:t>
            </w:r>
          </w:p>
        </w:tc>
        <w:tc>
          <w:tcPr>
            <w:tcW w:w="5976" w:type="dxa"/>
            <w:vAlign w:val="center"/>
          </w:tcPr>
          <w:p w14:paraId="2208BFB6" w14:textId="77777777" w:rsidR="00406380" w:rsidRPr="003B3323" w:rsidRDefault="00406380" w:rsidP="0012781A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CGGATGTGTGAGATGCTGGAAGAGCCACG</w:t>
            </w:r>
            <w:r w:rsidRPr="003B3323">
              <w:rPr>
                <w:rFonts w:ascii="Courier New" w:hAnsi="Courier New" w:cs="Courier New"/>
              </w:rPr>
              <w:t>C</w:t>
            </w:r>
          </w:p>
        </w:tc>
      </w:tr>
      <w:tr w:rsidR="00406380" w14:paraId="659095FA" w14:textId="77777777" w:rsidTr="0012781A">
        <w:tc>
          <w:tcPr>
            <w:tcW w:w="0" w:type="auto"/>
            <w:vAlign w:val="center"/>
          </w:tcPr>
          <w:p w14:paraId="19CA3F00" w14:textId="77777777" w:rsidR="00406380" w:rsidRPr="00CF6F80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  <w:r w:rsidRPr="00CF6F80">
              <w:rPr>
                <w:rFonts w:cs="Arial"/>
                <w:sz w:val="20"/>
                <w:szCs w:val="20"/>
              </w:rPr>
              <w:t>GSP5_5’RACE</w:t>
            </w:r>
          </w:p>
        </w:tc>
        <w:tc>
          <w:tcPr>
            <w:tcW w:w="5976" w:type="dxa"/>
            <w:vAlign w:val="center"/>
          </w:tcPr>
          <w:p w14:paraId="7EDFAA2E" w14:textId="77777777" w:rsidR="00406380" w:rsidRPr="003B3323" w:rsidRDefault="00406380" w:rsidP="0012781A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TGCTGTTGTCTCCACTCTGGGAA</w:t>
            </w:r>
            <w:r w:rsidRPr="003B3323">
              <w:rPr>
                <w:rFonts w:ascii="Courier New" w:hAnsi="Courier New" w:cs="Courier New"/>
              </w:rPr>
              <w:t>GC</w:t>
            </w:r>
          </w:p>
        </w:tc>
      </w:tr>
      <w:tr w:rsidR="00406380" w14:paraId="642CEA3C" w14:textId="77777777" w:rsidTr="0012781A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D68DFB" w14:textId="77777777" w:rsidR="00406380" w:rsidRPr="00CF6F80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  <w:r w:rsidRPr="00CF6F80">
              <w:rPr>
                <w:rFonts w:cs="Arial"/>
                <w:sz w:val="20"/>
                <w:szCs w:val="20"/>
              </w:rPr>
              <w:t>NGSP5_5’ RACE</w:t>
            </w:r>
          </w:p>
        </w:tc>
        <w:tc>
          <w:tcPr>
            <w:tcW w:w="5976" w:type="dxa"/>
            <w:tcBorders>
              <w:bottom w:val="single" w:sz="4" w:space="0" w:color="auto"/>
            </w:tcBorders>
            <w:vAlign w:val="center"/>
          </w:tcPr>
          <w:p w14:paraId="2011C12F" w14:textId="77777777" w:rsidR="00406380" w:rsidRPr="003B3323" w:rsidRDefault="00406380" w:rsidP="0012781A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TTGAGGTTGCGTCATCGTGGTCT</w:t>
            </w:r>
            <w:r w:rsidRPr="003B3323">
              <w:rPr>
                <w:rFonts w:ascii="Courier New" w:hAnsi="Courier New" w:cs="Courier New"/>
              </w:rPr>
              <w:t>C</w:t>
            </w:r>
          </w:p>
        </w:tc>
      </w:tr>
      <w:tr w:rsidR="00406380" w14:paraId="6E381518" w14:textId="77777777" w:rsidTr="0012781A">
        <w:tc>
          <w:tcPr>
            <w:tcW w:w="0" w:type="auto"/>
            <w:vAlign w:val="center"/>
          </w:tcPr>
          <w:p w14:paraId="2A22E88C" w14:textId="77777777" w:rsidR="00406380" w:rsidRPr="00CF6F80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  <w:r w:rsidRPr="00CF6F80">
              <w:rPr>
                <w:rFonts w:cs="Arial"/>
                <w:sz w:val="20"/>
                <w:szCs w:val="20"/>
              </w:rPr>
              <w:t>3’ RACE</w:t>
            </w:r>
          </w:p>
        </w:tc>
        <w:tc>
          <w:tcPr>
            <w:tcW w:w="5976" w:type="dxa"/>
            <w:vAlign w:val="center"/>
          </w:tcPr>
          <w:p w14:paraId="18401A27" w14:textId="77777777" w:rsidR="00406380" w:rsidRDefault="00406380" w:rsidP="0012781A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06380" w14:paraId="0EBE073D" w14:textId="77777777" w:rsidTr="0012781A">
        <w:tc>
          <w:tcPr>
            <w:tcW w:w="0" w:type="auto"/>
            <w:vAlign w:val="center"/>
          </w:tcPr>
          <w:p w14:paraId="788E2C22" w14:textId="77777777" w:rsidR="00406380" w:rsidRPr="00CF6F80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  <w:r w:rsidRPr="00CF6F80">
              <w:rPr>
                <w:rFonts w:cs="Arial"/>
                <w:sz w:val="20"/>
                <w:szCs w:val="20"/>
              </w:rPr>
              <w:t>GSP1_3’ RACE</w:t>
            </w:r>
          </w:p>
        </w:tc>
        <w:tc>
          <w:tcPr>
            <w:tcW w:w="5976" w:type="dxa"/>
            <w:vAlign w:val="center"/>
          </w:tcPr>
          <w:p w14:paraId="013FFC48" w14:textId="77777777" w:rsidR="00406380" w:rsidRPr="003B3323" w:rsidRDefault="00406380" w:rsidP="0012781A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CGGGCTATGGCCACCACGACTTCCGGGTT</w:t>
            </w:r>
            <w:r w:rsidRPr="003B3323">
              <w:rPr>
                <w:rFonts w:ascii="Courier New" w:hAnsi="Courier New" w:cs="Courier New"/>
              </w:rPr>
              <w:t xml:space="preserve">CC </w:t>
            </w:r>
          </w:p>
        </w:tc>
      </w:tr>
      <w:tr w:rsidR="00406380" w14:paraId="381F316D" w14:textId="77777777" w:rsidTr="0012781A">
        <w:tc>
          <w:tcPr>
            <w:tcW w:w="0" w:type="auto"/>
            <w:vAlign w:val="center"/>
          </w:tcPr>
          <w:p w14:paraId="2B2861AA" w14:textId="77777777" w:rsidR="00406380" w:rsidRPr="00CF6F80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  <w:r w:rsidRPr="00CF6F80">
              <w:rPr>
                <w:rFonts w:cs="Arial"/>
                <w:sz w:val="20"/>
                <w:szCs w:val="20"/>
              </w:rPr>
              <w:t>NGSP1_3’ RACE</w:t>
            </w:r>
          </w:p>
        </w:tc>
        <w:tc>
          <w:tcPr>
            <w:tcW w:w="5976" w:type="dxa"/>
            <w:vAlign w:val="center"/>
          </w:tcPr>
          <w:p w14:paraId="47378612" w14:textId="77777777" w:rsidR="00406380" w:rsidRPr="003B3323" w:rsidRDefault="00406380" w:rsidP="0012781A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CGAACCGCGCCGCCAAACTGAGGCTCTTC</w:t>
            </w:r>
            <w:r w:rsidRPr="003B3323">
              <w:rPr>
                <w:rFonts w:ascii="Courier New" w:hAnsi="Courier New" w:cs="Courier New"/>
              </w:rPr>
              <w:t>TA</w:t>
            </w:r>
          </w:p>
        </w:tc>
      </w:tr>
      <w:tr w:rsidR="00406380" w14:paraId="6B5BEC35" w14:textId="77777777" w:rsidTr="0012781A">
        <w:tc>
          <w:tcPr>
            <w:tcW w:w="0" w:type="auto"/>
            <w:vAlign w:val="center"/>
          </w:tcPr>
          <w:p w14:paraId="1FB7EC68" w14:textId="77777777" w:rsidR="00406380" w:rsidRPr="00CF6F80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  <w:r w:rsidRPr="00CF6F80">
              <w:rPr>
                <w:rFonts w:cs="Arial"/>
                <w:sz w:val="20"/>
                <w:szCs w:val="20"/>
              </w:rPr>
              <w:t>GSP2_3’ RACE</w:t>
            </w:r>
          </w:p>
        </w:tc>
        <w:tc>
          <w:tcPr>
            <w:tcW w:w="5976" w:type="dxa"/>
            <w:vAlign w:val="center"/>
          </w:tcPr>
          <w:p w14:paraId="6DF50208" w14:textId="77777777" w:rsidR="00406380" w:rsidRPr="003B3323" w:rsidRDefault="00406380" w:rsidP="0012781A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TGACGCAACCTCCACCCACTCAGCAGGCA</w:t>
            </w:r>
            <w:r w:rsidRPr="003B3323">
              <w:rPr>
                <w:rFonts w:ascii="Courier New" w:hAnsi="Courier New" w:cs="Courier New"/>
              </w:rPr>
              <w:t>CC</w:t>
            </w:r>
          </w:p>
        </w:tc>
      </w:tr>
      <w:tr w:rsidR="00406380" w14:paraId="4500447A" w14:textId="77777777" w:rsidTr="0012781A">
        <w:tc>
          <w:tcPr>
            <w:tcW w:w="0" w:type="auto"/>
            <w:vAlign w:val="center"/>
          </w:tcPr>
          <w:p w14:paraId="40819E79" w14:textId="77777777" w:rsidR="00406380" w:rsidRPr="00CF6F80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  <w:r w:rsidRPr="00CF6F80">
              <w:rPr>
                <w:rFonts w:cs="Arial"/>
                <w:sz w:val="20"/>
                <w:szCs w:val="20"/>
              </w:rPr>
              <w:t>NGSP2_3’ RACE</w:t>
            </w:r>
          </w:p>
        </w:tc>
        <w:tc>
          <w:tcPr>
            <w:tcW w:w="5976" w:type="dxa"/>
            <w:vAlign w:val="center"/>
          </w:tcPr>
          <w:p w14:paraId="47A94D1E" w14:textId="77777777" w:rsidR="00406380" w:rsidRPr="003B3323" w:rsidRDefault="00406380" w:rsidP="0012781A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GCTTCCCAGAGTGGAGACAACAGCAGTGAGCAAGG</w:t>
            </w:r>
            <w:r w:rsidRPr="003B3323">
              <w:rPr>
                <w:rFonts w:ascii="Courier New" w:hAnsi="Courier New" w:cs="Courier New"/>
              </w:rPr>
              <w:t>G</w:t>
            </w:r>
          </w:p>
        </w:tc>
      </w:tr>
      <w:tr w:rsidR="00406380" w14:paraId="620E0866" w14:textId="77777777" w:rsidTr="0012781A">
        <w:tc>
          <w:tcPr>
            <w:tcW w:w="0" w:type="auto"/>
            <w:vAlign w:val="center"/>
          </w:tcPr>
          <w:p w14:paraId="364FC839" w14:textId="77777777" w:rsidR="00406380" w:rsidRPr="00CF6F80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  <w:r w:rsidRPr="00CF6F80">
              <w:rPr>
                <w:rFonts w:cs="Arial"/>
                <w:sz w:val="20"/>
                <w:szCs w:val="20"/>
              </w:rPr>
              <w:t>GSP7_3’ RACE</w:t>
            </w:r>
          </w:p>
        </w:tc>
        <w:tc>
          <w:tcPr>
            <w:tcW w:w="5976" w:type="dxa"/>
            <w:vAlign w:val="center"/>
          </w:tcPr>
          <w:p w14:paraId="2DC10C9F" w14:textId="77777777" w:rsidR="00406380" w:rsidRDefault="00406380" w:rsidP="0012781A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Courier New" w:hAnsi="Courier New" w:cs="Courier New"/>
              </w:rPr>
              <w:t>CCGCTCGTAACCTTCAGTTCG</w:t>
            </w:r>
            <w:r w:rsidRPr="003B3323">
              <w:rPr>
                <w:rFonts w:ascii="Courier New" w:hAnsi="Courier New" w:cs="Courier New"/>
              </w:rPr>
              <w:t>GG</w:t>
            </w:r>
          </w:p>
        </w:tc>
      </w:tr>
      <w:tr w:rsidR="00406380" w14:paraId="251CB85E" w14:textId="77777777" w:rsidTr="0012781A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652CB0" w14:textId="77777777" w:rsidR="00406380" w:rsidRPr="00CF6F80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  <w:r w:rsidRPr="00CF6F80">
              <w:rPr>
                <w:rFonts w:cs="Arial"/>
                <w:sz w:val="20"/>
                <w:szCs w:val="20"/>
              </w:rPr>
              <w:t>NSGP7_3’ RACE</w:t>
            </w:r>
          </w:p>
        </w:tc>
        <w:tc>
          <w:tcPr>
            <w:tcW w:w="5976" w:type="dxa"/>
            <w:tcBorders>
              <w:bottom w:val="single" w:sz="4" w:space="0" w:color="auto"/>
            </w:tcBorders>
            <w:vAlign w:val="center"/>
          </w:tcPr>
          <w:p w14:paraId="77702A89" w14:textId="77777777" w:rsidR="00406380" w:rsidRDefault="00406380" w:rsidP="0012781A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Courier New" w:hAnsi="Courier New" w:cs="Courier New"/>
              </w:rPr>
              <w:t>AGGAGTAAAGGAGGAGGAGGAAGA</w:t>
            </w:r>
            <w:r w:rsidRPr="003B3323">
              <w:rPr>
                <w:rFonts w:ascii="Courier New" w:hAnsi="Courier New" w:cs="Courier New"/>
              </w:rPr>
              <w:t>TCA G</w:t>
            </w:r>
          </w:p>
        </w:tc>
      </w:tr>
      <w:tr w:rsidR="00406380" w14:paraId="2AB515D1" w14:textId="77777777" w:rsidTr="0012781A">
        <w:tc>
          <w:tcPr>
            <w:tcW w:w="0" w:type="auto"/>
            <w:vAlign w:val="center"/>
          </w:tcPr>
          <w:p w14:paraId="59D9A585" w14:textId="77777777" w:rsidR="00406380" w:rsidRPr="00CF6F80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apping </w:t>
            </w:r>
            <w:r w:rsidRPr="00CF6F80">
              <w:rPr>
                <w:rFonts w:cs="Arial"/>
                <w:sz w:val="20"/>
                <w:szCs w:val="20"/>
              </w:rPr>
              <w:t xml:space="preserve">Meis2 </w:t>
            </w:r>
            <w:r>
              <w:rPr>
                <w:rFonts w:cs="Arial"/>
                <w:sz w:val="20"/>
                <w:szCs w:val="20"/>
              </w:rPr>
              <w:t>5’ UTR</w:t>
            </w:r>
          </w:p>
        </w:tc>
        <w:tc>
          <w:tcPr>
            <w:tcW w:w="5976" w:type="dxa"/>
            <w:vAlign w:val="center"/>
          </w:tcPr>
          <w:p w14:paraId="0DAFC213" w14:textId="77777777" w:rsidR="00406380" w:rsidRPr="003B3323" w:rsidRDefault="00406380" w:rsidP="0012781A">
            <w:pPr>
              <w:jc w:val="left"/>
              <w:rPr>
                <w:rFonts w:ascii="Courier New" w:hAnsi="Courier New" w:cs="Courier New"/>
              </w:rPr>
            </w:pPr>
          </w:p>
        </w:tc>
      </w:tr>
      <w:tr w:rsidR="00406380" w14:paraId="0E0DAD45" w14:textId="77777777" w:rsidTr="0012781A">
        <w:tc>
          <w:tcPr>
            <w:tcW w:w="0" w:type="auto"/>
            <w:vAlign w:val="center"/>
          </w:tcPr>
          <w:p w14:paraId="0012AE46" w14:textId="77777777" w:rsidR="00406380" w:rsidRPr="00CF6F80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  <w:r w:rsidRPr="00CF6F80">
              <w:rPr>
                <w:rFonts w:cs="Arial"/>
                <w:sz w:val="20"/>
                <w:szCs w:val="20"/>
              </w:rPr>
              <w:t>Meis2Overlap_F</w:t>
            </w:r>
          </w:p>
        </w:tc>
        <w:tc>
          <w:tcPr>
            <w:tcW w:w="5976" w:type="dxa"/>
            <w:vAlign w:val="center"/>
          </w:tcPr>
          <w:p w14:paraId="67B46182" w14:textId="77777777" w:rsidR="00406380" w:rsidRPr="003B3323" w:rsidRDefault="00406380" w:rsidP="0012781A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GGAGGAAGAATTCAAGA</w:t>
            </w:r>
            <w:r w:rsidRPr="003B3323">
              <w:rPr>
                <w:rFonts w:ascii="Courier New" w:hAnsi="Courier New" w:cs="Courier New"/>
              </w:rPr>
              <w:t>AGC</w:t>
            </w:r>
          </w:p>
        </w:tc>
      </w:tr>
      <w:tr w:rsidR="00406380" w14:paraId="79D65FA2" w14:textId="77777777" w:rsidTr="0012781A">
        <w:tc>
          <w:tcPr>
            <w:tcW w:w="0" w:type="auto"/>
            <w:vAlign w:val="center"/>
          </w:tcPr>
          <w:p w14:paraId="3DBCE68A" w14:textId="77777777" w:rsidR="00406380" w:rsidRPr="00CF6F80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  <w:r w:rsidRPr="00CF6F80">
              <w:rPr>
                <w:rFonts w:cs="Arial"/>
                <w:sz w:val="20"/>
                <w:szCs w:val="20"/>
              </w:rPr>
              <w:t>Meis2Overlap_R</w:t>
            </w:r>
          </w:p>
        </w:tc>
        <w:tc>
          <w:tcPr>
            <w:tcW w:w="5976" w:type="dxa"/>
            <w:vAlign w:val="center"/>
          </w:tcPr>
          <w:p w14:paraId="12E517FF" w14:textId="77777777" w:rsidR="00406380" w:rsidRPr="003B3323" w:rsidRDefault="00406380" w:rsidP="0012781A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CAGTCCGGATAAGAAAG</w:t>
            </w:r>
            <w:r w:rsidRPr="003B3323">
              <w:rPr>
                <w:rFonts w:ascii="Courier New" w:hAnsi="Courier New" w:cs="Courier New"/>
              </w:rPr>
              <w:t>TGA</w:t>
            </w:r>
          </w:p>
        </w:tc>
      </w:tr>
      <w:tr w:rsidR="00406380" w14:paraId="7FC924F1" w14:textId="77777777" w:rsidTr="0012781A">
        <w:tc>
          <w:tcPr>
            <w:tcW w:w="0" w:type="auto"/>
            <w:vAlign w:val="center"/>
          </w:tcPr>
          <w:p w14:paraId="301FCD6D" w14:textId="77777777" w:rsidR="00406380" w:rsidRPr="00CF6F80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  <w:r w:rsidRPr="00CF6F80">
              <w:rPr>
                <w:rFonts w:cs="Arial"/>
                <w:sz w:val="20"/>
                <w:szCs w:val="20"/>
              </w:rPr>
              <w:t>Meis2_F</w:t>
            </w:r>
          </w:p>
        </w:tc>
        <w:tc>
          <w:tcPr>
            <w:tcW w:w="5976" w:type="dxa"/>
            <w:vAlign w:val="center"/>
          </w:tcPr>
          <w:p w14:paraId="4F18A6F0" w14:textId="77777777" w:rsidR="00406380" w:rsidRPr="003B3323" w:rsidRDefault="00406380" w:rsidP="0012781A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AAGAAACAGTTAGCGCAAGA</w:t>
            </w:r>
            <w:r w:rsidRPr="003B3323">
              <w:rPr>
                <w:rFonts w:ascii="Courier New" w:hAnsi="Courier New" w:cs="Courier New"/>
              </w:rPr>
              <w:t>CA</w:t>
            </w:r>
          </w:p>
        </w:tc>
      </w:tr>
      <w:tr w:rsidR="00406380" w14:paraId="60ACEEA0" w14:textId="77777777" w:rsidTr="0012781A">
        <w:tc>
          <w:tcPr>
            <w:tcW w:w="0" w:type="auto"/>
            <w:vAlign w:val="center"/>
          </w:tcPr>
          <w:p w14:paraId="629B36FF" w14:textId="77777777" w:rsidR="00406380" w:rsidRPr="00CF6F80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  <w:r w:rsidRPr="00CF6F80">
              <w:rPr>
                <w:rFonts w:cs="Arial"/>
                <w:sz w:val="20"/>
                <w:szCs w:val="20"/>
              </w:rPr>
              <w:t>Meis2_R</w:t>
            </w:r>
          </w:p>
        </w:tc>
        <w:tc>
          <w:tcPr>
            <w:tcW w:w="5976" w:type="dxa"/>
            <w:vAlign w:val="center"/>
          </w:tcPr>
          <w:p w14:paraId="7799C1CE" w14:textId="77777777" w:rsidR="00406380" w:rsidRPr="003B3323" w:rsidRDefault="00406380" w:rsidP="0012781A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CCATCCAACACAAAGCT</w:t>
            </w:r>
            <w:r w:rsidRPr="003B3323">
              <w:rPr>
                <w:rFonts w:ascii="Courier New" w:hAnsi="Courier New" w:cs="Courier New"/>
              </w:rPr>
              <w:t>CC</w:t>
            </w:r>
          </w:p>
        </w:tc>
      </w:tr>
      <w:tr w:rsidR="00406380" w14:paraId="4457E380" w14:textId="77777777" w:rsidTr="0012781A">
        <w:tc>
          <w:tcPr>
            <w:tcW w:w="0" w:type="auto"/>
            <w:vAlign w:val="center"/>
          </w:tcPr>
          <w:p w14:paraId="654B5474" w14:textId="77777777" w:rsidR="00406380" w:rsidRPr="00CF6F80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  <w:r w:rsidRPr="00CF6F80">
              <w:rPr>
                <w:rFonts w:cs="Arial"/>
                <w:sz w:val="20"/>
                <w:szCs w:val="20"/>
              </w:rPr>
              <w:t>lncMeis2_F</w:t>
            </w:r>
          </w:p>
        </w:tc>
        <w:tc>
          <w:tcPr>
            <w:tcW w:w="5976" w:type="dxa"/>
            <w:vAlign w:val="center"/>
          </w:tcPr>
          <w:p w14:paraId="15F3C84D" w14:textId="77777777" w:rsidR="00406380" w:rsidRPr="003B3323" w:rsidRDefault="00406380" w:rsidP="0012781A">
            <w:pPr>
              <w:jc w:val="left"/>
              <w:rPr>
                <w:rFonts w:ascii="Courier New" w:hAnsi="Courier New" w:cs="Courier New"/>
              </w:rPr>
            </w:pPr>
            <w:r w:rsidRPr="003B3323">
              <w:rPr>
                <w:rFonts w:ascii="Courier New" w:hAnsi="Courier New" w:cs="Courier New"/>
              </w:rPr>
              <w:t>CTA</w:t>
            </w:r>
            <w:r>
              <w:rPr>
                <w:rFonts w:ascii="Courier New" w:hAnsi="Courier New" w:cs="Courier New"/>
              </w:rPr>
              <w:t>TGGCCACCACGACTT</w:t>
            </w:r>
            <w:r w:rsidRPr="003B3323">
              <w:rPr>
                <w:rFonts w:ascii="Courier New" w:hAnsi="Courier New" w:cs="Courier New"/>
              </w:rPr>
              <w:t>C</w:t>
            </w:r>
          </w:p>
        </w:tc>
      </w:tr>
      <w:tr w:rsidR="00406380" w14:paraId="032F69A7" w14:textId="77777777" w:rsidTr="0012781A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BF81CF" w14:textId="77777777" w:rsidR="00406380" w:rsidRPr="00CF6F80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  <w:r w:rsidRPr="00CF6F80">
              <w:rPr>
                <w:rFonts w:cs="Arial"/>
                <w:sz w:val="20"/>
                <w:szCs w:val="20"/>
              </w:rPr>
              <w:t>lncMeis2_R</w:t>
            </w:r>
          </w:p>
        </w:tc>
        <w:tc>
          <w:tcPr>
            <w:tcW w:w="5976" w:type="dxa"/>
            <w:tcBorders>
              <w:bottom w:val="single" w:sz="4" w:space="0" w:color="auto"/>
            </w:tcBorders>
            <w:vAlign w:val="center"/>
          </w:tcPr>
          <w:p w14:paraId="1FE3DA03" w14:textId="77777777" w:rsidR="00406380" w:rsidRPr="003B3323" w:rsidRDefault="00406380" w:rsidP="0012781A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lang w:val="sv-SE"/>
              </w:rPr>
              <w:t>TGTCAGTAGGTGTTGGCA</w:t>
            </w:r>
            <w:r w:rsidRPr="003B3323">
              <w:rPr>
                <w:rFonts w:ascii="Courier New" w:hAnsi="Courier New" w:cs="Courier New"/>
                <w:lang w:val="sv-SE"/>
              </w:rPr>
              <w:t>GG</w:t>
            </w:r>
          </w:p>
        </w:tc>
      </w:tr>
    </w:tbl>
    <w:p w14:paraId="4CF4E6DC" w14:textId="77777777" w:rsidR="00406380" w:rsidRDefault="00406380" w:rsidP="00406380"/>
    <w:p w14:paraId="6A4972CB" w14:textId="524E0258" w:rsidR="00406380" w:rsidRDefault="00406380">
      <w:pPr>
        <w:spacing w:line="276" w:lineRule="auto"/>
        <w:jc w:val="left"/>
      </w:pPr>
      <w:r>
        <w:br w:type="page"/>
      </w:r>
    </w:p>
    <w:p w14:paraId="6B90698F" w14:textId="77777777" w:rsidR="00406380" w:rsidRPr="0012781A" w:rsidRDefault="00406380" w:rsidP="00811CED">
      <w:pPr>
        <w:pStyle w:val="Heading2"/>
      </w:pPr>
      <w:r w:rsidRPr="0012781A">
        <w:lastRenderedPageBreak/>
        <w:t>Table S4: PCR Cycling conditions, T</w:t>
      </w:r>
      <w:r w:rsidRPr="0012781A">
        <w:rPr>
          <w:vertAlign w:val="subscript"/>
        </w:rPr>
        <w:t xml:space="preserve">m </w:t>
      </w:r>
      <w:r w:rsidRPr="0012781A">
        <w:t>(melting temperature), T</w:t>
      </w:r>
      <w:r w:rsidRPr="0012781A">
        <w:rPr>
          <w:vertAlign w:val="subscript"/>
        </w:rPr>
        <w:t>a</w:t>
      </w:r>
      <w:r w:rsidRPr="0012781A">
        <w:t xml:space="preserve"> (annealing temperature) and </w:t>
      </w:r>
      <w:proofErr w:type="spellStart"/>
      <w:r w:rsidRPr="0012781A">
        <w:t>T</w:t>
      </w:r>
      <w:r w:rsidRPr="0012781A">
        <w:rPr>
          <w:vertAlign w:val="subscript"/>
        </w:rPr>
        <w:t>e</w:t>
      </w:r>
      <w:proofErr w:type="spellEnd"/>
      <w:r w:rsidRPr="0012781A">
        <w:t xml:space="preserve"> (extension temperature) for 5’ and 3’ RACE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0"/>
        <w:gridCol w:w="1610"/>
        <w:gridCol w:w="1966"/>
        <w:gridCol w:w="1487"/>
        <w:gridCol w:w="1279"/>
      </w:tblGrid>
      <w:tr w:rsidR="00406380" w:rsidRPr="00A24867" w14:paraId="6DC511C9" w14:textId="77777777" w:rsidTr="0012781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E8298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4CD6B" w14:textId="77777777" w:rsidR="00406380" w:rsidRPr="00A24867" w:rsidRDefault="00406380" w:rsidP="0012781A">
            <w:pPr>
              <w:jc w:val="left"/>
              <w:rPr>
                <w:b/>
                <w:sz w:val="20"/>
                <w:szCs w:val="20"/>
              </w:rPr>
            </w:pPr>
            <w:r w:rsidRPr="00A24867">
              <w:rPr>
                <w:b/>
                <w:sz w:val="20"/>
                <w:szCs w:val="20"/>
              </w:rPr>
              <w:t>T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977A9" w14:textId="77777777" w:rsidR="00406380" w:rsidRPr="00A24867" w:rsidRDefault="00406380" w:rsidP="0012781A">
            <w:pPr>
              <w:jc w:val="left"/>
              <w:rPr>
                <w:b/>
                <w:sz w:val="20"/>
                <w:szCs w:val="20"/>
              </w:rPr>
            </w:pPr>
            <w:r w:rsidRPr="00A24867">
              <w:rPr>
                <w:b/>
                <w:sz w:val="20"/>
                <w:szCs w:val="20"/>
              </w:rPr>
              <w:t>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0568E" w14:textId="77777777" w:rsidR="00406380" w:rsidRPr="00A24867" w:rsidRDefault="00406380" w:rsidP="0012781A">
            <w:pPr>
              <w:jc w:val="left"/>
              <w:rPr>
                <w:b/>
                <w:sz w:val="20"/>
                <w:szCs w:val="20"/>
              </w:rPr>
            </w:pPr>
            <w:proofErr w:type="spellStart"/>
            <w:r w:rsidRPr="00A24867">
              <w:rPr>
                <w:b/>
                <w:sz w:val="20"/>
                <w:szCs w:val="20"/>
              </w:rPr>
              <w:t>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535FD" w14:textId="77777777" w:rsidR="00406380" w:rsidRPr="00A24867" w:rsidRDefault="00406380" w:rsidP="0012781A">
            <w:pPr>
              <w:jc w:val="left"/>
              <w:rPr>
                <w:b/>
                <w:sz w:val="20"/>
                <w:szCs w:val="20"/>
              </w:rPr>
            </w:pPr>
            <w:r w:rsidRPr="00A24867">
              <w:rPr>
                <w:b/>
                <w:sz w:val="20"/>
                <w:szCs w:val="20"/>
              </w:rPr>
              <w:t>No cycle</w:t>
            </w:r>
          </w:p>
        </w:tc>
      </w:tr>
      <w:tr w:rsidR="00406380" w:rsidRPr="00A24867" w14:paraId="17C719E0" w14:textId="77777777" w:rsidTr="0012781A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4834EB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1. Primary RACE PC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23009A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DAD6A3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68D1A6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3FD479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</w:p>
        </w:tc>
      </w:tr>
      <w:tr w:rsidR="00406380" w:rsidRPr="00A24867" w14:paraId="7348F8EA" w14:textId="77777777" w:rsidTr="0012781A">
        <w:tc>
          <w:tcPr>
            <w:tcW w:w="0" w:type="auto"/>
            <w:vAlign w:val="center"/>
          </w:tcPr>
          <w:p w14:paraId="4C3859C7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1.1</w:t>
            </w:r>
          </w:p>
        </w:tc>
        <w:tc>
          <w:tcPr>
            <w:tcW w:w="0" w:type="auto"/>
            <w:vAlign w:val="center"/>
          </w:tcPr>
          <w:p w14:paraId="28D8F200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94°C 30 sec</w:t>
            </w:r>
          </w:p>
        </w:tc>
        <w:tc>
          <w:tcPr>
            <w:tcW w:w="0" w:type="auto"/>
            <w:vAlign w:val="center"/>
          </w:tcPr>
          <w:p w14:paraId="25C8A126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72°C 3 min</w:t>
            </w:r>
          </w:p>
        </w:tc>
        <w:tc>
          <w:tcPr>
            <w:tcW w:w="0" w:type="auto"/>
            <w:vAlign w:val="center"/>
          </w:tcPr>
          <w:p w14:paraId="1CDAFCA8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1B884F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5</w:t>
            </w:r>
          </w:p>
        </w:tc>
      </w:tr>
      <w:tr w:rsidR="00406380" w:rsidRPr="00A24867" w14:paraId="2566AC6A" w14:textId="77777777" w:rsidTr="0012781A">
        <w:tc>
          <w:tcPr>
            <w:tcW w:w="0" w:type="auto"/>
            <w:vAlign w:val="center"/>
          </w:tcPr>
          <w:p w14:paraId="51822E61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</w:tcPr>
          <w:p w14:paraId="0A3A255F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94°C 30 sec</w:t>
            </w:r>
          </w:p>
        </w:tc>
        <w:tc>
          <w:tcPr>
            <w:tcW w:w="0" w:type="auto"/>
            <w:vAlign w:val="center"/>
          </w:tcPr>
          <w:p w14:paraId="73B850BA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70°C 30 sec</w:t>
            </w:r>
          </w:p>
        </w:tc>
        <w:tc>
          <w:tcPr>
            <w:tcW w:w="0" w:type="auto"/>
            <w:vAlign w:val="center"/>
          </w:tcPr>
          <w:p w14:paraId="00FDD7A6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72°C 3 min</w:t>
            </w:r>
          </w:p>
        </w:tc>
        <w:tc>
          <w:tcPr>
            <w:tcW w:w="0" w:type="auto"/>
            <w:vAlign w:val="center"/>
          </w:tcPr>
          <w:p w14:paraId="2546BA52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5</w:t>
            </w:r>
          </w:p>
        </w:tc>
      </w:tr>
      <w:tr w:rsidR="00406380" w:rsidRPr="00A24867" w14:paraId="77118835" w14:textId="77777777" w:rsidTr="0012781A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F12E91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9460E2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94°C 30 se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558510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68°C 30 se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DE6AD1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72°C 3 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B489A7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27</w:t>
            </w:r>
          </w:p>
        </w:tc>
      </w:tr>
      <w:tr w:rsidR="00406380" w:rsidRPr="00A24867" w14:paraId="3314C6E2" w14:textId="77777777" w:rsidTr="0012781A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A35076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2. Nested RACE PC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52BEC4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6D67CD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341463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FF0FF9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</w:p>
        </w:tc>
      </w:tr>
      <w:tr w:rsidR="00406380" w:rsidRPr="00A24867" w14:paraId="071CBA78" w14:textId="77777777" w:rsidTr="0012781A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1E9681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80BADE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94°C 30 se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8D8E9F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68°C for 30 se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A53789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72°C 3 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507170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20</w:t>
            </w:r>
          </w:p>
        </w:tc>
      </w:tr>
      <w:tr w:rsidR="00406380" w:rsidRPr="00A24867" w14:paraId="6B9CB5E2" w14:textId="77777777" w:rsidTr="0012781A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2A4CE8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3. High Fidelity PC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D54CC8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EF48BC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C610FE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8698B1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</w:p>
        </w:tc>
      </w:tr>
      <w:tr w:rsidR="00406380" w:rsidRPr="00A24867" w14:paraId="0D8A48A8" w14:textId="77777777" w:rsidTr="0012781A">
        <w:tc>
          <w:tcPr>
            <w:tcW w:w="0" w:type="auto"/>
            <w:vAlign w:val="center"/>
          </w:tcPr>
          <w:p w14:paraId="75FA9B68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 xml:space="preserve">3.1 </w:t>
            </w:r>
          </w:p>
        </w:tc>
        <w:tc>
          <w:tcPr>
            <w:tcW w:w="0" w:type="auto"/>
            <w:vAlign w:val="center"/>
          </w:tcPr>
          <w:p w14:paraId="2A28CBCF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95°C 3 min</w:t>
            </w:r>
          </w:p>
        </w:tc>
        <w:tc>
          <w:tcPr>
            <w:tcW w:w="0" w:type="auto"/>
            <w:vAlign w:val="center"/>
          </w:tcPr>
          <w:p w14:paraId="7A1F94BE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9A4758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AFBA49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</w:p>
        </w:tc>
      </w:tr>
      <w:tr w:rsidR="00406380" w:rsidRPr="00A24867" w14:paraId="42DB649C" w14:textId="77777777" w:rsidTr="0012781A">
        <w:tc>
          <w:tcPr>
            <w:tcW w:w="0" w:type="auto"/>
            <w:vAlign w:val="center"/>
          </w:tcPr>
          <w:p w14:paraId="0D12091C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3.2</w:t>
            </w:r>
          </w:p>
        </w:tc>
        <w:tc>
          <w:tcPr>
            <w:tcW w:w="0" w:type="auto"/>
            <w:vAlign w:val="center"/>
          </w:tcPr>
          <w:p w14:paraId="07F433DE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98°C 20 sec</w:t>
            </w:r>
          </w:p>
        </w:tc>
        <w:tc>
          <w:tcPr>
            <w:tcW w:w="0" w:type="auto"/>
            <w:vAlign w:val="center"/>
          </w:tcPr>
          <w:p w14:paraId="3E768412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60°C for 15 sec</w:t>
            </w:r>
          </w:p>
        </w:tc>
        <w:tc>
          <w:tcPr>
            <w:tcW w:w="0" w:type="auto"/>
            <w:vAlign w:val="center"/>
          </w:tcPr>
          <w:p w14:paraId="63B577C2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72°C 1 min</w:t>
            </w:r>
          </w:p>
        </w:tc>
        <w:tc>
          <w:tcPr>
            <w:tcW w:w="0" w:type="auto"/>
            <w:vAlign w:val="center"/>
          </w:tcPr>
          <w:p w14:paraId="43C049C8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30</w:t>
            </w:r>
          </w:p>
        </w:tc>
      </w:tr>
      <w:tr w:rsidR="00406380" w:rsidRPr="00A24867" w14:paraId="36801EAE" w14:textId="77777777" w:rsidTr="0012781A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AF7E2C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886574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A8FC90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EE0FF5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  <w:r w:rsidRPr="00A24867">
              <w:rPr>
                <w:sz w:val="20"/>
                <w:szCs w:val="20"/>
              </w:rPr>
              <w:t>72°C 1 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E6F636" w14:textId="77777777" w:rsidR="00406380" w:rsidRPr="00A24867" w:rsidRDefault="00406380" w:rsidP="0012781A">
            <w:pPr>
              <w:jc w:val="left"/>
              <w:rPr>
                <w:sz w:val="20"/>
                <w:szCs w:val="20"/>
              </w:rPr>
            </w:pPr>
          </w:p>
        </w:tc>
      </w:tr>
    </w:tbl>
    <w:p w14:paraId="6C25C15D" w14:textId="77777777" w:rsidR="00406380" w:rsidRDefault="00406380" w:rsidP="00406380">
      <w:pPr>
        <w:pStyle w:val="Heading2"/>
        <w:tabs>
          <w:tab w:val="left" w:pos="1466"/>
        </w:tabs>
      </w:pPr>
      <w:r>
        <w:tab/>
      </w:r>
    </w:p>
    <w:p w14:paraId="32806AB0" w14:textId="77777777" w:rsidR="00406380" w:rsidRDefault="00406380" w:rsidP="00406380">
      <w:pPr>
        <w:rPr>
          <w:sz w:val="22"/>
        </w:rPr>
      </w:pPr>
    </w:p>
    <w:tbl>
      <w:tblPr>
        <w:tblW w:w="9171" w:type="dxa"/>
        <w:tblInd w:w="95" w:type="dxa"/>
        <w:tblLayout w:type="fixed"/>
        <w:tblLook w:val="04A0" w:firstRow="1" w:lastRow="0" w:firstColumn="1" w:lastColumn="0" w:noHBand="0" w:noVBand="1"/>
      </w:tblPr>
      <w:tblGrid>
        <w:gridCol w:w="864"/>
        <w:gridCol w:w="1276"/>
        <w:gridCol w:w="141"/>
        <w:gridCol w:w="3261"/>
        <w:gridCol w:w="141"/>
        <w:gridCol w:w="709"/>
        <w:gridCol w:w="1134"/>
        <w:gridCol w:w="851"/>
        <w:gridCol w:w="794"/>
      </w:tblGrid>
      <w:tr w:rsidR="00406380" w:rsidRPr="002205FB" w14:paraId="51E501C8" w14:textId="77777777" w:rsidTr="0012781A">
        <w:trPr>
          <w:trHeight w:val="300"/>
        </w:trPr>
        <w:tc>
          <w:tcPr>
            <w:tcW w:w="9171" w:type="dxa"/>
            <w:gridSpan w:val="9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9A0A8" w14:textId="77777777" w:rsidR="00406380" w:rsidRPr="002205FB" w:rsidRDefault="00406380" w:rsidP="00811CED">
            <w:pPr>
              <w:pStyle w:val="Heading2"/>
              <w:rPr>
                <w:lang w:eastAsia="en-GB"/>
              </w:rPr>
            </w:pPr>
            <w:r w:rsidRPr="0012781A">
              <w:rPr>
                <w:lang w:eastAsia="en-GB"/>
              </w:rPr>
              <w:t>Table S5</w:t>
            </w:r>
            <w:r>
              <w:rPr>
                <w:lang w:eastAsia="en-GB"/>
              </w:rPr>
              <w:t xml:space="preserve">: Summary of </w:t>
            </w:r>
            <w:r w:rsidRPr="002205FB">
              <w:rPr>
                <w:lang w:eastAsia="en-GB"/>
              </w:rPr>
              <w:t>RT-</w:t>
            </w:r>
            <w:proofErr w:type="spellStart"/>
            <w:r>
              <w:rPr>
                <w:lang w:eastAsia="en-GB"/>
              </w:rPr>
              <w:t>q</w:t>
            </w:r>
            <w:r w:rsidRPr="002205FB">
              <w:rPr>
                <w:lang w:eastAsia="en-GB"/>
              </w:rPr>
              <w:t>PCR</w:t>
            </w:r>
            <w:proofErr w:type="spellEnd"/>
            <w:r w:rsidRPr="002205FB">
              <w:rPr>
                <w:lang w:eastAsia="en-GB"/>
              </w:rPr>
              <w:t xml:space="preserve"> gene targets giving accession numbers for transcripts, </w:t>
            </w:r>
            <w:proofErr w:type="spellStart"/>
            <w:r w:rsidRPr="002205FB">
              <w:rPr>
                <w:lang w:eastAsia="en-GB"/>
              </w:rPr>
              <w:t>amplicon</w:t>
            </w:r>
            <w:proofErr w:type="spellEnd"/>
            <w:r w:rsidRPr="002205FB">
              <w:rPr>
                <w:lang w:eastAsia="en-GB"/>
              </w:rPr>
              <w:t xml:space="preserve"> sizes and target region, intron size and the efficiencies (E) and standard error of the mean (</w:t>
            </w:r>
            <w:proofErr w:type="spellStart"/>
            <w:r>
              <w:rPr>
                <w:lang w:eastAsia="en-GB"/>
              </w:rPr>
              <w:t>s.e.m</w:t>
            </w:r>
            <w:proofErr w:type="spellEnd"/>
            <w:r w:rsidRPr="002205FB">
              <w:rPr>
                <w:lang w:eastAsia="en-GB"/>
              </w:rPr>
              <w:t>) for each primer set.</w:t>
            </w:r>
          </w:p>
        </w:tc>
      </w:tr>
      <w:tr w:rsidR="00406380" w:rsidRPr="002205FB" w14:paraId="23B98F6B" w14:textId="77777777" w:rsidTr="0012781A">
        <w:trPr>
          <w:trHeight w:val="600"/>
        </w:trPr>
        <w:tc>
          <w:tcPr>
            <w:tcW w:w="86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9822AB3" w14:textId="77777777" w:rsidR="00406380" w:rsidRPr="004747D5" w:rsidRDefault="00406380" w:rsidP="0012781A">
            <w:pPr>
              <w:spacing w:after="0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47D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1ACF515" w14:textId="77777777" w:rsidR="00406380" w:rsidRPr="004747D5" w:rsidRDefault="00406380" w:rsidP="0012781A">
            <w:pPr>
              <w:spacing w:after="0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47D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Operon Probe</w:t>
            </w:r>
          </w:p>
          <w:p w14:paraId="13432197" w14:textId="77777777" w:rsidR="00406380" w:rsidRPr="004747D5" w:rsidRDefault="00406380" w:rsidP="0012781A">
            <w:pPr>
              <w:spacing w:after="0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47D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(Accession No)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16C542F" w14:textId="77777777" w:rsidR="00406380" w:rsidRPr="004747D5" w:rsidRDefault="00406380" w:rsidP="0012781A">
            <w:pPr>
              <w:spacing w:after="0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47D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Primer Sequence (5’- 3’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3E636A4" w14:textId="77777777" w:rsidR="00406380" w:rsidRPr="004747D5" w:rsidRDefault="00406380" w:rsidP="0012781A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47D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Target Reg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1CAE175" w14:textId="77777777" w:rsidR="00406380" w:rsidRPr="004747D5" w:rsidRDefault="00406380" w:rsidP="0012781A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747D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Amplicon</w:t>
            </w:r>
            <w:proofErr w:type="spellEnd"/>
            <w:r w:rsidRPr="004747D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Size (</w:t>
            </w:r>
            <w:proofErr w:type="spellStart"/>
            <w:r w:rsidRPr="004747D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bp</w:t>
            </w:r>
            <w:proofErr w:type="spellEnd"/>
            <w:r w:rsidRPr="004747D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3821F7" w14:textId="77777777" w:rsidR="00406380" w:rsidRPr="004747D5" w:rsidRDefault="00406380" w:rsidP="0012781A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47D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Intron Size (</w:t>
            </w:r>
            <w:proofErr w:type="spellStart"/>
            <w:r w:rsidRPr="004747D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bp</w:t>
            </w:r>
            <w:proofErr w:type="spellEnd"/>
            <w:r w:rsidRPr="004747D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77BE01D" w14:textId="77777777" w:rsidR="00406380" w:rsidRPr="004747D5" w:rsidRDefault="00406380" w:rsidP="0012781A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47D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E</w:t>
            </w:r>
          </w:p>
          <w:p w14:paraId="26519B25" w14:textId="77777777" w:rsidR="00406380" w:rsidRPr="004747D5" w:rsidRDefault="00406380" w:rsidP="0012781A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47D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±</w:t>
            </w:r>
            <w:proofErr w:type="spellStart"/>
            <w:r w:rsidRPr="004747D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SE</w:t>
            </w:r>
            <w:r w:rsidRPr="004747D5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  <w:t>mean</w:t>
            </w:r>
            <w:proofErr w:type="spellEnd"/>
          </w:p>
        </w:tc>
      </w:tr>
      <w:tr w:rsidR="00406380" w:rsidRPr="002205FB" w14:paraId="63C78BD2" w14:textId="77777777" w:rsidTr="0012781A">
        <w:trPr>
          <w:trHeight w:val="300"/>
        </w:trPr>
        <w:tc>
          <w:tcPr>
            <w:tcW w:w="86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BFBF75" w14:textId="77777777" w:rsidR="00406380" w:rsidRPr="002205FB" w:rsidRDefault="00406380" w:rsidP="0012781A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5F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'-</w:t>
            </w:r>
            <w:r w:rsidRPr="002205F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is2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20BF32" w14:textId="77777777" w:rsidR="00406380" w:rsidRPr="001A06A9" w:rsidRDefault="00406380" w:rsidP="0012781A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A06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400017713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53DD3F" w14:textId="77777777" w:rsidR="00406380" w:rsidRPr="0022385C" w:rsidRDefault="00406380" w:rsidP="0012781A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: 5’-</w:t>
            </w:r>
            <w:r w:rsidRPr="0022385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TATGGCCACCACGACTTC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5B8BEF" w14:textId="77777777" w:rsidR="00406380" w:rsidRPr="002205FB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5F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’ of Locu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1425B0" w14:textId="77777777" w:rsidR="00406380" w:rsidRPr="002205FB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5F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F6D74A" w14:textId="77777777" w:rsidR="00406380" w:rsidRPr="002205FB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5F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ADD939" w14:textId="77777777" w:rsidR="00406380" w:rsidRPr="002205FB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5F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  <w:p w14:paraId="2873210C" w14:textId="77777777" w:rsidR="00406380" w:rsidRPr="002205FB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5F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±0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406380" w:rsidRPr="002205FB" w14:paraId="274608A0" w14:textId="77777777" w:rsidTr="0012781A">
        <w:trPr>
          <w:trHeight w:val="300"/>
        </w:trPr>
        <w:tc>
          <w:tcPr>
            <w:tcW w:w="86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E10C" w14:textId="77777777" w:rsidR="00406380" w:rsidRPr="002205FB" w:rsidRDefault="00406380" w:rsidP="0012781A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8537" w14:textId="77777777" w:rsidR="00406380" w:rsidRPr="001A06A9" w:rsidRDefault="00406380" w:rsidP="0012781A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728F" w14:textId="77777777" w:rsidR="00406380" w:rsidRPr="002205FB" w:rsidRDefault="00406380" w:rsidP="0012781A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: 5’-</w:t>
            </w:r>
            <w:r w:rsidRPr="0022385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GTCAGTAGGTGTTGGCAGG</w:t>
            </w: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C13A" w14:textId="77777777" w:rsidR="00406380" w:rsidRPr="002205FB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0896A" w14:textId="77777777" w:rsidR="00406380" w:rsidRPr="002205FB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7BF3" w14:textId="77777777" w:rsidR="00406380" w:rsidRPr="002205FB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0E50" w14:textId="77777777" w:rsidR="00406380" w:rsidRPr="002205FB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06380" w:rsidRPr="002205FB" w14:paraId="7DC6B15E" w14:textId="77777777" w:rsidTr="0012781A">
        <w:trPr>
          <w:trHeight w:val="300"/>
        </w:trPr>
        <w:tc>
          <w:tcPr>
            <w:tcW w:w="86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BBBD" w14:textId="77777777" w:rsidR="00406380" w:rsidRPr="002205FB" w:rsidRDefault="00406380" w:rsidP="0012781A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205FB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3’-</w:t>
            </w:r>
            <w:r w:rsidRPr="002205F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is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24CA" w14:textId="77777777" w:rsidR="00406380" w:rsidRPr="001A06A9" w:rsidRDefault="00406380" w:rsidP="0012781A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A06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200002041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3F23" w14:textId="77777777" w:rsidR="00406380" w:rsidRPr="002205FB" w:rsidRDefault="00406380" w:rsidP="0012781A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: 5’-</w:t>
            </w:r>
            <w:r w:rsidRPr="0022385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AAGAAACAGTTAGCGCAAGACA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EED2" w14:textId="77777777" w:rsidR="00406380" w:rsidRPr="002205FB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5F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’ Codin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9E3E" w14:textId="77777777" w:rsidR="00406380" w:rsidRPr="002205FB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5F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93F4" w14:textId="77777777" w:rsidR="00406380" w:rsidRPr="002205FB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5F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6 000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D2E8" w14:textId="77777777" w:rsidR="00406380" w:rsidRPr="002205FB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  <w:p w14:paraId="2C7ACAE6" w14:textId="77777777" w:rsidR="00406380" w:rsidRPr="002205FB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5F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±0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406380" w:rsidRPr="002205FB" w14:paraId="31C4528F" w14:textId="77777777" w:rsidTr="0012781A">
        <w:trPr>
          <w:trHeight w:val="300"/>
        </w:trPr>
        <w:tc>
          <w:tcPr>
            <w:tcW w:w="86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5EDB" w14:textId="77777777" w:rsidR="00406380" w:rsidRPr="002205FB" w:rsidRDefault="00406380" w:rsidP="0012781A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6CD33" w14:textId="77777777" w:rsidR="00406380" w:rsidRPr="001A06A9" w:rsidRDefault="00406380" w:rsidP="0012781A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0EF8" w14:textId="77777777" w:rsidR="00406380" w:rsidRPr="002205FB" w:rsidRDefault="00406380" w:rsidP="0012781A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:5’-</w:t>
            </w:r>
            <w:r w:rsidRPr="0022385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CCATCCAACACAAAGCTCC</w:t>
            </w: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1A16" w14:textId="77777777" w:rsidR="00406380" w:rsidRPr="002205FB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7773D" w14:textId="77777777" w:rsidR="00406380" w:rsidRPr="002205FB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304F" w14:textId="77777777" w:rsidR="00406380" w:rsidRPr="002205FB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15AD" w14:textId="77777777" w:rsidR="00406380" w:rsidRPr="002205FB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06380" w:rsidRPr="002205FB" w14:paraId="0106378D" w14:textId="77777777" w:rsidTr="0012781A">
        <w:trPr>
          <w:trHeight w:val="300"/>
        </w:trPr>
        <w:tc>
          <w:tcPr>
            <w:tcW w:w="86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0114" w14:textId="77777777" w:rsidR="00406380" w:rsidRPr="002205FB" w:rsidRDefault="00406380" w:rsidP="0012781A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205F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bpl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40E5" w14:textId="77777777" w:rsidR="00406380" w:rsidRPr="001A06A9" w:rsidRDefault="00406380" w:rsidP="0012781A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A06A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300001906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68DB" w14:textId="77777777" w:rsidR="00406380" w:rsidRPr="002205FB" w:rsidRDefault="00406380" w:rsidP="0012781A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F:5’-</w:t>
            </w:r>
            <w:r w:rsidRPr="002205FB">
              <w:rPr>
                <w:rFonts w:eastAsia="Times New Roman" w:cs="Times New Roman"/>
                <w:sz w:val="16"/>
                <w:szCs w:val="16"/>
                <w:lang w:eastAsia="en-GB"/>
              </w:rPr>
              <w:t>GGCAGACAGTGATGTTGCATTGGAC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8754" w14:textId="77777777" w:rsidR="00406380" w:rsidRPr="002205FB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5F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’ codin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7F54" w14:textId="77777777" w:rsidR="00406380" w:rsidRPr="002205FB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5F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47CE1" w14:textId="77777777" w:rsidR="00406380" w:rsidRPr="002205FB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5F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 500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8287" w14:textId="77777777" w:rsidR="00406380" w:rsidRPr="002205FB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  <w:p w14:paraId="77E7571F" w14:textId="77777777" w:rsidR="00406380" w:rsidRPr="002205FB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5F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±0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406380" w:rsidRPr="007E3A3C" w14:paraId="20F8324A" w14:textId="77777777" w:rsidTr="0012781A">
        <w:trPr>
          <w:trHeight w:val="300"/>
        </w:trPr>
        <w:tc>
          <w:tcPr>
            <w:tcW w:w="864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8DD64A" w14:textId="77777777" w:rsidR="00406380" w:rsidRPr="002205FB" w:rsidRDefault="00406380" w:rsidP="0012781A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62CC51" w14:textId="77777777" w:rsidR="00406380" w:rsidRPr="002205FB" w:rsidRDefault="00406380" w:rsidP="0012781A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453942" w14:textId="77777777" w:rsidR="00406380" w:rsidRPr="002205FB" w:rsidRDefault="00406380" w:rsidP="0012781A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16"/>
                <w:szCs w:val="16"/>
              </w:rPr>
              <w:t>R:5’</w:t>
            </w:r>
            <w:r w:rsidRPr="002205FB">
              <w:rPr>
                <w:sz w:val="16"/>
                <w:szCs w:val="16"/>
              </w:rPr>
              <w:t>GGTTCCTGAGGACCAAATTGTAGCTG</w:t>
            </w:r>
          </w:p>
        </w:tc>
        <w:tc>
          <w:tcPr>
            <w:tcW w:w="850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B28027" w14:textId="77777777" w:rsidR="00406380" w:rsidRPr="007E3A3C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EB36A7" w14:textId="77777777" w:rsidR="00406380" w:rsidRPr="007E3A3C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9C8061" w14:textId="77777777" w:rsidR="00406380" w:rsidRPr="007E3A3C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4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F5EFAB" w14:textId="77777777" w:rsidR="00406380" w:rsidRPr="007E3A3C" w:rsidRDefault="00406380" w:rsidP="0012781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6CADF914" w14:textId="77777777" w:rsidR="00406380" w:rsidRDefault="00406380" w:rsidP="00406380"/>
    <w:p w14:paraId="55EDCEFD" w14:textId="77777777" w:rsidR="00406380" w:rsidRDefault="00406380">
      <w:pPr>
        <w:spacing w:line="276" w:lineRule="auto"/>
        <w:jc w:val="left"/>
      </w:pPr>
      <w:r>
        <w:br w:type="page"/>
      </w:r>
    </w:p>
    <w:p w14:paraId="1F2AB134" w14:textId="77777777" w:rsidR="00406380" w:rsidRDefault="00406380" w:rsidP="00811CED">
      <w:pPr>
        <w:pStyle w:val="Heading2"/>
      </w:pPr>
      <w:r w:rsidRPr="0012781A">
        <w:rPr>
          <w:lang w:eastAsia="en-GB"/>
        </w:rPr>
        <w:lastRenderedPageBreak/>
        <w:t>Table S6</w:t>
      </w:r>
      <w:r w:rsidRPr="002205FB">
        <w:rPr>
          <w:lang w:eastAsia="en-GB"/>
        </w:rPr>
        <w:t>: Summary of</w:t>
      </w:r>
      <w:r>
        <w:rPr>
          <w:lang w:eastAsia="en-GB"/>
        </w:rPr>
        <w:t xml:space="preserve"> primers used to generate</w:t>
      </w:r>
      <w:r w:rsidRPr="002205FB">
        <w:rPr>
          <w:lang w:eastAsia="en-GB"/>
        </w:rPr>
        <w:t xml:space="preserve"> </w:t>
      </w:r>
      <w:r>
        <w:rPr>
          <w:lang w:eastAsia="en-GB"/>
        </w:rPr>
        <w:t>WISH probes for</w:t>
      </w:r>
      <w:r w:rsidRPr="002205FB">
        <w:rPr>
          <w:lang w:eastAsia="en-GB"/>
        </w:rPr>
        <w:t xml:space="preserve"> </w:t>
      </w:r>
      <w:r>
        <w:rPr>
          <w:lang w:eastAsia="en-GB"/>
        </w:rPr>
        <w:t>the bat (</w:t>
      </w:r>
      <w:proofErr w:type="spellStart"/>
      <w:r w:rsidRPr="008067D9">
        <w:rPr>
          <w:i/>
          <w:lang w:eastAsia="en-GB"/>
        </w:rPr>
        <w:t>Miniopterus</w:t>
      </w:r>
      <w:proofErr w:type="spellEnd"/>
      <w:r w:rsidRPr="008067D9">
        <w:rPr>
          <w:i/>
          <w:lang w:eastAsia="en-GB"/>
        </w:rPr>
        <w:t xml:space="preserve"> </w:t>
      </w:r>
      <w:proofErr w:type="spellStart"/>
      <w:r w:rsidRPr="008067D9">
        <w:rPr>
          <w:i/>
          <w:lang w:eastAsia="en-GB"/>
        </w:rPr>
        <w:t>natalensis</w:t>
      </w:r>
      <w:proofErr w:type="spellEnd"/>
      <w:r>
        <w:rPr>
          <w:lang w:eastAsia="en-GB"/>
        </w:rPr>
        <w:t>) and mouse (</w:t>
      </w:r>
      <w:proofErr w:type="spellStart"/>
      <w:r w:rsidRPr="00A66F7F">
        <w:rPr>
          <w:i/>
          <w:lang w:eastAsia="en-GB"/>
        </w:rPr>
        <w:t>Mus</w:t>
      </w:r>
      <w:proofErr w:type="spellEnd"/>
      <w:r w:rsidRPr="00A66F7F">
        <w:rPr>
          <w:i/>
          <w:lang w:eastAsia="en-GB"/>
        </w:rPr>
        <w:t xml:space="preserve"> </w:t>
      </w:r>
      <w:proofErr w:type="spellStart"/>
      <w:r w:rsidRPr="00A66F7F">
        <w:rPr>
          <w:i/>
          <w:lang w:eastAsia="en-GB"/>
        </w:rPr>
        <w:t>musculus</w:t>
      </w:r>
      <w:proofErr w:type="spellEnd"/>
      <w:r>
        <w:rPr>
          <w:lang w:eastAsia="en-GB"/>
        </w:rPr>
        <w:t xml:space="preserve">) </w:t>
      </w:r>
      <w:r w:rsidRPr="002205FB">
        <w:rPr>
          <w:lang w:eastAsia="en-GB"/>
        </w:rPr>
        <w:t>giving ac</w:t>
      </w:r>
      <w:r>
        <w:rPr>
          <w:lang w:eastAsia="en-GB"/>
        </w:rPr>
        <w:t>cession numbers or references for probes where relevant.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1501"/>
        <w:gridCol w:w="142"/>
        <w:gridCol w:w="3550"/>
        <w:gridCol w:w="1553"/>
        <w:gridCol w:w="92"/>
        <w:gridCol w:w="1325"/>
      </w:tblGrid>
      <w:tr w:rsidR="00406380" w:rsidRPr="00850FCB" w14:paraId="740B7716" w14:textId="77777777" w:rsidTr="0012781A">
        <w:tc>
          <w:tcPr>
            <w:tcW w:w="101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3DCE3F1" w14:textId="77777777" w:rsidR="00406380" w:rsidRPr="00850FCB" w:rsidRDefault="00406380" w:rsidP="0012781A">
            <w:pPr>
              <w:jc w:val="left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Gene</w:t>
            </w:r>
          </w:p>
        </w:tc>
        <w:tc>
          <w:tcPr>
            <w:tcW w:w="1643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C217C68" w14:textId="77777777" w:rsidR="00406380" w:rsidRPr="00850FCB" w:rsidRDefault="00406380" w:rsidP="0012781A">
            <w:pPr>
              <w:jc w:val="left"/>
              <w:rPr>
                <w:rFonts w:cs="Arial"/>
                <w:b/>
                <w:sz w:val="20"/>
                <w:szCs w:val="20"/>
              </w:rPr>
            </w:pPr>
            <w:r w:rsidRPr="00850FCB">
              <w:rPr>
                <w:rFonts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35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BAE4BD0" w14:textId="77777777" w:rsidR="00406380" w:rsidRPr="00850FCB" w:rsidRDefault="00406380" w:rsidP="0012781A">
            <w:pPr>
              <w:jc w:val="left"/>
              <w:rPr>
                <w:rFonts w:cs="Arial"/>
                <w:b/>
                <w:sz w:val="20"/>
                <w:szCs w:val="20"/>
              </w:rPr>
            </w:pPr>
            <w:r w:rsidRPr="00850FCB">
              <w:rPr>
                <w:rFonts w:cs="Arial"/>
                <w:b/>
                <w:sz w:val="20"/>
                <w:szCs w:val="20"/>
              </w:rPr>
              <w:t>Sequence (5’- 3’)</w:t>
            </w:r>
          </w:p>
        </w:tc>
        <w:tc>
          <w:tcPr>
            <w:tcW w:w="155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89F66F1" w14:textId="77777777" w:rsidR="00406380" w:rsidRDefault="00406380" w:rsidP="0012781A">
            <w:pPr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Genbank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Reference</w:t>
            </w:r>
          </w:p>
          <w:p w14:paraId="463D1978" w14:textId="77777777" w:rsidR="00406380" w:rsidRPr="00850FCB" w:rsidRDefault="00406380" w:rsidP="0012781A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E96112">
              <w:rPr>
                <w:rFonts w:cs="Arial"/>
                <w:b/>
                <w:sz w:val="18"/>
                <w:szCs w:val="18"/>
              </w:rPr>
              <w:t>(</w:t>
            </w:r>
            <w:r w:rsidRPr="00E96112">
              <w:rPr>
                <w:rFonts w:cs="Arial"/>
                <w:i/>
                <w:sz w:val="18"/>
                <w:szCs w:val="18"/>
              </w:rPr>
              <w:t xml:space="preserve">M. </w:t>
            </w:r>
            <w:proofErr w:type="spellStart"/>
            <w:r w:rsidRPr="00E96112">
              <w:rPr>
                <w:rFonts w:cs="Arial"/>
                <w:i/>
                <w:sz w:val="18"/>
                <w:szCs w:val="18"/>
              </w:rPr>
              <w:t>natalensis</w:t>
            </w:r>
            <w:proofErr w:type="spellEnd"/>
            <w:r w:rsidRPr="00E96112">
              <w:rPr>
                <w:rFonts w:cs="Arial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106FC58" w14:textId="77777777" w:rsidR="00406380" w:rsidRPr="00850FCB" w:rsidRDefault="00406380" w:rsidP="0012781A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Genbank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Reference </w:t>
            </w:r>
            <w:r w:rsidRPr="00E96112">
              <w:rPr>
                <w:rFonts w:cs="Arial"/>
                <w:b/>
                <w:sz w:val="18"/>
                <w:szCs w:val="18"/>
              </w:rPr>
              <w:t>(</w:t>
            </w:r>
            <w:r w:rsidRPr="00E96112">
              <w:rPr>
                <w:rFonts w:cs="Arial"/>
                <w:i/>
                <w:sz w:val="18"/>
                <w:szCs w:val="18"/>
              </w:rPr>
              <w:t>M.</w:t>
            </w:r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E96112">
              <w:rPr>
                <w:rFonts w:cs="Arial"/>
                <w:i/>
                <w:sz w:val="18"/>
                <w:szCs w:val="18"/>
              </w:rPr>
              <w:t>musculus</w:t>
            </w:r>
            <w:proofErr w:type="spellEnd"/>
            <w:r w:rsidRPr="00E96112">
              <w:rPr>
                <w:rFonts w:cs="Arial"/>
                <w:b/>
                <w:sz w:val="18"/>
                <w:szCs w:val="18"/>
              </w:rPr>
              <w:t>)</w:t>
            </w:r>
          </w:p>
        </w:tc>
      </w:tr>
      <w:tr w:rsidR="00406380" w:rsidRPr="00E96112" w14:paraId="17486A6A" w14:textId="77777777" w:rsidTr="0012781A">
        <w:tc>
          <w:tcPr>
            <w:tcW w:w="1017" w:type="dxa"/>
            <w:vMerge w:val="restart"/>
            <w:tcBorders>
              <w:top w:val="single" w:sz="12" w:space="0" w:color="auto"/>
            </w:tcBorders>
            <w:vAlign w:val="center"/>
          </w:tcPr>
          <w:p w14:paraId="76E46CE4" w14:textId="77777777" w:rsidR="00406380" w:rsidRPr="00EE472F" w:rsidRDefault="00406380" w:rsidP="0012781A">
            <w:pPr>
              <w:jc w:val="left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5’Meis2</w:t>
            </w:r>
          </w:p>
        </w:tc>
        <w:tc>
          <w:tcPr>
            <w:tcW w:w="1501" w:type="dxa"/>
            <w:tcBorders>
              <w:top w:val="single" w:sz="12" w:space="0" w:color="auto"/>
            </w:tcBorders>
            <w:vAlign w:val="center"/>
          </w:tcPr>
          <w:p w14:paraId="3432683B" w14:textId="77777777" w:rsidR="00406380" w:rsidRPr="00E96112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  <w:r w:rsidRPr="00E96112">
              <w:rPr>
                <w:rFonts w:cs="Arial"/>
                <w:sz w:val="18"/>
                <w:szCs w:val="18"/>
              </w:rPr>
              <w:t>lnc-M2_F</w:t>
            </w:r>
          </w:p>
        </w:tc>
        <w:tc>
          <w:tcPr>
            <w:tcW w:w="3692" w:type="dxa"/>
            <w:gridSpan w:val="2"/>
            <w:tcBorders>
              <w:top w:val="single" w:sz="12" w:space="0" w:color="auto"/>
            </w:tcBorders>
            <w:vAlign w:val="center"/>
          </w:tcPr>
          <w:p w14:paraId="0CD56D96" w14:textId="77777777" w:rsidR="00406380" w:rsidRPr="00EE472F" w:rsidRDefault="00406380" w:rsidP="0012781A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F5297">
              <w:rPr>
                <w:sz w:val="16"/>
                <w:szCs w:val="16"/>
              </w:rPr>
              <w:t>CTCGGCGCGGCGCGCTCC</w:t>
            </w:r>
          </w:p>
        </w:tc>
        <w:tc>
          <w:tcPr>
            <w:tcW w:w="1645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72D9D846" w14:textId="77777777" w:rsidR="00406380" w:rsidRPr="00DA6897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  <w:r w:rsidRPr="00DA6897">
              <w:rPr>
                <w:rFonts w:cs="Arial"/>
                <w:sz w:val="18"/>
                <w:szCs w:val="18"/>
              </w:rPr>
              <w:t>KM974642</w:t>
            </w:r>
            <w:r w:rsidRPr="00DA6897">
              <w:rPr>
                <w:rFonts w:cs="Arial"/>
                <w:sz w:val="18"/>
                <w:szCs w:val="18"/>
                <w:vertAlign w:val="superscript"/>
              </w:rPr>
              <w:t>*1</w:t>
            </w:r>
          </w:p>
        </w:tc>
        <w:tc>
          <w:tcPr>
            <w:tcW w:w="1325" w:type="dxa"/>
            <w:vMerge w:val="restart"/>
            <w:tcBorders>
              <w:top w:val="single" w:sz="12" w:space="0" w:color="auto"/>
            </w:tcBorders>
            <w:vAlign w:val="center"/>
          </w:tcPr>
          <w:p w14:paraId="2A4AEBE5" w14:textId="77777777" w:rsidR="00406380" w:rsidRPr="00DA6897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  <w:r w:rsidRPr="00DA6897">
              <w:rPr>
                <w:rFonts w:cs="Arial"/>
                <w:sz w:val="18"/>
                <w:szCs w:val="18"/>
              </w:rPr>
              <w:t>AK043601</w:t>
            </w:r>
          </w:p>
        </w:tc>
      </w:tr>
      <w:tr w:rsidR="00406380" w:rsidRPr="00850FCB" w14:paraId="140241D9" w14:textId="77777777" w:rsidTr="0012781A">
        <w:tc>
          <w:tcPr>
            <w:tcW w:w="1017" w:type="dxa"/>
            <w:vMerge/>
            <w:tcBorders>
              <w:bottom w:val="single" w:sz="8" w:space="0" w:color="auto"/>
            </w:tcBorders>
            <w:vAlign w:val="center"/>
          </w:tcPr>
          <w:p w14:paraId="50271D27" w14:textId="77777777" w:rsidR="00406380" w:rsidRPr="00850FCB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501" w:type="dxa"/>
            <w:tcBorders>
              <w:bottom w:val="single" w:sz="8" w:space="0" w:color="auto"/>
            </w:tcBorders>
            <w:vAlign w:val="center"/>
          </w:tcPr>
          <w:p w14:paraId="0796474D" w14:textId="77777777" w:rsidR="00406380" w:rsidRPr="00E96112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  <w:r w:rsidRPr="00E96112">
              <w:rPr>
                <w:rFonts w:cs="Arial"/>
                <w:sz w:val="18"/>
                <w:szCs w:val="18"/>
              </w:rPr>
              <w:t>lnc-M2_R</w:t>
            </w:r>
          </w:p>
        </w:tc>
        <w:tc>
          <w:tcPr>
            <w:tcW w:w="3692" w:type="dxa"/>
            <w:gridSpan w:val="2"/>
            <w:tcBorders>
              <w:bottom w:val="single" w:sz="8" w:space="0" w:color="auto"/>
            </w:tcBorders>
            <w:vAlign w:val="center"/>
          </w:tcPr>
          <w:p w14:paraId="2B39F831" w14:textId="77777777" w:rsidR="00406380" w:rsidRPr="00EE472F" w:rsidRDefault="00406380" w:rsidP="0012781A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F5297">
              <w:rPr>
                <w:sz w:val="16"/>
                <w:szCs w:val="16"/>
              </w:rPr>
              <w:t>CAGTAAAAACTCCGCGAGGGGTTTCTGCGTC</w:t>
            </w:r>
          </w:p>
        </w:tc>
        <w:tc>
          <w:tcPr>
            <w:tcW w:w="1645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69F33183" w14:textId="77777777" w:rsidR="00406380" w:rsidRPr="00DA6897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325" w:type="dxa"/>
            <w:vMerge/>
            <w:tcBorders>
              <w:bottom w:val="single" w:sz="8" w:space="0" w:color="auto"/>
            </w:tcBorders>
            <w:vAlign w:val="center"/>
          </w:tcPr>
          <w:p w14:paraId="31BF53E5" w14:textId="77777777" w:rsidR="00406380" w:rsidRPr="00DA6897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06380" w:rsidRPr="00850FCB" w14:paraId="275969AA" w14:textId="77777777" w:rsidTr="0012781A">
        <w:tc>
          <w:tcPr>
            <w:tcW w:w="1017" w:type="dxa"/>
            <w:vMerge w:val="restart"/>
            <w:tcBorders>
              <w:top w:val="single" w:sz="8" w:space="0" w:color="auto"/>
            </w:tcBorders>
            <w:vAlign w:val="center"/>
          </w:tcPr>
          <w:p w14:paraId="35A4EA83" w14:textId="77777777" w:rsidR="00406380" w:rsidRPr="00EE472F" w:rsidRDefault="00406380" w:rsidP="0012781A">
            <w:pPr>
              <w:jc w:val="left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3’Meis2</w:t>
            </w:r>
          </w:p>
        </w:tc>
        <w:tc>
          <w:tcPr>
            <w:tcW w:w="1501" w:type="dxa"/>
            <w:tcBorders>
              <w:top w:val="single" w:sz="8" w:space="0" w:color="auto"/>
            </w:tcBorders>
            <w:vAlign w:val="center"/>
          </w:tcPr>
          <w:p w14:paraId="12C584C6" w14:textId="77777777" w:rsidR="00406380" w:rsidRPr="00E96112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  <w:r w:rsidRPr="00E96112">
              <w:rPr>
                <w:rFonts w:cs="Arial"/>
                <w:sz w:val="18"/>
                <w:szCs w:val="18"/>
              </w:rPr>
              <w:t>Meis2-F</w:t>
            </w:r>
          </w:p>
        </w:tc>
        <w:tc>
          <w:tcPr>
            <w:tcW w:w="3692" w:type="dxa"/>
            <w:gridSpan w:val="2"/>
            <w:tcBorders>
              <w:top w:val="single" w:sz="8" w:space="0" w:color="auto"/>
            </w:tcBorders>
            <w:vAlign w:val="center"/>
          </w:tcPr>
          <w:p w14:paraId="3E8369F6" w14:textId="77777777" w:rsidR="00406380" w:rsidRPr="00EE472F" w:rsidRDefault="00406380" w:rsidP="0012781A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F5297">
              <w:rPr>
                <w:sz w:val="16"/>
                <w:szCs w:val="16"/>
              </w:rPr>
              <w:t>ACCCGTTGTTTCCTCTGTTAGCTCT</w:t>
            </w:r>
          </w:p>
        </w:tc>
        <w:tc>
          <w:tcPr>
            <w:tcW w:w="1645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5284C786" w14:textId="77777777" w:rsidR="00406380" w:rsidRPr="00DA6897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  <w:r w:rsidRPr="00DA6897">
              <w:rPr>
                <w:rFonts w:cs="Arial"/>
                <w:sz w:val="18"/>
                <w:szCs w:val="18"/>
              </w:rPr>
              <w:t>KM974643</w:t>
            </w:r>
            <w:r w:rsidRPr="00DA6897">
              <w:rPr>
                <w:rFonts w:cs="Arial"/>
                <w:sz w:val="18"/>
                <w:szCs w:val="18"/>
                <w:vertAlign w:val="superscript"/>
              </w:rPr>
              <w:t>*1</w:t>
            </w:r>
          </w:p>
        </w:tc>
        <w:tc>
          <w:tcPr>
            <w:tcW w:w="1325" w:type="dxa"/>
            <w:vMerge w:val="restart"/>
            <w:tcBorders>
              <w:top w:val="single" w:sz="8" w:space="0" w:color="auto"/>
            </w:tcBorders>
            <w:vAlign w:val="center"/>
          </w:tcPr>
          <w:p w14:paraId="4AE7529F" w14:textId="77777777" w:rsidR="00406380" w:rsidRPr="00DA6897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  <w:r w:rsidRPr="00DA6897">
              <w:rPr>
                <w:rFonts w:cs="Arial"/>
                <w:sz w:val="18"/>
                <w:szCs w:val="18"/>
              </w:rPr>
              <w:t>KM974644</w:t>
            </w:r>
            <w:r w:rsidRPr="00DA6897">
              <w:rPr>
                <w:rFonts w:cs="Arial"/>
                <w:sz w:val="18"/>
                <w:szCs w:val="18"/>
                <w:vertAlign w:val="superscript"/>
              </w:rPr>
              <w:t>*1</w:t>
            </w:r>
          </w:p>
        </w:tc>
      </w:tr>
      <w:tr w:rsidR="00406380" w:rsidRPr="00850FCB" w14:paraId="22AB398F" w14:textId="77777777" w:rsidTr="0012781A">
        <w:tc>
          <w:tcPr>
            <w:tcW w:w="1017" w:type="dxa"/>
            <w:vMerge/>
            <w:tcBorders>
              <w:bottom w:val="single" w:sz="8" w:space="0" w:color="auto"/>
            </w:tcBorders>
            <w:vAlign w:val="center"/>
          </w:tcPr>
          <w:p w14:paraId="2C3778AC" w14:textId="77777777" w:rsidR="00406380" w:rsidRPr="00EE472F" w:rsidRDefault="00406380" w:rsidP="0012781A">
            <w:pPr>
              <w:jc w:val="left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501" w:type="dxa"/>
            <w:tcBorders>
              <w:bottom w:val="single" w:sz="8" w:space="0" w:color="auto"/>
            </w:tcBorders>
            <w:vAlign w:val="center"/>
          </w:tcPr>
          <w:p w14:paraId="671D371F" w14:textId="77777777" w:rsidR="00406380" w:rsidRPr="00E96112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  <w:r w:rsidRPr="00E96112">
              <w:rPr>
                <w:rFonts w:cs="Arial"/>
                <w:sz w:val="18"/>
                <w:szCs w:val="18"/>
              </w:rPr>
              <w:t>Meis2-R</w:t>
            </w:r>
          </w:p>
        </w:tc>
        <w:tc>
          <w:tcPr>
            <w:tcW w:w="3692" w:type="dxa"/>
            <w:gridSpan w:val="2"/>
            <w:tcBorders>
              <w:bottom w:val="single" w:sz="8" w:space="0" w:color="auto"/>
            </w:tcBorders>
            <w:vAlign w:val="center"/>
          </w:tcPr>
          <w:p w14:paraId="66D89BE4" w14:textId="77777777" w:rsidR="00406380" w:rsidRPr="00EE472F" w:rsidRDefault="00406380" w:rsidP="0012781A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F5297">
              <w:rPr>
                <w:sz w:val="16"/>
                <w:szCs w:val="16"/>
              </w:rPr>
              <w:t>GCATGAATGTCCATAACCTGTCCGC</w:t>
            </w:r>
          </w:p>
        </w:tc>
        <w:tc>
          <w:tcPr>
            <w:tcW w:w="1645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1EE16ECB" w14:textId="77777777" w:rsidR="00406380" w:rsidRPr="00DA6897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325" w:type="dxa"/>
            <w:vMerge/>
            <w:tcBorders>
              <w:bottom w:val="single" w:sz="8" w:space="0" w:color="auto"/>
            </w:tcBorders>
            <w:vAlign w:val="center"/>
          </w:tcPr>
          <w:p w14:paraId="496429FA" w14:textId="77777777" w:rsidR="00406380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406380" w:rsidRPr="00DA6897" w14:paraId="37289DC8" w14:textId="77777777" w:rsidTr="0012781A">
        <w:tc>
          <w:tcPr>
            <w:tcW w:w="1017" w:type="dxa"/>
            <w:vMerge w:val="restart"/>
            <w:tcBorders>
              <w:top w:val="single" w:sz="8" w:space="0" w:color="auto"/>
            </w:tcBorders>
            <w:vAlign w:val="center"/>
          </w:tcPr>
          <w:p w14:paraId="1DCBDF58" w14:textId="77777777" w:rsidR="00406380" w:rsidRPr="00EE472F" w:rsidRDefault="00406380" w:rsidP="0012781A">
            <w:pPr>
              <w:jc w:val="left"/>
              <w:rPr>
                <w:rFonts w:cs="Arial"/>
                <w:i/>
                <w:sz w:val="20"/>
                <w:szCs w:val="20"/>
              </w:rPr>
            </w:pPr>
            <w:r w:rsidRPr="00EE472F">
              <w:rPr>
                <w:rFonts w:cs="Arial"/>
                <w:i/>
                <w:sz w:val="20"/>
                <w:szCs w:val="20"/>
              </w:rPr>
              <w:t>Rdh10</w:t>
            </w:r>
          </w:p>
        </w:tc>
        <w:tc>
          <w:tcPr>
            <w:tcW w:w="1501" w:type="dxa"/>
            <w:tcBorders>
              <w:top w:val="single" w:sz="8" w:space="0" w:color="auto"/>
            </w:tcBorders>
            <w:vAlign w:val="center"/>
          </w:tcPr>
          <w:p w14:paraId="3143F5E2" w14:textId="77777777" w:rsidR="00406380" w:rsidRPr="00E96112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  <w:r w:rsidRPr="00E96112">
              <w:rPr>
                <w:rFonts w:cs="Arial"/>
                <w:sz w:val="18"/>
                <w:szCs w:val="18"/>
              </w:rPr>
              <w:t>bRdh10-Fwd</w:t>
            </w:r>
          </w:p>
        </w:tc>
        <w:tc>
          <w:tcPr>
            <w:tcW w:w="3692" w:type="dxa"/>
            <w:gridSpan w:val="2"/>
            <w:tcBorders>
              <w:top w:val="single" w:sz="8" w:space="0" w:color="auto"/>
            </w:tcBorders>
            <w:vAlign w:val="center"/>
          </w:tcPr>
          <w:p w14:paraId="173C9A73" w14:textId="77777777" w:rsidR="00406380" w:rsidRPr="00EE472F" w:rsidRDefault="00406380" w:rsidP="0012781A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EE472F">
              <w:rPr>
                <w:sz w:val="16"/>
                <w:szCs w:val="16"/>
              </w:rPr>
              <w:t>AATGGCGAGGAAGAAATCCT</w:t>
            </w:r>
          </w:p>
        </w:tc>
        <w:tc>
          <w:tcPr>
            <w:tcW w:w="1645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0AFDDBDD" w14:textId="77777777" w:rsidR="00406380" w:rsidRPr="00DA6897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  <w:r w:rsidRPr="00DA6897">
              <w:rPr>
                <w:rFonts w:cs="Arial"/>
                <w:sz w:val="18"/>
                <w:szCs w:val="18"/>
              </w:rPr>
              <w:t>KM974645</w:t>
            </w:r>
            <w:r w:rsidRPr="00DA6897">
              <w:rPr>
                <w:rFonts w:cs="Arial"/>
                <w:sz w:val="18"/>
                <w:szCs w:val="18"/>
                <w:vertAlign w:val="superscript"/>
              </w:rPr>
              <w:t>*1</w:t>
            </w:r>
          </w:p>
        </w:tc>
        <w:tc>
          <w:tcPr>
            <w:tcW w:w="1325" w:type="dxa"/>
            <w:vMerge w:val="restart"/>
            <w:tcBorders>
              <w:top w:val="single" w:sz="8" w:space="0" w:color="auto"/>
            </w:tcBorders>
            <w:vAlign w:val="center"/>
          </w:tcPr>
          <w:p w14:paraId="47E85599" w14:textId="0305BC10" w:rsidR="00406380" w:rsidRPr="00DA6897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  <w:r w:rsidRPr="00DA6897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TYW5kZWxsPC9BdXRob3I+PFllYXI+MjAwNzwvWWVhcj48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TYW5kZWxsPC9BdXRob3I+PFllYXI+MjAwNzwvWWVhcj48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end"/>
            </w:r>
            <w:r w:rsidRPr="00DA6897">
              <w:rPr>
                <w:rFonts w:cs="Arial"/>
                <w:sz w:val="18"/>
                <w:szCs w:val="18"/>
              </w:rPr>
            </w:r>
            <w:r w:rsidRPr="00DA6897">
              <w:rPr>
                <w:rFonts w:cs="Arial"/>
                <w:sz w:val="18"/>
                <w:szCs w:val="18"/>
              </w:rPr>
              <w:fldChar w:fldCharType="separate"/>
            </w:r>
            <w:r w:rsidRPr="00DA6897">
              <w:rPr>
                <w:rFonts w:cs="Arial"/>
                <w:sz w:val="18"/>
                <w:szCs w:val="18"/>
              </w:rPr>
              <w:t>(Sandell et al., 2007)</w:t>
            </w:r>
            <w:r w:rsidRPr="00DA6897">
              <w:rPr>
                <w:rFonts w:cs="Arial"/>
                <w:sz w:val="18"/>
                <w:szCs w:val="18"/>
              </w:rPr>
              <w:fldChar w:fldCharType="end"/>
            </w:r>
          </w:p>
        </w:tc>
      </w:tr>
      <w:tr w:rsidR="00406380" w:rsidRPr="00DA6897" w14:paraId="623CA4DC" w14:textId="77777777" w:rsidTr="0012781A">
        <w:tc>
          <w:tcPr>
            <w:tcW w:w="1017" w:type="dxa"/>
            <w:vMerge/>
            <w:vAlign w:val="center"/>
          </w:tcPr>
          <w:p w14:paraId="2C39DB46" w14:textId="77777777" w:rsidR="00406380" w:rsidRPr="00850FCB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501" w:type="dxa"/>
            <w:vAlign w:val="center"/>
          </w:tcPr>
          <w:p w14:paraId="429DC932" w14:textId="77777777" w:rsidR="00406380" w:rsidRPr="00E96112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  <w:r w:rsidRPr="00E96112">
              <w:rPr>
                <w:rFonts w:cs="Arial"/>
                <w:sz w:val="18"/>
                <w:szCs w:val="18"/>
              </w:rPr>
              <w:t>bRdh10-Rvs</w:t>
            </w:r>
          </w:p>
        </w:tc>
        <w:tc>
          <w:tcPr>
            <w:tcW w:w="3692" w:type="dxa"/>
            <w:gridSpan w:val="2"/>
            <w:vAlign w:val="center"/>
          </w:tcPr>
          <w:p w14:paraId="3A3C68EB" w14:textId="77777777" w:rsidR="00406380" w:rsidRPr="00EE472F" w:rsidRDefault="00406380" w:rsidP="0012781A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EE472F">
              <w:rPr>
                <w:sz w:val="16"/>
                <w:szCs w:val="16"/>
              </w:rPr>
              <w:t>AACCGATACATGCACACGAC</w:t>
            </w:r>
          </w:p>
        </w:tc>
        <w:tc>
          <w:tcPr>
            <w:tcW w:w="1645" w:type="dxa"/>
            <w:gridSpan w:val="2"/>
            <w:vMerge/>
            <w:vAlign w:val="center"/>
          </w:tcPr>
          <w:p w14:paraId="3A91CC79" w14:textId="77777777" w:rsidR="00406380" w:rsidRPr="00DA6897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325" w:type="dxa"/>
            <w:vMerge/>
            <w:vAlign w:val="center"/>
          </w:tcPr>
          <w:p w14:paraId="065E1447" w14:textId="77777777" w:rsidR="00406380" w:rsidRPr="00DA6897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06380" w:rsidRPr="00DA6897" w14:paraId="332235A0" w14:textId="77777777" w:rsidTr="0012781A">
        <w:tc>
          <w:tcPr>
            <w:tcW w:w="1017" w:type="dxa"/>
            <w:vMerge w:val="restart"/>
            <w:tcBorders>
              <w:top w:val="single" w:sz="8" w:space="0" w:color="auto"/>
            </w:tcBorders>
            <w:vAlign w:val="center"/>
          </w:tcPr>
          <w:p w14:paraId="4B8D672F" w14:textId="77777777" w:rsidR="00406380" w:rsidRPr="00EE472F" w:rsidRDefault="00406380" w:rsidP="0012781A">
            <w:pPr>
              <w:jc w:val="left"/>
              <w:rPr>
                <w:rFonts w:cs="Arial"/>
                <w:i/>
                <w:sz w:val="20"/>
                <w:szCs w:val="20"/>
              </w:rPr>
            </w:pPr>
            <w:r w:rsidRPr="00EE472F">
              <w:rPr>
                <w:rFonts w:cs="Arial"/>
                <w:i/>
                <w:sz w:val="20"/>
                <w:szCs w:val="20"/>
              </w:rPr>
              <w:t>Raldh2</w:t>
            </w:r>
          </w:p>
        </w:tc>
        <w:tc>
          <w:tcPr>
            <w:tcW w:w="1501" w:type="dxa"/>
            <w:tcBorders>
              <w:top w:val="single" w:sz="8" w:space="0" w:color="auto"/>
            </w:tcBorders>
            <w:vAlign w:val="center"/>
          </w:tcPr>
          <w:p w14:paraId="0ABC590F" w14:textId="77777777" w:rsidR="00406380" w:rsidRPr="00E96112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  <w:r w:rsidRPr="00E96112">
              <w:rPr>
                <w:rFonts w:cs="Arial"/>
                <w:sz w:val="18"/>
                <w:szCs w:val="18"/>
              </w:rPr>
              <w:t>bRaldh2-Fwdi</w:t>
            </w:r>
          </w:p>
        </w:tc>
        <w:tc>
          <w:tcPr>
            <w:tcW w:w="3692" w:type="dxa"/>
            <w:gridSpan w:val="2"/>
            <w:tcBorders>
              <w:top w:val="single" w:sz="8" w:space="0" w:color="auto"/>
            </w:tcBorders>
            <w:vAlign w:val="center"/>
          </w:tcPr>
          <w:p w14:paraId="76B145E6" w14:textId="77777777" w:rsidR="00406380" w:rsidRPr="00EE472F" w:rsidRDefault="00406380" w:rsidP="0012781A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EE472F">
              <w:rPr>
                <w:sz w:val="16"/>
                <w:szCs w:val="16"/>
              </w:rPr>
              <w:t>AGGATAAGCTCGCAGACTTGG</w:t>
            </w:r>
          </w:p>
        </w:tc>
        <w:tc>
          <w:tcPr>
            <w:tcW w:w="1645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09D38444" w14:textId="77777777" w:rsidR="00406380" w:rsidRPr="00DA6897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  <w:r w:rsidRPr="00DA6897">
              <w:rPr>
                <w:rFonts w:cs="Arial"/>
                <w:sz w:val="18"/>
                <w:szCs w:val="18"/>
              </w:rPr>
              <w:t>KM974646</w:t>
            </w:r>
            <w:r w:rsidRPr="00DA6897">
              <w:rPr>
                <w:rFonts w:cs="Arial"/>
                <w:sz w:val="18"/>
                <w:szCs w:val="18"/>
                <w:vertAlign w:val="superscript"/>
              </w:rPr>
              <w:t>*1</w:t>
            </w:r>
          </w:p>
        </w:tc>
        <w:tc>
          <w:tcPr>
            <w:tcW w:w="1325" w:type="dxa"/>
            <w:vMerge w:val="restart"/>
            <w:tcBorders>
              <w:top w:val="single" w:sz="8" w:space="0" w:color="auto"/>
            </w:tcBorders>
            <w:vAlign w:val="center"/>
          </w:tcPr>
          <w:p w14:paraId="1285D3FC" w14:textId="53DA75D0" w:rsidR="00406380" w:rsidRPr="00DA6897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  <w:r w:rsidRPr="00DA6897">
              <w:rPr>
                <w:rFonts w:cs="Arial"/>
                <w:sz w:val="18"/>
                <w:szCs w:val="18"/>
              </w:rPr>
              <w:fldChar w:fldCharType="begin"/>
            </w:r>
            <w:r>
              <w:rPr>
                <w:rFonts w:cs="Arial"/>
                <w:sz w:val="18"/>
                <w:szCs w:val="18"/>
              </w:rPr>
              <w:instrText xml:space="preserve"> ADDIN EN.CITE &lt;EndNote&gt;&lt;Cite&gt;&lt;Author&gt;Mic&lt;/Author&gt;&lt;Year&gt;2002&lt;/Year&gt;&lt;RecNum&gt;1220&lt;/RecNum&gt;&lt;record&gt;&lt;rec-number&gt;1220&lt;/rec-number&gt;&lt;foreign-keys&gt;&lt;key app="EN" db-id="wxdpx9rz10eesae0zflpttz3wtpf99dfepaz"&gt;1220&lt;/key&gt;&lt;/foreign-keys&gt;&lt;ref-type name="Journal Article"&gt;17&lt;/ref-type&gt;&lt;contributors&gt;&lt;authors&gt;&lt;author&gt;Mic, F. A.&lt;/author&gt;&lt;author&gt;Haselbeck, R. J.&lt;/author&gt;&lt;author&gt;Cuenca, A. E.&lt;/author&gt;&lt;author&gt;Duester, G.&lt;/author&gt;&lt;/authors&gt;&lt;/contributors&gt;&lt;auth-address&gt;Duester, G&amp;#xD;Burnham Inst, Gene Regulat Program, 10901 N Torrey Pines Rd, La Jolla, CA 92037 USA&amp;#xD;Burnham Inst, Gene Regulat Program, La Jolla, CA 92037 USA&lt;/auth-address&gt;&lt;titles&gt;&lt;title&gt;Novel retinoic acid generating activities in the neural tube and heart identified by conditional rescue of Raldh2 null mutant mice&lt;/title&gt;&lt;secondary-title&gt;Development&lt;/secondary-title&gt;&lt;/titles&gt;&lt;periodical&gt;&lt;full-title&gt;Development&lt;/full-title&gt;&lt;/periodical&gt;&lt;pages&gt;2271-2282&lt;/pages&gt;&lt;volume&gt;129&lt;/volume&gt;&lt;number&gt;9&lt;/number&gt;&lt;keywords&gt;&lt;keyword&gt;aldehyde dehydrogenase&lt;/keyword&gt;&lt;keyword&gt;retinaldehyde dehydrogenase&lt;/keyword&gt;&lt;keyword&gt;raldh1&lt;/keyword&gt;&lt;keyword&gt;raldh2&lt;/keyword&gt;&lt;keyword&gt;raldh3&lt;/keyword&gt;&lt;keyword&gt;retinoic acid&lt;/keyword&gt;&lt;keyword&gt;spinal cord&lt;/keyword&gt;&lt;keyword&gt;hindbrain&lt;/keyword&gt;&lt;keyword&gt;heart&lt;/keyword&gt;&lt;keyword&gt;retina&lt;/keyword&gt;&lt;keyword&gt;olfactory&lt;/keyword&gt;&lt;keyword&gt;urinary tract&lt;/keyword&gt;&lt;keyword&gt;developing spinal-cord&lt;/keyword&gt;&lt;keyword&gt;retinaldehyde dehydrogenase&lt;/keyword&gt;&lt;keyword&gt;mouse development&lt;/keyword&gt;&lt;keyword&gt;postimplantation development&lt;/keyword&gt;&lt;keyword&gt;aldehyde dehydrogenase&lt;/keyword&gt;&lt;keyword&gt;synthesizing enzyme&lt;/keyword&gt;&lt;keyword&gt;ventral retina&lt;/keyword&gt;&lt;keyword&gt;chick-embryo&lt;/keyword&gt;&lt;keyword&gt;expression&lt;/keyword&gt;&lt;keyword&gt;hindbrain&lt;/keyword&gt;&lt;/keywords&gt;&lt;dates&gt;&lt;year&gt;2002&lt;/year&gt;&lt;pub-dates&gt;&lt;date&gt;May&lt;/date&gt;&lt;/pub-dates&gt;&lt;/dates&gt;&lt;isbn&gt;0950-1991&lt;/isbn&gt;&lt;accession-num&gt;ISI:000175694400019&lt;/accession-num&gt;&lt;urls&gt;&lt;related-urls&gt;&lt;url&gt;&amp;lt;Go to ISI&amp;gt;://000175694400019&lt;/url&gt;&lt;/related-urls&gt;&lt;/urls&gt;&lt;language&gt;English&lt;/language&gt;&lt;/record&gt;&lt;/Cite&gt;&lt;/EndNote&gt;</w:instrText>
            </w:r>
            <w:r w:rsidRPr="00DA6897">
              <w:rPr>
                <w:rFonts w:cs="Arial"/>
                <w:sz w:val="18"/>
                <w:szCs w:val="18"/>
              </w:rPr>
              <w:fldChar w:fldCharType="separate"/>
            </w:r>
            <w:r w:rsidRPr="00DA6897">
              <w:rPr>
                <w:rFonts w:cs="Arial"/>
                <w:sz w:val="18"/>
                <w:szCs w:val="18"/>
              </w:rPr>
              <w:t>(Mic et al., 2002)</w:t>
            </w:r>
            <w:r w:rsidRPr="00DA6897">
              <w:rPr>
                <w:rFonts w:cs="Arial"/>
                <w:sz w:val="18"/>
                <w:szCs w:val="18"/>
              </w:rPr>
              <w:fldChar w:fldCharType="end"/>
            </w:r>
          </w:p>
        </w:tc>
      </w:tr>
      <w:tr w:rsidR="00406380" w:rsidRPr="00DA6897" w14:paraId="3633477D" w14:textId="77777777" w:rsidTr="0012781A">
        <w:tc>
          <w:tcPr>
            <w:tcW w:w="1017" w:type="dxa"/>
            <w:vMerge/>
            <w:tcBorders>
              <w:bottom w:val="single" w:sz="8" w:space="0" w:color="auto"/>
            </w:tcBorders>
            <w:vAlign w:val="center"/>
          </w:tcPr>
          <w:p w14:paraId="4270151D" w14:textId="77777777" w:rsidR="00406380" w:rsidRPr="00850FCB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501" w:type="dxa"/>
            <w:tcBorders>
              <w:bottom w:val="single" w:sz="8" w:space="0" w:color="auto"/>
            </w:tcBorders>
            <w:vAlign w:val="center"/>
          </w:tcPr>
          <w:p w14:paraId="60E6D924" w14:textId="77777777" w:rsidR="00406380" w:rsidRPr="00E96112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  <w:r w:rsidRPr="00E96112">
              <w:rPr>
                <w:rFonts w:cs="Arial"/>
                <w:sz w:val="18"/>
                <w:szCs w:val="18"/>
              </w:rPr>
              <w:t>bRaldh2-Rvsii</w:t>
            </w:r>
          </w:p>
        </w:tc>
        <w:tc>
          <w:tcPr>
            <w:tcW w:w="3692" w:type="dxa"/>
            <w:gridSpan w:val="2"/>
            <w:tcBorders>
              <w:bottom w:val="single" w:sz="8" w:space="0" w:color="auto"/>
            </w:tcBorders>
            <w:vAlign w:val="center"/>
          </w:tcPr>
          <w:p w14:paraId="13253198" w14:textId="77777777" w:rsidR="00406380" w:rsidRPr="00EE472F" w:rsidRDefault="00406380" w:rsidP="0012781A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EE472F">
              <w:rPr>
                <w:sz w:val="16"/>
                <w:szCs w:val="16"/>
              </w:rPr>
              <w:t>CTCACAAACTCCTCGTAGATGG</w:t>
            </w:r>
          </w:p>
        </w:tc>
        <w:tc>
          <w:tcPr>
            <w:tcW w:w="1645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14EC3CD5" w14:textId="77777777" w:rsidR="00406380" w:rsidRPr="00DA6897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325" w:type="dxa"/>
            <w:vMerge/>
            <w:tcBorders>
              <w:bottom w:val="single" w:sz="8" w:space="0" w:color="auto"/>
            </w:tcBorders>
            <w:vAlign w:val="center"/>
          </w:tcPr>
          <w:p w14:paraId="45E67C17" w14:textId="77777777" w:rsidR="00406380" w:rsidRPr="00DA6897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06380" w:rsidRPr="00DA6897" w14:paraId="2165E2B0" w14:textId="77777777" w:rsidTr="0012781A">
        <w:tc>
          <w:tcPr>
            <w:tcW w:w="1017" w:type="dxa"/>
            <w:vMerge w:val="restart"/>
            <w:tcBorders>
              <w:top w:val="single" w:sz="8" w:space="0" w:color="auto"/>
            </w:tcBorders>
            <w:vAlign w:val="center"/>
          </w:tcPr>
          <w:p w14:paraId="684A44AC" w14:textId="77777777" w:rsidR="00406380" w:rsidRPr="00EE472F" w:rsidRDefault="00406380" w:rsidP="0012781A">
            <w:pPr>
              <w:jc w:val="left"/>
              <w:rPr>
                <w:rFonts w:cs="Arial"/>
                <w:i/>
                <w:sz w:val="20"/>
                <w:szCs w:val="20"/>
              </w:rPr>
            </w:pPr>
            <w:r w:rsidRPr="00EE472F">
              <w:rPr>
                <w:rFonts w:cs="Arial"/>
                <w:i/>
                <w:sz w:val="20"/>
                <w:szCs w:val="20"/>
              </w:rPr>
              <w:t>Cyp26b1</w:t>
            </w:r>
          </w:p>
        </w:tc>
        <w:tc>
          <w:tcPr>
            <w:tcW w:w="1501" w:type="dxa"/>
            <w:tcBorders>
              <w:top w:val="single" w:sz="8" w:space="0" w:color="auto"/>
            </w:tcBorders>
            <w:vAlign w:val="center"/>
          </w:tcPr>
          <w:p w14:paraId="04397885" w14:textId="77777777" w:rsidR="00406380" w:rsidRPr="00E96112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  <w:r w:rsidRPr="00E96112">
              <w:rPr>
                <w:rFonts w:cs="Arial"/>
                <w:sz w:val="18"/>
                <w:szCs w:val="18"/>
              </w:rPr>
              <w:t>bCyp26b1-Fwd</w:t>
            </w:r>
          </w:p>
        </w:tc>
        <w:tc>
          <w:tcPr>
            <w:tcW w:w="3692" w:type="dxa"/>
            <w:gridSpan w:val="2"/>
            <w:tcBorders>
              <w:top w:val="single" w:sz="8" w:space="0" w:color="auto"/>
            </w:tcBorders>
            <w:vAlign w:val="center"/>
          </w:tcPr>
          <w:p w14:paraId="2BD1275D" w14:textId="77777777" w:rsidR="00406380" w:rsidRPr="00EE472F" w:rsidRDefault="00406380" w:rsidP="0012781A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EE472F">
              <w:rPr>
                <w:sz w:val="16"/>
                <w:szCs w:val="16"/>
              </w:rPr>
              <w:t>AGGCCATCAACGTGTACCAG</w:t>
            </w:r>
          </w:p>
        </w:tc>
        <w:tc>
          <w:tcPr>
            <w:tcW w:w="1645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11DFD23C" w14:textId="77777777" w:rsidR="00406380" w:rsidRPr="00DA6897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  <w:r w:rsidRPr="00DA6897">
              <w:rPr>
                <w:rFonts w:cs="Arial"/>
                <w:sz w:val="18"/>
                <w:szCs w:val="18"/>
              </w:rPr>
              <w:t>KM974647</w:t>
            </w:r>
            <w:r w:rsidRPr="00DA6897">
              <w:rPr>
                <w:rFonts w:cs="Arial"/>
                <w:sz w:val="18"/>
                <w:szCs w:val="18"/>
                <w:vertAlign w:val="superscript"/>
              </w:rPr>
              <w:t>*1</w:t>
            </w:r>
          </w:p>
        </w:tc>
        <w:tc>
          <w:tcPr>
            <w:tcW w:w="1325" w:type="dxa"/>
            <w:vMerge w:val="restart"/>
            <w:tcBorders>
              <w:top w:val="single" w:sz="8" w:space="0" w:color="auto"/>
            </w:tcBorders>
            <w:vAlign w:val="center"/>
          </w:tcPr>
          <w:p w14:paraId="52910B28" w14:textId="5AB2B3E6" w:rsidR="00406380" w:rsidRPr="00DA6897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  <w:r w:rsidRPr="00DA6897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NYWNMZWFuPC9BdXRob3I+PFllYXI+MjAwMTwvWWVhcj48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NYWNMZWFuPC9BdXRob3I+PFllYXI+MjAwMTwvWWVhcj48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end"/>
            </w:r>
            <w:r w:rsidRPr="00DA6897">
              <w:rPr>
                <w:rFonts w:cs="Arial"/>
                <w:sz w:val="18"/>
                <w:szCs w:val="18"/>
              </w:rPr>
            </w:r>
            <w:r w:rsidRPr="00DA6897">
              <w:rPr>
                <w:rFonts w:cs="Arial"/>
                <w:sz w:val="18"/>
                <w:szCs w:val="18"/>
              </w:rPr>
              <w:fldChar w:fldCharType="separate"/>
            </w:r>
            <w:r w:rsidRPr="00DA6897">
              <w:rPr>
                <w:rFonts w:cs="Arial"/>
                <w:sz w:val="18"/>
                <w:szCs w:val="18"/>
              </w:rPr>
              <w:t>(MacLean et al., 2001)</w:t>
            </w:r>
            <w:r w:rsidRPr="00DA6897">
              <w:rPr>
                <w:rFonts w:cs="Arial"/>
                <w:sz w:val="18"/>
                <w:szCs w:val="18"/>
              </w:rPr>
              <w:fldChar w:fldCharType="end"/>
            </w:r>
          </w:p>
        </w:tc>
      </w:tr>
      <w:tr w:rsidR="00406380" w:rsidRPr="00DA6897" w14:paraId="5F5A97D8" w14:textId="77777777" w:rsidTr="0012781A">
        <w:tc>
          <w:tcPr>
            <w:tcW w:w="1017" w:type="dxa"/>
            <w:vMerge/>
            <w:tcBorders>
              <w:bottom w:val="single" w:sz="8" w:space="0" w:color="auto"/>
            </w:tcBorders>
            <w:vAlign w:val="center"/>
          </w:tcPr>
          <w:p w14:paraId="5CB635A7" w14:textId="77777777" w:rsidR="00406380" w:rsidRPr="00850FCB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501" w:type="dxa"/>
            <w:tcBorders>
              <w:bottom w:val="single" w:sz="8" w:space="0" w:color="auto"/>
            </w:tcBorders>
            <w:vAlign w:val="center"/>
          </w:tcPr>
          <w:p w14:paraId="55353EF4" w14:textId="77777777" w:rsidR="00406380" w:rsidRPr="00E96112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  <w:r w:rsidRPr="00E96112">
              <w:rPr>
                <w:rFonts w:cs="Arial"/>
                <w:sz w:val="18"/>
                <w:szCs w:val="18"/>
              </w:rPr>
              <w:t>bCyp26b1-Rvs</w:t>
            </w:r>
          </w:p>
        </w:tc>
        <w:tc>
          <w:tcPr>
            <w:tcW w:w="3692" w:type="dxa"/>
            <w:gridSpan w:val="2"/>
            <w:tcBorders>
              <w:bottom w:val="single" w:sz="8" w:space="0" w:color="auto"/>
            </w:tcBorders>
            <w:vAlign w:val="center"/>
          </w:tcPr>
          <w:p w14:paraId="76BCF712" w14:textId="77777777" w:rsidR="00406380" w:rsidRPr="00EE472F" w:rsidRDefault="00406380" w:rsidP="0012781A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EE472F">
              <w:rPr>
                <w:sz w:val="16"/>
                <w:szCs w:val="16"/>
              </w:rPr>
              <w:t>AGAAGGGGAGGTAATGGAAGC</w:t>
            </w:r>
          </w:p>
        </w:tc>
        <w:tc>
          <w:tcPr>
            <w:tcW w:w="1645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4A5F64F9" w14:textId="77777777" w:rsidR="00406380" w:rsidRPr="00DA6897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325" w:type="dxa"/>
            <w:vMerge/>
            <w:tcBorders>
              <w:bottom w:val="single" w:sz="8" w:space="0" w:color="auto"/>
            </w:tcBorders>
            <w:vAlign w:val="center"/>
          </w:tcPr>
          <w:p w14:paraId="48B192D4" w14:textId="77777777" w:rsidR="00406380" w:rsidRPr="00DA6897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06380" w:rsidRPr="00DA6897" w14:paraId="3F401292" w14:textId="77777777" w:rsidTr="0012781A">
        <w:tc>
          <w:tcPr>
            <w:tcW w:w="1017" w:type="dxa"/>
            <w:vMerge w:val="restart"/>
            <w:tcBorders>
              <w:top w:val="single" w:sz="8" w:space="0" w:color="auto"/>
            </w:tcBorders>
            <w:vAlign w:val="center"/>
          </w:tcPr>
          <w:p w14:paraId="31802897" w14:textId="77777777" w:rsidR="00406380" w:rsidRPr="00EE472F" w:rsidRDefault="00406380" w:rsidP="0012781A">
            <w:pPr>
              <w:jc w:val="left"/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EE472F">
              <w:rPr>
                <w:rFonts w:cs="Arial"/>
                <w:i/>
                <w:sz w:val="20"/>
                <w:szCs w:val="20"/>
              </w:rPr>
              <w:t>Rarb</w:t>
            </w:r>
            <w:proofErr w:type="spellEnd"/>
          </w:p>
        </w:tc>
        <w:tc>
          <w:tcPr>
            <w:tcW w:w="1501" w:type="dxa"/>
            <w:tcBorders>
              <w:top w:val="single" w:sz="8" w:space="0" w:color="auto"/>
            </w:tcBorders>
            <w:vAlign w:val="center"/>
          </w:tcPr>
          <w:p w14:paraId="1CA1EAA5" w14:textId="77777777" w:rsidR="00406380" w:rsidRPr="00E96112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E96112">
              <w:rPr>
                <w:rFonts w:cs="Arial"/>
                <w:sz w:val="18"/>
                <w:szCs w:val="18"/>
              </w:rPr>
              <w:t>bRarb-Fwd</w:t>
            </w:r>
            <w:proofErr w:type="spellEnd"/>
          </w:p>
        </w:tc>
        <w:tc>
          <w:tcPr>
            <w:tcW w:w="3692" w:type="dxa"/>
            <w:gridSpan w:val="2"/>
            <w:tcBorders>
              <w:top w:val="single" w:sz="8" w:space="0" w:color="auto"/>
            </w:tcBorders>
            <w:vAlign w:val="center"/>
          </w:tcPr>
          <w:p w14:paraId="0AB381DA" w14:textId="77777777" w:rsidR="00406380" w:rsidRPr="00EE472F" w:rsidRDefault="00406380" w:rsidP="0012781A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EE472F">
              <w:rPr>
                <w:sz w:val="16"/>
                <w:szCs w:val="16"/>
              </w:rPr>
              <w:t>CAGAAGTGCTTTGAAGTGGG</w:t>
            </w:r>
          </w:p>
        </w:tc>
        <w:tc>
          <w:tcPr>
            <w:tcW w:w="1645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23894DBB" w14:textId="77777777" w:rsidR="00406380" w:rsidRPr="00DA6897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  <w:r w:rsidRPr="00DA6897">
              <w:rPr>
                <w:rFonts w:cs="Arial"/>
                <w:sz w:val="18"/>
                <w:szCs w:val="18"/>
              </w:rPr>
              <w:t>KM974648</w:t>
            </w:r>
            <w:r w:rsidRPr="00DA6897">
              <w:rPr>
                <w:rFonts w:cs="Arial"/>
                <w:sz w:val="18"/>
                <w:szCs w:val="18"/>
                <w:vertAlign w:val="superscript"/>
              </w:rPr>
              <w:t>*1</w:t>
            </w:r>
          </w:p>
        </w:tc>
        <w:tc>
          <w:tcPr>
            <w:tcW w:w="1325" w:type="dxa"/>
            <w:vMerge w:val="restart"/>
            <w:tcBorders>
              <w:top w:val="single" w:sz="8" w:space="0" w:color="auto"/>
            </w:tcBorders>
            <w:vAlign w:val="center"/>
          </w:tcPr>
          <w:p w14:paraId="6577C7FD" w14:textId="531ADCB5" w:rsidR="00406380" w:rsidRPr="00DA6897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  <w:r w:rsidRPr="00DA6897">
              <w:rPr>
                <w:rFonts w:cs="Arial"/>
                <w:sz w:val="18"/>
                <w:szCs w:val="18"/>
              </w:rPr>
              <w:fldChar w:fldCharType="begin"/>
            </w:r>
            <w:r>
              <w:rPr>
                <w:rFonts w:cs="Arial"/>
                <w:sz w:val="18"/>
                <w:szCs w:val="18"/>
              </w:rPr>
              <w:instrText xml:space="preserve"> ADDIN EN.CITE &lt;EndNote&gt;&lt;Cite&gt;&lt;Author&gt;Giguere&lt;/Author&gt;&lt;Year&gt;1990&lt;/Year&gt;&lt;RecNum&gt;1163&lt;/RecNum&gt;&lt;record&gt;&lt;rec-number&gt;1163&lt;/rec-number&gt;&lt;foreign-keys&gt;&lt;key app="EN" db-id="wxdpx9rz10eesae0zflpttz3wtpf99dfepaz"&gt;1163&lt;/key&gt;&lt;/foreign-keys&gt;&lt;ref-type name="Journal Article"&gt;17&lt;/ref-type&gt;&lt;contributors&gt;&lt;authors&gt;&lt;author&gt;Giguere, V.&lt;/author&gt;&lt;author&gt;Lyn, S.&lt;/author&gt;&lt;author&gt;Yip, P.&lt;/author&gt;&lt;author&gt;Siu, C. H.&lt;/author&gt;&lt;author&gt;Amin, S.&lt;/author&gt;&lt;/authors&gt;&lt;/contributors&gt;&lt;auth-address&gt;Giguere, V&amp;#xD;Hosp Sick Children,Res Inst,Div Endocrinol,Toronto M5g 1x8,Ontario,Canada&amp;#xD;Ch Best Inst,Banting &amp;amp; Best Dept Med Res,Toronto M5g 1l6,Ontario,Canada&amp;#xD;Ch Best Inst,Dept Biochem,Toronto M5g 1l6,Ontario,Canada&amp;#xD;Univ Toronto,Dept Med Genet,Toronto M5s 1a8,Ontario,Canada&lt;/auth-address&gt;&lt;titles&gt;&lt;title&gt;Molecular-Cloning of cDNA-Encoding a 2nd Cellular Retinoic Acid-Binding Protein&lt;/title&gt;&lt;secondary-title&gt;Proc Natl Acad Sci U S A &lt;/secondary-title&gt;&lt;/titles&gt;&lt;periodical&gt;&lt;full-title&gt;Proc Natl Acad Sci U S A&lt;/full-title&gt;&lt;/periodical&gt;&lt;pages&gt;6233-6237&lt;/pages&gt;&lt;volume&gt;87&lt;/volume&gt;&lt;number&gt;16&lt;/number&gt;&lt;dates&gt;&lt;year&gt;1990&lt;/year&gt;&lt;pub-dates&gt;&lt;date&gt;Aug&lt;/date&gt;&lt;/pub-dates&gt;&lt;/dates&gt;&lt;isbn&gt;0027-8424&lt;/isbn&gt;&lt;accession-num&gt;ISI:A1990DU72700047&lt;/accession-num&gt;&lt;urls&gt;&lt;related-urls&gt;&lt;url&gt;&amp;lt;Go to ISI&amp;gt;://A1990DU72700047&lt;/url&gt;&lt;/related-urls&gt;&lt;/urls&gt;&lt;electronic-resource-num&gt;DOI 10.1073/pnas.87.16.6233&lt;/electronic-resource-num&gt;&lt;language&gt;English&lt;/language&gt;&lt;/record&gt;&lt;/Cite&gt;&lt;/EndNote&gt;</w:instrText>
            </w:r>
            <w:r w:rsidRPr="00DA6897">
              <w:rPr>
                <w:rFonts w:cs="Arial"/>
                <w:sz w:val="18"/>
                <w:szCs w:val="18"/>
              </w:rPr>
              <w:fldChar w:fldCharType="separate"/>
            </w:r>
            <w:r w:rsidRPr="00DA6897">
              <w:rPr>
                <w:rFonts w:cs="Arial"/>
                <w:sz w:val="18"/>
                <w:szCs w:val="18"/>
              </w:rPr>
              <w:t>(Giguere et al., 1990)</w:t>
            </w:r>
            <w:r w:rsidRPr="00DA6897">
              <w:rPr>
                <w:rFonts w:cs="Arial"/>
                <w:sz w:val="18"/>
                <w:szCs w:val="18"/>
              </w:rPr>
              <w:fldChar w:fldCharType="end"/>
            </w:r>
          </w:p>
        </w:tc>
      </w:tr>
      <w:tr w:rsidR="00406380" w:rsidRPr="00850FCB" w14:paraId="1762594D" w14:textId="77777777" w:rsidTr="0012781A">
        <w:tc>
          <w:tcPr>
            <w:tcW w:w="1017" w:type="dxa"/>
            <w:vMerge/>
            <w:tcBorders>
              <w:bottom w:val="single" w:sz="12" w:space="0" w:color="auto"/>
            </w:tcBorders>
            <w:vAlign w:val="center"/>
          </w:tcPr>
          <w:p w14:paraId="181546D4" w14:textId="77777777" w:rsidR="00406380" w:rsidRPr="00850FCB" w:rsidRDefault="00406380" w:rsidP="0012781A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501" w:type="dxa"/>
            <w:tcBorders>
              <w:bottom w:val="single" w:sz="12" w:space="0" w:color="auto"/>
            </w:tcBorders>
            <w:vAlign w:val="center"/>
          </w:tcPr>
          <w:p w14:paraId="034AFA0D" w14:textId="77777777" w:rsidR="00406380" w:rsidRPr="00E96112" w:rsidRDefault="00406380" w:rsidP="0012781A">
            <w:pPr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E96112">
              <w:rPr>
                <w:rFonts w:cs="Arial"/>
                <w:sz w:val="18"/>
                <w:szCs w:val="18"/>
              </w:rPr>
              <w:t>bRarb-Rvs</w:t>
            </w:r>
            <w:proofErr w:type="spellEnd"/>
          </w:p>
        </w:tc>
        <w:tc>
          <w:tcPr>
            <w:tcW w:w="3692" w:type="dxa"/>
            <w:gridSpan w:val="2"/>
            <w:tcBorders>
              <w:bottom w:val="single" w:sz="12" w:space="0" w:color="auto"/>
            </w:tcBorders>
            <w:vAlign w:val="center"/>
          </w:tcPr>
          <w:p w14:paraId="6E677FB0" w14:textId="77777777" w:rsidR="00406380" w:rsidRPr="00EE472F" w:rsidRDefault="00406380" w:rsidP="0012781A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EE472F">
              <w:rPr>
                <w:sz w:val="16"/>
                <w:szCs w:val="16"/>
              </w:rPr>
              <w:t>GAATGAGAGGTGGCATTGATCC</w:t>
            </w:r>
          </w:p>
        </w:tc>
        <w:tc>
          <w:tcPr>
            <w:tcW w:w="1645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139A8146" w14:textId="77777777" w:rsidR="00406380" w:rsidRPr="00850FCB" w:rsidRDefault="00406380" w:rsidP="0012781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5" w:type="dxa"/>
            <w:vMerge/>
            <w:tcBorders>
              <w:bottom w:val="single" w:sz="12" w:space="0" w:color="auto"/>
            </w:tcBorders>
            <w:vAlign w:val="center"/>
          </w:tcPr>
          <w:p w14:paraId="295E07EA" w14:textId="77777777" w:rsidR="00406380" w:rsidRPr="00850FCB" w:rsidRDefault="00406380" w:rsidP="0012781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3308A8C7" w14:textId="77777777" w:rsidR="00406380" w:rsidRDefault="00406380" w:rsidP="00406380">
      <w:pPr>
        <w:spacing w:line="276" w:lineRule="auto"/>
        <w:jc w:val="left"/>
        <w:rPr>
          <w:rFonts w:eastAsiaTheme="majorEastAsia" w:cstheme="majorBidi"/>
          <w:bCs/>
          <w:sz w:val="20"/>
          <w:szCs w:val="20"/>
          <w:lang w:val="en-US"/>
        </w:rPr>
      </w:pPr>
      <w:r w:rsidRPr="00DA6897">
        <w:rPr>
          <w:rFonts w:eastAsiaTheme="majorEastAsia" w:cstheme="majorBidi"/>
          <w:bCs/>
          <w:sz w:val="20"/>
          <w:szCs w:val="20"/>
          <w:vertAlign w:val="superscript"/>
          <w:lang w:val="en-US"/>
        </w:rPr>
        <w:t>*1</w:t>
      </w:r>
      <w:r w:rsidRPr="00DA6897">
        <w:rPr>
          <w:rFonts w:eastAsiaTheme="majorEastAsia" w:cstheme="majorBidi"/>
          <w:bCs/>
          <w:sz w:val="20"/>
          <w:szCs w:val="20"/>
          <w:lang w:val="en-US"/>
        </w:rPr>
        <w:t xml:space="preserve"> This study</w:t>
      </w:r>
    </w:p>
    <w:p w14:paraId="6E3FB0E8" w14:textId="77777777" w:rsidR="00406380" w:rsidRPr="00406380" w:rsidRDefault="00406380" w:rsidP="00406380">
      <w:pPr>
        <w:spacing w:line="276" w:lineRule="auto"/>
        <w:jc w:val="left"/>
        <w:rPr>
          <w:rFonts w:eastAsiaTheme="majorEastAsia" w:cstheme="majorBidi"/>
          <w:b/>
          <w:bCs/>
          <w:sz w:val="22"/>
        </w:rPr>
      </w:pPr>
      <w:r w:rsidRPr="00406380">
        <w:rPr>
          <w:rFonts w:eastAsiaTheme="majorEastAsia" w:cstheme="majorBidi"/>
          <w:b/>
          <w:bCs/>
          <w:sz w:val="22"/>
        </w:rPr>
        <w:t>References</w:t>
      </w:r>
    </w:p>
    <w:p w14:paraId="7785F003" w14:textId="77777777" w:rsidR="00406380" w:rsidRPr="00406380" w:rsidRDefault="00406380" w:rsidP="00406380">
      <w:pPr>
        <w:spacing w:after="0" w:line="240" w:lineRule="auto"/>
        <w:ind w:left="720" w:hanging="720"/>
        <w:jc w:val="left"/>
        <w:rPr>
          <w:rFonts w:eastAsiaTheme="majorEastAsia" w:cs="Arial"/>
          <w:bCs/>
          <w:sz w:val="22"/>
        </w:rPr>
      </w:pPr>
      <w:r w:rsidRPr="00406380">
        <w:rPr>
          <w:rFonts w:eastAsiaTheme="majorEastAsia" w:cstheme="majorBidi"/>
          <w:bCs/>
          <w:sz w:val="22"/>
        </w:rPr>
        <w:fldChar w:fldCharType="begin"/>
      </w:r>
      <w:r w:rsidRPr="00406380">
        <w:rPr>
          <w:rFonts w:eastAsiaTheme="majorEastAsia" w:cstheme="majorBidi"/>
          <w:bCs/>
          <w:sz w:val="22"/>
        </w:rPr>
        <w:instrText xml:space="preserve"> ADDIN EN.REFLIST </w:instrText>
      </w:r>
      <w:r w:rsidRPr="00406380">
        <w:rPr>
          <w:rFonts w:eastAsiaTheme="majorEastAsia" w:cstheme="majorBidi"/>
          <w:bCs/>
          <w:sz w:val="22"/>
        </w:rPr>
        <w:fldChar w:fldCharType="separate"/>
      </w:r>
      <w:r w:rsidRPr="00406380">
        <w:rPr>
          <w:rFonts w:eastAsiaTheme="majorEastAsia" w:cs="Arial"/>
          <w:bCs/>
          <w:sz w:val="22"/>
        </w:rPr>
        <w:t>Giguere, V., Lyn, S., Yip, P., Siu, C. H., Amin, S., 1990. Molecular-Cloning of cDNA-Encoding a 2nd Cellular Retinoic Acid-Binding Protein. Proc Natl Acad Sci U S A 87</w:t>
      </w:r>
      <w:r w:rsidRPr="00406380">
        <w:rPr>
          <w:rFonts w:eastAsiaTheme="majorEastAsia" w:cs="Arial"/>
          <w:b/>
          <w:bCs/>
          <w:sz w:val="22"/>
        </w:rPr>
        <w:t>,</w:t>
      </w:r>
      <w:r w:rsidRPr="00406380">
        <w:rPr>
          <w:rFonts w:eastAsiaTheme="majorEastAsia" w:cs="Arial"/>
          <w:bCs/>
          <w:sz w:val="22"/>
        </w:rPr>
        <w:t xml:space="preserve"> 6233-6237.</w:t>
      </w:r>
    </w:p>
    <w:p w14:paraId="4C4CADD3" w14:textId="77777777" w:rsidR="00406380" w:rsidRPr="00406380" w:rsidRDefault="00406380" w:rsidP="00406380">
      <w:pPr>
        <w:spacing w:after="0" w:line="240" w:lineRule="auto"/>
        <w:ind w:left="720" w:hanging="720"/>
        <w:jc w:val="left"/>
        <w:rPr>
          <w:rFonts w:eastAsiaTheme="majorEastAsia" w:cs="Arial"/>
          <w:bCs/>
          <w:sz w:val="22"/>
        </w:rPr>
      </w:pPr>
      <w:r w:rsidRPr="00406380">
        <w:rPr>
          <w:rFonts w:eastAsiaTheme="majorEastAsia" w:cs="Arial"/>
          <w:bCs/>
          <w:sz w:val="22"/>
        </w:rPr>
        <w:t>MacLean, G., Abu-Abed, S., Dolle, P., Tahayato, A., Chambon, P., Petkovich, M., 2001. Cloning of a novel retinoic-acid metabolizing cytochrome P450, Cyp26B1, and comparative expression analysis with Cyp26A1 during early murine development. Mech Dev. 107</w:t>
      </w:r>
      <w:r w:rsidRPr="00406380">
        <w:rPr>
          <w:rFonts w:eastAsiaTheme="majorEastAsia" w:cs="Arial"/>
          <w:b/>
          <w:bCs/>
          <w:sz w:val="22"/>
        </w:rPr>
        <w:t>,</w:t>
      </w:r>
      <w:r w:rsidRPr="00406380">
        <w:rPr>
          <w:rFonts w:eastAsiaTheme="majorEastAsia" w:cs="Arial"/>
          <w:bCs/>
          <w:sz w:val="22"/>
        </w:rPr>
        <w:t xml:space="preserve"> 195-201.</w:t>
      </w:r>
    </w:p>
    <w:p w14:paraId="724E46B3" w14:textId="77777777" w:rsidR="00406380" w:rsidRPr="00406380" w:rsidRDefault="00406380" w:rsidP="00406380">
      <w:pPr>
        <w:spacing w:after="0" w:line="240" w:lineRule="auto"/>
        <w:ind w:left="720" w:hanging="720"/>
        <w:jc w:val="left"/>
        <w:rPr>
          <w:rFonts w:eastAsiaTheme="majorEastAsia" w:cs="Arial"/>
          <w:bCs/>
          <w:sz w:val="22"/>
        </w:rPr>
      </w:pPr>
      <w:r w:rsidRPr="00406380">
        <w:rPr>
          <w:rFonts w:eastAsiaTheme="majorEastAsia" w:cs="Arial"/>
          <w:bCs/>
          <w:sz w:val="22"/>
        </w:rPr>
        <w:t>Mic, F. A., Haselbeck, R. J., Cuenca, A. E., Duester, G., 2002. Novel retinoic acid generating activities in the neural tube and heart identified by conditional rescue of Raldh2 null mutant mice. Development. 129</w:t>
      </w:r>
      <w:r w:rsidRPr="00406380">
        <w:rPr>
          <w:rFonts w:eastAsiaTheme="majorEastAsia" w:cs="Arial"/>
          <w:b/>
          <w:bCs/>
          <w:sz w:val="22"/>
        </w:rPr>
        <w:t>,</w:t>
      </w:r>
      <w:r w:rsidRPr="00406380">
        <w:rPr>
          <w:rFonts w:eastAsiaTheme="majorEastAsia" w:cs="Arial"/>
          <w:bCs/>
          <w:sz w:val="22"/>
        </w:rPr>
        <w:t xml:space="preserve"> 2271-2282.</w:t>
      </w:r>
    </w:p>
    <w:p w14:paraId="3A015DAE" w14:textId="77777777" w:rsidR="00406380" w:rsidRPr="00406380" w:rsidRDefault="00406380" w:rsidP="00406380">
      <w:pPr>
        <w:spacing w:after="0" w:line="240" w:lineRule="auto"/>
        <w:ind w:left="720" w:hanging="720"/>
        <w:jc w:val="left"/>
        <w:rPr>
          <w:rFonts w:eastAsiaTheme="majorEastAsia" w:cs="Arial"/>
          <w:bCs/>
          <w:sz w:val="22"/>
        </w:rPr>
      </w:pPr>
      <w:r w:rsidRPr="00406380">
        <w:rPr>
          <w:rFonts w:eastAsiaTheme="majorEastAsia" w:cs="Arial"/>
          <w:bCs/>
          <w:sz w:val="22"/>
        </w:rPr>
        <w:t>Sandell, L. L., Sanderson, B. W., Moiseyev, G., Johnson, T., Mushegian, A., Young, K., Rey, J. P., Ma, J. X., Staehling-Hampton, K., Trainor, P. A., 2007. RDH10 is essential for synthesis of embryonic retinoic acid and is required for limb, craniofacial, and organ development. Genes Dev. 21</w:t>
      </w:r>
      <w:r w:rsidRPr="00406380">
        <w:rPr>
          <w:rFonts w:eastAsiaTheme="majorEastAsia" w:cs="Arial"/>
          <w:b/>
          <w:bCs/>
          <w:sz w:val="22"/>
        </w:rPr>
        <w:t>,</w:t>
      </w:r>
      <w:r w:rsidRPr="00406380">
        <w:rPr>
          <w:rFonts w:eastAsiaTheme="majorEastAsia" w:cs="Arial"/>
          <w:bCs/>
          <w:sz w:val="22"/>
        </w:rPr>
        <w:t xml:space="preserve"> 1113-24.</w:t>
      </w:r>
    </w:p>
    <w:p w14:paraId="102B607D" w14:textId="248C6B69" w:rsidR="00406380" w:rsidRPr="00406380" w:rsidRDefault="00406380" w:rsidP="00406380">
      <w:pPr>
        <w:spacing w:after="0" w:line="240" w:lineRule="auto"/>
        <w:ind w:left="720" w:hanging="720"/>
        <w:jc w:val="left"/>
        <w:rPr>
          <w:rFonts w:eastAsiaTheme="majorEastAsia" w:cs="Arial"/>
          <w:bCs/>
          <w:sz w:val="22"/>
        </w:rPr>
      </w:pPr>
    </w:p>
    <w:p w14:paraId="3A35D04B" w14:textId="2069A6A9" w:rsidR="00406380" w:rsidRDefault="00406380" w:rsidP="00406380">
      <w:pPr>
        <w:spacing w:line="276" w:lineRule="auto"/>
        <w:jc w:val="left"/>
        <w:rPr>
          <w:rFonts w:eastAsiaTheme="majorEastAsia" w:cstheme="majorBidi"/>
          <w:bCs/>
          <w:sz w:val="20"/>
          <w:szCs w:val="20"/>
          <w:lang w:val="en-US"/>
        </w:rPr>
      </w:pPr>
      <w:r w:rsidRPr="00406380">
        <w:rPr>
          <w:rFonts w:eastAsiaTheme="majorEastAsia" w:cstheme="majorBidi"/>
          <w:bCs/>
          <w:sz w:val="22"/>
        </w:rPr>
        <w:fldChar w:fldCharType="end"/>
      </w:r>
    </w:p>
    <w:p w14:paraId="46ED641E" w14:textId="08ABF6EA" w:rsidR="00406380" w:rsidRPr="004D1204" w:rsidRDefault="00406380" w:rsidP="00406380">
      <w:pPr>
        <w:spacing w:after="0" w:line="240" w:lineRule="auto"/>
        <w:jc w:val="left"/>
      </w:pPr>
      <w:r>
        <w:br w:type="page"/>
      </w:r>
    </w:p>
    <w:tbl>
      <w:tblPr>
        <w:tblW w:w="96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1127"/>
        <w:gridCol w:w="1143"/>
        <w:gridCol w:w="1450"/>
        <w:gridCol w:w="827"/>
        <w:gridCol w:w="1143"/>
        <w:gridCol w:w="1120"/>
        <w:gridCol w:w="1553"/>
      </w:tblGrid>
      <w:tr w:rsidR="00406380" w:rsidRPr="0012781A" w14:paraId="147E0C29" w14:textId="77777777" w:rsidTr="0012781A">
        <w:trPr>
          <w:trHeight w:val="320"/>
        </w:trPr>
        <w:tc>
          <w:tcPr>
            <w:tcW w:w="9654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8C49C" w14:textId="35C87178" w:rsidR="00406380" w:rsidRDefault="00406380" w:rsidP="00811CED">
            <w:pPr>
              <w:pStyle w:val="Heading2"/>
              <w:rPr>
                <w:rFonts w:ascii="Calibri" w:hAnsi="Calibri"/>
              </w:rPr>
            </w:pPr>
            <w:r w:rsidRPr="0012781A">
              <w:lastRenderedPageBreak/>
              <w:t>Table S7: Top differentially expressed genes that were over (positive FC) or under-expressed (negative FC) in the comparisons. Gene names denoted with a dagger (</w:t>
            </w:r>
            <w:r w:rsidRPr="0012781A">
              <w:rPr>
                <w:vertAlign w:val="superscript"/>
              </w:rPr>
              <w:t>†</w:t>
            </w:r>
            <w:r w:rsidRPr="0012781A">
              <w:t xml:space="preserve">) indicate that probes were annotated by </w:t>
            </w:r>
            <w:r w:rsidR="00565625">
              <w:t>B</w:t>
            </w:r>
            <w:r w:rsidRPr="0012781A">
              <w:t>lat analysis. Percentage similarity (%) gives the OPERON probe sequence similarity to that of the bat (</w:t>
            </w:r>
            <w:proofErr w:type="spellStart"/>
            <w:r w:rsidRPr="0012781A">
              <w:rPr>
                <w:i/>
                <w:iCs/>
              </w:rPr>
              <w:t>Myotis</w:t>
            </w:r>
            <w:proofErr w:type="spellEnd"/>
            <w:r w:rsidRPr="0012781A">
              <w:rPr>
                <w:i/>
                <w:iCs/>
              </w:rPr>
              <w:t xml:space="preserve"> </w:t>
            </w:r>
            <w:proofErr w:type="spellStart"/>
            <w:r w:rsidRPr="0012781A">
              <w:rPr>
                <w:i/>
                <w:iCs/>
              </w:rPr>
              <w:t>lucifugus</w:t>
            </w:r>
            <w:proofErr w:type="spellEnd"/>
            <w:r w:rsidRPr="0012781A">
              <w:t xml:space="preserve">). </w:t>
            </w:r>
            <w:proofErr w:type="spellStart"/>
            <w:r w:rsidRPr="0012781A">
              <w:t>Asterix</w:t>
            </w:r>
            <w:proofErr w:type="spellEnd"/>
            <w:r w:rsidRPr="0012781A">
              <w:t xml:space="preserve"> indicates when comparisons are significantly different (* p &lt; 0.05, ** p &lt; 0.01).</w:t>
            </w:r>
            <w:r w:rsidRPr="0012781A">
              <w:rPr>
                <w:rFonts w:ascii="Calibri" w:hAnsi="Calibri"/>
              </w:rPr>
              <w:t xml:space="preserve"> </w:t>
            </w:r>
          </w:p>
          <w:p w14:paraId="1C26B86E" w14:textId="77777777" w:rsidR="0012781A" w:rsidRPr="0012781A" w:rsidRDefault="0012781A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</w:p>
        </w:tc>
      </w:tr>
      <w:tr w:rsidR="00406380" w:rsidRPr="0012781A" w14:paraId="2CFCA830" w14:textId="77777777" w:rsidTr="0012781A">
        <w:trPr>
          <w:trHeight w:val="980"/>
        </w:trPr>
        <w:tc>
          <w:tcPr>
            <w:tcW w:w="12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2A53D36" w14:textId="77777777" w:rsidR="00406380" w:rsidRPr="0012781A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bCs/>
                <w:color w:val="000000"/>
                <w:sz w:val="20"/>
                <w:szCs w:val="20"/>
                <w:lang w:val="en-ZA"/>
              </w:rPr>
              <w:t>OPERON Prob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82A22EC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bCs/>
                <w:color w:val="000000"/>
                <w:sz w:val="20"/>
                <w:szCs w:val="20"/>
                <w:lang w:val="en-ZA"/>
              </w:rPr>
              <w:t>Gene Symbol [MGI Acc.]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38A9D8F" w14:textId="77777777" w:rsidR="00406380" w:rsidRPr="0012781A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bCs/>
                <w:color w:val="000000"/>
                <w:sz w:val="20"/>
                <w:szCs w:val="20"/>
                <w:lang w:val="en-ZA"/>
              </w:rPr>
              <w:t>Gene Nam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7CB7162" w14:textId="77777777" w:rsidR="00406380" w:rsidRPr="0012781A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bCs/>
                <w:color w:val="000000"/>
                <w:sz w:val="20"/>
                <w:szCs w:val="20"/>
                <w:lang w:val="en-ZA"/>
              </w:rPr>
              <w:t>Function (GO: Biological Process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2C98ECD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bCs/>
                <w:color w:val="000000"/>
                <w:sz w:val="20"/>
                <w:szCs w:val="20"/>
                <w:lang w:val="en-ZA"/>
              </w:rPr>
              <w:t>%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9780BE9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bCs/>
                <w:color w:val="000000"/>
                <w:sz w:val="16"/>
                <w:szCs w:val="16"/>
                <w:lang w:val="en-ZA"/>
              </w:rPr>
              <w:t>CS16FL / CS16H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D6DE7C1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bCs/>
                <w:color w:val="000000"/>
                <w:sz w:val="16"/>
                <w:szCs w:val="16"/>
                <w:lang w:val="en-ZA"/>
              </w:rPr>
              <w:t>CS17FL / CS17HL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C607F33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bCs/>
                <w:color w:val="000000"/>
                <w:sz w:val="16"/>
                <w:szCs w:val="16"/>
                <w:lang w:val="en-ZA"/>
              </w:rPr>
              <w:t>CS17FL / E13.5 FL</w:t>
            </w:r>
          </w:p>
        </w:tc>
      </w:tr>
      <w:tr w:rsidR="00406380" w:rsidRPr="0012781A" w14:paraId="197B49BB" w14:textId="77777777" w:rsidTr="0012781A">
        <w:trPr>
          <w:trHeight w:val="340"/>
        </w:trPr>
        <w:tc>
          <w:tcPr>
            <w:tcW w:w="9654" w:type="dxa"/>
            <w:gridSpan w:val="8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CCF90C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bCs/>
                <w:color w:val="000000"/>
                <w:sz w:val="20"/>
                <w:szCs w:val="20"/>
                <w:lang w:val="en-ZA"/>
              </w:rPr>
              <w:t>DE In multiple comparisons</w:t>
            </w:r>
          </w:p>
        </w:tc>
      </w:tr>
      <w:tr w:rsidR="00406380" w:rsidRPr="0012781A" w14:paraId="2000E7CF" w14:textId="77777777" w:rsidTr="0012781A">
        <w:trPr>
          <w:trHeight w:val="820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C854E4" w14:textId="77777777" w:rsidR="00406380" w:rsidRPr="001278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4000177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6D6D06" w14:textId="77777777" w:rsidR="00406380" w:rsidRPr="001278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eis2</w:t>
            </w:r>
            <w:r w:rsidRPr="0012781A">
              <w:rPr>
                <w:rFonts w:eastAsia="Times New Roman" w:cs="Arial"/>
                <w:color w:val="000000"/>
                <w:szCs w:val="24"/>
                <w:vertAlign w:val="superscript"/>
                <w:lang w:val="en-ZA"/>
              </w:rPr>
              <w:t>†</w:t>
            </w: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 [MGI:108564]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C2983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proofErr w:type="spellStart"/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eis</w:t>
            </w:r>
            <w:proofErr w:type="spellEnd"/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 </w:t>
            </w:r>
            <w:proofErr w:type="spellStart"/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homeobox</w:t>
            </w:r>
            <w:proofErr w:type="spellEnd"/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 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D1787B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regulation of transcription, DNA-dependent (GO:0006355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07E41E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9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C74026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9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F49ED6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4.5**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7E57F4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9.9**</w:t>
            </w:r>
          </w:p>
        </w:tc>
      </w:tr>
      <w:tr w:rsidR="00406380" w:rsidRPr="0012781A" w14:paraId="340894D8" w14:textId="77777777" w:rsidTr="0012781A">
        <w:trPr>
          <w:trHeight w:val="620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9C491" w14:textId="77777777" w:rsidR="00406380" w:rsidRPr="001278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20000204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86DCBF" w14:textId="77777777" w:rsidR="00406380" w:rsidRPr="001278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Hoxd11 [MGI:96203]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CF5EB4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proofErr w:type="spellStart"/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homeo</w:t>
            </w:r>
            <w:proofErr w:type="spellEnd"/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 box D1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711EFE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skeletal development (GO:0001501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BEDD00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9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3123F7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8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3D81D7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2.3**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AAD70C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7</w:t>
            </w:r>
          </w:p>
        </w:tc>
      </w:tr>
      <w:tr w:rsidR="00406380" w:rsidRPr="0012781A" w14:paraId="6B431923" w14:textId="77777777" w:rsidTr="0012781A">
        <w:trPr>
          <w:trHeight w:val="620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42DFC3" w14:textId="77777777" w:rsidR="00406380" w:rsidRPr="001278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40000662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8F05A5" w14:textId="77777777" w:rsidR="00406380" w:rsidRPr="001278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Gm10059</w:t>
            </w:r>
            <w:r w:rsidRPr="0012781A">
              <w:rPr>
                <w:rFonts w:eastAsia="Times New Roman" w:cs="Arial"/>
                <w:color w:val="000000"/>
                <w:szCs w:val="24"/>
                <w:vertAlign w:val="superscript"/>
                <w:lang w:val="en-ZA"/>
              </w:rPr>
              <w:t>†</w:t>
            </w: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 [MGI:3642158]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D8618F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predicted </w:t>
            </w:r>
            <w:proofErr w:type="spellStart"/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pseudogene</w:t>
            </w:r>
            <w:proofErr w:type="spellEnd"/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 1005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2383E3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NA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78C9B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29FACA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86E11E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2.0**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76E530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4.1**</w:t>
            </w:r>
          </w:p>
        </w:tc>
      </w:tr>
      <w:tr w:rsidR="00406380" w:rsidRPr="0012781A" w14:paraId="0B9266BE" w14:textId="77777777" w:rsidTr="0012781A">
        <w:trPr>
          <w:trHeight w:val="620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28351E" w14:textId="77777777" w:rsidR="00406380" w:rsidRPr="001278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30000285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8A6930" w14:textId="77777777" w:rsidR="00406380" w:rsidRPr="001278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Hapln1 [MGI:1337006]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F20D23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proofErr w:type="spellStart"/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hyaluronan</w:t>
            </w:r>
            <w:proofErr w:type="spellEnd"/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 and proteoglycan link protein 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EC21E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cell adhesion (GO:0007155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99E0E7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8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55B5E4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2FB99B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6**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0379E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3.1**</w:t>
            </w:r>
          </w:p>
        </w:tc>
      </w:tr>
      <w:tr w:rsidR="00406380" w:rsidRPr="0012781A" w14:paraId="454101FC" w14:textId="77777777" w:rsidTr="0012781A">
        <w:trPr>
          <w:trHeight w:val="820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C3F4C" w14:textId="77777777" w:rsidR="00406380" w:rsidRPr="001278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20001555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9509E5" w14:textId="77777777" w:rsidR="00406380" w:rsidRPr="001278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Cdk3-ps</w:t>
            </w:r>
            <w:r w:rsidRPr="0012781A">
              <w:rPr>
                <w:rFonts w:eastAsia="Times New Roman" w:cs="Arial"/>
                <w:color w:val="000000"/>
                <w:szCs w:val="24"/>
                <w:vertAlign w:val="superscript"/>
                <w:lang w:val="en-ZA"/>
              </w:rPr>
              <w:t>†</w:t>
            </w: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 [MGI:1916931]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9745F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proofErr w:type="spellStart"/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cyclin</w:t>
            </w:r>
            <w:proofErr w:type="spellEnd"/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-dependent kinase 3, </w:t>
            </w:r>
            <w:proofErr w:type="spellStart"/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pseudogen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E26D14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NA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7F68D0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E4D785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1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2CC8A1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8**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19B4FD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3.2**</w:t>
            </w:r>
          </w:p>
        </w:tc>
      </w:tr>
      <w:tr w:rsidR="00406380" w:rsidRPr="0012781A" w14:paraId="5B0E2DE4" w14:textId="77777777" w:rsidTr="0012781A">
        <w:trPr>
          <w:trHeight w:val="620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F6039A" w14:textId="77777777" w:rsidR="00406380" w:rsidRPr="001278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30000611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F509BB" w14:textId="77777777" w:rsidR="00406380" w:rsidRPr="001278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4930473A06Rik [MGI:1922152]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831C28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RIKEN cDNA 4930473A06 gen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DC007A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NA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0B08E9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8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619C26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1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B03EE9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7*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6A5A12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2.7*</w:t>
            </w:r>
          </w:p>
        </w:tc>
      </w:tr>
      <w:tr w:rsidR="00406380" w:rsidRPr="0012781A" w14:paraId="4B05EFBB" w14:textId="77777777" w:rsidTr="0012781A">
        <w:trPr>
          <w:trHeight w:val="1020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037D5D" w14:textId="77777777" w:rsidR="00406380" w:rsidRPr="001278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40000151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ED2418" w14:textId="77777777" w:rsidR="00406380" w:rsidRPr="001278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Taok3 [MGI:3041177]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8E4EE2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TAO kinase 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752DB7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protein amino acid </w:t>
            </w:r>
            <w:proofErr w:type="spellStart"/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autophosphorylation</w:t>
            </w:r>
            <w:proofErr w:type="spellEnd"/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 (GO:0046777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678864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9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8460A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1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D39BB7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6*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098A28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2.3*</w:t>
            </w:r>
          </w:p>
        </w:tc>
      </w:tr>
      <w:tr w:rsidR="00406380" w:rsidRPr="0012781A" w14:paraId="3308B921" w14:textId="77777777" w:rsidTr="0012781A">
        <w:trPr>
          <w:trHeight w:val="820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CAB28C" w14:textId="77777777" w:rsidR="00406380" w:rsidRPr="001278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30000552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087FE" w14:textId="77777777" w:rsidR="00406380" w:rsidRPr="001278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Syt13  [MGI:1933945]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DDDAA9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proofErr w:type="spellStart"/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synaptotagmin</w:t>
            </w:r>
            <w:proofErr w:type="spellEnd"/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 XIII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1A78DB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vesicle-mediated transport (GO:0016192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B6650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B0F589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1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C866E2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2.0**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1FA4F9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3.9**</w:t>
            </w:r>
          </w:p>
        </w:tc>
      </w:tr>
      <w:tr w:rsidR="00406380" w:rsidRPr="0012781A" w14:paraId="726659FB" w14:textId="77777777" w:rsidTr="0012781A">
        <w:trPr>
          <w:trHeight w:val="620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B2E434" w14:textId="77777777" w:rsidR="00406380" w:rsidRPr="001278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40000588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98818" w14:textId="77777777" w:rsidR="00406380" w:rsidRPr="001278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Casc1</w:t>
            </w:r>
            <w:r w:rsidRPr="0012781A">
              <w:rPr>
                <w:rFonts w:eastAsia="Times New Roman" w:cs="Arial"/>
                <w:color w:val="000000"/>
                <w:szCs w:val="24"/>
                <w:vertAlign w:val="superscript"/>
                <w:lang w:val="en-ZA"/>
              </w:rPr>
              <w:t>†</w:t>
            </w: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 [MGI:2444480]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16B518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cancer susceptibility candidate 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2E3249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NA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4BE8D2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F9304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1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27A1F2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8**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7CA22D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5.6**</w:t>
            </w:r>
          </w:p>
        </w:tc>
      </w:tr>
      <w:tr w:rsidR="00406380" w:rsidRPr="0012781A" w14:paraId="1503AF5F" w14:textId="77777777" w:rsidTr="0012781A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96F6E1" w14:textId="77777777" w:rsidR="00406380" w:rsidRPr="001278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40000829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8A09F4" w14:textId="77777777" w:rsidR="00406380" w:rsidRPr="001278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Unknow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CA4EA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Unknow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3F8598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NA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F4D0DD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D9469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1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3702A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6*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62C3F1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2.9**</w:t>
            </w:r>
          </w:p>
        </w:tc>
      </w:tr>
      <w:tr w:rsidR="00406380" w:rsidRPr="0012781A" w14:paraId="235CCEB0" w14:textId="77777777" w:rsidTr="0012781A">
        <w:trPr>
          <w:trHeight w:val="720"/>
        </w:trPr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6B998A" w14:textId="77777777" w:rsidR="00406380" w:rsidRPr="001278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4000140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EE2EA8" w14:textId="77777777" w:rsidR="00406380" w:rsidRPr="001278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1700125D06Rik</w:t>
            </w:r>
            <w:r w:rsidRPr="0012781A">
              <w:rPr>
                <w:rFonts w:eastAsia="Times New Roman" w:cs="Arial"/>
                <w:color w:val="000000"/>
                <w:szCs w:val="24"/>
                <w:vertAlign w:val="superscript"/>
                <w:lang w:val="en-ZA"/>
              </w:rPr>
              <w:t>†</w:t>
            </w: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 [MGI:1915483]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80AF9C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RIKEN cDNA 1700125D06 gen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DDBF92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NA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0B4451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8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48B011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1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975173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8**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1C5103" w14:textId="77777777" w:rsidR="00406380" w:rsidRPr="001278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12781A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4.2**</w:t>
            </w:r>
          </w:p>
        </w:tc>
      </w:tr>
    </w:tbl>
    <w:p w14:paraId="3A71ED4F" w14:textId="77777777" w:rsidR="00406380" w:rsidRPr="004D1204" w:rsidRDefault="00406380" w:rsidP="00406380">
      <w:pPr>
        <w:spacing w:after="0" w:line="240" w:lineRule="auto"/>
        <w:jc w:val="left"/>
      </w:pPr>
    </w:p>
    <w:p w14:paraId="3FA9D274" w14:textId="77777777" w:rsidR="00406380" w:rsidRDefault="00406380" w:rsidP="00406380">
      <w:pPr>
        <w:spacing w:line="276" w:lineRule="auto"/>
        <w:jc w:val="left"/>
      </w:pPr>
      <w:r>
        <w:br w:type="page"/>
      </w:r>
    </w:p>
    <w:p w14:paraId="70FB956A" w14:textId="77777777" w:rsidR="00406380" w:rsidRPr="004D1204" w:rsidRDefault="00406380" w:rsidP="00406380">
      <w:pPr>
        <w:spacing w:after="0" w:line="240" w:lineRule="auto"/>
        <w:jc w:val="left"/>
      </w:pPr>
    </w:p>
    <w:p w14:paraId="7E9FE536" w14:textId="77777777" w:rsidR="00406380" w:rsidRPr="004D1204" w:rsidRDefault="00406380" w:rsidP="00406380">
      <w:pPr>
        <w:spacing w:after="0" w:line="240" w:lineRule="auto"/>
        <w:jc w:val="left"/>
      </w:pPr>
    </w:p>
    <w:p w14:paraId="5729436C" w14:textId="77777777" w:rsidR="00406380" w:rsidRPr="004D1204" w:rsidRDefault="00406380" w:rsidP="00406380">
      <w:pPr>
        <w:spacing w:after="0" w:line="276" w:lineRule="auto"/>
        <w:jc w:val="left"/>
      </w:pPr>
    </w:p>
    <w:tbl>
      <w:tblPr>
        <w:tblW w:w="9072" w:type="dxa"/>
        <w:tblInd w:w="93" w:type="dxa"/>
        <w:tblLook w:val="04A0" w:firstRow="1" w:lastRow="0" w:firstColumn="1" w:lastColumn="0" w:noHBand="0" w:noVBand="1"/>
      </w:tblPr>
      <w:tblGrid>
        <w:gridCol w:w="1220"/>
        <w:gridCol w:w="1286"/>
        <w:gridCol w:w="1296"/>
        <w:gridCol w:w="1310"/>
        <w:gridCol w:w="834"/>
        <w:gridCol w:w="1045"/>
        <w:gridCol w:w="1045"/>
        <w:gridCol w:w="1036"/>
      </w:tblGrid>
      <w:tr w:rsidR="00406380" w:rsidRPr="004D1204" w14:paraId="4394F6C9" w14:textId="77777777" w:rsidTr="0012781A">
        <w:trPr>
          <w:trHeight w:val="98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0C7B58" w14:textId="77777777" w:rsidR="00406380" w:rsidRPr="004D1204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ZA"/>
              </w:rPr>
              <w:t>OPERON Prob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E4DB80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ZA"/>
              </w:rPr>
              <w:t>Gene Symbol [MGI Acc.]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C592FF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ZA"/>
              </w:rPr>
              <w:t>Gene Nam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A4FDC7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ZA"/>
              </w:rPr>
              <w:t>Function (GO: Biological Process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A89D86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ZA"/>
              </w:rPr>
              <w:t>%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AFFC8B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ZA"/>
              </w:rPr>
              <w:t>CS16FL / CS16H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781253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ZA"/>
              </w:rPr>
              <w:t>CS17FL / CS17H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63CBF9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ZA"/>
              </w:rPr>
              <w:t>CS17FL / E13.5 FL</w:t>
            </w:r>
          </w:p>
        </w:tc>
      </w:tr>
      <w:tr w:rsidR="00406380" w:rsidRPr="004D1204" w14:paraId="6B3349DD" w14:textId="77777777" w:rsidTr="0012781A">
        <w:trPr>
          <w:trHeight w:val="340"/>
        </w:trPr>
        <w:tc>
          <w:tcPr>
            <w:tcW w:w="10400" w:type="dxa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C4301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ZA"/>
              </w:rPr>
              <w:t>DE Between 17FL and E13.5FL only</w:t>
            </w:r>
          </w:p>
        </w:tc>
      </w:tr>
      <w:tr w:rsidR="00406380" w:rsidRPr="004D1204" w14:paraId="3BA50656" w14:textId="77777777" w:rsidTr="0012781A">
        <w:trPr>
          <w:trHeight w:val="6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A58E96" w14:textId="77777777" w:rsidR="00406380" w:rsidRPr="004D1204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300003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5BC82A" w14:textId="77777777" w:rsidR="00406380" w:rsidRPr="004D1204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Kpna3 [MGI:1100863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1ACB87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proofErr w:type="spellStart"/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karyopherin</w:t>
            </w:r>
            <w:proofErr w:type="spellEnd"/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 (</w:t>
            </w:r>
            <w:proofErr w:type="spellStart"/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importin</w:t>
            </w:r>
            <w:proofErr w:type="spellEnd"/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) alpha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FEAC79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protein import into nucleus (GO:000660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2B5ACC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4730D6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29246F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6793FC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4.3**</w:t>
            </w:r>
          </w:p>
        </w:tc>
      </w:tr>
      <w:tr w:rsidR="00406380" w:rsidRPr="004D1204" w14:paraId="66A433A0" w14:textId="77777777" w:rsidTr="0012781A">
        <w:trPr>
          <w:trHeight w:val="4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F0D846" w14:textId="77777777" w:rsidR="00406380" w:rsidRPr="004D1204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400006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A5D6C2" w14:textId="77777777" w:rsidR="00406380" w:rsidRPr="004D1204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BC049702 [MGI:303765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CCECF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cDNA sequence BC0497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6981D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06843A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0B80EF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E1ED3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D161DC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3.8**</w:t>
            </w:r>
          </w:p>
        </w:tc>
      </w:tr>
      <w:tr w:rsidR="00406380" w:rsidRPr="004D1204" w14:paraId="3F0B4BCB" w14:textId="77777777" w:rsidTr="0012781A">
        <w:trPr>
          <w:trHeight w:val="6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5D60E2" w14:textId="77777777" w:rsidR="00406380" w:rsidRPr="004D1204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2000079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5A9D2F" w14:textId="77777777" w:rsidR="00406380" w:rsidRPr="004D1204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proofErr w:type="spellStart"/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Lnp</w:t>
            </w:r>
            <w:proofErr w:type="spellEnd"/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 [MGI:1918115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4D012C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limb and neural patter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32BA72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embryonic digit morphogenesis (GO:004273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276981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073549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93E692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013997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3.3**</w:t>
            </w:r>
          </w:p>
        </w:tc>
      </w:tr>
      <w:tr w:rsidR="00406380" w:rsidRPr="004D1204" w14:paraId="1604D4DF" w14:textId="77777777" w:rsidTr="0012781A">
        <w:trPr>
          <w:trHeight w:val="10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6780D7" w14:textId="77777777" w:rsidR="00406380" w:rsidRPr="004D1204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2000079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C686A2" w14:textId="77777777" w:rsidR="00406380" w:rsidRPr="004D1204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proofErr w:type="spellStart"/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Kctd</w:t>
            </w:r>
            <w:proofErr w:type="spellEnd"/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 1 [MGI:1918269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27B61D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potassium channel </w:t>
            </w:r>
            <w:proofErr w:type="spellStart"/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tetramerisation</w:t>
            </w:r>
            <w:proofErr w:type="spellEnd"/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 domain containing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25864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negative regulation of transcription (GO:001648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85D6B6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ACA8C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89532C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48918E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2.9**</w:t>
            </w:r>
          </w:p>
        </w:tc>
      </w:tr>
      <w:tr w:rsidR="00406380" w:rsidRPr="004D1204" w14:paraId="4A4D88C9" w14:textId="77777777" w:rsidTr="0012781A">
        <w:trPr>
          <w:trHeight w:val="4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673226" w14:textId="77777777" w:rsidR="00406380" w:rsidRPr="004D1204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4000123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BAC0D" w14:textId="77777777" w:rsidR="00406380" w:rsidRPr="004D1204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ex3b [MGI:191825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045D2A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mex3 homolog B (C. </w:t>
            </w:r>
            <w:proofErr w:type="spellStart"/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elegans</w:t>
            </w:r>
            <w:proofErr w:type="spellEnd"/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770A6B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795DF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9D4E2D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CCD6BD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56C196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2.5**</w:t>
            </w:r>
          </w:p>
        </w:tc>
      </w:tr>
      <w:tr w:rsidR="00406380" w:rsidRPr="004D1204" w14:paraId="146003DB" w14:textId="77777777" w:rsidTr="0012781A">
        <w:trPr>
          <w:trHeight w:val="8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855313" w14:textId="77777777" w:rsidR="00406380" w:rsidRPr="004D1204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4000071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D0C163" w14:textId="77777777" w:rsidR="00406380" w:rsidRPr="004D1204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Hist1h2ao [MGI:244830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7E9BA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histone cluster 1, H2a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EE5A96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chromosome organization and biogenesis (GO:00070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161A6A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0019E3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EE214F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80B9AC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2.9**</w:t>
            </w:r>
          </w:p>
        </w:tc>
      </w:tr>
      <w:tr w:rsidR="00406380" w:rsidRPr="004D1204" w14:paraId="0FA812B5" w14:textId="77777777" w:rsidTr="0012781A">
        <w:trPr>
          <w:trHeight w:val="8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80B283" w14:textId="77777777" w:rsidR="00406380" w:rsidRPr="004D1204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4000124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4D3024" w14:textId="77777777" w:rsidR="00406380" w:rsidRPr="004D1204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Hist1h2ao [MGI:244830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3CCC23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histone cluster 1, H2a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04C9C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chromosome organization and biogenesis (GO:00070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37B3BE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76D46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27CEEE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3A3249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2.9**</w:t>
            </w:r>
          </w:p>
        </w:tc>
      </w:tr>
      <w:tr w:rsidR="00406380" w:rsidRPr="004D1204" w14:paraId="07E5C225" w14:textId="77777777" w:rsidTr="0012781A">
        <w:trPr>
          <w:trHeight w:val="1020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E26AB8" w14:textId="77777777" w:rsidR="00406380" w:rsidRPr="004D1204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4000146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24DAD4" w14:textId="77777777" w:rsidR="00406380" w:rsidRPr="004D1204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Ubr2 [MGI:1861099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EBC384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ubiquitin protein ligase E3 component n-</w:t>
            </w:r>
            <w:proofErr w:type="spellStart"/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recognin</w:t>
            </w:r>
            <w:proofErr w:type="spellEnd"/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B88A40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ubiquitin-dependent protein catabolic process (GO:000651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9C9749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64A3C9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EC2ED0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CC9E68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3.0**</w:t>
            </w:r>
          </w:p>
        </w:tc>
      </w:tr>
      <w:tr w:rsidR="00406380" w:rsidRPr="004D1204" w14:paraId="351D1E24" w14:textId="77777777" w:rsidTr="0012781A">
        <w:trPr>
          <w:trHeight w:val="340"/>
        </w:trPr>
        <w:tc>
          <w:tcPr>
            <w:tcW w:w="10400" w:type="dxa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55A810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ZA"/>
              </w:rPr>
              <w:t>DE Between 16FL and CS16HL only</w:t>
            </w:r>
          </w:p>
        </w:tc>
      </w:tr>
      <w:tr w:rsidR="00406380" w:rsidRPr="004D1204" w14:paraId="6D5AD135" w14:textId="77777777" w:rsidTr="0012781A">
        <w:trPr>
          <w:trHeight w:val="8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A2AFD" w14:textId="77777777" w:rsidR="00406380" w:rsidRPr="004D1204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400002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EFF291" w14:textId="77777777" w:rsidR="00406380" w:rsidRPr="004D1204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Ajap1</w:t>
            </w:r>
            <w:r w:rsidRPr="004D1204">
              <w:rPr>
                <w:rFonts w:eastAsia="Times New Roman" w:cs="Arial"/>
                <w:color w:val="000000"/>
                <w:sz w:val="22"/>
                <w:vertAlign w:val="superscript"/>
                <w:lang w:val="en-ZA"/>
              </w:rPr>
              <w:t>†</w:t>
            </w: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 [MGI:2685419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398987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proofErr w:type="spellStart"/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adherens</w:t>
            </w:r>
            <w:proofErr w:type="spellEnd"/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 junction associated protein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5DEC9D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cell adhesion (GO:000715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4B2484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C4C1DC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6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DC999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3BC0A8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2.6</w:t>
            </w:r>
          </w:p>
        </w:tc>
      </w:tr>
      <w:tr w:rsidR="00406380" w:rsidRPr="004D1204" w14:paraId="11E47B43" w14:textId="77777777" w:rsidTr="0012781A">
        <w:trPr>
          <w:trHeight w:val="14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18D8E9" w14:textId="77777777" w:rsidR="00406380" w:rsidRPr="004D1204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4000006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4649D2" w14:textId="77777777" w:rsidR="00406380" w:rsidRPr="004D1204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Npm1</w:t>
            </w:r>
            <w:r w:rsidRPr="004D1204">
              <w:rPr>
                <w:rFonts w:eastAsia="Times New Roman" w:cs="Arial"/>
                <w:color w:val="000000"/>
                <w:sz w:val="22"/>
                <w:vertAlign w:val="superscript"/>
                <w:lang w:val="en-ZA"/>
              </w:rPr>
              <w:t>†</w:t>
            </w: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 [MGI:10618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8ADBB2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proofErr w:type="spellStart"/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nucleophosmin</w:t>
            </w:r>
            <w:proofErr w:type="spellEnd"/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1B36C6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regulation of DNA damage response, signal transduction by p53 class mediator (GO:00435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110E31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A337C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6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75F30A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99C0D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1.1</w:t>
            </w:r>
          </w:p>
        </w:tc>
      </w:tr>
      <w:tr w:rsidR="00406380" w:rsidRPr="004D1204" w14:paraId="475B741A" w14:textId="77777777" w:rsidTr="0012781A">
        <w:trPr>
          <w:trHeight w:val="8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597955" w14:textId="77777777" w:rsidR="00406380" w:rsidRPr="004D1204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4000135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906A00" w14:textId="77777777" w:rsidR="00406380" w:rsidRPr="004D1204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proofErr w:type="spellStart"/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Prkcd</w:t>
            </w:r>
            <w:proofErr w:type="spellEnd"/>
            <w:r w:rsidRPr="004D1204">
              <w:rPr>
                <w:rFonts w:eastAsia="Times New Roman" w:cs="Arial"/>
                <w:color w:val="000000"/>
                <w:sz w:val="22"/>
                <w:vertAlign w:val="superscript"/>
                <w:lang w:val="en-ZA"/>
              </w:rPr>
              <w:t>†</w:t>
            </w: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 [MGI:97598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3F5DB6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protein kinase C, del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FAF58B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positive regulation of apoptosis (GO:004306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AABAF2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D2D3DE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2.0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6D273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9467B6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3</w:t>
            </w:r>
          </w:p>
        </w:tc>
      </w:tr>
      <w:tr w:rsidR="00406380" w:rsidRPr="004D1204" w14:paraId="64BB094D" w14:textId="77777777" w:rsidTr="0012781A">
        <w:trPr>
          <w:trHeight w:val="820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81F21F" w14:textId="77777777" w:rsidR="00406380" w:rsidRPr="004D1204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M3000169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325F97" w14:textId="77777777" w:rsidR="00406380" w:rsidRPr="004D1204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proofErr w:type="spellStart"/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Sbsn</w:t>
            </w:r>
            <w:proofErr w:type="spellEnd"/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 xml:space="preserve"> [MGI:244632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89CC8A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proofErr w:type="spellStart"/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suprabas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78BC2D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16"/>
                <w:szCs w:val="16"/>
                <w:lang w:val="en-ZA"/>
              </w:rPr>
              <w:t>epidermal differentiation (Park et al, 20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D7CF5C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3ABB10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2.1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2728F5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-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5B182A" w14:textId="77777777" w:rsidR="00406380" w:rsidRPr="004D1204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Arial"/>
                <w:color w:val="000000"/>
                <w:sz w:val="20"/>
                <w:szCs w:val="20"/>
                <w:lang w:val="en-ZA"/>
              </w:rPr>
              <w:t>1</w:t>
            </w:r>
          </w:p>
        </w:tc>
      </w:tr>
    </w:tbl>
    <w:p w14:paraId="7660CD86" w14:textId="77777777" w:rsidR="00406380" w:rsidRPr="004D1204" w:rsidRDefault="00406380" w:rsidP="00406380">
      <w:pPr>
        <w:spacing w:after="0" w:line="276" w:lineRule="auto"/>
        <w:jc w:val="left"/>
      </w:pPr>
    </w:p>
    <w:p w14:paraId="7AB985DD" w14:textId="77777777" w:rsidR="00406380" w:rsidRPr="004D1204" w:rsidRDefault="00406380" w:rsidP="00406380">
      <w:pPr>
        <w:spacing w:after="0" w:line="276" w:lineRule="auto"/>
        <w:jc w:val="left"/>
      </w:pPr>
    </w:p>
    <w:p w14:paraId="3A51569D" w14:textId="77777777" w:rsidR="00406380" w:rsidRPr="004D1204" w:rsidRDefault="00406380" w:rsidP="00406380">
      <w:pPr>
        <w:spacing w:after="0" w:line="276" w:lineRule="auto"/>
        <w:jc w:val="left"/>
      </w:pPr>
      <w:r w:rsidRPr="004D1204">
        <w:br w:type="page"/>
      </w: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1217"/>
        <w:gridCol w:w="1471"/>
        <w:gridCol w:w="1471"/>
        <w:gridCol w:w="1311"/>
        <w:gridCol w:w="735"/>
        <w:gridCol w:w="959"/>
        <w:gridCol w:w="959"/>
        <w:gridCol w:w="949"/>
      </w:tblGrid>
      <w:tr w:rsidR="00406380" w:rsidRPr="004D1204" w14:paraId="67FB9163" w14:textId="77777777" w:rsidTr="0012781A">
        <w:trPr>
          <w:trHeight w:val="980"/>
          <w:jc w:val="center"/>
        </w:trPr>
        <w:tc>
          <w:tcPr>
            <w:tcW w:w="12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748B17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  <w:lastRenderedPageBreak/>
              <w:t>OPERON Probe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08EB30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  <w:t xml:space="preserve">Gene Symbol </w:t>
            </w:r>
          </w:p>
          <w:p w14:paraId="0033779E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  <w:t>[MGI Acc.]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80A072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  <w:t>Gene Name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980A29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  <w:t>Function (GO: Biological Process)</w:t>
            </w:r>
          </w:p>
        </w:tc>
        <w:tc>
          <w:tcPr>
            <w:tcW w:w="74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CA9977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  <w:t>%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6E4A84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/>
              </w:rPr>
              <w:t>CS16FL / CS16HL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2D6D17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/>
              </w:rPr>
              <w:t>CS17FL / CS17HL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BEDB9A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ZA"/>
              </w:rPr>
              <w:t>CS17FL / E13.5 FL</w:t>
            </w:r>
          </w:p>
        </w:tc>
      </w:tr>
      <w:tr w:rsidR="00406380" w:rsidRPr="004D1204" w14:paraId="2204ABA0" w14:textId="77777777" w:rsidTr="0012781A">
        <w:trPr>
          <w:trHeight w:val="340"/>
          <w:jc w:val="center"/>
        </w:trPr>
        <w:tc>
          <w:tcPr>
            <w:tcW w:w="9072" w:type="dxa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057921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  <w:t>DE Between 17FL and CS17HL only</w:t>
            </w:r>
          </w:p>
        </w:tc>
      </w:tr>
      <w:tr w:rsidR="00406380" w:rsidRPr="004D1204" w14:paraId="150F51A7" w14:textId="77777777" w:rsidTr="0012781A">
        <w:trPr>
          <w:trHeight w:val="1020"/>
          <w:jc w:val="center"/>
        </w:trPr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38DB4A" w14:textId="77777777" w:rsidR="00406380" w:rsidRPr="004D1204" w:rsidRDefault="00406380" w:rsidP="0012781A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M20000054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416845" w14:textId="77777777" w:rsidR="00406380" w:rsidRPr="004D1204" w:rsidRDefault="00406380" w:rsidP="0012781A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Matn1 [MGI:106591]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49F65B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proofErr w:type="spellStart"/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matrilin</w:t>
            </w:r>
            <w:proofErr w:type="spellEnd"/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 xml:space="preserve"> 1, cartilage matrix protein 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7CF259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extracellular matrix organization and biogenesis (GO:0030198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A32C0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9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29B13C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-1.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81418E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1.8*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CE0F8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1.5</w:t>
            </w:r>
          </w:p>
        </w:tc>
      </w:tr>
      <w:tr w:rsidR="00406380" w:rsidRPr="004D1204" w14:paraId="61FE2460" w14:textId="77777777" w:rsidTr="0012781A">
        <w:trPr>
          <w:trHeight w:val="620"/>
          <w:jc w:val="center"/>
        </w:trPr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BC390E" w14:textId="77777777" w:rsidR="00406380" w:rsidRPr="004D1204" w:rsidRDefault="00406380" w:rsidP="0012781A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M40001810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E58934" w14:textId="77777777" w:rsidR="00406380" w:rsidRPr="004D1204" w:rsidRDefault="00406380" w:rsidP="0012781A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4930428O21Rik</w:t>
            </w:r>
            <w:r w:rsidRPr="004D1204">
              <w:rPr>
                <w:rFonts w:cs="Arial"/>
                <w:szCs w:val="24"/>
                <w:vertAlign w:val="superscript"/>
                <w:lang w:val="en-US"/>
              </w:rPr>
              <w:t>†</w:t>
            </w: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 xml:space="preserve"> [MGI:1923034 ]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CD75CB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RIKEN cDNA 4930428O21 ge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2CC7CA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93818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E9D4E6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-1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994FC7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1.8*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963F11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-1.9</w:t>
            </w:r>
          </w:p>
        </w:tc>
      </w:tr>
      <w:tr w:rsidR="00406380" w:rsidRPr="004D1204" w14:paraId="1CFBE16E" w14:textId="77777777" w:rsidTr="0012781A">
        <w:trPr>
          <w:trHeight w:val="620"/>
          <w:jc w:val="center"/>
        </w:trPr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C64F5D" w14:textId="77777777" w:rsidR="00406380" w:rsidRPr="004D1204" w:rsidRDefault="00406380" w:rsidP="0012781A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M30001240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DF907A" w14:textId="77777777" w:rsidR="00406380" w:rsidRPr="004D1204" w:rsidRDefault="00406380" w:rsidP="0012781A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Zfp800 [MGI:1889334]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B69586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zinc finger protein 8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932399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regulation of transcription (GO:0045449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C99068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9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5A7DE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-1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F5D16F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1.8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70445F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1.6</w:t>
            </w:r>
          </w:p>
        </w:tc>
      </w:tr>
      <w:tr w:rsidR="00406380" w:rsidRPr="004D1204" w14:paraId="14AECB0D" w14:textId="77777777" w:rsidTr="0012781A">
        <w:trPr>
          <w:trHeight w:val="820"/>
          <w:jc w:val="center"/>
        </w:trPr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4089D" w14:textId="77777777" w:rsidR="00406380" w:rsidRPr="004D1204" w:rsidRDefault="00406380" w:rsidP="0012781A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M20000335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B25BB" w14:textId="77777777" w:rsidR="00406380" w:rsidRPr="004D1204" w:rsidRDefault="00406380" w:rsidP="0012781A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proofErr w:type="spellStart"/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Pgcp</w:t>
            </w:r>
            <w:proofErr w:type="spellEnd"/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 xml:space="preserve"> [MGI:1889205]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7367B4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 xml:space="preserve">plasma glutamate </w:t>
            </w:r>
            <w:proofErr w:type="spellStart"/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carboxypeptidase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5E2606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proteolysis (GO:0006508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5B8E1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9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F25D97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1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FD3921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1.7*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858792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1.6</w:t>
            </w:r>
          </w:p>
        </w:tc>
      </w:tr>
      <w:tr w:rsidR="00406380" w:rsidRPr="004D1204" w14:paraId="399E8837" w14:textId="77777777" w:rsidTr="0012781A">
        <w:trPr>
          <w:trHeight w:val="420"/>
          <w:jc w:val="center"/>
        </w:trPr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B0717D" w14:textId="77777777" w:rsidR="00406380" w:rsidRPr="004D1204" w:rsidRDefault="00406380" w:rsidP="0012781A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M30000969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E91FD" w14:textId="77777777" w:rsidR="00406380" w:rsidRPr="004D1204" w:rsidRDefault="00406380" w:rsidP="0012781A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Secisbp2l [MGI:1917604]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337EFC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SECIS binding protein 2-lik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9B6ED9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F86AD9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27F5DF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1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10738F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1.7*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2DFF0F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2.2</w:t>
            </w:r>
          </w:p>
        </w:tc>
      </w:tr>
      <w:tr w:rsidR="00406380" w:rsidRPr="004D1204" w14:paraId="7174DFAE" w14:textId="77777777" w:rsidTr="0012781A">
        <w:trPr>
          <w:trHeight w:val="620"/>
          <w:jc w:val="center"/>
        </w:trPr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DC6E71" w14:textId="77777777" w:rsidR="00406380" w:rsidRPr="004D1204" w:rsidRDefault="00406380" w:rsidP="0012781A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M40001399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85A1F8" w14:textId="77777777" w:rsidR="00406380" w:rsidRPr="004D1204" w:rsidRDefault="00406380" w:rsidP="0012781A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1700047M11Rik</w:t>
            </w:r>
            <w:r w:rsidRPr="004D1204">
              <w:rPr>
                <w:rFonts w:cs="Arial"/>
                <w:szCs w:val="24"/>
                <w:vertAlign w:val="superscript"/>
                <w:lang w:val="en-US"/>
              </w:rPr>
              <w:t>†</w:t>
            </w: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 xml:space="preserve"> [MGI:1914580]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A3746C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RIKEN cDNA 1700047M11 ge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B61817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C727C8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4E2668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-1.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243C46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1.7*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2910C2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2.2</w:t>
            </w:r>
          </w:p>
        </w:tc>
      </w:tr>
      <w:tr w:rsidR="00406380" w:rsidRPr="004D1204" w14:paraId="37F7AACC" w14:textId="77777777" w:rsidTr="0012781A">
        <w:trPr>
          <w:trHeight w:val="820"/>
          <w:jc w:val="center"/>
        </w:trPr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B60422" w14:textId="77777777" w:rsidR="00406380" w:rsidRPr="004D1204" w:rsidRDefault="00406380" w:rsidP="0012781A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M20001075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C951D0" w14:textId="77777777" w:rsidR="00406380" w:rsidRPr="004D1204" w:rsidRDefault="00406380" w:rsidP="0012781A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Tmc1 [MGI:2151016]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545AA6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transmembrane channel-like gene family 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267417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sensory perception of sound (GO:0007605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056DF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516B8C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-1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97BF16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1.7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8A980B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1.4</w:t>
            </w:r>
          </w:p>
        </w:tc>
      </w:tr>
      <w:tr w:rsidR="00406380" w:rsidRPr="004D1204" w14:paraId="24872D73" w14:textId="77777777" w:rsidTr="0012781A">
        <w:trPr>
          <w:trHeight w:val="1200"/>
          <w:jc w:val="center"/>
        </w:trPr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6034EB" w14:textId="77777777" w:rsidR="00406380" w:rsidRPr="004D1204" w:rsidRDefault="00406380" w:rsidP="0012781A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M40001813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DAE8ED" w14:textId="77777777" w:rsidR="00406380" w:rsidRPr="004D1204" w:rsidRDefault="00406380" w:rsidP="0012781A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Unknown [AK038214]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267F80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proofErr w:type="spellStart"/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Mus</w:t>
            </w:r>
            <w:proofErr w:type="spellEnd"/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 xml:space="preserve"> </w:t>
            </w:r>
            <w:proofErr w:type="spellStart"/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musculus</w:t>
            </w:r>
            <w:proofErr w:type="spellEnd"/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 xml:space="preserve"> 16 days neonate thymus cDNA, RIKEN full-length enriched library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F61C33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A4D467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754145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1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55C358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1.7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33C130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-1.7</w:t>
            </w:r>
          </w:p>
        </w:tc>
      </w:tr>
      <w:tr w:rsidR="00406380" w:rsidRPr="004D1204" w14:paraId="75F8870D" w14:textId="77777777" w:rsidTr="0012781A">
        <w:trPr>
          <w:trHeight w:val="1020"/>
          <w:jc w:val="center"/>
        </w:trPr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E7548A" w14:textId="77777777" w:rsidR="00406380" w:rsidRPr="004D1204" w:rsidRDefault="00406380" w:rsidP="0012781A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M40001073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A32213" w14:textId="77777777" w:rsidR="00406380" w:rsidRPr="004D1204" w:rsidRDefault="00406380" w:rsidP="0012781A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proofErr w:type="spellStart"/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Hrk</w:t>
            </w:r>
            <w:proofErr w:type="spellEnd"/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 xml:space="preserve"> [MGI:1201608]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5F1AFB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proofErr w:type="spellStart"/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harakiri</w:t>
            </w:r>
            <w:proofErr w:type="spellEnd"/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 xml:space="preserve">, BCL2 interacting protein (contains only BH3 domain)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9ACE32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regulation of apoptosis (GO:0042981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E54B26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80DBBB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-1.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7A5020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1.6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60C87F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1.6</w:t>
            </w:r>
          </w:p>
        </w:tc>
      </w:tr>
      <w:tr w:rsidR="00406380" w:rsidRPr="004D1204" w14:paraId="4237AA21" w14:textId="77777777" w:rsidTr="0012781A">
        <w:trPr>
          <w:trHeight w:val="1020"/>
          <w:jc w:val="center"/>
        </w:trPr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61F289" w14:textId="77777777" w:rsidR="00406380" w:rsidRPr="004D1204" w:rsidRDefault="00406380" w:rsidP="0012781A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M40001142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A25280" w14:textId="77777777" w:rsidR="00406380" w:rsidRPr="004D1204" w:rsidRDefault="00406380" w:rsidP="0012781A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Dab2 [MGI:109175]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43E572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disabled homolog 2 (Drosophila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C6244E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cellular morphogenesis during differentiation (GO:0000904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6B684D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D3301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1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A8FD2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1.6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9C38B0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1.3</w:t>
            </w:r>
          </w:p>
        </w:tc>
      </w:tr>
      <w:tr w:rsidR="00406380" w:rsidRPr="004D1204" w14:paraId="2652EE27" w14:textId="77777777" w:rsidTr="0012781A">
        <w:trPr>
          <w:trHeight w:val="1220"/>
          <w:jc w:val="center"/>
        </w:trPr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8686EE" w14:textId="77777777" w:rsidR="00406380" w:rsidRPr="004D1204" w:rsidRDefault="00406380" w:rsidP="0012781A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M40001196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F35B95" w14:textId="77777777" w:rsidR="00406380" w:rsidRPr="004D1204" w:rsidRDefault="00406380" w:rsidP="0012781A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Olfr1303 [MGI:3031137]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D5E63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 xml:space="preserve">olfactory receptor 1303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EACE29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 xml:space="preserve">G-protein coupled receptor protein </w:t>
            </w:r>
            <w:proofErr w:type="spellStart"/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signaling</w:t>
            </w:r>
            <w:proofErr w:type="spellEnd"/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 xml:space="preserve"> pathway (GO:0007186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F3DEB2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B350C5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1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2E6403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1.5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BFCE1D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1.4</w:t>
            </w:r>
          </w:p>
        </w:tc>
      </w:tr>
      <w:tr w:rsidR="00406380" w:rsidRPr="004D1204" w14:paraId="2F40DD29" w14:textId="77777777" w:rsidTr="0012781A">
        <w:trPr>
          <w:trHeight w:val="420"/>
          <w:jc w:val="center"/>
        </w:trPr>
        <w:tc>
          <w:tcPr>
            <w:tcW w:w="12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8709CF" w14:textId="77777777" w:rsidR="00406380" w:rsidRPr="004D1204" w:rsidRDefault="00406380" w:rsidP="0012781A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M400007409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903A85" w14:textId="77777777" w:rsidR="00406380" w:rsidRPr="004D1204" w:rsidRDefault="00406380" w:rsidP="0012781A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Rbm10</w:t>
            </w:r>
            <w:r w:rsidRPr="004D1204">
              <w:rPr>
                <w:rFonts w:cs="Arial"/>
                <w:szCs w:val="24"/>
                <w:vertAlign w:val="superscript"/>
                <w:lang w:val="en-US"/>
              </w:rPr>
              <w:t>†</w:t>
            </w: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 xml:space="preserve"> [MGI:2384310 ]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21BE81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RNA binding motif protein 10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9651EC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NA</w:t>
            </w:r>
          </w:p>
        </w:tc>
        <w:tc>
          <w:tcPr>
            <w:tcW w:w="74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D1BCA0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3E238F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1.5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E71233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-1.8**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B1DB8F" w14:textId="77777777" w:rsidR="00406380" w:rsidRPr="004D1204" w:rsidRDefault="00406380" w:rsidP="0012781A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</w:pPr>
            <w:r w:rsidRPr="004D1204">
              <w:rPr>
                <w:rFonts w:eastAsia="Times New Roman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</w:tr>
    </w:tbl>
    <w:p w14:paraId="66712A0F" w14:textId="77777777" w:rsidR="00406380" w:rsidRDefault="00406380" w:rsidP="00406380">
      <w:pPr>
        <w:pStyle w:val="Heading2"/>
      </w:pPr>
    </w:p>
    <w:p w14:paraId="1E677C2F" w14:textId="77777777" w:rsidR="00406380" w:rsidRDefault="00406380" w:rsidP="00406380">
      <w:pPr>
        <w:spacing w:line="276" w:lineRule="auto"/>
        <w:jc w:val="left"/>
        <w:rPr>
          <w:rFonts w:eastAsiaTheme="majorEastAsia" w:cstheme="majorBidi"/>
          <w:bCs/>
          <w:sz w:val="20"/>
          <w:szCs w:val="20"/>
          <w:lang w:val="en-US"/>
        </w:rPr>
      </w:pPr>
    </w:p>
    <w:p w14:paraId="0313DEC9" w14:textId="77777777" w:rsidR="00406380" w:rsidRDefault="00406380" w:rsidP="00406380">
      <w:pPr>
        <w:spacing w:line="276" w:lineRule="auto"/>
        <w:jc w:val="left"/>
        <w:rPr>
          <w:rFonts w:eastAsiaTheme="majorEastAsia" w:cstheme="majorBidi"/>
          <w:bCs/>
          <w:sz w:val="20"/>
          <w:szCs w:val="20"/>
          <w:lang w:val="en-US"/>
        </w:rPr>
      </w:pPr>
    </w:p>
    <w:p w14:paraId="2C5671FA" w14:textId="77777777" w:rsidR="00406380" w:rsidRPr="006F5CEC" w:rsidRDefault="00406380" w:rsidP="00406380">
      <w:pPr>
        <w:spacing w:line="276" w:lineRule="auto"/>
        <w:jc w:val="left"/>
        <w:rPr>
          <w:rFonts w:eastAsiaTheme="majorEastAsia" w:cstheme="majorBidi"/>
          <w:b/>
          <w:bCs/>
          <w:sz w:val="20"/>
          <w:szCs w:val="20"/>
          <w:lang w:val="en-US"/>
        </w:rPr>
      </w:pPr>
    </w:p>
    <w:p w14:paraId="15BCCFE0" w14:textId="0B5F5D11" w:rsidR="00406380" w:rsidRDefault="00406380">
      <w:pPr>
        <w:spacing w:line="276" w:lineRule="auto"/>
        <w:jc w:val="left"/>
      </w:pPr>
      <w:r>
        <w:br w:type="page"/>
      </w:r>
    </w:p>
    <w:tbl>
      <w:tblPr>
        <w:tblW w:w="96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56"/>
        <w:gridCol w:w="1928"/>
        <w:gridCol w:w="4253"/>
        <w:gridCol w:w="1842"/>
      </w:tblGrid>
      <w:tr w:rsidR="00406380" w:rsidRPr="00A6031A" w14:paraId="120B4A0D" w14:textId="77777777" w:rsidTr="00811CED">
        <w:trPr>
          <w:trHeight w:val="255"/>
        </w:trPr>
        <w:tc>
          <w:tcPr>
            <w:tcW w:w="96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6B4B" w14:textId="77777777" w:rsidR="00406380" w:rsidRDefault="00406380" w:rsidP="00811CED">
            <w:pPr>
              <w:pStyle w:val="Heading2"/>
              <w:rPr>
                <w:lang w:eastAsia="en-ZA"/>
              </w:rPr>
            </w:pPr>
            <w:r w:rsidRPr="00F539B9">
              <w:rPr>
                <w:lang w:eastAsia="en-ZA"/>
              </w:rPr>
              <w:lastRenderedPageBreak/>
              <w:t>Table S8</w:t>
            </w:r>
            <w:r w:rsidRPr="00A6031A">
              <w:rPr>
                <w:lang w:eastAsia="en-ZA"/>
              </w:rPr>
              <w:t xml:space="preserve">: </w:t>
            </w:r>
            <w:r>
              <w:rPr>
                <w:lang w:eastAsia="en-ZA"/>
              </w:rPr>
              <w:t xml:space="preserve">Summary of </w:t>
            </w:r>
            <w:r w:rsidRPr="00A6031A">
              <w:rPr>
                <w:lang w:eastAsia="en-ZA"/>
              </w:rPr>
              <w:t>5’ start site of human and mouse EST clones</w:t>
            </w:r>
            <w:r>
              <w:rPr>
                <w:lang w:eastAsia="en-ZA"/>
              </w:rPr>
              <w:t xml:space="preserve"> </w:t>
            </w:r>
            <w:r w:rsidRPr="00A6031A">
              <w:rPr>
                <w:lang w:eastAsia="en-ZA"/>
              </w:rPr>
              <w:t>that are highly similar to AK043601</w:t>
            </w:r>
            <w:r>
              <w:rPr>
                <w:lang w:eastAsia="en-ZA"/>
              </w:rPr>
              <w:t xml:space="preserve">, on </w:t>
            </w:r>
            <w:r w:rsidRPr="00925F74">
              <w:rPr>
                <w:i/>
                <w:lang w:eastAsia="en-ZA"/>
              </w:rPr>
              <w:t>H. sapiens</w:t>
            </w:r>
            <w:r>
              <w:rPr>
                <w:lang w:eastAsia="en-ZA"/>
              </w:rPr>
              <w:t xml:space="preserve"> chromosome 15.</w:t>
            </w:r>
          </w:p>
          <w:p w14:paraId="0128B744" w14:textId="77777777" w:rsidR="0012781A" w:rsidRPr="00A6031A" w:rsidRDefault="0012781A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406380" w:rsidRPr="00A6031A" w14:paraId="7BCC730A" w14:textId="77777777" w:rsidTr="00811CED">
        <w:trPr>
          <w:trHeight w:val="915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49DDA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EST Genbank Referenc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8A453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EST library cod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4EA82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Tissue Typ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5355A" w14:textId="77777777" w:rsidR="00406380" w:rsidRPr="00A6031A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Start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 xml:space="preserve"> site relative to </w:t>
            </w:r>
            <w:r w:rsidRPr="00925F74">
              <w:rPr>
                <w:rFonts w:eastAsia="Times New Roman" w:cs="Arial"/>
                <w:i/>
                <w:color w:val="000000"/>
                <w:sz w:val="20"/>
                <w:szCs w:val="20"/>
                <w:lang w:eastAsia="en-ZA"/>
              </w:rPr>
              <w:t>H. sapiens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GRCh37: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 xml:space="preserve"> Chr</w:t>
            </w: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15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</w:tr>
      <w:tr w:rsidR="00406380" w:rsidRPr="00A6031A" w14:paraId="099B3BC4" w14:textId="77777777" w:rsidTr="00811CED">
        <w:trPr>
          <w:trHeight w:val="420"/>
        </w:trPr>
        <w:tc>
          <w:tcPr>
            <w:tcW w:w="965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66536C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Human EST library clones</w:t>
            </w:r>
          </w:p>
        </w:tc>
      </w:tr>
      <w:tr w:rsidR="00406380" w:rsidRPr="00A6031A" w14:paraId="5E31075E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867A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24976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B99B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BRAWH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4D7F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ormal astrocyt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C0FA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50</w:t>
            </w:r>
          </w:p>
        </w:tc>
      </w:tr>
      <w:tr w:rsidR="00406380" w:rsidRPr="00A6031A" w14:paraId="435A1510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851B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72478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1C1F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RI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BDC3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 neuronal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95EA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50</w:t>
            </w:r>
          </w:p>
        </w:tc>
      </w:tr>
      <w:tr w:rsidR="00406380" w:rsidRPr="00A6031A" w14:paraId="480C6E64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E598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B29165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EFCE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UTERU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87C8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fetal brai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C43F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50</w:t>
            </w:r>
          </w:p>
        </w:tc>
      </w:tr>
      <w:tr w:rsidR="00406380" w:rsidRPr="00A6031A" w14:paraId="7354E598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D370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03045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32BF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ASTRO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B907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ormal astrocyt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341B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50</w:t>
            </w:r>
          </w:p>
        </w:tc>
      </w:tr>
      <w:tr w:rsidR="00406380" w:rsidRPr="00A6031A" w14:paraId="1C1057FE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E6BE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69007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B780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NE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9759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 neuronal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EFC0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50</w:t>
            </w:r>
          </w:p>
        </w:tc>
      </w:tr>
      <w:tr w:rsidR="00406380" w:rsidRPr="00A6031A" w14:paraId="40902703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6A70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77226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2940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OCBBF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3892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 neuronal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F4FB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50</w:t>
            </w:r>
          </w:p>
        </w:tc>
      </w:tr>
      <w:tr w:rsidR="00406380" w:rsidRPr="00A6031A" w14:paraId="08E19C7C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7228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B29252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6118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UTERU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933C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fetal brai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4381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50</w:t>
            </w:r>
          </w:p>
        </w:tc>
      </w:tr>
      <w:tr w:rsidR="00406380" w:rsidRPr="00A6031A" w14:paraId="421C6034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F4BF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75721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29F8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RP8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B5C2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 neuronal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A2D3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50</w:t>
            </w:r>
          </w:p>
        </w:tc>
      </w:tr>
      <w:tr w:rsidR="00406380" w:rsidRPr="00A6031A" w14:paraId="2EE98F68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85C7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71220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09CB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RI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9D2C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 neuronal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4E2B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50</w:t>
            </w:r>
          </w:p>
        </w:tc>
      </w:tr>
      <w:tr w:rsidR="00406380" w:rsidRPr="00A6031A" w14:paraId="5D0A6113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53B5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75711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392C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RP8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0E7A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 neuronal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085C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50</w:t>
            </w:r>
          </w:p>
        </w:tc>
      </w:tr>
      <w:tr w:rsidR="00406380" w:rsidRPr="00A6031A" w14:paraId="3008F1B5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03D2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B28578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7B09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UTERU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E9C1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fetal brai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50A8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49</w:t>
            </w:r>
          </w:p>
        </w:tc>
      </w:tr>
      <w:tr w:rsidR="00406380" w:rsidRPr="00A6031A" w14:paraId="670243DB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7AD4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75439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FB33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RP8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8162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 neuronal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6CBC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49</w:t>
            </w:r>
          </w:p>
        </w:tc>
      </w:tr>
      <w:tr w:rsidR="00406380" w:rsidRPr="00A6031A" w14:paraId="3AFEE641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2769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72508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D4D7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RI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12F3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 neuronal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BBC2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49</w:t>
            </w:r>
          </w:p>
        </w:tc>
      </w:tr>
      <w:tr w:rsidR="00406380" w:rsidRPr="00A6031A" w14:paraId="10BCA356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3137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77012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F082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OCBBF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89CA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 neuronal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C6B3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49</w:t>
            </w:r>
          </w:p>
        </w:tc>
      </w:tr>
      <w:tr w:rsidR="00406380" w:rsidRPr="00A6031A" w14:paraId="73B9E4F4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D9B5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51786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C8D3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FEBRA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18DA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ormal astrocyt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20A3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49</w:t>
            </w:r>
          </w:p>
        </w:tc>
      </w:tr>
      <w:tr w:rsidR="00406380" w:rsidRPr="00A6031A" w14:paraId="3479D396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5961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77358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B7EE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OCBBF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E933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 neuronal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04CB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49</w:t>
            </w:r>
          </w:p>
        </w:tc>
      </w:tr>
      <w:tr w:rsidR="00406380" w:rsidRPr="00A6031A" w14:paraId="32E79D68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F44A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77623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89B5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OCBBF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C1E3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 neuronal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1932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49</w:t>
            </w:r>
          </w:p>
        </w:tc>
      </w:tr>
      <w:tr w:rsidR="00406380" w:rsidRPr="00A6031A" w14:paraId="020447DD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7D90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50160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F4E6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FCBBF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F17F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ormal astrocyt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7C17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49</w:t>
            </w:r>
          </w:p>
        </w:tc>
      </w:tr>
      <w:tr w:rsidR="00406380" w:rsidRPr="00A6031A" w14:paraId="27813612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A407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75845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89F7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RP8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CF60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 neuronal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7F73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49</w:t>
            </w:r>
          </w:p>
        </w:tc>
      </w:tr>
      <w:tr w:rsidR="00406380" w:rsidRPr="00A6031A" w14:paraId="51608475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1B78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49374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96A5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FCBBF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1FCB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ormal astrocyt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7F25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49</w:t>
            </w:r>
          </w:p>
        </w:tc>
      </w:tr>
      <w:tr w:rsidR="00406380" w:rsidRPr="00A6031A" w14:paraId="145FAB6F" w14:textId="77777777" w:rsidTr="00811CED">
        <w:trPr>
          <w:trHeight w:val="27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6A6C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25662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9CFC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BRCAN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2AAA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ormal astrocyt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A1AA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49</w:t>
            </w:r>
          </w:p>
        </w:tc>
      </w:tr>
      <w:tr w:rsidR="00406380" w:rsidRPr="00A6031A" w14:paraId="66A0FB4D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8F67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74173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373E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RP7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EA50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 neuronal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E004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49</w:t>
            </w:r>
          </w:p>
        </w:tc>
      </w:tr>
      <w:tr w:rsidR="00406380" w:rsidRPr="00A6031A" w14:paraId="2F550CD9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B0EF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80179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933F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OCBBF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AA3B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fetal brai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8B2E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49</w:t>
            </w:r>
          </w:p>
        </w:tc>
      </w:tr>
      <w:tr w:rsidR="00406380" w:rsidRPr="00A6031A" w14:paraId="05F0053F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AFF4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48367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1CA7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FCBBF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F3A1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ormal astrocyt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53D5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49</w:t>
            </w:r>
          </w:p>
        </w:tc>
      </w:tr>
      <w:tr w:rsidR="00406380" w:rsidRPr="00A6031A" w14:paraId="500EE6F8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06E5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77656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6432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OCBBF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A64E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 neuronal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FDDE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49</w:t>
            </w:r>
          </w:p>
        </w:tc>
      </w:tr>
      <w:tr w:rsidR="00406380" w:rsidRPr="00A6031A" w14:paraId="1B5E4256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9035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B28975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3278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UTERU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110B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fetal brai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989B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44</w:t>
            </w:r>
          </w:p>
        </w:tc>
      </w:tr>
      <w:tr w:rsidR="00406380" w:rsidRPr="00A6031A" w14:paraId="4F141F71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906C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73956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3509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RP7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5DC7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 neuronal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8E62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41</w:t>
            </w:r>
          </w:p>
        </w:tc>
      </w:tr>
      <w:tr w:rsidR="00406380" w:rsidRPr="00A6031A" w14:paraId="69E20C9E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03B9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C37153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A998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RP7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20CE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fetal brai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70F5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40</w:t>
            </w:r>
          </w:p>
        </w:tc>
      </w:tr>
      <w:tr w:rsidR="00406380" w:rsidRPr="00A6031A" w14:paraId="57D4732F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EA48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70156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A0AD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RI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E27E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 neuronal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C6DA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40</w:t>
            </w:r>
          </w:p>
        </w:tc>
      </w:tr>
      <w:tr w:rsidR="00406380" w:rsidRPr="00A6031A" w14:paraId="3B6FAD27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B1B0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72321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57BA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RI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232E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 neuronal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86CA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40</w:t>
            </w:r>
          </w:p>
        </w:tc>
      </w:tr>
      <w:tr w:rsidR="00406380" w:rsidRPr="00A6031A" w14:paraId="6958F2D1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8CBB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49061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BA6C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FCBBF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AEEE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ormal astrocyt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B74E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40</w:t>
            </w:r>
          </w:p>
        </w:tc>
      </w:tr>
      <w:tr w:rsidR="00406380" w:rsidRPr="00A6031A" w14:paraId="6C4DA375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20B5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75947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7EFD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RP8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BBCE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T2 neuronal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861C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38</w:t>
            </w:r>
          </w:p>
        </w:tc>
      </w:tr>
      <w:tr w:rsidR="00406380" w:rsidRPr="00A6031A" w14:paraId="384E4CE9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9DB0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77927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4F36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OCBBF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C892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fetal brai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6FE9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36</w:t>
            </w:r>
          </w:p>
        </w:tc>
      </w:tr>
      <w:tr w:rsidR="00406380" w:rsidRPr="00A6031A" w14:paraId="6DFF1B17" w14:textId="77777777" w:rsidTr="00811CED">
        <w:trPr>
          <w:trHeight w:val="25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4583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DA78409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7547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OCBBF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F198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fetal brai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3507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09</w:t>
            </w:r>
          </w:p>
        </w:tc>
      </w:tr>
      <w:tr w:rsidR="00406380" w:rsidRPr="00A6031A" w14:paraId="3A3FFCC0" w14:textId="77777777" w:rsidTr="00811CED">
        <w:trPr>
          <w:trHeight w:val="255"/>
        </w:trPr>
        <w:tc>
          <w:tcPr>
            <w:tcW w:w="965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BF417B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Mouse EST library clones</w:t>
            </w:r>
          </w:p>
        </w:tc>
      </w:tr>
      <w:tr w:rsidR="00406380" w:rsidRPr="00A6031A" w14:paraId="709BB66C" w14:textId="77777777" w:rsidTr="00811CED">
        <w:trPr>
          <w:trHeight w:val="300"/>
        </w:trPr>
        <w:tc>
          <w:tcPr>
            <w:tcW w:w="16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2F56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CJ131445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CB10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RIKEN,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EFF7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10 day neonate corte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8B7AF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37</w:t>
            </w:r>
          </w:p>
        </w:tc>
      </w:tr>
      <w:tr w:rsidR="00406380" w:rsidRPr="00A6031A" w14:paraId="1F3D5CC0" w14:textId="77777777" w:rsidTr="00811CED">
        <w:trPr>
          <w:trHeight w:val="300"/>
        </w:trPr>
        <w:tc>
          <w:tcPr>
            <w:tcW w:w="16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4532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BB64121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61A8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RIKEN,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69B6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10 day neonate corte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4325F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31</w:t>
            </w:r>
          </w:p>
        </w:tc>
      </w:tr>
      <w:tr w:rsidR="00406380" w:rsidRPr="00A6031A" w14:paraId="0AE3ADDF" w14:textId="77777777" w:rsidTr="00811CED">
        <w:trPr>
          <w:trHeight w:val="300"/>
        </w:trPr>
        <w:tc>
          <w:tcPr>
            <w:tcW w:w="16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FD5B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BB26350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4A1A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RIKE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8A34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10 day neonate corte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8E706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731</w:t>
            </w:r>
          </w:p>
        </w:tc>
      </w:tr>
      <w:tr w:rsidR="00406380" w:rsidRPr="00A6031A" w14:paraId="654CE314" w14:textId="77777777" w:rsidTr="00811CED">
        <w:trPr>
          <w:trHeight w:val="300"/>
        </w:trPr>
        <w:tc>
          <w:tcPr>
            <w:tcW w:w="16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EB93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BE29195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3CA6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CI_CGAP_Mam6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6268" w14:textId="77777777" w:rsidR="00406380" w:rsidRPr="00A6031A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mammary gland_infiltrating ductal carcinom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1E8CC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689</w:t>
            </w:r>
          </w:p>
        </w:tc>
      </w:tr>
      <w:tr w:rsidR="00406380" w:rsidRPr="00A6031A" w14:paraId="5EF444FD" w14:textId="77777777" w:rsidTr="00811CED">
        <w:trPr>
          <w:trHeight w:val="300"/>
        </w:trPr>
        <w:tc>
          <w:tcPr>
            <w:tcW w:w="16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519A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BX528066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6AE4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NCI_CGAP_Mam6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A6E4" w14:textId="77777777" w:rsidR="00406380" w:rsidRPr="00A6031A" w:rsidRDefault="00406380" w:rsidP="0012781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mammary gland_infiltrating ductal carcinom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B2842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689</w:t>
            </w:r>
          </w:p>
        </w:tc>
      </w:tr>
      <w:tr w:rsidR="00406380" w:rsidRPr="00A6031A" w14:paraId="116F3386" w14:textId="77777777" w:rsidTr="00811CED">
        <w:trPr>
          <w:trHeight w:val="300"/>
        </w:trPr>
        <w:tc>
          <w:tcPr>
            <w:tcW w:w="16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9605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BB85487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1E2D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RIKE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6E74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B16 F10Y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F2444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631</w:t>
            </w:r>
          </w:p>
        </w:tc>
      </w:tr>
      <w:tr w:rsidR="00406380" w:rsidRPr="00A6031A" w14:paraId="4742E762" w14:textId="77777777" w:rsidTr="00811CED">
        <w:trPr>
          <w:trHeight w:val="300"/>
        </w:trPr>
        <w:tc>
          <w:tcPr>
            <w:tcW w:w="16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67F4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BY22874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F866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RIKE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252A" w14:textId="77777777" w:rsidR="00406380" w:rsidRPr="00A6031A" w:rsidRDefault="00406380" w:rsidP="001278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bone marrow mast cel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9A5D" w14:textId="77777777" w:rsidR="00406380" w:rsidRPr="00A6031A" w:rsidRDefault="00406380" w:rsidP="001278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</w:pPr>
            <w:r w:rsidRPr="00A6031A"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>37392602</w:t>
            </w:r>
          </w:p>
        </w:tc>
      </w:tr>
    </w:tbl>
    <w:p w14:paraId="6CB36F58" w14:textId="77777777" w:rsidR="00406380" w:rsidRPr="00100033" w:rsidRDefault="00406380" w:rsidP="00406380"/>
    <w:p w14:paraId="72830545" w14:textId="22028A44" w:rsidR="00406380" w:rsidRPr="0012781A" w:rsidRDefault="00406380" w:rsidP="00811CED">
      <w:pPr>
        <w:pStyle w:val="Heading2"/>
      </w:pPr>
      <w:r w:rsidRPr="0012781A">
        <w:t xml:space="preserve">Table S9: Summary of start sites of clones from bat and mouse </w:t>
      </w:r>
      <w:r w:rsidRPr="0012781A">
        <w:rPr>
          <w:i/>
        </w:rPr>
        <w:t>lncMeis2</w:t>
      </w:r>
      <w:r w:rsidRPr="0012781A">
        <w:t xml:space="preserve"> 5’ RACE </w:t>
      </w:r>
      <w:r w:rsidR="00565625">
        <w:t xml:space="preserve">reactions, mapped to </w:t>
      </w:r>
      <w:bookmarkStart w:id="0" w:name="_GoBack"/>
      <w:bookmarkEnd w:id="0"/>
      <w:r w:rsidR="00565625">
        <w:t xml:space="preserve">chromosome </w:t>
      </w:r>
      <w:r w:rsidRPr="0012781A">
        <w:t xml:space="preserve">15 on the </w:t>
      </w:r>
      <w:r w:rsidRPr="0012781A">
        <w:rPr>
          <w:i/>
        </w:rPr>
        <w:t>H. sapiens</w:t>
      </w:r>
      <w:r w:rsidRPr="0012781A">
        <w:t xml:space="preserve"> GRCH37 assembly.</w:t>
      </w:r>
    </w:p>
    <w:tbl>
      <w:tblPr>
        <w:tblW w:w="6834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979"/>
        <w:gridCol w:w="2307"/>
        <w:gridCol w:w="7"/>
        <w:gridCol w:w="2541"/>
      </w:tblGrid>
      <w:tr w:rsidR="00406380" w:rsidRPr="00A6031A" w14:paraId="5A95DA3D" w14:textId="77777777" w:rsidTr="0012781A">
        <w:trPr>
          <w:trHeight w:val="748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E0F9E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EST Genbank Reference</w:t>
            </w:r>
          </w:p>
        </w:tc>
        <w:tc>
          <w:tcPr>
            <w:tcW w:w="23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9FB49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' RACE clone name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A0605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Start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site relative to </w:t>
            </w:r>
            <w:r w:rsidRPr="005C2416">
              <w:rPr>
                <w:rFonts w:cs="Arial"/>
                <w:i/>
                <w:color w:val="000000"/>
                <w:sz w:val="20"/>
                <w:szCs w:val="20"/>
              </w:rPr>
              <w:t>H. sapiens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A6031A">
              <w:rPr>
                <w:rFonts w:cs="Arial"/>
                <w:color w:val="000000"/>
                <w:sz w:val="20"/>
                <w:szCs w:val="20"/>
              </w:rPr>
              <w:t>GRCh37:</w:t>
            </w:r>
            <w:r>
              <w:rPr>
                <w:rFonts w:cs="Arial"/>
                <w:color w:val="000000"/>
                <w:sz w:val="20"/>
                <w:szCs w:val="20"/>
              </w:rPr>
              <w:t>Chr</w:t>
            </w:r>
            <w:r w:rsidRPr="00A6031A">
              <w:rPr>
                <w:rFonts w:cs="Arial"/>
                <w:color w:val="000000"/>
                <w:sz w:val="20"/>
                <w:szCs w:val="20"/>
              </w:rPr>
              <w:t>15: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ZA"/>
              </w:rPr>
              <w:t xml:space="preserve"> (- strand)</w:t>
            </w:r>
          </w:p>
        </w:tc>
      </w:tr>
      <w:tr w:rsidR="00406380" w:rsidRPr="00A6031A" w14:paraId="407B142B" w14:textId="77777777" w:rsidTr="0012781A">
        <w:trPr>
          <w:trHeight w:val="350"/>
        </w:trPr>
        <w:tc>
          <w:tcPr>
            <w:tcW w:w="4293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229A1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i/>
                <w:iCs/>
                <w:color w:val="000000"/>
                <w:sz w:val="20"/>
                <w:szCs w:val="20"/>
              </w:rPr>
              <w:t>M. natalensis forelimb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3ECAB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406380" w:rsidRPr="00A6031A" w14:paraId="7405EB1D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18A5D" w14:textId="77777777" w:rsidR="00406380" w:rsidRPr="002F2DD3" w:rsidRDefault="00406380" w:rsidP="0012781A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2F2DD3">
              <w:rPr>
                <w:rFonts w:ascii="Arial" w:hAnsi="Arial" w:cs="Arial"/>
                <w:sz w:val="20"/>
                <w:szCs w:val="20"/>
              </w:rPr>
              <w:t>KM609410</w:t>
            </w:r>
          </w:p>
        </w:tc>
        <w:tc>
          <w:tcPr>
            <w:tcW w:w="23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5FC56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BF5ngsp3_A_e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E2DF6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59</w:t>
            </w:r>
          </w:p>
        </w:tc>
      </w:tr>
      <w:tr w:rsidR="00406380" w:rsidRPr="00A6031A" w14:paraId="0032D736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19B2F2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F2DD3">
              <w:rPr>
                <w:rFonts w:cs="Arial"/>
                <w:color w:val="000000"/>
                <w:sz w:val="20"/>
                <w:szCs w:val="20"/>
              </w:rPr>
              <w:t>KM609411</w:t>
            </w:r>
          </w:p>
        </w:tc>
        <w:tc>
          <w:tcPr>
            <w:tcW w:w="23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2A7AF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BF5ngsp3_A_a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7C023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49</w:t>
            </w:r>
          </w:p>
        </w:tc>
      </w:tr>
      <w:tr w:rsidR="00406380" w:rsidRPr="00A6031A" w14:paraId="7290FF27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6D396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F2DD3">
              <w:rPr>
                <w:rFonts w:cs="Arial"/>
                <w:color w:val="000000"/>
                <w:sz w:val="20"/>
                <w:szCs w:val="20"/>
              </w:rPr>
              <w:t>KM609412</w:t>
            </w:r>
          </w:p>
        </w:tc>
        <w:tc>
          <w:tcPr>
            <w:tcW w:w="23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FF857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BF5ngsp3_A_d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6D11B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49</w:t>
            </w:r>
          </w:p>
        </w:tc>
      </w:tr>
      <w:tr w:rsidR="00406380" w:rsidRPr="00A6031A" w14:paraId="77D7857F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96F3B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F2DD3">
              <w:rPr>
                <w:rFonts w:cs="Arial"/>
                <w:color w:val="000000"/>
                <w:sz w:val="20"/>
                <w:szCs w:val="20"/>
              </w:rPr>
              <w:t>KM609413</w:t>
            </w:r>
          </w:p>
        </w:tc>
        <w:tc>
          <w:tcPr>
            <w:tcW w:w="23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D1235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BF5ngsp3_A_b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06B0C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48</w:t>
            </w:r>
          </w:p>
        </w:tc>
      </w:tr>
      <w:tr w:rsidR="00406380" w:rsidRPr="00A6031A" w14:paraId="5042EFCF" w14:textId="77777777" w:rsidTr="0012781A">
        <w:trPr>
          <w:trHeight w:val="172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946AF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F2DD3">
              <w:rPr>
                <w:rFonts w:cs="Arial"/>
                <w:color w:val="000000"/>
                <w:sz w:val="20"/>
                <w:szCs w:val="20"/>
              </w:rPr>
              <w:t>KM609414</w:t>
            </w:r>
          </w:p>
        </w:tc>
        <w:tc>
          <w:tcPr>
            <w:tcW w:w="23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9707B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BF5ngsp3_A_j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CEE68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48</w:t>
            </w:r>
          </w:p>
        </w:tc>
      </w:tr>
      <w:tr w:rsidR="00406380" w:rsidRPr="00A6031A" w14:paraId="022728B2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6C4D9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F2DD3">
              <w:rPr>
                <w:rFonts w:cs="Arial"/>
                <w:color w:val="000000"/>
                <w:sz w:val="20"/>
                <w:szCs w:val="20"/>
              </w:rPr>
              <w:t>KM609415</w:t>
            </w:r>
          </w:p>
        </w:tc>
        <w:tc>
          <w:tcPr>
            <w:tcW w:w="23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A7AD8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BF5ngsp3_A_h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778B49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47</w:t>
            </w:r>
          </w:p>
        </w:tc>
      </w:tr>
      <w:tr w:rsidR="00406380" w:rsidRPr="00A6031A" w14:paraId="63EEE238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0D87B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F2DD3">
              <w:rPr>
                <w:rFonts w:cs="Arial"/>
                <w:color w:val="000000"/>
                <w:sz w:val="20"/>
                <w:szCs w:val="20"/>
              </w:rPr>
              <w:t>KM609416</w:t>
            </w:r>
          </w:p>
        </w:tc>
        <w:tc>
          <w:tcPr>
            <w:tcW w:w="23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DB9C8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BF5ngsp3_A_i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D08FF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41</w:t>
            </w:r>
          </w:p>
        </w:tc>
      </w:tr>
      <w:tr w:rsidR="00406380" w:rsidRPr="00A6031A" w14:paraId="680C63B5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97867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F2DD3">
              <w:rPr>
                <w:rFonts w:cs="Arial"/>
                <w:color w:val="000000"/>
                <w:sz w:val="20"/>
                <w:szCs w:val="20"/>
              </w:rPr>
              <w:t>KM609417</w:t>
            </w:r>
          </w:p>
        </w:tc>
        <w:tc>
          <w:tcPr>
            <w:tcW w:w="23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CDD24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BF5ngsp3_A_g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C59C3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35</w:t>
            </w:r>
          </w:p>
        </w:tc>
      </w:tr>
      <w:tr w:rsidR="00406380" w:rsidRPr="00A6031A" w14:paraId="7D089740" w14:textId="77777777" w:rsidTr="0012781A">
        <w:trPr>
          <w:trHeight w:val="307"/>
        </w:trPr>
        <w:tc>
          <w:tcPr>
            <w:tcW w:w="4293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9F6BD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i/>
                <w:iCs/>
                <w:color w:val="000000"/>
                <w:sz w:val="20"/>
                <w:szCs w:val="20"/>
              </w:rPr>
              <w:t>M. natalensis head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B7E4A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406380" w:rsidRPr="00A6031A" w14:paraId="61B493C1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F5F32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57DC3">
              <w:rPr>
                <w:rFonts w:cs="Arial"/>
                <w:color w:val="000000"/>
                <w:sz w:val="20"/>
                <w:szCs w:val="20"/>
              </w:rPr>
              <w:t>KM974624</w:t>
            </w:r>
          </w:p>
        </w:tc>
        <w:tc>
          <w:tcPr>
            <w:tcW w:w="23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3DF0C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BH</w:t>
            </w:r>
            <w:r>
              <w:rPr>
                <w:rFonts w:cs="Arial"/>
                <w:color w:val="000000"/>
                <w:sz w:val="20"/>
                <w:szCs w:val="20"/>
              </w:rPr>
              <w:t>5</w:t>
            </w:r>
            <w:r w:rsidRPr="00A6031A">
              <w:rPr>
                <w:rFonts w:cs="Arial"/>
                <w:color w:val="000000"/>
                <w:sz w:val="20"/>
                <w:szCs w:val="20"/>
              </w:rPr>
              <w:t>ngsp3_A_f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0C00C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49</w:t>
            </w:r>
          </w:p>
        </w:tc>
      </w:tr>
      <w:tr w:rsidR="00406380" w:rsidRPr="00A6031A" w14:paraId="62E613E3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535A4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57DC3">
              <w:rPr>
                <w:rFonts w:cs="Arial"/>
                <w:color w:val="000000"/>
                <w:sz w:val="20"/>
                <w:szCs w:val="20"/>
              </w:rPr>
              <w:t>KM974626</w:t>
            </w:r>
          </w:p>
        </w:tc>
        <w:tc>
          <w:tcPr>
            <w:tcW w:w="23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7CF4F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BH</w:t>
            </w:r>
            <w:r>
              <w:rPr>
                <w:rFonts w:cs="Arial"/>
                <w:color w:val="000000"/>
                <w:sz w:val="20"/>
                <w:szCs w:val="20"/>
              </w:rPr>
              <w:t>5</w:t>
            </w:r>
            <w:r w:rsidRPr="00A6031A">
              <w:rPr>
                <w:rFonts w:cs="Arial"/>
                <w:color w:val="000000"/>
                <w:sz w:val="20"/>
                <w:szCs w:val="20"/>
              </w:rPr>
              <w:t>ngsp3_A_h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8F7C6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48</w:t>
            </w:r>
          </w:p>
        </w:tc>
      </w:tr>
      <w:tr w:rsidR="00406380" w:rsidRPr="00A6031A" w14:paraId="73268480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5C4B5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57DC3">
              <w:rPr>
                <w:rFonts w:cs="Arial"/>
                <w:color w:val="000000"/>
                <w:sz w:val="20"/>
                <w:szCs w:val="20"/>
              </w:rPr>
              <w:t>KM974625</w:t>
            </w:r>
          </w:p>
        </w:tc>
        <w:tc>
          <w:tcPr>
            <w:tcW w:w="23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8140B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BH</w:t>
            </w:r>
            <w:r>
              <w:rPr>
                <w:rFonts w:cs="Arial"/>
                <w:color w:val="000000"/>
                <w:sz w:val="20"/>
                <w:szCs w:val="20"/>
              </w:rPr>
              <w:t>5</w:t>
            </w:r>
            <w:r w:rsidRPr="00A6031A">
              <w:rPr>
                <w:rFonts w:cs="Arial"/>
                <w:color w:val="000000"/>
                <w:sz w:val="20"/>
                <w:szCs w:val="20"/>
              </w:rPr>
              <w:t>ngsp3_A_g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5BDFE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40</w:t>
            </w:r>
          </w:p>
        </w:tc>
      </w:tr>
      <w:tr w:rsidR="00406380" w:rsidRPr="00A6031A" w14:paraId="33E57150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60A6D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57DC3">
              <w:rPr>
                <w:rFonts w:cs="Arial"/>
                <w:color w:val="000000"/>
                <w:sz w:val="20"/>
                <w:szCs w:val="20"/>
              </w:rPr>
              <w:t>KM974627</w:t>
            </w:r>
          </w:p>
        </w:tc>
        <w:tc>
          <w:tcPr>
            <w:tcW w:w="23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ACF0B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BH</w:t>
            </w:r>
            <w:r>
              <w:rPr>
                <w:rFonts w:cs="Arial"/>
                <w:color w:val="000000"/>
                <w:sz w:val="20"/>
                <w:szCs w:val="20"/>
              </w:rPr>
              <w:t>5</w:t>
            </w:r>
            <w:r w:rsidRPr="00A6031A">
              <w:rPr>
                <w:rFonts w:cs="Arial"/>
                <w:color w:val="000000"/>
                <w:sz w:val="20"/>
                <w:szCs w:val="20"/>
              </w:rPr>
              <w:t>ngsp3_A_i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58B7F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34</w:t>
            </w:r>
          </w:p>
        </w:tc>
      </w:tr>
      <w:tr w:rsidR="00406380" w:rsidRPr="00A6031A" w14:paraId="79D4773D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8CC4E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F2DD3">
              <w:rPr>
                <w:rFonts w:cs="Arial"/>
                <w:color w:val="000000"/>
                <w:sz w:val="20"/>
                <w:szCs w:val="20"/>
              </w:rPr>
              <w:t>KM974620</w:t>
            </w:r>
          </w:p>
        </w:tc>
        <w:tc>
          <w:tcPr>
            <w:tcW w:w="23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26F55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BH</w:t>
            </w:r>
            <w:r>
              <w:rPr>
                <w:rFonts w:cs="Arial"/>
                <w:color w:val="000000"/>
                <w:sz w:val="20"/>
                <w:szCs w:val="20"/>
              </w:rPr>
              <w:t>5</w:t>
            </w:r>
            <w:r w:rsidRPr="00A6031A">
              <w:rPr>
                <w:rFonts w:cs="Arial"/>
                <w:color w:val="000000"/>
                <w:sz w:val="20"/>
                <w:szCs w:val="20"/>
              </w:rPr>
              <w:t>ngsp3_A_a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5BCB1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33</w:t>
            </w:r>
          </w:p>
        </w:tc>
      </w:tr>
      <w:tr w:rsidR="00406380" w:rsidRPr="00A6031A" w14:paraId="274FF41F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F4E0E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F2DD3">
              <w:rPr>
                <w:rFonts w:cs="Arial"/>
                <w:color w:val="000000"/>
                <w:sz w:val="20"/>
                <w:szCs w:val="20"/>
              </w:rPr>
              <w:t>KM974621</w:t>
            </w:r>
          </w:p>
        </w:tc>
        <w:tc>
          <w:tcPr>
            <w:tcW w:w="23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25943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BH</w:t>
            </w:r>
            <w:r>
              <w:rPr>
                <w:rFonts w:cs="Arial"/>
                <w:color w:val="000000"/>
                <w:sz w:val="20"/>
                <w:szCs w:val="20"/>
              </w:rPr>
              <w:t>5</w:t>
            </w:r>
            <w:r w:rsidRPr="00A6031A">
              <w:rPr>
                <w:rFonts w:cs="Arial"/>
                <w:color w:val="000000"/>
                <w:sz w:val="20"/>
                <w:szCs w:val="20"/>
              </w:rPr>
              <w:t>ngsp3_A_b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72193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33</w:t>
            </w:r>
          </w:p>
        </w:tc>
      </w:tr>
      <w:tr w:rsidR="00406380" w:rsidRPr="00A6031A" w14:paraId="21295910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51C6F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F2DD3">
              <w:rPr>
                <w:rFonts w:cs="Arial"/>
                <w:color w:val="000000"/>
                <w:sz w:val="20"/>
                <w:szCs w:val="20"/>
              </w:rPr>
              <w:t>KM974622</w:t>
            </w:r>
          </w:p>
        </w:tc>
        <w:tc>
          <w:tcPr>
            <w:tcW w:w="23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099A0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BH</w:t>
            </w:r>
            <w:r>
              <w:rPr>
                <w:rFonts w:cs="Arial"/>
                <w:color w:val="000000"/>
                <w:sz w:val="20"/>
                <w:szCs w:val="20"/>
              </w:rPr>
              <w:t>5</w:t>
            </w:r>
            <w:r w:rsidRPr="00A6031A">
              <w:rPr>
                <w:rFonts w:cs="Arial"/>
                <w:color w:val="000000"/>
                <w:sz w:val="20"/>
                <w:szCs w:val="20"/>
              </w:rPr>
              <w:t>ngsp3_A_d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27E05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31</w:t>
            </w:r>
          </w:p>
        </w:tc>
      </w:tr>
      <w:tr w:rsidR="00406380" w:rsidRPr="00A6031A" w14:paraId="1A4DF663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A8D15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57DC3">
              <w:rPr>
                <w:rFonts w:cs="Arial"/>
                <w:color w:val="000000"/>
                <w:sz w:val="20"/>
                <w:szCs w:val="20"/>
              </w:rPr>
              <w:t>KM974628</w:t>
            </w:r>
          </w:p>
        </w:tc>
        <w:tc>
          <w:tcPr>
            <w:tcW w:w="23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34967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BHngsp3_A_j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3C809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26</w:t>
            </w:r>
          </w:p>
        </w:tc>
      </w:tr>
      <w:tr w:rsidR="00406380" w:rsidRPr="00A6031A" w14:paraId="6B3EAEDF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F1E3C5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57DC3">
              <w:rPr>
                <w:rFonts w:cs="Arial"/>
                <w:color w:val="000000"/>
                <w:sz w:val="20"/>
                <w:szCs w:val="20"/>
              </w:rPr>
              <w:t>KM974623</w:t>
            </w:r>
          </w:p>
        </w:tc>
        <w:tc>
          <w:tcPr>
            <w:tcW w:w="23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BD20F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BHngsp3_A_e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66CF4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24</w:t>
            </w:r>
          </w:p>
        </w:tc>
      </w:tr>
      <w:tr w:rsidR="00406380" w:rsidRPr="00A6031A" w14:paraId="4D3AAAB6" w14:textId="77777777" w:rsidTr="0012781A">
        <w:trPr>
          <w:trHeight w:val="307"/>
        </w:trPr>
        <w:tc>
          <w:tcPr>
            <w:tcW w:w="4293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77FDF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i/>
                <w:iCs/>
                <w:color w:val="000000"/>
                <w:sz w:val="20"/>
                <w:szCs w:val="20"/>
              </w:rPr>
              <w:t>M.musculus forelimb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16634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406380" w:rsidRPr="00A6031A" w14:paraId="42CF71E2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3EF71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0B5AC8">
              <w:rPr>
                <w:rFonts w:cs="Arial"/>
                <w:color w:val="000000"/>
                <w:sz w:val="20"/>
                <w:szCs w:val="20"/>
              </w:rPr>
              <w:t>KM974634</w:t>
            </w:r>
          </w:p>
        </w:tc>
        <w:tc>
          <w:tcPr>
            <w:tcW w:w="23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5AE66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MF5ngsp3_A_m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04B8E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47</w:t>
            </w:r>
          </w:p>
        </w:tc>
      </w:tr>
      <w:tr w:rsidR="00406380" w:rsidRPr="00A6031A" w14:paraId="1FF1E7AA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0C923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57DC3">
              <w:rPr>
                <w:rFonts w:cs="Arial"/>
                <w:color w:val="000000"/>
                <w:sz w:val="20"/>
                <w:szCs w:val="20"/>
              </w:rPr>
              <w:t>KM974629</w:t>
            </w:r>
          </w:p>
        </w:tc>
        <w:tc>
          <w:tcPr>
            <w:tcW w:w="23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11BFB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F5ngsp3</w:t>
            </w:r>
            <w:r w:rsidRPr="00A6031A">
              <w:rPr>
                <w:rFonts w:cs="Arial"/>
                <w:color w:val="000000"/>
                <w:sz w:val="20"/>
                <w:szCs w:val="20"/>
              </w:rPr>
              <w:t>_A_b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B44F9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47</w:t>
            </w:r>
          </w:p>
        </w:tc>
      </w:tr>
      <w:tr w:rsidR="00406380" w:rsidRPr="00A6031A" w14:paraId="514487DE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12B1E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57DC3">
              <w:rPr>
                <w:rFonts w:cs="Arial"/>
                <w:color w:val="000000"/>
                <w:sz w:val="20"/>
                <w:szCs w:val="20"/>
              </w:rPr>
              <w:t>KM974631</w:t>
            </w:r>
          </w:p>
        </w:tc>
        <w:tc>
          <w:tcPr>
            <w:tcW w:w="23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FE6E1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F5ngsp3</w:t>
            </w:r>
            <w:r w:rsidRPr="00A6031A">
              <w:rPr>
                <w:rFonts w:cs="Arial"/>
                <w:color w:val="000000"/>
                <w:sz w:val="20"/>
                <w:szCs w:val="20"/>
              </w:rPr>
              <w:t>_A_d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91C6E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43</w:t>
            </w:r>
          </w:p>
        </w:tc>
      </w:tr>
      <w:tr w:rsidR="00406380" w:rsidRPr="00A6031A" w14:paraId="7A7FE705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D3CAB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57DC3">
              <w:rPr>
                <w:rFonts w:cs="Arial"/>
                <w:color w:val="000000"/>
                <w:sz w:val="20"/>
                <w:szCs w:val="20"/>
              </w:rPr>
              <w:t>KM974633</w:t>
            </w:r>
          </w:p>
        </w:tc>
        <w:tc>
          <w:tcPr>
            <w:tcW w:w="23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D50F9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F5ngsp3</w:t>
            </w:r>
            <w:r w:rsidRPr="00A6031A">
              <w:rPr>
                <w:rFonts w:cs="Arial"/>
                <w:color w:val="000000"/>
                <w:sz w:val="20"/>
                <w:szCs w:val="20"/>
              </w:rPr>
              <w:t>_A_l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84D08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34</w:t>
            </w:r>
          </w:p>
        </w:tc>
      </w:tr>
      <w:tr w:rsidR="00406380" w:rsidRPr="00A6031A" w14:paraId="06EFEB59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EB716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57DC3">
              <w:rPr>
                <w:rFonts w:cs="Arial"/>
                <w:color w:val="000000"/>
                <w:sz w:val="20"/>
                <w:szCs w:val="20"/>
              </w:rPr>
              <w:t>KM974632</w:t>
            </w:r>
          </w:p>
        </w:tc>
        <w:tc>
          <w:tcPr>
            <w:tcW w:w="23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27BAA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F5ngsp3</w:t>
            </w:r>
            <w:r w:rsidRPr="00A6031A">
              <w:rPr>
                <w:rFonts w:cs="Arial"/>
                <w:color w:val="000000"/>
                <w:sz w:val="20"/>
                <w:szCs w:val="20"/>
              </w:rPr>
              <w:t>_A_k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F1D33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23</w:t>
            </w:r>
          </w:p>
        </w:tc>
      </w:tr>
      <w:tr w:rsidR="00406380" w:rsidRPr="00A6031A" w14:paraId="37FE0892" w14:textId="77777777" w:rsidTr="0012781A">
        <w:trPr>
          <w:trHeight w:val="278"/>
        </w:trPr>
        <w:tc>
          <w:tcPr>
            <w:tcW w:w="6834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46330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i/>
                <w:iCs/>
                <w:color w:val="000000"/>
                <w:sz w:val="20"/>
                <w:szCs w:val="20"/>
              </w:rPr>
              <w:t>M. musculus head</w:t>
            </w:r>
          </w:p>
        </w:tc>
      </w:tr>
      <w:tr w:rsidR="00406380" w:rsidRPr="00A6031A" w14:paraId="4AC566A8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BA49A" w14:textId="77777777" w:rsidR="00406380" w:rsidRPr="000B5AC8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0B5AC8">
              <w:rPr>
                <w:rFonts w:cs="Arial"/>
                <w:color w:val="000000"/>
                <w:sz w:val="20"/>
                <w:szCs w:val="20"/>
              </w:rPr>
              <w:t>KM974639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68070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MHngsp3_A-g</w:t>
            </w:r>
          </w:p>
        </w:tc>
        <w:tc>
          <w:tcPr>
            <w:tcW w:w="254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A1005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53</w:t>
            </w:r>
          </w:p>
        </w:tc>
      </w:tr>
      <w:tr w:rsidR="00406380" w:rsidRPr="00A6031A" w14:paraId="58E08218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028E1" w14:textId="77777777" w:rsidR="00406380" w:rsidRPr="000B5AC8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0B5AC8">
              <w:rPr>
                <w:rFonts w:cs="Arial"/>
                <w:color w:val="000000"/>
                <w:sz w:val="20"/>
                <w:szCs w:val="20"/>
              </w:rPr>
              <w:t>KM974635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2CFE28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MHngsp3_A-a</w:t>
            </w:r>
          </w:p>
        </w:tc>
        <w:tc>
          <w:tcPr>
            <w:tcW w:w="254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F03C5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48</w:t>
            </w:r>
          </w:p>
        </w:tc>
      </w:tr>
      <w:tr w:rsidR="00406380" w:rsidRPr="00A6031A" w14:paraId="4D885F5F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BB15B" w14:textId="77777777" w:rsidR="00406380" w:rsidRPr="000B5AC8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0B5AC8">
              <w:rPr>
                <w:rFonts w:cs="Arial"/>
                <w:color w:val="000000"/>
                <w:sz w:val="20"/>
                <w:szCs w:val="20"/>
              </w:rPr>
              <w:t>KM974637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FB358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MH ngsp3_A-e</w:t>
            </w:r>
          </w:p>
        </w:tc>
        <w:tc>
          <w:tcPr>
            <w:tcW w:w="254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01527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43</w:t>
            </w:r>
          </w:p>
        </w:tc>
      </w:tr>
      <w:tr w:rsidR="00406380" w:rsidRPr="00A6031A" w14:paraId="1CF0B138" w14:textId="77777777" w:rsidTr="0012781A">
        <w:trPr>
          <w:trHeight w:val="264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F9010" w14:textId="77777777" w:rsidR="00406380" w:rsidRPr="000B5AC8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0B5AC8">
              <w:rPr>
                <w:rFonts w:cs="Arial"/>
                <w:sz w:val="20"/>
                <w:szCs w:val="20"/>
              </w:rPr>
              <w:t>KM974640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67367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MH ngsp3_A-h</w:t>
            </w:r>
          </w:p>
        </w:tc>
        <w:tc>
          <w:tcPr>
            <w:tcW w:w="254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61C18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43</w:t>
            </w:r>
          </w:p>
        </w:tc>
      </w:tr>
      <w:tr w:rsidR="00406380" w:rsidRPr="00A6031A" w14:paraId="0462C554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B656B" w14:textId="77777777" w:rsidR="00406380" w:rsidRPr="000B5AC8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0B5AC8">
              <w:rPr>
                <w:rFonts w:cs="Arial"/>
                <w:color w:val="000000"/>
                <w:sz w:val="20"/>
                <w:szCs w:val="20"/>
              </w:rPr>
              <w:t>KM974636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E9CEE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MH ngsp3_A-d</w:t>
            </w:r>
          </w:p>
        </w:tc>
        <w:tc>
          <w:tcPr>
            <w:tcW w:w="254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D70EE1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40</w:t>
            </w:r>
          </w:p>
        </w:tc>
      </w:tr>
      <w:tr w:rsidR="00406380" w:rsidRPr="00A6031A" w14:paraId="4A39A804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8D718" w14:textId="77777777" w:rsidR="00406380" w:rsidRPr="000B5AC8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0B5AC8">
              <w:rPr>
                <w:rFonts w:cs="Arial"/>
                <w:color w:val="000000"/>
                <w:sz w:val="20"/>
                <w:szCs w:val="20"/>
              </w:rPr>
              <w:t>KM974641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09AAC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MHngsp3_A-j</w:t>
            </w:r>
          </w:p>
        </w:tc>
        <w:tc>
          <w:tcPr>
            <w:tcW w:w="254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A81FE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35</w:t>
            </w:r>
          </w:p>
        </w:tc>
      </w:tr>
      <w:tr w:rsidR="00406380" w:rsidRPr="00A6031A" w14:paraId="63FF663D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F8AE1" w14:textId="77777777" w:rsidR="00406380" w:rsidRPr="000B5AC8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0B5AC8">
              <w:rPr>
                <w:rFonts w:cs="Arial"/>
                <w:color w:val="000000"/>
                <w:sz w:val="20"/>
                <w:szCs w:val="20"/>
              </w:rPr>
              <w:t>KM974630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FA305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MHngsp3_A-c</w:t>
            </w:r>
          </w:p>
        </w:tc>
        <w:tc>
          <w:tcPr>
            <w:tcW w:w="254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DC306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34</w:t>
            </w:r>
          </w:p>
        </w:tc>
      </w:tr>
      <w:tr w:rsidR="00406380" w:rsidRPr="00A6031A" w14:paraId="19DDEF91" w14:textId="77777777" w:rsidTr="0012781A">
        <w:trPr>
          <w:trHeight w:val="307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220AE" w14:textId="77777777" w:rsidR="00406380" w:rsidRPr="000B5AC8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0B5AC8">
              <w:rPr>
                <w:rFonts w:cs="Arial"/>
                <w:color w:val="000000"/>
                <w:sz w:val="20"/>
                <w:szCs w:val="20"/>
              </w:rPr>
              <w:t>KM974638</w:t>
            </w:r>
          </w:p>
        </w:tc>
        <w:tc>
          <w:tcPr>
            <w:tcW w:w="2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C89FA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MH ngsp3_A-f</w:t>
            </w:r>
          </w:p>
        </w:tc>
        <w:tc>
          <w:tcPr>
            <w:tcW w:w="254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622B2" w14:textId="77777777" w:rsidR="00406380" w:rsidRPr="00A6031A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A6031A">
              <w:rPr>
                <w:rFonts w:cs="Arial"/>
                <w:color w:val="000000"/>
                <w:sz w:val="20"/>
                <w:szCs w:val="20"/>
              </w:rPr>
              <w:t>37392729</w:t>
            </w:r>
          </w:p>
        </w:tc>
      </w:tr>
    </w:tbl>
    <w:p w14:paraId="723C4C8A" w14:textId="77777777" w:rsidR="00406380" w:rsidRDefault="00406380" w:rsidP="00406380">
      <w:pPr>
        <w:pStyle w:val="Heading2"/>
      </w:pPr>
    </w:p>
    <w:p w14:paraId="0E513330" w14:textId="77777777" w:rsidR="00406380" w:rsidRDefault="00406380" w:rsidP="00406380">
      <w:pPr>
        <w:spacing w:line="276" w:lineRule="auto"/>
        <w:jc w:val="left"/>
        <w:rPr>
          <w:rFonts w:eastAsiaTheme="majorEastAsia" w:cstheme="majorBidi"/>
          <w:b/>
          <w:bCs/>
          <w:sz w:val="20"/>
          <w:szCs w:val="20"/>
          <w:lang w:val="en-US"/>
        </w:rPr>
      </w:pPr>
    </w:p>
    <w:p w14:paraId="37A8AD0B" w14:textId="7F144370" w:rsidR="00406380" w:rsidRPr="0012781A" w:rsidRDefault="00406380" w:rsidP="00811CED">
      <w:pPr>
        <w:pStyle w:val="Heading2"/>
      </w:pPr>
      <w:r>
        <w:br w:type="page"/>
      </w:r>
      <w:r w:rsidRPr="0012781A">
        <w:rPr>
          <w:rFonts w:cs="Arial"/>
        </w:rPr>
        <w:lastRenderedPageBreak/>
        <w:t xml:space="preserve">Table S10: </w:t>
      </w:r>
      <w:r w:rsidRPr="0012781A">
        <w:t xml:space="preserve">Summary of termination sites of clones from bat and mouse </w:t>
      </w:r>
      <w:r w:rsidRPr="0012781A">
        <w:rPr>
          <w:i/>
        </w:rPr>
        <w:t>lncMeis2</w:t>
      </w:r>
      <w:r w:rsidRPr="0012781A">
        <w:t xml:space="preserve"> 3’ RACE reactions, mapped to contig GL429805 of the </w:t>
      </w:r>
      <w:r w:rsidRPr="0012781A">
        <w:rPr>
          <w:i/>
        </w:rPr>
        <w:t>M. lucifugus</w:t>
      </w:r>
      <w:r w:rsidRPr="0012781A">
        <w:t xml:space="preserve"> Myoluc2.0 assembly, chromosome 2 of the </w:t>
      </w:r>
      <w:r w:rsidRPr="0012781A">
        <w:rPr>
          <w:i/>
        </w:rPr>
        <w:t>M. musculus</w:t>
      </w:r>
      <w:r w:rsidRPr="0012781A">
        <w:t xml:space="preserve"> GRCm38 assembly, and chromosome 15 of the </w:t>
      </w:r>
      <w:r w:rsidRPr="0012781A">
        <w:rPr>
          <w:i/>
        </w:rPr>
        <w:t>H. sapiens</w:t>
      </w:r>
      <w:r w:rsidRPr="0012781A">
        <w:t xml:space="preserve"> GRCH37 assembly</w:t>
      </w:r>
      <w:r>
        <w:rPr>
          <w:sz w:val="22"/>
        </w:rPr>
        <w:t>.</w:t>
      </w:r>
    </w:p>
    <w:p w14:paraId="5D035D7B" w14:textId="77777777" w:rsidR="00406380" w:rsidRPr="00863432" w:rsidRDefault="00406380" w:rsidP="00406380">
      <w:pPr>
        <w:spacing w:line="240" w:lineRule="auto"/>
        <w:contextualSpacing/>
        <w:rPr>
          <w:sz w:val="20"/>
          <w:szCs w:val="20"/>
        </w:rPr>
      </w:pPr>
    </w:p>
    <w:tbl>
      <w:tblPr>
        <w:tblW w:w="10037" w:type="dxa"/>
        <w:tblInd w:w="-290" w:type="dxa"/>
        <w:tblLayout w:type="fixed"/>
        <w:tblLook w:val="0000" w:firstRow="0" w:lastRow="0" w:firstColumn="0" w:lastColumn="0" w:noHBand="0" w:noVBand="0"/>
      </w:tblPr>
      <w:tblGrid>
        <w:gridCol w:w="1249"/>
        <w:gridCol w:w="2268"/>
        <w:gridCol w:w="2268"/>
        <w:gridCol w:w="2410"/>
        <w:gridCol w:w="1842"/>
      </w:tblGrid>
      <w:tr w:rsidR="00406380" w14:paraId="4A81AB77" w14:textId="77777777" w:rsidTr="0012781A">
        <w:trPr>
          <w:trHeight w:val="792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61365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Genbank Accession Number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2F01F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Clone Nam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2945A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29282D">
              <w:rPr>
                <w:rFonts w:cs="Arial"/>
                <w:i/>
                <w:color w:val="000000"/>
                <w:sz w:val="20"/>
                <w:szCs w:val="20"/>
                <w:lang w:val="en-ZA"/>
              </w:rPr>
              <w:t>M. lucifugus</w:t>
            </w:r>
            <w:r>
              <w:rPr>
                <w:rFonts w:cs="Arial"/>
                <w:color w:val="000000"/>
                <w:sz w:val="20"/>
                <w:szCs w:val="20"/>
                <w:lang w:val="en-ZA"/>
              </w:rPr>
              <w:t xml:space="preserve"> genome Myoluc2.0 :GL429805 termination site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2184A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  <w:lang w:val="en-ZA"/>
              </w:rPr>
              <w:t>M.</w:t>
            </w:r>
            <w:r w:rsidRPr="0029282D">
              <w:rPr>
                <w:rFonts w:cs="Arial"/>
                <w:i/>
                <w:color w:val="000000"/>
                <w:sz w:val="20"/>
                <w:szCs w:val="20"/>
                <w:lang w:val="en-ZA"/>
              </w:rPr>
              <w:t xml:space="preserve"> musculus</w:t>
            </w:r>
            <w:r>
              <w:rPr>
                <w:rFonts w:cs="Arial"/>
                <w:color w:val="000000"/>
                <w:sz w:val="20"/>
                <w:szCs w:val="20"/>
                <w:lang w:val="en-ZA"/>
              </w:rPr>
              <w:t xml:space="preserve"> genome GRCm38:chr2</w:t>
            </w:r>
          </w:p>
          <w:p w14:paraId="2EEA9AC9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termination site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0EAEE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29282D">
              <w:rPr>
                <w:rFonts w:cs="Arial"/>
                <w:i/>
                <w:color w:val="000000"/>
                <w:sz w:val="20"/>
                <w:szCs w:val="20"/>
                <w:lang w:val="en-ZA"/>
              </w:rPr>
              <w:t>H. sapiens</w:t>
            </w:r>
            <w:r>
              <w:rPr>
                <w:rFonts w:cs="Arial"/>
                <w:color w:val="000000"/>
                <w:sz w:val="20"/>
                <w:szCs w:val="20"/>
                <w:lang w:val="en-ZA"/>
              </w:rPr>
              <w:t xml:space="preserve">  GRCh37:Chr 15 termination site</w:t>
            </w:r>
          </w:p>
        </w:tc>
      </w:tr>
      <w:tr w:rsidR="00406380" w14:paraId="12334549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BC992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0E1F8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GSP1/NGSP1 primers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9D192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985CA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E4F42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</w:tr>
      <w:tr w:rsidR="00406380" w14:paraId="10FFC2EB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5BEBC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31B80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i/>
                <w:iCs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  <w:lang w:val="en-ZA"/>
              </w:rPr>
              <w:t>M. natalensis forelim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2B1E0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EB6F1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D09D9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</w:tr>
      <w:tr w:rsidR="00406380" w14:paraId="1EEEC474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5793A" w14:textId="77777777" w:rsidR="00406380" w:rsidRPr="00863432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863432">
              <w:rPr>
                <w:sz w:val="20"/>
                <w:szCs w:val="20"/>
              </w:rPr>
              <w:t>KP101222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88755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BF3ngsp1_A_a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C7284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800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1F2FE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8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3C73A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33</w:t>
            </w:r>
          </w:p>
        </w:tc>
      </w:tr>
      <w:tr w:rsidR="00406380" w14:paraId="071D5817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35B73" w14:textId="77777777" w:rsidR="00406380" w:rsidRPr="00863432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863432">
              <w:rPr>
                <w:sz w:val="20"/>
                <w:szCs w:val="20"/>
              </w:rPr>
              <w:t>KP101223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8254B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BF3ngsp1_A_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B71E8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799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DABF1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7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A3484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32</w:t>
            </w:r>
          </w:p>
        </w:tc>
      </w:tr>
      <w:tr w:rsidR="00406380" w14:paraId="59720AB8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91D4F" w14:textId="77777777" w:rsidR="00406380" w:rsidRPr="00863432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863432">
              <w:rPr>
                <w:sz w:val="20"/>
                <w:szCs w:val="20"/>
              </w:rPr>
              <w:t>KP101224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626F5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BF3ngsp1_A_c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154E0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800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20758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8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07916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33</w:t>
            </w:r>
          </w:p>
        </w:tc>
      </w:tr>
      <w:tr w:rsidR="00406380" w14:paraId="6C0055D6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22ADC" w14:textId="77777777" w:rsidR="00406380" w:rsidRPr="00863432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863432">
              <w:rPr>
                <w:sz w:val="20"/>
                <w:szCs w:val="20"/>
              </w:rPr>
              <w:t>KP101225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2F09E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BF3ngsp1_A_d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5CE2B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796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30942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4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7074F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29</w:t>
            </w:r>
          </w:p>
        </w:tc>
      </w:tr>
      <w:tr w:rsidR="00406380" w14:paraId="16FF464F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E9E169" w14:textId="77777777" w:rsidR="00406380" w:rsidRPr="00863432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863432">
              <w:rPr>
                <w:sz w:val="20"/>
                <w:szCs w:val="20"/>
              </w:rPr>
              <w:t>KP101226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95DED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BF3ngsp1_A_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50C57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796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724C6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4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9A7820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33</w:t>
            </w:r>
          </w:p>
        </w:tc>
      </w:tr>
      <w:tr w:rsidR="00406380" w14:paraId="4B172AF7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900A4" w14:textId="77777777" w:rsidR="00406380" w:rsidRPr="00863432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863432">
              <w:rPr>
                <w:sz w:val="20"/>
                <w:szCs w:val="20"/>
              </w:rPr>
              <w:t>KP101227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A7968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BF3ngsp1_A_f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05ED9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800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3A364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8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01734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33</w:t>
            </w:r>
          </w:p>
        </w:tc>
      </w:tr>
      <w:tr w:rsidR="00406380" w14:paraId="7AC60AB3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80FFC" w14:textId="77777777" w:rsidR="00406380" w:rsidRPr="00863432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863432">
              <w:rPr>
                <w:sz w:val="20"/>
                <w:szCs w:val="20"/>
              </w:rPr>
              <w:t>KP101228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A109C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BF3ngsp1_A_g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C1740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796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4BF46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4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AD624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29</w:t>
            </w:r>
          </w:p>
        </w:tc>
      </w:tr>
      <w:tr w:rsidR="00406380" w14:paraId="27A8C79E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57D40" w14:textId="77777777" w:rsidR="00406380" w:rsidRPr="00863432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863432">
              <w:rPr>
                <w:sz w:val="20"/>
                <w:szCs w:val="20"/>
              </w:rPr>
              <w:t>KP101229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2BC44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BF3ngsp1_A_h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D6980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796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52372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4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DC55A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29</w:t>
            </w:r>
          </w:p>
        </w:tc>
      </w:tr>
      <w:tr w:rsidR="00406380" w14:paraId="6D1632D3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EBB8A" w14:textId="77777777" w:rsidR="00406380" w:rsidRPr="00863432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863432">
              <w:rPr>
                <w:sz w:val="20"/>
                <w:szCs w:val="20"/>
              </w:rPr>
              <w:t>KP101230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D4705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BF3ngsp1_A_i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A52E5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800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B115A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8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594B1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33</w:t>
            </w:r>
          </w:p>
        </w:tc>
      </w:tr>
      <w:tr w:rsidR="00406380" w14:paraId="02F0EE0A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8B168" w14:textId="77777777" w:rsidR="00406380" w:rsidRPr="00863432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863432">
              <w:rPr>
                <w:sz w:val="20"/>
                <w:szCs w:val="20"/>
              </w:rPr>
              <w:t>KP101231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A93B5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BF3ngsp1_A_j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1780C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796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7306A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4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913FF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29</w:t>
            </w:r>
          </w:p>
        </w:tc>
      </w:tr>
      <w:tr w:rsidR="00406380" w14:paraId="691DEDF2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8A549" w14:textId="77777777" w:rsidR="00406380" w:rsidRPr="00F34C5E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9CF71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i/>
                <w:iCs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  <w:lang w:val="en-ZA"/>
              </w:rPr>
              <w:t>M. natalensis head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37FE70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8E71A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6B72C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</w:tr>
      <w:tr w:rsidR="00406380" w14:paraId="2400DB2B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E4A63" w14:textId="77777777" w:rsidR="00406380" w:rsidRPr="001D20A4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1D20A4">
              <w:rPr>
                <w:sz w:val="20"/>
                <w:szCs w:val="20"/>
              </w:rPr>
              <w:t>KP101232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879E7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BH3ngsp1_A_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966C4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796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82A7F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4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313F0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29</w:t>
            </w:r>
          </w:p>
        </w:tc>
      </w:tr>
      <w:tr w:rsidR="00406380" w14:paraId="7211B95E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4D98F" w14:textId="77777777" w:rsidR="00406380" w:rsidRPr="001D20A4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1D20A4">
              <w:rPr>
                <w:sz w:val="20"/>
                <w:szCs w:val="20"/>
              </w:rPr>
              <w:t>KP101233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B3418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BH3ngsp1_A_c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A3AD6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796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FED79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4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60A9B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29</w:t>
            </w:r>
          </w:p>
        </w:tc>
      </w:tr>
      <w:tr w:rsidR="00406380" w14:paraId="5067CFF7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13BEB" w14:textId="77777777" w:rsidR="00406380" w:rsidRPr="001D20A4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1D20A4">
              <w:rPr>
                <w:sz w:val="20"/>
                <w:szCs w:val="20"/>
              </w:rPr>
              <w:t>KP101234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46816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BH3ngsp1_A_d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9D2EE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796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DE47A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4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30B5E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29</w:t>
            </w:r>
          </w:p>
        </w:tc>
      </w:tr>
      <w:tr w:rsidR="00406380" w14:paraId="32092F02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22720" w14:textId="77777777" w:rsidR="00406380" w:rsidRPr="001D20A4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1D20A4">
              <w:rPr>
                <w:sz w:val="20"/>
                <w:szCs w:val="20"/>
              </w:rPr>
              <w:t>KP101235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3BBC9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BH3ngsp1_A_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7DA99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796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9EB7B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4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BCDF6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29</w:t>
            </w:r>
          </w:p>
        </w:tc>
      </w:tr>
      <w:tr w:rsidR="00406380" w14:paraId="1C20D66B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D34FF" w14:textId="77777777" w:rsidR="00406380" w:rsidRPr="001D20A4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1D20A4">
              <w:rPr>
                <w:sz w:val="20"/>
                <w:szCs w:val="20"/>
              </w:rPr>
              <w:t>KP101236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6E93E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BH3ngsp1_A_f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E9165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799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4C8710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7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65392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32</w:t>
            </w:r>
          </w:p>
        </w:tc>
      </w:tr>
      <w:tr w:rsidR="00406380" w14:paraId="390E0F96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E7A33" w14:textId="77777777" w:rsidR="00406380" w:rsidRPr="001D20A4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b/>
                <w:color w:val="000000"/>
                <w:sz w:val="20"/>
                <w:szCs w:val="20"/>
                <w:lang w:val="en-ZA"/>
              </w:rPr>
            </w:pPr>
            <w:r w:rsidRPr="001D20A4">
              <w:rPr>
                <w:sz w:val="20"/>
                <w:szCs w:val="20"/>
              </w:rPr>
              <w:t>KP101237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2BA43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BH3ngsp1_A_g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07DF8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799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D86EF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7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E519E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32</w:t>
            </w:r>
          </w:p>
        </w:tc>
      </w:tr>
      <w:tr w:rsidR="00406380" w14:paraId="10E86A95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8CAA0" w14:textId="77777777" w:rsidR="00406380" w:rsidRPr="001D20A4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1D20A4">
              <w:rPr>
                <w:sz w:val="20"/>
                <w:szCs w:val="20"/>
              </w:rPr>
              <w:t>KP101238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253DD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BH3ngsp1_A_i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802CD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796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0512F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4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74254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29</w:t>
            </w:r>
          </w:p>
        </w:tc>
      </w:tr>
      <w:tr w:rsidR="00406380" w14:paraId="5F749B98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D9658" w14:textId="77777777" w:rsidR="00406380" w:rsidRPr="001D20A4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1D20A4">
              <w:rPr>
                <w:sz w:val="20"/>
                <w:szCs w:val="20"/>
              </w:rPr>
              <w:t>KP101239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D7AFF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BH3ngsp1_A_j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457FD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801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0461A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9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E07F8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34</w:t>
            </w:r>
          </w:p>
        </w:tc>
      </w:tr>
      <w:tr w:rsidR="00406380" w14:paraId="177E5174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202A5" w14:textId="77777777" w:rsidR="00406380" w:rsidRPr="00F34C5E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C210C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GSP1/NGSP1 primers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CB088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D5642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2D766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</w:tr>
      <w:tr w:rsidR="00406380" w14:paraId="29920BED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78A1B" w14:textId="77777777" w:rsidR="00406380" w:rsidRPr="00F34C5E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A2C24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i/>
                <w:iCs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  <w:lang w:val="en-ZA"/>
              </w:rPr>
              <w:t>M. musculus forelim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C1E00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78CF8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7A497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</w:tr>
      <w:tr w:rsidR="00406380" w14:paraId="6A266E0F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0501F" w14:textId="77777777" w:rsidR="00406380" w:rsidRPr="00F34C5E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F34C5E">
              <w:rPr>
                <w:sz w:val="20"/>
                <w:szCs w:val="20"/>
              </w:rPr>
              <w:t>KM974602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EAAF9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MF3ngsp1_A_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1FA01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799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0F99E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7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4E29D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32</w:t>
            </w:r>
          </w:p>
        </w:tc>
      </w:tr>
      <w:tr w:rsidR="00406380" w14:paraId="5B351799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92B29" w14:textId="77777777" w:rsidR="00406380" w:rsidRPr="00F34C5E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F34C5E">
              <w:rPr>
                <w:sz w:val="20"/>
                <w:szCs w:val="20"/>
              </w:rPr>
              <w:t>KM974603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9AB71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MF3ngsp1_A_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30F4E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796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BEE38D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4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C653F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29</w:t>
            </w:r>
          </w:p>
        </w:tc>
      </w:tr>
      <w:tr w:rsidR="00406380" w14:paraId="42B639C6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73036" w14:textId="77777777" w:rsidR="00406380" w:rsidRPr="00F34C5E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F34C5E">
              <w:rPr>
                <w:sz w:val="20"/>
                <w:szCs w:val="20"/>
              </w:rPr>
              <w:t>KM974604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1431C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MF3ngsp1_A_f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86B8D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796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2ED05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4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BA8C4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29</w:t>
            </w:r>
          </w:p>
        </w:tc>
      </w:tr>
      <w:tr w:rsidR="00406380" w14:paraId="30528357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34136" w14:textId="77777777" w:rsidR="00406380" w:rsidRPr="00F34C5E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F34C5E">
              <w:rPr>
                <w:sz w:val="20"/>
                <w:szCs w:val="20"/>
              </w:rPr>
              <w:t>KM974605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99E1E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MF3ngsp1_A_g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3B525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799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93AE3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7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4E644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32</w:t>
            </w:r>
          </w:p>
        </w:tc>
      </w:tr>
      <w:tr w:rsidR="00406380" w14:paraId="741B721B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562C4" w14:textId="77777777" w:rsidR="00406380" w:rsidRPr="00F34C5E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F34C5E">
              <w:rPr>
                <w:sz w:val="20"/>
                <w:szCs w:val="20"/>
              </w:rPr>
              <w:t>KM974606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AE1F4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MF3ngsp1_A_h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B24EE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799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4AFC0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7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74B2B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32</w:t>
            </w:r>
          </w:p>
        </w:tc>
      </w:tr>
      <w:tr w:rsidR="00406380" w14:paraId="1F9A52F1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56C92" w14:textId="77777777" w:rsidR="00406380" w:rsidRPr="00F34C5E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F34C5E">
              <w:rPr>
                <w:sz w:val="20"/>
                <w:szCs w:val="20"/>
              </w:rPr>
              <w:t>KM974607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2F321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MF3ngsp1_A_k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62DE1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375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AD201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4948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72BDB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1809</w:t>
            </w:r>
          </w:p>
        </w:tc>
      </w:tr>
      <w:tr w:rsidR="00406380" w14:paraId="5FDF0E04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CADFB" w14:textId="77777777" w:rsidR="00406380" w:rsidRPr="00F34C5E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F34C5E">
              <w:rPr>
                <w:sz w:val="20"/>
                <w:szCs w:val="20"/>
              </w:rPr>
              <w:t>KM974610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B6C7F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MF3ngsp1_B_c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E16C9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800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CDDE9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8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9F2AA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33</w:t>
            </w:r>
          </w:p>
        </w:tc>
      </w:tr>
      <w:tr w:rsidR="00406380" w14:paraId="0AB0BA1C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99A61" w14:textId="77777777" w:rsidR="00406380" w:rsidRPr="00F34C5E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F34C5E">
              <w:rPr>
                <w:sz w:val="20"/>
                <w:szCs w:val="20"/>
              </w:rPr>
              <w:t>KM974611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4366E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MF3ngsp1_B_d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906D5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800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7F04C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8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A620F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33</w:t>
            </w:r>
          </w:p>
        </w:tc>
      </w:tr>
      <w:tr w:rsidR="00406380" w14:paraId="26930F88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083C9" w14:textId="77777777" w:rsidR="00406380" w:rsidRPr="00F34C5E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F34C5E">
              <w:rPr>
                <w:sz w:val="20"/>
                <w:szCs w:val="20"/>
              </w:rPr>
              <w:t>KM974614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2C9807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MF3ngsp1_B_f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10E80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800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602B1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8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21100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33</w:t>
            </w:r>
          </w:p>
        </w:tc>
      </w:tr>
      <w:tr w:rsidR="00406380" w14:paraId="7E6A2F40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7A8C6" w14:textId="77777777" w:rsidR="00406380" w:rsidRPr="00F34C5E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F34C5E">
              <w:rPr>
                <w:sz w:val="20"/>
                <w:szCs w:val="20"/>
              </w:rPr>
              <w:t>KM974616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2A1FF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MF3ngsp1_B_g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2DAD66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843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1DBFA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401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0C8F6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77</w:t>
            </w:r>
          </w:p>
        </w:tc>
      </w:tr>
      <w:tr w:rsidR="00406380" w14:paraId="71F33DB7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398B2" w14:textId="77777777" w:rsidR="00406380" w:rsidRPr="00F34C5E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5B478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i/>
                <w:iCs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  <w:lang w:val="en-ZA"/>
              </w:rPr>
              <w:t>M. musculus head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8FDDE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FEFD1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FCC74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</w:tr>
      <w:tr w:rsidR="00406380" w14:paraId="3CE0E54E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38730" w14:textId="77777777" w:rsidR="00406380" w:rsidRPr="00F34C5E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F34C5E">
              <w:rPr>
                <w:sz w:val="20"/>
                <w:szCs w:val="20"/>
              </w:rPr>
              <w:t>KM974608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5F550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MH3ngsp1_B_a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0AC5F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801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175BB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91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E49C5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36</w:t>
            </w:r>
          </w:p>
        </w:tc>
      </w:tr>
      <w:tr w:rsidR="00406380" w14:paraId="265EEF43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9B9E7" w14:textId="77777777" w:rsidR="00406380" w:rsidRPr="00F34C5E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F34C5E">
              <w:rPr>
                <w:sz w:val="20"/>
                <w:szCs w:val="20"/>
              </w:rPr>
              <w:t>KM974609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DA138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MH3ngsp1_B_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EB412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801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EB809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91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6EC2A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36</w:t>
            </w:r>
          </w:p>
        </w:tc>
      </w:tr>
      <w:tr w:rsidR="00406380" w14:paraId="3E4A30E1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D9550" w14:textId="77777777" w:rsidR="00406380" w:rsidRPr="00F34C5E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F34C5E">
              <w:rPr>
                <w:sz w:val="20"/>
                <w:szCs w:val="20"/>
              </w:rPr>
              <w:t>KM974613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25EBD6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MH3ngsp1_B_d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55F69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799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A23DA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7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E1A77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32</w:t>
            </w:r>
          </w:p>
        </w:tc>
      </w:tr>
      <w:tr w:rsidR="00406380" w14:paraId="74634397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205EC" w14:textId="77777777" w:rsidR="00406380" w:rsidRPr="00F34C5E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F34C5E">
              <w:rPr>
                <w:sz w:val="20"/>
                <w:szCs w:val="20"/>
              </w:rPr>
              <w:t>KM974612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A14EF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MH3ngsp1_B_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20BBC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821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90F41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79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AEFEE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54</w:t>
            </w:r>
          </w:p>
        </w:tc>
      </w:tr>
      <w:tr w:rsidR="00406380" w14:paraId="0BC58D84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4F8A9" w14:textId="77777777" w:rsidR="00406380" w:rsidRPr="00F34C5E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F34C5E">
              <w:rPr>
                <w:sz w:val="20"/>
                <w:szCs w:val="20"/>
              </w:rPr>
              <w:t>KM974615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42829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MH3ngsp1_B_f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592A5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799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7B769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7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3E71A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32</w:t>
            </w:r>
          </w:p>
        </w:tc>
      </w:tr>
      <w:tr w:rsidR="00406380" w14:paraId="7148BE0F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2B5DA" w14:textId="77777777" w:rsidR="00406380" w:rsidRPr="00F34C5E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F34C5E">
              <w:rPr>
                <w:sz w:val="20"/>
                <w:szCs w:val="20"/>
              </w:rPr>
              <w:t>KM974617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74F2E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MH3ngsp1_B_g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5492A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800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4A59B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8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1DA84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33</w:t>
            </w:r>
          </w:p>
        </w:tc>
      </w:tr>
      <w:tr w:rsidR="00406380" w14:paraId="46F9FA47" w14:textId="77777777" w:rsidTr="0012781A">
        <w:trPr>
          <w:trHeight w:val="264"/>
        </w:trPr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049ED" w14:textId="77777777" w:rsidR="00406380" w:rsidRPr="00F34C5E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F34C5E">
              <w:rPr>
                <w:sz w:val="20"/>
                <w:szCs w:val="20"/>
              </w:rPr>
              <w:t>KM974618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0C1F9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MH3ngsp1_B_i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E1BC3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6317799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BEB6B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116065357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35112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37392232</w:t>
            </w:r>
          </w:p>
        </w:tc>
      </w:tr>
    </w:tbl>
    <w:p w14:paraId="7F034E5B" w14:textId="77777777" w:rsidR="00406380" w:rsidRPr="00100033" w:rsidRDefault="00406380" w:rsidP="00406380"/>
    <w:p w14:paraId="797D10C3" w14:textId="77777777" w:rsidR="00406380" w:rsidRPr="0012781A" w:rsidRDefault="00406380" w:rsidP="00811CED">
      <w:pPr>
        <w:pStyle w:val="Heading2"/>
      </w:pPr>
      <w:r w:rsidRPr="0012781A">
        <w:lastRenderedPageBreak/>
        <w:t xml:space="preserve">Table S11: Summary of start sites of </w:t>
      </w:r>
      <w:r w:rsidRPr="0012781A">
        <w:rPr>
          <w:i/>
        </w:rPr>
        <w:t>Meis2</w:t>
      </w:r>
      <w:r w:rsidRPr="0012781A">
        <w:t xml:space="preserve"> 5’ RACE transcripts mapped to contig GL429805 of the </w:t>
      </w:r>
      <w:r w:rsidRPr="0012781A">
        <w:rPr>
          <w:i/>
        </w:rPr>
        <w:t>M. lucifugus</w:t>
      </w:r>
      <w:r w:rsidRPr="0012781A">
        <w:t xml:space="preserve"> Myoluc2.0 assembly, chromosome 2 of the </w:t>
      </w:r>
      <w:r w:rsidRPr="0012781A">
        <w:rPr>
          <w:i/>
        </w:rPr>
        <w:t>M. musculus</w:t>
      </w:r>
      <w:r w:rsidRPr="0012781A">
        <w:t xml:space="preserve"> GRCm38 assembly, and chromosome 15 of the </w:t>
      </w:r>
      <w:r w:rsidRPr="0012781A">
        <w:rPr>
          <w:i/>
        </w:rPr>
        <w:t>H. sapiens</w:t>
      </w:r>
      <w:r w:rsidRPr="0012781A">
        <w:t xml:space="preserve"> GRCH37 assembly.</w:t>
      </w:r>
    </w:p>
    <w:tbl>
      <w:tblPr>
        <w:tblW w:w="9072" w:type="dxa"/>
        <w:tblInd w:w="-290" w:type="dxa"/>
        <w:tblLayout w:type="fixed"/>
        <w:tblLook w:val="0000" w:firstRow="0" w:lastRow="0" w:firstColumn="0" w:lastColumn="0" w:noHBand="0" w:noVBand="0"/>
      </w:tblPr>
      <w:tblGrid>
        <w:gridCol w:w="1898"/>
        <w:gridCol w:w="2134"/>
        <w:gridCol w:w="1605"/>
        <w:gridCol w:w="1737"/>
        <w:gridCol w:w="1698"/>
      </w:tblGrid>
      <w:tr w:rsidR="00406380" w14:paraId="12D32E8F" w14:textId="77777777" w:rsidTr="0012781A">
        <w:trPr>
          <w:trHeight w:val="792"/>
        </w:trPr>
        <w:tc>
          <w:tcPr>
            <w:tcW w:w="1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912DB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Genbank Accession Number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54BB9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 xml:space="preserve">Primers used and Clone Name 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6F530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1D6043">
              <w:rPr>
                <w:rFonts w:cs="Arial"/>
                <w:i/>
                <w:color w:val="000000"/>
                <w:sz w:val="20"/>
                <w:szCs w:val="20"/>
                <w:lang w:val="en-ZA"/>
              </w:rPr>
              <w:t>M. lucifugus</w:t>
            </w:r>
            <w:r>
              <w:rPr>
                <w:rFonts w:cs="Arial"/>
                <w:color w:val="000000"/>
                <w:sz w:val="20"/>
                <w:szCs w:val="20"/>
                <w:lang w:val="en-ZA"/>
              </w:rPr>
              <w:t xml:space="preserve"> genome Myoluc2.0 :GL429805 start site</w:t>
            </w:r>
          </w:p>
        </w:tc>
        <w:tc>
          <w:tcPr>
            <w:tcW w:w="1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90B61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1D6043">
              <w:rPr>
                <w:rFonts w:cs="Arial"/>
                <w:i/>
                <w:color w:val="000000"/>
                <w:sz w:val="20"/>
                <w:szCs w:val="20"/>
                <w:lang w:val="en-ZA"/>
              </w:rPr>
              <w:t>M. musculus</w:t>
            </w:r>
            <w:r>
              <w:rPr>
                <w:rFonts w:cs="Arial"/>
                <w:color w:val="000000"/>
                <w:sz w:val="20"/>
                <w:szCs w:val="20"/>
                <w:lang w:val="en-ZA"/>
              </w:rPr>
              <w:t xml:space="preserve"> genome GRCm38:chr2</w:t>
            </w:r>
          </w:p>
          <w:p w14:paraId="0E765305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start site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BA4EE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1D6043">
              <w:rPr>
                <w:rFonts w:cs="Arial"/>
                <w:i/>
                <w:color w:val="000000"/>
                <w:sz w:val="20"/>
                <w:szCs w:val="20"/>
                <w:lang w:val="en-ZA"/>
              </w:rPr>
              <w:t>Hsapiens</w:t>
            </w:r>
            <w:r>
              <w:rPr>
                <w:rFonts w:cs="Arial"/>
                <w:color w:val="000000"/>
                <w:sz w:val="20"/>
                <w:szCs w:val="20"/>
                <w:lang w:val="en-ZA"/>
              </w:rPr>
              <w:t xml:space="preserve">  GRCh37:Chr 15 start sites</w:t>
            </w:r>
          </w:p>
        </w:tc>
      </w:tr>
      <w:tr w:rsidR="00406380" w14:paraId="4D42E5A3" w14:textId="77777777" w:rsidTr="0012781A">
        <w:trPr>
          <w:trHeight w:val="264"/>
        </w:trPr>
        <w:tc>
          <w:tcPr>
            <w:tcW w:w="1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DCD3C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753DD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GSP4/NGSP4 primers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8E954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1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BFD28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B9F80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</w:tr>
      <w:tr w:rsidR="00406380" w14:paraId="247C73D9" w14:textId="77777777" w:rsidTr="0012781A">
        <w:trPr>
          <w:trHeight w:val="264"/>
        </w:trPr>
        <w:tc>
          <w:tcPr>
            <w:tcW w:w="1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08CE3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99ECE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i/>
                <w:iCs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  <w:lang w:val="en-ZA"/>
              </w:rPr>
              <w:t>M. natalensis forelimb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E2379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1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39C51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0B495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</w:tr>
      <w:tr w:rsidR="00406380" w14:paraId="14BB51A8" w14:textId="77777777" w:rsidTr="0012781A">
        <w:trPr>
          <w:trHeight w:val="264"/>
        </w:trPr>
        <w:tc>
          <w:tcPr>
            <w:tcW w:w="1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51CC2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A03BF2">
              <w:rPr>
                <w:rFonts w:cs="Arial"/>
                <w:color w:val="000000"/>
                <w:sz w:val="20"/>
                <w:szCs w:val="20"/>
                <w:lang w:val="en-ZA"/>
              </w:rPr>
              <w:t>KM974596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DD0F8D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BF5ngsp4A_j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3AA5C3B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6317494</w:t>
            </w:r>
          </w:p>
        </w:tc>
        <w:tc>
          <w:tcPr>
            <w:tcW w:w="1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A10C43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116065057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2605576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37391923</w:t>
            </w:r>
          </w:p>
        </w:tc>
      </w:tr>
      <w:tr w:rsidR="00406380" w14:paraId="4A077957" w14:textId="77777777" w:rsidTr="0012781A">
        <w:trPr>
          <w:trHeight w:val="264"/>
        </w:trPr>
        <w:tc>
          <w:tcPr>
            <w:tcW w:w="1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85FF0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A03BF2">
              <w:rPr>
                <w:rFonts w:cs="Arial"/>
                <w:color w:val="000000"/>
                <w:sz w:val="20"/>
                <w:szCs w:val="20"/>
                <w:lang w:val="en-ZA"/>
              </w:rPr>
              <w:t>KM974593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C56616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BF5ngsp4A_b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1EA230D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6317466</w:t>
            </w:r>
          </w:p>
        </w:tc>
        <w:tc>
          <w:tcPr>
            <w:tcW w:w="1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4F6105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116065032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649D89B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37391895</w:t>
            </w:r>
          </w:p>
        </w:tc>
      </w:tr>
      <w:tr w:rsidR="00406380" w14:paraId="72D4312F" w14:textId="77777777" w:rsidTr="0012781A">
        <w:trPr>
          <w:trHeight w:val="264"/>
        </w:trPr>
        <w:tc>
          <w:tcPr>
            <w:tcW w:w="1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6DFF1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A03BF2">
              <w:rPr>
                <w:rFonts w:cs="Arial"/>
                <w:color w:val="000000"/>
                <w:sz w:val="20"/>
                <w:szCs w:val="20"/>
                <w:lang w:val="en-ZA"/>
              </w:rPr>
              <w:t>KM974598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89D227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BF5ngsp4B_a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D500573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6317364</w:t>
            </w:r>
          </w:p>
        </w:tc>
        <w:tc>
          <w:tcPr>
            <w:tcW w:w="1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EDDA1B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116064938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CD502AB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37391799</w:t>
            </w:r>
          </w:p>
        </w:tc>
      </w:tr>
      <w:tr w:rsidR="00406380" w14:paraId="10330CED" w14:textId="77777777" w:rsidTr="0012781A">
        <w:trPr>
          <w:trHeight w:val="264"/>
        </w:trPr>
        <w:tc>
          <w:tcPr>
            <w:tcW w:w="1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FDAD3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A03BF2">
              <w:rPr>
                <w:rFonts w:cs="Arial"/>
                <w:color w:val="000000"/>
                <w:sz w:val="20"/>
                <w:szCs w:val="20"/>
                <w:lang w:val="en-ZA"/>
              </w:rPr>
              <w:t>KM974600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2AA924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BF5ngsp4B_d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EA7B7C6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6317363</w:t>
            </w:r>
          </w:p>
        </w:tc>
        <w:tc>
          <w:tcPr>
            <w:tcW w:w="1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41FDC6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116064937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5B15C69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37391798</w:t>
            </w:r>
          </w:p>
        </w:tc>
      </w:tr>
      <w:tr w:rsidR="00406380" w14:paraId="3DE45C9F" w14:textId="77777777" w:rsidTr="0012781A">
        <w:trPr>
          <w:trHeight w:val="264"/>
        </w:trPr>
        <w:tc>
          <w:tcPr>
            <w:tcW w:w="1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39F57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A03BF2">
              <w:rPr>
                <w:rFonts w:cs="Arial"/>
                <w:color w:val="000000"/>
                <w:sz w:val="20"/>
                <w:szCs w:val="20"/>
                <w:lang w:val="en-ZA"/>
              </w:rPr>
              <w:t>KM974595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848BC6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BF5ngsp4A_h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4F2E320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6317326</w:t>
            </w:r>
          </w:p>
        </w:tc>
        <w:tc>
          <w:tcPr>
            <w:tcW w:w="1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002550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116064905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1A40F1A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37391764</w:t>
            </w:r>
          </w:p>
        </w:tc>
      </w:tr>
      <w:tr w:rsidR="00406380" w14:paraId="10B058A5" w14:textId="77777777" w:rsidTr="0012781A">
        <w:trPr>
          <w:trHeight w:val="264"/>
        </w:trPr>
        <w:tc>
          <w:tcPr>
            <w:tcW w:w="1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2031E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A03BF2">
              <w:rPr>
                <w:rFonts w:cs="Arial"/>
                <w:color w:val="000000"/>
                <w:sz w:val="20"/>
                <w:szCs w:val="20"/>
                <w:lang w:val="en-ZA"/>
              </w:rPr>
              <w:t>KM974599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FEA16A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BF5ngsp4B_c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8834196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6317343</w:t>
            </w:r>
          </w:p>
        </w:tc>
        <w:tc>
          <w:tcPr>
            <w:tcW w:w="1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780EC7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116064922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EDBC8BA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37391781</w:t>
            </w:r>
          </w:p>
        </w:tc>
      </w:tr>
      <w:tr w:rsidR="00406380" w14:paraId="11897352" w14:textId="77777777" w:rsidTr="0012781A">
        <w:trPr>
          <w:trHeight w:val="264"/>
        </w:trPr>
        <w:tc>
          <w:tcPr>
            <w:tcW w:w="1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579F2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A03BF2">
              <w:rPr>
                <w:rFonts w:cs="Arial"/>
                <w:color w:val="000000"/>
                <w:sz w:val="20"/>
                <w:szCs w:val="20"/>
                <w:lang w:val="en-ZA"/>
              </w:rPr>
              <w:t>KM974601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64281B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BF5ngsp4B_e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96382EE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6317313</w:t>
            </w:r>
          </w:p>
        </w:tc>
        <w:tc>
          <w:tcPr>
            <w:tcW w:w="1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A2A652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116064896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FD38B08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37391750</w:t>
            </w:r>
          </w:p>
        </w:tc>
      </w:tr>
      <w:tr w:rsidR="00406380" w14:paraId="359B2B8C" w14:textId="77777777" w:rsidTr="0012781A">
        <w:trPr>
          <w:trHeight w:val="264"/>
        </w:trPr>
        <w:tc>
          <w:tcPr>
            <w:tcW w:w="1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9DA38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A03BF2">
              <w:rPr>
                <w:rFonts w:cs="Arial"/>
                <w:color w:val="000000"/>
                <w:sz w:val="20"/>
                <w:szCs w:val="20"/>
                <w:lang w:val="en-ZA"/>
              </w:rPr>
              <w:t>KM974594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7D5707C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BF5ngsp4A_e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2490C3B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6317241</w:t>
            </w:r>
          </w:p>
        </w:tc>
        <w:tc>
          <w:tcPr>
            <w:tcW w:w="1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66FC57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116064824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4EB6554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37391678</w:t>
            </w:r>
          </w:p>
        </w:tc>
      </w:tr>
      <w:tr w:rsidR="00406380" w14:paraId="2E604F24" w14:textId="77777777" w:rsidTr="0012781A">
        <w:trPr>
          <w:trHeight w:val="264"/>
        </w:trPr>
        <w:tc>
          <w:tcPr>
            <w:tcW w:w="1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26025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F2D74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i/>
                <w:iCs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  <w:lang w:val="en-ZA"/>
              </w:rPr>
              <w:t>M. natalensis head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F95F5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1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8912D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63587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</w:p>
        </w:tc>
      </w:tr>
      <w:tr w:rsidR="00406380" w14:paraId="6A217D6A" w14:textId="77777777" w:rsidTr="0012781A">
        <w:trPr>
          <w:trHeight w:val="264"/>
        </w:trPr>
        <w:tc>
          <w:tcPr>
            <w:tcW w:w="1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8DC6A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863432">
              <w:rPr>
                <w:sz w:val="20"/>
                <w:szCs w:val="20"/>
              </w:rPr>
              <w:t>KP101220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BC9B2A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BH5ngsp4A_d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99946C4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317480</w:t>
            </w:r>
          </w:p>
        </w:tc>
        <w:tc>
          <w:tcPr>
            <w:tcW w:w="1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83CA2FF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6065046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945E9A6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7391909</w:t>
            </w:r>
          </w:p>
        </w:tc>
      </w:tr>
      <w:tr w:rsidR="00406380" w14:paraId="4D5BA142" w14:textId="77777777" w:rsidTr="0012781A">
        <w:trPr>
          <w:trHeight w:val="264"/>
        </w:trPr>
        <w:tc>
          <w:tcPr>
            <w:tcW w:w="1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52BDE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A03BF2">
              <w:rPr>
                <w:rFonts w:cs="Arial"/>
                <w:color w:val="000000"/>
                <w:sz w:val="20"/>
                <w:szCs w:val="20"/>
                <w:lang w:val="en-ZA"/>
              </w:rPr>
              <w:t>KM974597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00ADC2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</w:rPr>
              <w:t>BH5ngsp4A_h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716913D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317466</w:t>
            </w:r>
          </w:p>
        </w:tc>
        <w:tc>
          <w:tcPr>
            <w:tcW w:w="1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7CEBFFB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6065032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1A7CC75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7391895</w:t>
            </w:r>
          </w:p>
        </w:tc>
      </w:tr>
    </w:tbl>
    <w:p w14:paraId="20B5982F" w14:textId="77777777" w:rsidR="00406380" w:rsidRDefault="00406380">
      <w:pPr>
        <w:spacing w:line="276" w:lineRule="auto"/>
        <w:jc w:val="left"/>
      </w:pPr>
    </w:p>
    <w:p w14:paraId="4B4EA9C8" w14:textId="77777777" w:rsidR="00406380" w:rsidRPr="0012781A" w:rsidRDefault="00406380" w:rsidP="00811CED">
      <w:pPr>
        <w:pStyle w:val="Heading2"/>
      </w:pPr>
      <w:r w:rsidRPr="0012781A">
        <w:t xml:space="preserve">Table S12: Genbank Accession numbers for the </w:t>
      </w:r>
      <w:r w:rsidRPr="0012781A">
        <w:rPr>
          <w:i/>
        </w:rPr>
        <w:t>Meis2</w:t>
      </w:r>
      <w:r w:rsidRPr="0012781A">
        <w:t xml:space="preserve"> overlap clones</w:t>
      </w:r>
    </w:p>
    <w:p w14:paraId="23D430C1" w14:textId="77777777" w:rsidR="00406380" w:rsidRDefault="00406380" w:rsidP="00406380"/>
    <w:tbl>
      <w:tblPr>
        <w:tblW w:w="8300" w:type="dxa"/>
        <w:tblInd w:w="-290" w:type="dxa"/>
        <w:tblLayout w:type="fixed"/>
        <w:tblLook w:val="0000" w:firstRow="0" w:lastRow="0" w:firstColumn="0" w:lastColumn="0" w:noHBand="0" w:noVBand="0"/>
      </w:tblPr>
      <w:tblGrid>
        <w:gridCol w:w="1898"/>
        <w:gridCol w:w="2134"/>
        <w:gridCol w:w="2134"/>
        <w:gridCol w:w="2134"/>
      </w:tblGrid>
      <w:tr w:rsidR="00406380" w14:paraId="5B13CB74" w14:textId="77777777" w:rsidTr="0012781A">
        <w:trPr>
          <w:trHeight w:val="792"/>
        </w:trPr>
        <w:tc>
          <w:tcPr>
            <w:tcW w:w="1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F2BEA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Genbank Accession Number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474A4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Tissue Type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BA01A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 xml:space="preserve">Primers used and Clone Name 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9EE31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Clone name</w:t>
            </w:r>
          </w:p>
        </w:tc>
      </w:tr>
      <w:tr w:rsidR="00406380" w14:paraId="68B45C7A" w14:textId="77777777" w:rsidTr="0012781A">
        <w:trPr>
          <w:trHeight w:val="264"/>
        </w:trPr>
        <w:tc>
          <w:tcPr>
            <w:tcW w:w="1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711282" w14:textId="77777777" w:rsidR="00406380" w:rsidRPr="00071A6D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071A6D">
              <w:rPr>
                <w:sz w:val="20"/>
                <w:szCs w:val="20"/>
              </w:rPr>
              <w:t>KM974592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FD840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  <w:lang w:val="en-ZA"/>
              </w:rPr>
              <w:t>M. natalensis head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7CC9D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Meis Overlap F&amp;R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19A2B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2D3BB0">
              <w:rPr>
                <w:rFonts w:cs="Arial"/>
                <w:i/>
                <w:color w:val="000000"/>
                <w:sz w:val="20"/>
                <w:szCs w:val="20"/>
                <w:lang w:val="en-ZA"/>
              </w:rPr>
              <w:t>M. natalensis</w:t>
            </w:r>
            <w:r>
              <w:rPr>
                <w:rFonts w:cs="Arial"/>
                <w:color w:val="000000"/>
                <w:sz w:val="20"/>
                <w:szCs w:val="20"/>
                <w:lang w:val="en-ZA"/>
              </w:rPr>
              <w:t xml:space="preserve"> </w:t>
            </w:r>
            <w:r w:rsidRPr="002D3BB0">
              <w:rPr>
                <w:rFonts w:cs="Arial"/>
                <w:i/>
                <w:color w:val="000000"/>
                <w:sz w:val="20"/>
                <w:szCs w:val="20"/>
                <w:lang w:val="en-ZA"/>
              </w:rPr>
              <w:t>Meis2</w:t>
            </w: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_overlap</w:t>
            </w:r>
          </w:p>
        </w:tc>
      </w:tr>
      <w:tr w:rsidR="00406380" w14:paraId="01908DE3" w14:textId="77777777" w:rsidTr="0012781A">
        <w:trPr>
          <w:trHeight w:val="264"/>
        </w:trPr>
        <w:tc>
          <w:tcPr>
            <w:tcW w:w="18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CB412" w14:textId="77777777" w:rsidR="00406380" w:rsidRPr="001D20A4" w:rsidRDefault="00406380" w:rsidP="0012781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863432">
              <w:rPr>
                <w:sz w:val="20"/>
                <w:szCs w:val="20"/>
              </w:rPr>
              <w:t>KP101221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50B21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D93D43">
              <w:rPr>
                <w:rFonts w:cs="Arial"/>
                <w:i/>
                <w:color w:val="000000"/>
                <w:sz w:val="20"/>
                <w:szCs w:val="20"/>
                <w:lang w:val="en-ZA"/>
              </w:rPr>
              <w:t>Mus musculus</w:t>
            </w:r>
            <w:r>
              <w:rPr>
                <w:rFonts w:cs="Arial"/>
                <w:i/>
                <w:color w:val="000000"/>
                <w:sz w:val="20"/>
                <w:szCs w:val="20"/>
                <w:lang w:val="en-ZA"/>
              </w:rPr>
              <w:t xml:space="preserve"> head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8BCBE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>
              <w:rPr>
                <w:rFonts w:cs="Arial"/>
                <w:color w:val="000000"/>
                <w:sz w:val="20"/>
                <w:szCs w:val="20"/>
                <w:lang w:val="en-ZA"/>
              </w:rPr>
              <w:t>Meis Overlap F&amp;R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D9100" w14:textId="77777777" w:rsidR="00406380" w:rsidRDefault="00406380" w:rsidP="0012781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ZA"/>
              </w:rPr>
            </w:pPr>
            <w:r w:rsidRPr="002D3BB0">
              <w:rPr>
                <w:rFonts w:cs="Arial"/>
                <w:i/>
                <w:color w:val="000000"/>
                <w:sz w:val="20"/>
                <w:szCs w:val="20"/>
                <w:lang w:val="en-ZA"/>
              </w:rPr>
              <w:t>M musculus</w:t>
            </w:r>
            <w:r>
              <w:rPr>
                <w:rFonts w:cs="Arial"/>
                <w:color w:val="000000"/>
                <w:sz w:val="20"/>
                <w:szCs w:val="20"/>
                <w:lang w:val="en-ZA"/>
              </w:rPr>
              <w:t xml:space="preserve"> </w:t>
            </w:r>
            <w:r w:rsidRPr="002D3BB0">
              <w:rPr>
                <w:rFonts w:cs="Arial"/>
                <w:i/>
                <w:color w:val="000000"/>
                <w:sz w:val="20"/>
                <w:szCs w:val="20"/>
                <w:lang w:val="en-ZA"/>
              </w:rPr>
              <w:t>Meis2</w:t>
            </w:r>
            <w:r>
              <w:rPr>
                <w:rFonts w:cs="Arial"/>
                <w:color w:val="000000"/>
                <w:sz w:val="20"/>
                <w:szCs w:val="20"/>
                <w:lang w:val="en-ZA"/>
              </w:rPr>
              <w:t xml:space="preserve"> overlap</w:t>
            </w:r>
          </w:p>
        </w:tc>
      </w:tr>
    </w:tbl>
    <w:p w14:paraId="219FEB9F" w14:textId="77777777" w:rsidR="00406380" w:rsidRPr="00100033" w:rsidRDefault="00406380" w:rsidP="00406380"/>
    <w:p w14:paraId="016CF063" w14:textId="77777777" w:rsidR="00406380" w:rsidRDefault="00406380">
      <w:pPr>
        <w:spacing w:line="276" w:lineRule="auto"/>
        <w:jc w:val="left"/>
      </w:pPr>
    </w:p>
    <w:p w14:paraId="41B090AD" w14:textId="77777777" w:rsidR="00406380" w:rsidRDefault="00406380">
      <w:pPr>
        <w:spacing w:line="276" w:lineRule="auto"/>
        <w:jc w:val="left"/>
      </w:pPr>
    </w:p>
    <w:p w14:paraId="57C9644B" w14:textId="77777777" w:rsidR="00406380" w:rsidRDefault="00406380" w:rsidP="00406380">
      <w:pPr>
        <w:spacing w:line="276" w:lineRule="auto"/>
        <w:jc w:val="left"/>
      </w:pPr>
    </w:p>
    <w:p w14:paraId="3EF37399" w14:textId="0414A61A" w:rsidR="00406380" w:rsidRDefault="00406380">
      <w:pPr>
        <w:spacing w:line="276" w:lineRule="auto"/>
        <w:jc w:val="left"/>
        <w:rPr>
          <w:lang w:val="en-US"/>
        </w:rPr>
      </w:pPr>
    </w:p>
    <w:sectPr w:rsidR="00406380" w:rsidSect="002A0A8E"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dobe Garamond Pro">
    <w:altName w:val="Nyala"/>
    <w:panose1 w:val="02020502060506020403"/>
    <w:charset w:val="00"/>
    <w:family w:val="roman"/>
    <w:notTrueType/>
    <w:pitch w:val="variable"/>
    <w:sig w:usb0="00000007" w:usb1="00000001" w:usb2="00000000" w:usb3="00000000" w:csb0="00000093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FC0CCE"/>
    <w:multiLevelType w:val="hybridMultilevel"/>
    <w:tmpl w:val="F790D7D8"/>
    <w:lvl w:ilvl="0" w:tplc="E5C0B564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5785931"/>
    <w:multiLevelType w:val="hybridMultilevel"/>
    <w:tmpl w:val="11D0B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60686F"/>
    <w:multiLevelType w:val="hybridMultilevel"/>
    <w:tmpl w:val="92B4ACFC"/>
    <w:lvl w:ilvl="0" w:tplc="116477C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B90CC5"/>
    <w:multiLevelType w:val="hybridMultilevel"/>
    <w:tmpl w:val="12408B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0F4644"/>
    <w:multiLevelType w:val="hybridMultilevel"/>
    <w:tmpl w:val="C3FC2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AD3ED9"/>
    <w:multiLevelType w:val="hybridMultilevel"/>
    <w:tmpl w:val="9A8A37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FE4DAA"/>
    <w:multiLevelType w:val="hybridMultilevel"/>
    <w:tmpl w:val="747E75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D6163A2"/>
    <w:multiLevelType w:val="hybridMultilevel"/>
    <w:tmpl w:val="178CA92E"/>
    <w:lvl w:ilvl="0" w:tplc="B502C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ECDCAE">
      <w:start w:val="88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8AE4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C654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BCF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0DB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7063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8068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924D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3EF03F29"/>
    <w:multiLevelType w:val="hybridMultilevel"/>
    <w:tmpl w:val="3A44BBA6"/>
    <w:lvl w:ilvl="0" w:tplc="BDA269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25A38D6"/>
    <w:multiLevelType w:val="multilevel"/>
    <w:tmpl w:val="741E03A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83F2052"/>
    <w:multiLevelType w:val="hybridMultilevel"/>
    <w:tmpl w:val="71762FF2"/>
    <w:lvl w:ilvl="0" w:tplc="E5C0B564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59821FE7"/>
    <w:multiLevelType w:val="hybridMultilevel"/>
    <w:tmpl w:val="AD9CAB5A"/>
    <w:lvl w:ilvl="0" w:tplc="F118BAE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2767582"/>
    <w:multiLevelType w:val="hybridMultilevel"/>
    <w:tmpl w:val="A9CC7282"/>
    <w:lvl w:ilvl="0" w:tplc="798A32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744466">
      <w:start w:val="88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96FF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08D6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6A86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228A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CE60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F04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CACE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9"/>
  </w:num>
  <w:num w:numId="2">
    <w:abstractNumId w:val="7"/>
  </w:num>
  <w:num w:numId="3">
    <w:abstractNumId w:val="12"/>
  </w:num>
  <w:num w:numId="4">
    <w:abstractNumId w:val="11"/>
  </w:num>
  <w:num w:numId="5">
    <w:abstractNumId w:val="10"/>
  </w:num>
  <w:num w:numId="6">
    <w:abstractNumId w:val="4"/>
  </w:num>
  <w:num w:numId="7">
    <w:abstractNumId w:val="0"/>
  </w:num>
  <w:num w:numId="8">
    <w:abstractNumId w:val="8"/>
  </w:num>
  <w:num w:numId="9">
    <w:abstractNumId w:val="3"/>
  </w:num>
  <w:num w:numId="10">
    <w:abstractNumId w:val="5"/>
  </w:num>
  <w:num w:numId="11">
    <w:abstractNumId w:val="6"/>
  </w:num>
  <w:num w:numId="12">
    <w:abstractNumId w:val="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Developmental B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imb Development &amp;amp; Evo-Devo.enl&lt;/item&gt;&lt;/Libraries&gt;&lt;/ENLibraries&gt;"/>
  </w:docVars>
  <w:rsids>
    <w:rsidRoot w:val="00D04A59"/>
    <w:rsid w:val="00000049"/>
    <w:rsid w:val="00001B4C"/>
    <w:rsid w:val="00003EBB"/>
    <w:rsid w:val="000048E6"/>
    <w:rsid w:val="000105A8"/>
    <w:rsid w:val="000161FB"/>
    <w:rsid w:val="00022E5D"/>
    <w:rsid w:val="000264A0"/>
    <w:rsid w:val="0002673A"/>
    <w:rsid w:val="00030B5F"/>
    <w:rsid w:val="00032280"/>
    <w:rsid w:val="000356E9"/>
    <w:rsid w:val="00037614"/>
    <w:rsid w:val="00040209"/>
    <w:rsid w:val="0004074F"/>
    <w:rsid w:val="00040D50"/>
    <w:rsid w:val="00041B28"/>
    <w:rsid w:val="000471FB"/>
    <w:rsid w:val="00050B75"/>
    <w:rsid w:val="000510BC"/>
    <w:rsid w:val="00057771"/>
    <w:rsid w:val="00060BE6"/>
    <w:rsid w:val="000707EA"/>
    <w:rsid w:val="00071102"/>
    <w:rsid w:val="00073D01"/>
    <w:rsid w:val="00074112"/>
    <w:rsid w:val="00074D1F"/>
    <w:rsid w:val="00082B8F"/>
    <w:rsid w:val="0008410F"/>
    <w:rsid w:val="0008519C"/>
    <w:rsid w:val="00090C27"/>
    <w:rsid w:val="00091227"/>
    <w:rsid w:val="000949B9"/>
    <w:rsid w:val="00094B61"/>
    <w:rsid w:val="00097DB8"/>
    <w:rsid w:val="000A33A2"/>
    <w:rsid w:val="000A5947"/>
    <w:rsid w:val="000A63CD"/>
    <w:rsid w:val="000A651D"/>
    <w:rsid w:val="000A7590"/>
    <w:rsid w:val="000B08CC"/>
    <w:rsid w:val="000B412A"/>
    <w:rsid w:val="000B4A65"/>
    <w:rsid w:val="000B61B2"/>
    <w:rsid w:val="000B6925"/>
    <w:rsid w:val="000C06CF"/>
    <w:rsid w:val="000C1C85"/>
    <w:rsid w:val="000C440F"/>
    <w:rsid w:val="000C68F2"/>
    <w:rsid w:val="000C7C63"/>
    <w:rsid w:val="000D048C"/>
    <w:rsid w:val="000D10A6"/>
    <w:rsid w:val="000D1C41"/>
    <w:rsid w:val="000D29E8"/>
    <w:rsid w:val="000D2BFE"/>
    <w:rsid w:val="000D7471"/>
    <w:rsid w:val="000D7771"/>
    <w:rsid w:val="000E0810"/>
    <w:rsid w:val="000E161D"/>
    <w:rsid w:val="000E408E"/>
    <w:rsid w:val="000E46F5"/>
    <w:rsid w:val="000E79BB"/>
    <w:rsid w:val="000F10F1"/>
    <w:rsid w:val="000F1313"/>
    <w:rsid w:val="000F39E6"/>
    <w:rsid w:val="000F3F69"/>
    <w:rsid w:val="000F5595"/>
    <w:rsid w:val="000F5CB0"/>
    <w:rsid w:val="000F7F3A"/>
    <w:rsid w:val="001079EA"/>
    <w:rsid w:val="00107A4D"/>
    <w:rsid w:val="00114B3A"/>
    <w:rsid w:val="001179DC"/>
    <w:rsid w:val="00121F81"/>
    <w:rsid w:val="00122671"/>
    <w:rsid w:val="00125F93"/>
    <w:rsid w:val="00127160"/>
    <w:rsid w:val="0012781A"/>
    <w:rsid w:val="001314B9"/>
    <w:rsid w:val="001332CA"/>
    <w:rsid w:val="001341E0"/>
    <w:rsid w:val="00135D7F"/>
    <w:rsid w:val="00145F2E"/>
    <w:rsid w:val="001465D6"/>
    <w:rsid w:val="001505C4"/>
    <w:rsid w:val="00153902"/>
    <w:rsid w:val="001549F5"/>
    <w:rsid w:val="00155C3E"/>
    <w:rsid w:val="00156873"/>
    <w:rsid w:val="0015723A"/>
    <w:rsid w:val="00157A31"/>
    <w:rsid w:val="001602ED"/>
    <w:rsid w:val="001621CD"/>
    <w:rsid w:val="00162A62"/>
    <w:rsid w:val="00167CFD"/>
    <w:rsid w:val="00167FE9"/>
    <w:rsid w:val="001713DD"/>
    <w:rsid w:val="00175517"/>
    <w:rsid w:val="00182CE0"/>
    <w:rsid w:val="00184423"/>
    <w:rsid w:val="00186FB1"/>
    <w:rsid w:val="00187E85"/>
    <w:rsid w:val="001905F3"/>
    <w:rsid w:val="001907C9"/>
    <w:rsid w:val="0019200D"/>
    <w:rsid w:val="001928F6"/>
    <w:rsid w:val="00197BF3"/>
    <w:rsid w:val="001A06A9"/>
    <w:rsid w:val="001A1E1B"/>
    <w:rsid w:val="001A446C"/>
    <w:rsid w:val="001A580D"/>
    <w:rsid w:val="001A66B6"/>
    <w:rsid w:val="001B0F8D"/>
    <w:rsid w:val="001B47D1"/>
    <w:rsid w:val="001B50F2"/>
    <w:rsid w:val="001B5420"/>
    <w:rsid w:val="001B7314"/>
    <w:rsid w:val="001C3A08"/>
    <w:rsid w:val="001C75CB"/>
    <w:rsid w:val="001D4D46"/>
    <w:rsid w:val="001D4E92"/>
    <w:rsid w:val="001D6043"/>
    <w:rsid w:val="001D6AA0"/>
    <w:rsid w:val="001E176B"/>
    <w:rsid w:val="001E2307"/>
    <w:rsid w:val="001E25BB"/>
    <w:rsid w:val="001E26F2"/>
    <w:rsid w:val="001E562E"/>
    <w:rsid w:val="001F19C4"/>
    <w:rsid w:val="001F2381"/>
    <w:rsid w:val="001F358E"/>
    <w:rsid w:val="001F5060"/>
    <w:rsid w:val="001F53B8"/>
    <w:rsid w:val="001F53FC"/>
    <w:rsid w:val="00200708"/>
    <w:rsid w:val="00200E03"/>
    <w:rsid w:val="0020306C"/>
    <w:rsid w:val="002044F5"/>
    <w:rsid w:val="00204596"/>
    <w:rsid w:val="0020728E"/>
    <w:rsid w:val="00207B57"/>
    <w:rsid w:val="002103ED"/>
    <w:rsid w:val="00212175"/>
    <w:rsid w:val="002122CF"/>
    <w:rsid w:val="00214924"/>
    <w:rsid w:val="00215979"/>
    <w:rsid w:val="002205FB"/>
    <w:rsid w:val="00220B4B"/>
    <w:rsid w:val="002222E5"/>
    <w:rsid w:val="0022385C"/>
    <w:rsid w:val="002242A3"/>
    <w:rsid w:val="00224A58"/>
    <w:rsid w:val="0022558D"/>
    <w:rsid w:val="0022654D"/>
    <w:rsid w:val="00230F37"/>
    <w:rsid w:val="00233379"/>
    <w:rsid w:val="0023486F"/>
    <w:rsid w:val="00237CA1"/>
    <w:rsid w:val="00242124"/>
    <w:rsid w:val="0024424C"/>
    <w:rsid w:val="002462FB"/>
    <w:rsid w:val="0025008B"/>
    <w:rsid w:val="00251F8C"/>
    <w:rsid w:val="0025247A"/>
    <w:rsid w:val="00252934"/>
    <w:rsid w:val="00253E41"/>
    <w:rsid w:val="00254D3F"/>
    <w:rsid w:val="00256A2E"/>
    <w:rsid w:val="00256A3C"/>
    <w:rsid w:val="0027023E"/>
    <w:rsid w:val="00271221"/>
    <w:rsid w:val="002714F9"/>
    <w:rsid w:val="002734AB"/>
    <w:rsid w:val="0027406D"/>
    <w:rsid w:val="00274C25"/>
    <w:rsid w:val="00275EAE"/>
    <w:rsid w:val="00277315"/>
    <w:rsid w:val="00281CD2"/>
    <w:rsid w:val="002846A6"/>
    <w:rsid w:val="00284DF4"/>
    <w:rsid w:val="00290B0E"/>
    <w:rsid w:val="0029282D"/>
    <w:rsid w:val="00295F5B"/>
    <w:rsid w:val="002A0A8E"/>
    <w:rsid w:val="002A1784"/>
    <w:rsid w:val="002A2570"/>
    <w:rsid w:val="002A2BD0"/>
    <w:rsid w:val="002A2C40"/>
    <w:rsid w:val="002A3926"/>
    <w:rsid w:val="002A4F33"/>
    <w:rsid w:val="002A6AD7"/>
    <w:rsid w:val="002A7A4B"/>
    <w:rsid w:val="002B1C3D"/>
    <w:rsid w:val="002B46AB"/>
    <w:rsid w:val="002B524C"/>
    <w:rsid w:val="002B750D"/>
    <w:rsid w:val="002B7B48"/>
    <w:rsid w:val="002C0C9C"/>
    <w:rsid w:val="002C38B4"/>
    <w:rsid w:val="002C6E34"/>
    <w:rsid w:val="002D0B16"/>
    <w:rsid w:val="002D5A6E"/>
    <w:rsid w:val="002D73FC"/>
    <w:rsid w:val="002E354B"/>
    <w:rsid w:val="002E56F4"/>
    <w:rsid w:val="002E5D7C"/>
    <w:rsid w:val="002E7239"/>
    <w:rsid w:val="002F09D4"/>
    <w:rsid w:val="002F1C5D"/>
    <w:rsid w:val="002F3AA6"/>
    <w:rsid w:val="002F60DC"/>
    <w:rsid w:val="00304779"/>
    <w:rsid w:val="00311368"/>
    <w:rsid w:val="00316ACC"/>
    <w:rsid w:val="0032101C"/>
    <w:rsid w:val="0032330A"/>
    <w:rsid w:val="0032390F"/>
    <w:rsid w:val="00325733"/>
    <w:rsid w:val="00325F2C"/>
    <w:rsid w:val="00326761"/>
    <w:rsid w:val="00326E0B"/>
    <w:rsid w:val="003314CD"/>
    <w:rsid w:val="003332E6"/>
    <w:rsid w:val="00335412"/>
    <w:rsid w:val="00342CF0"/>
    <w:rsid w:val="00343145"/>
    <w:rsid w:val="0034492D"/>
    <w:rsid w:val="00346350"/>
    <w:rsid w:val="0035055F"/>
    <w:rsid w:val="0035056E"/>
    <w:rsid w:val="00351DFA"/>
    <w:rsid w:val="00353221"/>
    <w:rsid w:val="00355BE3"/>
    <w:rsid w:val="00361610"/>
    <w:rsid w:val="00361DAF"/>
    <w:rsid w:val="00364192"/>
    <w:rsid w:val="00364DF6"/>
    <w:rsid w:val="00366D6E"/>
    <w:rsid w:val="003701E0"/>
    <w:rsid w:val="00375F06"/>
    <w:rsid w:val="0037602C"/>
    <w:rsid w:val="00376248"/>
    <w:rsid w:val="003826DD"/>
    <w:rsid w:val="00384484"/>
    <w:rsid w:val="003872B6"/>
    <w:rsid w:val="0039018C"/>
    <w:rsid w:val="00392C83"/>
    <w:rsid w:val="00392C9A"/>
    <w:rsid w:val="00393848"/>
    <w:rsid w:val="00393DB8"/>
    <w:rsid w:val="003A03D3"/>
    <w:rsid w:val="003A2003"/>
    <w:rsid w:val="003A4597"/>
    <w:rsid w:val="003A62B4"/>
    <w:rsid w:val="003A6357"/>
    <w:rsid w:val="003B1AB3"/>
    <w:rsid w:val="003B279B"/>
    <w:rsid w:val="003B3A02"/>
    <w:rsid w:val="003B5E89"/>
    <w:rsid w:val="003B6FE9"/>
    <w:rsid w:val="003C38F2"/>
    <w:rsid w:val="003D12F3"/>
    <w:rsid w:val="003D1996"/>
    <w:rsid w:val="003D4146"/>
    <w:rsid w:val="003D6085"/>
    <w:rsid w:val="003E14EF"/>
    <w:rsid w:val="003E2B67"/>
    <w:rsid w:val="003E400D"/>
    <w:rsid w:val="003E4384"/>
    <w:rsid w:val="003E4FE1"/>
    <w:rsid w:val="003E516C"/>
    <w:rsid w:val="003E73D5"/>
    <w:rsid w:val="003F1080"/>
    <w:rsid w:val="003F29F2"/>
    <w:rsid w:val="003F3ACF"/>
    <w:rsid w:val="003F44D9"/>
    <w:rsid w:val="003F7B17"/>
    <w:rsid w:val="00401EBA"/>
    <w:rsid w:val="004020B4"/>
    <w:rsid w:val="0040241B"/>
    <w:rsid w:val="004031F4"/>
    <w:rsid w:val="00406380"/>
    <w:rsid w:val="00407B63"/>
    <w:rsid w:val="00410647"/>
    <w:rsid w:val="00410F06"/>
    <w:rsid w:val="004130A7"/>
    <w:rsid w:val="004133D2"/>
    <w:rsid w:val="0041403C"/>
    <w:rsid w:val="00414AE7"/>
    <w:rsid w:val="00415CDA"/>
    <w:rsid w:val="0042398B"/>
    <w:rsid w:val="00425139"/>
    <w:rsid w:val="00434142"/>
    <w:rsid w:val="004379F5"/>
    <w:rsid w:val="00440E51"/>
    <w:rsid w:val="00441768"/>
    <w:rsid w:val="00452632"/>
    <w:rsid w:val="00453F41"/>
    <w:rsid w:val="0045625E"/>
    <w:rsid w:val="004567FB"/>
    <w:rsid w:val="00457F14"/>
    <w:rsid w:val="00460427"/>
    <w:rsid w:val="00461556"/>
    <w:rsid w:val="00464850"/>
    <w:rsid w:val="00465A1C"/>
    <w:rsid w:val="00470D68"/>
    <w:rsid w:val="00473B25"/>
    <w:rsid w:val="004747D5"/>
    <w:rsid w:val="00475230"/>
    <w:rsid w:val="00475FB4"/>
    <w:rsid w:val="00476970"/>
    <w:rsid w:val="00477982"/>
    <w:rsid w:val="00483E2F"/>
    <w:rsid w:val="0048748A"/>
    <w:rsid w:val="00493547"/>
    <w:rsid w:val="004A1F80"/>
    <w:rsid w:val="004A220B"/>
    <w:rsid w:val="004A3E18"/>
    <w:rsid w:val="004A56D2"/>
    <w:rsid w:val="004A5B9D"/>
    <w:rsid w:val="004B058F"/>
    <w:rsid w:val="004B155F"/>
    <w:rsid w:val="004B2A37"/>
    <w:rsid w:val="004B6B54"/>
    <w:rsid w:val="004B7503"/>
    <w:rsid w:val="004C08D4"/>
    <w:rsid w:val="004C112F"/>
    <w:rsid w:val="004C2A40"/>
    <w:rsid w:val="004C32A5"/>
    <w:rsid w:val="004C393C"/>
    <w:rsid w:val="004C6A5F"/>
    <w:rsid w:val="004D0D96"/>
    <w:rsid w:val="004D1204"/>
    <w:rsid w:val="004D2AE2"/>
    <w:rsid w:val="004D7B8F"/>
    <w:rsid w:val="004E2A78"/>
    <w:rsid w:val="004E2E00"/>
    <w:rsid w:val="004E48E2"/>
    <w:rsid w:val="004E517B"/>
    <w:rsid w:val="004F089B"/>
    <w:rsid w:val="004F0A83"/>
    <w:rsid w:val="004F3C75"/>
    <w:rsid w:val="004F4653"/>
    <w:rsid w:val="004F6083"/>
    <w:rsid w:val="0050451D"/>
    <w:rsid w:val="00505276"/>
    <w:rsid w:val="00511A59"/>
    <w:rsid w:val="0051404D"/>
    <w:rsid w:val="00516DC0"/>
    <w:rsid w:val="00521372"/>
    <w:rsid w:val="00521F47"/>
    <w:rsid w:val="00522601"/>
    <w:rsid w:val="00522C20"/>
    <w:rsid w:val="005244D6"/>
    <w:rsid w:val="0052681D"/>
    <w:rsid w:val="0052775E"/>
    <w:rsid w:val="005335A1"/>
    <w:rsid w:val="00533FA1"/>
    <w:rsid w:val="005357EA"/>
    <w:rsid w:val="00535F2C"/>
    <w:rsid w:val="00541349"/>
    <w:rsid w:val="00544CC5"/>
    <w:rsid w:val="00545DA2"/>
    <w:rsid w:val="005460AE"/>
    <w:rsid w:val="00551B43"/>
    <w:rsid w:val="00553135"/>
    <w:rsid w:val="005575F0"/>
    <w:rsid w:val="00563347"/>
    <w:rsid w:val="00563D22"/>
    <w:rsid w:val="0056408C"/>
    <w:rsid w:val="005649A3"/>
    <w:rsid w:val="00565625"/>
    <w:rsid w:val="00565A61"/>
    <w:rsid w:val="00566DE3"/>
    <w:rsid w:val="005670D7"/>
    <w:rsid w:val="005716C1"/>
    <w:rsid w:val="00572E6C"/>
    <w:rsid w:val="00582D11"/>
    <w:rsid w:val="005833D2"/>
    <w:rsid w:val="005845AD"/>
    <w:rsid w:val="0058480F"/>
    <w:rsid w:val="00587DC0"/>
    <w:rsid w:val="00590BD3"/>
    <w:rsid w:val="0059289E"/>
    <w:rsid w:val="00597C8E"/>
    <w:rsid w:val="005A4FFB"/>
    <w:rsid w:val="005A5AB6"/>
    <w:rsid w:val="005B13C3"/>
    <w:rsid w:val="005B3128"/>
    <w:rsid w:val="005B4417"/>
    <w:rsid w:val="005B4B04"/>
    <w:rsid w:val="005B5582"/>
    <w:rsid w:val="005B5BE4"/>
    <w:rsid w:val="005B7251"/>
    <w:rsid w:val="005C0313"/>
    <w:rsid w:val="005C14B0"/>
    <w:rsid w:val="005C2416"/>
    <w:rsid w:val="005C3FBC"/>
    <w:rsid w:val="005C5660"/>
    <w:rsid w:val="005C5B3C"/>
    <w:rsid w:val="005C6A03"/>
    <w:rsid w:val="005D201D"/>
    <w:rsid w:val="005D28BD"/>
    <w:rsid w:val="005D6CE2"/>
    <w:rsid w:val="005D784F"/>
    <w:rsid w:val="005E5F3B"/>
    <w:rsid w:val="005E70D0"/>
    <w:rsid w:val="005F4A08"/>
    <w:rsid w:val="005F7212"/>
    <w:rsid w:val="00600896"/>
    <w:rsid w:val="00605F0A"/>
    <w:rsid w:val="0060689B"/>
    <w:rsid w:val="0060730A"/>
    <w:rsid w:val="00607E1C"/>
    <w:rsid w:val="006114B9"/>
    <w:rsid w:val="00613594"/>
    <w:rsid w:val="0061504D"/>
    <w:rsid w:val="00616207"/>
    <w:rsid w:val="0061649B"/>
    <w:rsid w:val="006254A4"/>
    <w:rsid w:val="00625663"/>
    <w:rsid w:val="006269B0"/>
    <w:rsid w:val="00632B0A"/>
    <w:rsid w:val="0063360E"/>
    <w:rsid w:val="006354A9"/>
    <w:rsid w:val="006410DF"/>
    <w:rsid w:val="00642C8D"/>
    <w:rsid w:val="006432D3"/>
    <w:rsid w:val="00644B00"/>
    <w:rsid w:val="0064580C"/>
    <w:rsid w:val="006503F8"/>
    <w:rsid w:val="006506D7"/>
    <w:rsid w:val="006565C9"/>
    <w:rsid w:val="00657BD2"/>
    <w:rsid w:val="00664232"/>
    <w:rsid w:val="00665591"/>
    <w:rsid w:val="00665D66"/>
    <w:rsid w:val="006668D9"/>
    <w:rsid w:val="00673646"/>
    <w:rsid w:val="0067513A"/>
    <w:rsid w:val="0067522D"/>
    <w:rsid w:val="0068064A"/>
    <w:rsid w:val="00680CAE"/>
    <w:rsid w:val="0068407A"/>
    <w:rsid w:val="006851DE"/>
    <w:rsid w:val="0068699A"/>
    <w:rsid w:val="0069134B"/>
    <w:rsid w:val="006927BE"/>
    <w:rsid w:val="00696978"/>
    <w:rsid w:val="0069708C"/>
    <w:rsid w:val="006A0055"/>
    <w:rsid w:val="006A04A8"/>
    <w:rsid w:val="006A373B"/>
    <w:rsid w:val="006A5629"/>
    <w:rsid w:val="006B174B"/>
    <w:rsid w:val="006B1BC4"/>
    <w:rsid w:val="006B2038"/>
    <w:rsid w:val="006B22B6"/>
    <w:rsid w:val="006B3B50"/>
    <w:rsid w:val="006B61D7"/>
    <w:rsid w:val="006B6E44"/>
    <w:rsid w:val="006C07E6"/>
    <w:rsid w:val="006C3D3F"/>
    <w:rsid w:val="006C4B3F"/>
    <w:rsid w:val="006C5DB9"/>
    <w:rsid w:val="006C787D"/>
    <w:rsid w:val="006D1596"/>
    <w:rsid w:val="006D4849"/>
    <w:rsid w:val="006D7232"/>
    <w:rsid w:val="006D7E5E"/>
    <w:rsid w:val="006E0A4D"/>
    <w:rsid w:val="006E207C"/>
    <w:rsid w:val="006E3E8D"/>
    <w:rsid w:val="006E4AF9"/>
    <w:rsid w:val="006E4DC8"/>
    <w:rsid w:val="006E55D9"/>
    <w:rsid w:val="006E6174"/>
    <w:rsid w:val="006F21CC"/>
    <w:rsid w:val="006F30D6"/>
    <w:rsid w:val="006F316B"/>
    <w:rsid w:val="006F3C88"/>
    <w:rsid w:val="006F731A"/>
    <w:rsid w:val="006F7546"/>
    <w:rsid w:val="007049CE"/>
    <w:rsid w:val="00704C56"/>
    <w:rsid w:val="0070551B"/>
    <w:rsid w:val="00705799"/>
    <w:rsid w:val="00707CB0"/>
    <w:rsid w:val="007112E4"/>
    <w:rsid w:val="00715FCD"/>
    <w:rsid w:val="007234CB"/>
    <w:rsid w:val="007260DD"/>
    <w:rsid w:val="0072704D"/>
    <w:rsid w:val="0073381A"/>
    <w:rsid w:val="00734032"/>
    <w:rsid w:val="007365CF"/>
    <w:rsid w:val="00736782"/>
    <w:rsid w:val="00737568"/>
    <w:rsid w:val="007462CD"/>
    <w:rsid w:val="00753570"/>
    <w:rsid w:val="00754D2A"/>
    <w:rsid w:val="0075558C"/>
    <w:rsid w:val="00761118"/>
    <w:rsid w:val="00761EB1"/>
    <w:rsid w:val="00770886"/>
    <w:rsid w:val="007728FD"/>
    <w:rsid w:val="007748BD"/>
    <w:rsid w:val="00783B8F"/>
    <w:rsid w:val="0078469C"/>
    <w:rsid w:val="0079114C"/>
    <w:rsid w:val="00792EE0"/>
    <w:rsid w:val="00794D80"/>
    <w:rsid w:val="00795D00"/>
    <w:rsid w:val="00797558"/>
    <w:rsid w:val="007A0131"/>
    <w:rsid w:val="007A0E75"/>
    <w:rsid w:val="007A443A"/>
    <w:rsid w:val="007A45DD"/>
    <w:rsid w:val="007A51C7"/>
    <w:rsid w:val="007B1CCF"/>
    <w:rsid w:val="007B45D2"/>
    <w:rsid w:val="007B6BF2"/>
    <w:rsid w:val="007B6CA6"/>
    <w:rsid w:val="007C44F7"/>
    <w:rsid w:val="007C54AD"/>
    <w:rsid w:val="007C553C"/>
    <w:rsid w:val="007C635D"/>
    <w:rsid w:val="007D04CF"/>
    <w:rsid w:val="007D1FB3"/>
    <w:rsid w:val="007D4E5B"/>
    <w:rsid w:val="007D6304"/>
    <w:rsid w:val="007D73CA"/>
    <w:rsid w:val="007E1B03"/>
    <w:rsid w:val="007E372D"/>
    <w:rsid w:val="007E3B49"/>
    <w:rsid w:val="007E4DE9"/>
    <w:rsid w:val="007E664C"/>
    <w:rsid w:val="007E6670"/>
    <w:rsid w:val="007F4F99"/>
    <w:rsid w:val="007F5840"/>
    <w:rsid w:val="007F74EB"/>
    <w:rsid w:val="00800FDE"/>
    <w:rsid w:val="008014F3"/>
    <w:rsid w:val="00801FBA"/>
    <w:rsid w:val="00802901"/>
    <w:rsid w:val="008067D9"/>
    <w:rsid w:val="0081052E"/>
    <w:rsid w:val="00811CED"/>
    <w:rsid w:val="008146AF"/>
    <w:rsid w:val="00816CBA"/>
    <w:rsid w:val="00817A22"/>
    <w:rsid w:val="00821507"/>
    <w:rsid w:val="00822396"/>
    <w:rsid w:val="008260F2"/>
    <w:rsid w:val="008261BE"/>
    <w:rsid w:val="00837579"/>
    <w:rsid w:val="00841F85"/>
    <w:rsid w:val="00842364"/>
    <w:rsid w:val="00844221"/>
    <w:rsid w:val="00844E24"/>
    <w:rsid w:val="0084779B"/>
    <w:rsid w:val="00850E14"/>
    <w:rsid w:val="00850FCB"/>
    <w:rsid w:val="008529C9"/>
    <w:rsid w:val="00854C64"/>
    <w:rsid w:val="00860FD1"/>
    <w:rsid w:val="00861980"/>
    <w:rsid w:val="00864581"/>
    <w:rsid w:val="00864AB9"/>
    <w:rsid w:val="00865221"/>
    <w:rsid w:val="00872225"/>
    <w:rsid w:val="0087444E"/>
    <w:rsid w:val="00875A60"/>
    <w:rsid w:val="008820AA"/>
    <w:rsid w:val="008844BF"/>
    <w:rsid w:val="008852AC"/>
    <w:rsid w:val="00885FE7"/>
    <w:rsid w:val="008867E2"/>
    <w:rsid w:val="00893085"/>
    <w:rsid w:val="00894914"/>
    <w:rsid w:val="008A0976"/>
    <w:rsid w:val="008A10EF"/>
    <w:rsid w:val="008A1C00"/>
    <w:rsid w:val="008A2B95"/>
    <w:rsid w:val="008A6771"/>
    <w:rsid w:val="008A6FDF"/>
    <w:rsid w:val="008A7E2A"/>
    <w:rsid w:val="008B0667"/>
    <w:rsid w:val="008B1B12"/>
    <w:rsid w:val="008B5538"/>
    <w:rsid w:val="008B6FC6"/>
    <w:rsid w:val="008C160C"/>
    <w:rsid w:val="008C289F"/>
    <w:rsid w:val="008C6089"/>
    <w:rsid w:val="008C68A9"/>
    <w:rsid w:val="008C6943"/>
    <w:rsid w:val="008D292B"/>
    <w:rsid w:val="008D4251"/>
    <w:rsid w:val="008D44EA"/>
    <w:rsid w:val="008D4BE3"/>
    <w:rsid w:val="008E043D"/>
    <w:rsid w:val="008E18C8"/>
    <w:rsid w:val="008E3202"/>
    <w:rsid w:val="008E608E"/>
    <w:rsid w:val="008E6D08"/>
    <w:rsid w:val="008F0CB8"/>
    <w:rsid w:val="008F2EB3"/>
    <w:rsid w:val="008F4978"/>
    <w:rsid w:val="008F4991"/>
    <w:rsid w:val="008F5DE8"/>
    <w:rsid w:val="008F633A"/>
    <w:rsid w:val="008F652A"/>
    <w:rsid w:val="00901BFF"/>
    <w:rsid w:val="00907E38"/>
    <w:rsid w:val="0091486A"/>
    <w:rsid w:val="0091517D"/>
    <w:rsid w:val="00917043"/>
    <w:rsid w:val="0092048A"/>
    <w:rsid w:val="00921B0F"/>
    <w:rsid w:val="0092522C"/>
    <w:rsid w:val="00925F74"/>
    <w:rsid w:val="00926BFE"/>
    <w:rsid w:val="00927A22"/>
    <w:rsid w:val="009320E9"/>
    <w:rsid w:val="00932BE4"/>
    <w:rsid w:val="00936408"/>
    <w:rsid w:val="009509C8"/>
    <w:rsid w:val="00954395"/>
    <w:rsid w:val="00954A55"/>
    <w:rsid w:val="00954FB9"/>
    <w:rsid w:val="00955223"/>
    <w:rsid w:val="0095777D"/>
    <w:rsid w:val="00960748"/>
    <w:rsid w:val="00963EB3"/>
    <w:rsid w:val="00963F19"/>
    <w:rsid w:val="0096407A"/>
    <w:rsid w:val="00967027"/>
    <w:rsid w:val="0096711C"/>
    <w:rsid w:val="0096771C"/>
    <w:rsid w:val="00970663"/>
    <w:rsid w:val="00973896"/>
    <w:rsid w:val="009756B9"/>
    <w:rsid w:val="00975C2E"/>
    <w:rsid w:val="009778EF"/>
    <w:rsid w:val="00980686"/>
    <w:rsid w:val="009843DF"/>
    <w:rsid w:val="00987391"/>
    <w:rsid w:val="00987824"/>
    <w:rsid w:val="00987EFB"/>
    <w:rsid w:val="0099121A"/>
    <w:rsid w:val="00991FDE"/>
    <w:rsid w:val="00992513"/>
    <w:rsid w:val="00993EF7"/>
    <w:rsid w:val="009A19C8"/>
    <w:rsid w:val="009A3233"/>
    <w:rsid w:val="009A49BF"/>
    <w:rsid w:val="009A4C3C"/>
    <w:rsid w:val="009A5510"/>
    <w:rsid w:val="009A5F2B"/>
    <w:rsid w:val="009A7A21"/>
    <w:rsid w:val="009B11DB"/>
    <w:rsid w:val="009B220E"/>
    <w:rsid w:val="009B5E08"/>
    <w:rsid w:val="009D19F6"/>
    <w:rsid w:val="009D2CB9"/>
    <w:rsid w:val="009D2D6F"/>
    <w:rsid w:val="009D3946"/>
    <w:rsid w:val="009D4680"/>
    <w:rsid w:val="009D51B5"/>
    <w:rsid w:val="009D62E8"/>
    <w:rsid w:val="009D7E35"/>
    <w:rsid w:val="009E0A09"/>
    <w:rsid w:val="009E2655"/>
    <w:rsid w:val="009E5117"/>
    <w:rsid w:val="009E659E"/>
    <w:rsid w:val="009E7352"/>
    <w:rsid w:val="009E78BA"/>
    <w:rsid w:val="009F2476"/>
    <w:rsid w:val="009F2514"/>
    <w:rsid w:val="009F3D0F"/>
    <w:rsid w:val="00A00CB4"/>
    <w:rsid w:val="00A03506"/>
    <w:rsid w:val="00A10A33"/>
    <w:rsid w:val="00A14341"/>
    <w:rsid w:val="00A14646"/>
    <w:rsid w:val="00A15E6A"/>
    <w:rsid w:val="00A16D1F"/>
    <w:rsid w:val="00A17EB0"/>
    <w:rsid w:val="00A21020"/>
    <w:rsid w:val="00A236D9"/>
    <w:rsid w:val="00A24867"/>
    <w:rsid w:val="00A25272"/>
    <w:rsid w:val="00A30EAD"/>
    <w:rsid w:val="00A34246"/>
    <w:rsid w:val="00A34777"/>
    <w:rsid w:val="00A428FD"/>
    <w:rsid w:val="00A44E82"/>
    <w:rsid w:val="00A459D4"/>
    <w:rsid w:val="00A47589"/>
    <w:rsid w:val="00A51BF1"/>
    <w:rsid w:val="00A52BC6"/>
    <w:rsid w:val="00A53460"/>
    <w:rsid w:val="00A54B36"/>
    <w:rsid w:val="00A570B6"/>
    <w:rsid w:val="00A6031A"/>
    <w:rsid w:val="00A62F8A"/>
    <w:rsid w:val="00A636FD"/>
    <w:rsid w:val="00A63C7E"/>
    <w:rsid w:val="00A66E57"/>
    <w:rsid w:val="00A66F7F"/>
    <w:rsid w:val="00A71593"/>
    <w:rsid w:val="00A75FF3"/>
    <w:rsid w:val="00A80A9F"/>
    <w:rsid w:val="00A8280A"/>
    <w:rsid w:val="00A82A65"/>
    <w:rsid w:val="00A847E2"/>
    <w:rsid w:val="00A92EE9"/>
    <w:rsid w:val="00A948F1"/>
    <w:rsid w:val="00A96D68"/>
    <w:rsid w:val="00AA12C2"/>
    <w:rsid w:val="00AA12FF"/>
    <w:rsid w:val="00AA3A69"/>
    <w:rsid w:val="00AA5ADC"/>
    <w:rsid w:val="00AB3134"/>
    <w:rsid w:val="00AB4434"/>
    <w:rsid w:val="00AB64C8"/>
    <w:rsid w:val="00AB6DA9"/>
    <w:rsid w:val="00AB7527"/>
    <w:rsid w:val="00AC19DF"/>
    <w:rsid w:val="00AC1A95"/>
    <w:rsid w:val="00AC68AA"/>
    <w:rsid w:val="00AC7CD7"/>
    <w:rsid w:val="00AD0010"/>
    <w:rsid w:val="00AD03DA"/>
    <w:rsid w:val="00AD4547"/>
    <w:rsid w:val="00AD7028"/>
    <w:rsid w:val="00AE1195"/>
    <w:rsid w:val="00AE2A6B"/>
    <w:rsid w:val="00AE6289"/>
    <w:rsid w:val="00AF00EB"/>
    <w:rsid w:val="00AF09AE"/>
    <w:rsid w:val="00AF1221"/>
    <w:rsid w:val="00B00F28"/>
    <w:rsid w:val="00B04B36"/>
    <w:rsid w:val="00B050E6"/>
    <w:rsid w:val="00B051BB"/>
    <w:rsid w:val="00B056C4"/>
    <w:rsid w:val="00B05844"/>
    <w:rsid w:val="00B11470"/>
    <w:rsid w:val="00B12E20"/>
    <w:rsid w:val="00B1350E"/>
    <w:rsid w:val="00B14B7D"/>
    <w:rsid w:val="00B16776"/>
    <w:rsid w:val="00B17D94"/>
    <w:rsid w:val="00B21110"/>
    <w:rsid w:val="00B23E0A"/>
    <w:rsid w:val="00B303B5"/>
    <w:rsid w:val="00B30932"/>
    <w:rsid w:val="00B30A7E"/>
    <w:rsid w:val="00B31243"/>
    <w:rsid w:val="00B316F5"/>
    <w:rsid w:val="00B32800"/>
    <w:rsid w:val="00B3359B"/>
    <w:rsid w:val="00B355D3"/>
    <w:rsid w:val="00B3591F"/>
    <w:rsid w:val="00B3698B"/>
    <w:rsid w:val="00B36E51"/>
    <w:rsid w:val="00B376D4"/>
    <w:rsid w:val="00B37E15"/>
    <w:rsid w:val="00B40884"/>
    <w:rsid w:val="00B42FEE"/>
    <w:rsid w:val="00B45AFE"/>
    <w:rsid w:val="00B506D9"/>
    <w:rsid w:val="00B51356"/>
    <w:rsid w:val="00B56B1A"/>
    <w:rsid w:val="00B60C55"/>
    <w:rsid w:val="00B62889"/>
    <w:rsid w:val="00B65EF2"/>
    <w:rsid w:val="00B70FE5"/>
    <w:rsid w:val="00B71196"/>
    <w:rsid w:val="00B7172E"/>
    <w:rsid w:val="00B71F65"/>
    <w:rsid w:val="00B73771"/>
    <w:rsid w:val="00B748F8"/>
    <w:rsid w:val="00B75B9B"/>
    <w:rsid w:val="00B7635B"/>
    <w:rsid w:val="00B76521"/>
    <w:rsid w:val="00B83015"/>
    <w:rsid w:val="00B83925"/>
    <w:rsid w:val="00B861FB"/>
    <w:rsid w:val="00B863C6"/>
    <w:rsid w:val="00B93748"/>
    <w:rsid w:val="00B94EE4"/>
    <w:rsid w:val="00BA0C99"/>
    <w:rsid w:val="00BA1595"/>
    <w:rsid w:val="00BA4D1B"/>
    <w:rsid w:val="00BA7206"/>
    <w:rsid w:val="00BB1A11"/>
    <w:rsid w:val="00BB350F"/>
    <w:rsid w:val="00BB78CB"/>
    <w:rsid w:val="00BB7ED4"/>
    <w:rsid w:val="00BC02AC"/>
    <w:rsid w:val="00BC0D0F"/>
    <w:rsid w:val="00BC3361"/>
    <w:rsid w:val="00BC596A"/>
    <w:rsid w:val="00BC5C2F"/>
    <w:rsid w:val="00BD493A"/>
    <w:rsid w:val="00BD5F61"/>
    <w:rsid w:val="00BD6BC8"/>
    <w:rsid w:val="00BD7E6F"/>
    <w:rsid w:val="00BE2EDD"/>
    <w:rsid w:val="00BF36BD"/>
    <w:rsid w:val="00BF3EB8"/>
    <w:rsid w:val="00BF413C"/>
    <w:rsid w:val="00BF5297"/>
    <w:rsid w:val="00C01571"/>
    <w:rsid w:val="00C0251F"/>
    <w:rsid w:val="00C07786"/>
    <w:rsid w:val="00C1533C"/>
    <w:rsid w:val="00C15974"/>
    <w:rsid w:val="00C21692"/>
    <w:rsid w:val="00C24067"/>
    <w:rsid w:val="00C31160"/>
    <w:rsid w:val="00C32542"/>
    <w:rsid w:val="00C33D2D"/>
    <w:rsid w:val="00C34A1A"/>
    <w:rsid w:val="00C3657A"/>
    <w:rsid w:val="00C36997"/>
    <w:rsid w:val="00C36ADC"/>
    <w:rsid w:val="00C37422"/>
    <w:rsid w:val="00C408A4"/>
    <w:rsid w:val="00C41E4C"/>
    <w:rsid w:val="00C4236B"/>
    <w:rsid w:val="00C44539"/>
    <w:rsid w:val="00C44ABF"/>
    <w:rsid w:val="00C46353"/>
    <w:rsid w:val="00C50C1E"/>
    <w:rsid w:val="00C53E3B"/>
    <w:rsid w:val="00C55697"/>
    <w:rsid w:val="00C56185"/>
    <w:rsid w:val="00C56EE9"/>
    <w:rsid w:val="00C61A11"/>
    <w:rsid w:val="00C648D0"/>
    <w:rsid w:val="00C67ADF"/>
    <w:rsid w:val="00C713B2"/>
    <w:rsid w:val="00C71661"/>
    <w:rsid w:val="00C73B5E"/>
    <w:rsid w:val="00C751EF"/>
    <w:rsid w:val="00C77A76"/>
    <w:rsid w:val="00C800EE"/>
    <w:rsid w:val="00C831DE"/>
    <w:rsid w:val="00C84B4E"/>
    <w:rsid w:val="00C93B6C"/>
    <w:rsid w:val="00C94791"/>
    <w:rsid w:val="00C949E5"/>
    <w:rsid w:val="00C94B43"/>
    <w:rsid w:val="00C95FB4"/>
    <w:rsid w:val="00CA129F"/>
    <w:rsid w:val="00CA3C7C"/>
    <w:rsid w:val="00CA5192"/>
    <w:rsid w:val="00CB0426"/>
    <w:rsid w:val="00CB0555"/>
    <w:rsid w:val="00CB2B2B"/>
    <w:rsid w:val="00CB373A"/>
    <w:rsid w:val="00CB4265"/>
    <w:rsid w:val="00CB4898"/>
    <w:rsid w:val="00CB4A1C"/>
    <w:rsid w:val="00CB5735"/>
    <w:rsid w:val="00CB7144"/>
    <w:rsid w:val="00CC0962"/>
    <w:rsid w:val="00CC096B"/>
    <w:rsid w:val="00CC1E3B"/>
    <w:rsid w:val="00CC250B"/>
    <w:rsid w:val="00CC2DA8"/>
    <w:rsid w:val="00CC466F"/>
    <w:rsid w:val="00CD0019"/>
    <w:rsid w:val="00CD16B2"/>
    <w:rsid w:val="00CD242D"/>
    <w:rsid w:val="00CD569A"/>
    <w:rsid w:val="00CE7E46"/>
    <w:rsid w:val="00CF1774"/>
    <w:rsid w:val="00CF21BB"/>
    <w:rsid w:val="00CF6F80"/>
    <w:rsid w:val="00D0082C"/>
    <w:rsid w:val="00D018F0"/>
    <w:rsid w:val="00D01D22"/>
    <w:rsid w:val="00D03B04"/>
    <w:rsid w:val="00D04A59"/>
    <w:rsid w:val="00D04F08"/>
    <w:rsid w:val="00D10683"/>
    <w:rsid w:val="00D10E58"/>
    <w:rsid w:val="00D14419"/>
    <w:rsid w:val="00D16262"/>
    <w:rsid w:val="00D1671F"/>
    <w:rsid w:val="00D16A8D"/>
    <w:rsid w:val="00D17DA5"/>
    <w:rsid w:val="00D2223C"/>
    <w:rsid w:val="00D240AC"/>
    <w:rsid w:val="00D24B60"/>
    <w:rsid w:val="00D24D92"/>
    <w:rsid w:val="00D25D7F"/>
    <w:rsid w:val="00D26E54"/>
    <w:rsid w:val="00D3403E"/>
    <w:rsid w:val="00D349A2"/>
    <w:rsid w:val="00D35F0F"/>
    <w:rsid w:val="00D4212F"/>
    <w:rsid w:val="00D44969"/>
    <w:rsid w:val="00D4695F"/>
    <w:rsid w:val="00D50BB8"/>
    <w:rsid w:val="00D52A06"/>
    <w:rsid w:val="00D55DCD"/>
    <w:rsid w:val="00D5744A"/>
    <w:rsid w:val="00D64A55"/>
    <w:rsid w:val="00D658BA"/>
    <w:rsid w:val="00D71230"/>
    <w:rsid w:val="00D72905"/>
    <w:rsid w:val="00D729F2"/>
    <w:rsid w:val="00D73054"/>
    <w:rsid w:val="00D746B7"/>
    <w:rsid w:val="00D7586B"/>
    <w:rsid w:val="00D77A11"/>
    <w:rsid w:val="00D802CB"/>
    <w:rsid w:val="00D808A8"/>
    <w:rsid w:val="00D815DB"/>
    <w:rsid w:val="00D86C66"/>
    <w:rsid w:val="00D87283"/>
    <w:rsid w:val="00D904D7"/>
    <w:rsid w:val="00D90865"/>
    <w:rsid w:val="00D90C3B"/>
    <w:rsid w:val="00D90FAC"/>
    <w:rsid w:val="00D91243"/>
    <w:rsid w:val="00D91767"/>
    <w:rsid w:val="00D92972"/>
    <w:rsid w:val="00D94AED"/>
    <w:rsid w:val="00D96A07"/>
    <w:rsid w:val="00D97507"/>
    <w:rsid w:val="00DA00FD"/>
    <w:rsid w:val="00DA0DC8"/>
    <w:rsid w:val="00DA25C7"/>
    <w:rsid w:val="00DA3430"/>
    <w:rsid w:val="00DA4508"/>
    <w:rsid w:val="00DA5D6F"/>
    <w:rsid w:val="00DA6897"/>
    <w:rsid w:val="00DA6EEA"/>
    <w:rsid w:val="00DA7016"/>
    <w:rsid w:val="00DB528C"/>
    <w:rsid w:val="00DC1DC8"/>
    <w:rsid w:val="00DC4EE2"/>
    <w:rsid w:val="00DC4FE9"/>
    <w:rsid w:val="00DC5D37"/>
    <w:rsid w:val="00DC6FF5"/>
    <w:rsid w:val="00DD54B4"/>
    <w:rsid w:val="00DE01D4"/>
    <w:rsid w:val="00DE1CC4"/>
    <w:rsid w:val="00DE1FEA"/>
    <w:rsid w:val="00DE2AC2"/>
    <w:rsid w:val="00DE5279"/>
    <w:rsid w:val="00DF2767"/>
    <w:rsid w:val="00DF3A5B"/>
    <w:rsid w:val="00DF42EC"/>
    <w:rsid w:val="00DF57B0"/>
    <w:rsid w:val="00DF5AED"/>
    <w:rsid w:val="00E00659"/>
    <w:rsid w:val="00E010D5"/>
    <w:rsid w:val="00E02169"/>
    <w:rsid w:val="00E0259F"/>
    <w:rsid w:val="00E03B8E"/>
    <w:rsid w:val="00E04D14"/>
    <w:rsid w:val="00E100CB"/>
    <w:rsid w:val="00E11E97"/>
    <w:rsid w:val="00E12D5E"/>
    <w:rsid w:val="00E13627"/>
    <w:rsid w:val="00E16FDB"/>
    <w:rsid w:val="00E175EC"/>
    <w:rsid w:val="00E21077"/>
    <w:rsid w:val="00E30C2B"/>
    <w:rsid w:val="00E315F1"/>
    <w:rsid w:val="00E31AD3"/>
    <w:rsid w:val="00E32344"/>
    <w:rsid w:val="00E32400"/>
    <w:rsid w:val="00E348F4"/>
    <w:rsid w:val="00E351C4"/>
    <w:rsid w:val="00E35862"/>
    <w:rsid w:val="00E37567"/>
    <w:rsid w:val="00E37CDB"/>
    <w:rsid w:val="00E405B6"/>
    <w:rsid w:val="00E42C96"/>
    <w:rsid w:val="00E4417C"/>
    <w:rsid w:val="00E4619C"/>
    <w:rsid w:val="00E4742C"/>
    <w:rsid w:val="00E517B4"/>
    <w:rsid w:val="00E5483C"/>
    <w:rsid w:val="00E56140"/>
    <w:rsid w:val="00E5632E"/>
    <w:rsid w:val="00E57634"/>
    <w:rsid w:val="00E57B43"/>
    <w:rsid w:val="00E6015E"/>
    <w:rsid w:val="00E62068"/>
    <w:rsid w:val="00E62D6E"/>
    <w:rsid w:val="00E6509E"/>
    <w:rsid w:val="00E7084B"/>
    <w:rsid w:val="00E712C8"/>
    <w:rsid w:val="00E71333"/>
    <w:rsid w:val="00E749DB"/>
    <w:rsid w:val="00E77549"/>
    <w:rsid w:val="00E83A6F"/>
    <w:rsid w:val="00E843C9"/>
    <w:rsid w:val="00E85D43"/>
    <w:rsid w:val="00E9200E"/>
    <w:rsid w:val="00E92251"/>
    <w:rsid w:val="00E9536F"/>
    <w:rsid w:val="00E956E8"/>
    <w:rsid w:val="00E96112"/>
    <w:rsid w:val="00EA09B3"/>
    <w:rsid w:val="00EA1E1E"/>
    <w:rsid w:val="00EA63D3"/>
    <w:rsid w:val="00EA66EB"/>
    <w:rsid w:val="00EB2451"/>
    <w:rsid w:val="00EB2F1D"/>
    <w:rsid w:val="00EB3554"/>
    <w:rsid w:val="00EC2A71"/>
    <w:rsid w:val="00EC39C3"/>
    <w:rsid w:val="00EC4FD9"/>
    <w:rsid w:val="00EC55E8"/>
    <w:rsid w:val="00EC77A4"/>
    <w:rsid w:val="00EC7A7B"/>
    <w:rsid w:val="00ED02F0"/>
    <w:rsid w:val="00ED46EF"/>
    <w:rsid w:val="00ED65A9"/>
    <w:rsid w:val="00ED789A"/>
    <w:rsid w:val="00EE0276"/>
    <w:rsid w:val="00EE0DF1"/>
    <w:rsid w:val="00EE2971"/>
    <w:rsid w:val="00EE2AB4"/>
    <w:rsid w:val="00EE472F"/>
    <w:rsid w:val="00EE588C"/>
    <w:rsid w:val="00EE5F2B"/>
    <w:rsid w:val="00EF0469"/>
    <w:rsid w:val="00EF096C"/>
    <w:rsid w:val="00EF152C"/>
    <w:rsid w:val="00EF18C4"/>
    <w:rsid w:val="00EF1C23"/>
    <w:rsid w:val="00EF2577"/>
    <w:rsid w:val="00F00D17"/>
    <w:rsid w:val="00F01A38"/>
    <w:rsid w:val="00F031B8"/>
    <w:rsid w:val="00F06ED0"/>
    <w:rsid w:val="00F10450"/>
    <w:rsid w:val="00F11561"/>
    <w:rsid w:val="00F11CE0"/>
    <w:rsid w:val="00F13124"/>
    <w:rsid w:val="00F14373"/>
    <w:rsid w:val="00F165A9"/>
    <w:rsid w:val="00F16CA6"/>
    <w:rsid w:val="00F17059"/>
    <w:rsid w:val="00F176B7"/>
    <w:rsid w:val="00F177DF"/>
    <w:rsid w:val="00F17B9C"/>
    <w:rsid w:val="00F21E23"/>
    <w:rsid w:val="00F246EF"/>
    <w:rsid w:val="00F2506A"/>
    <w:rsid w:val="00F267BB"/>
    <w:rsid w:val="00F36C11"/>
    <w:rsid w:val="00F407E2"/>
    <w:rsid w:val="00F51341"/>
    <w:rsid w:val="00F55C3E"/>
    <w:rsid w:val="00F6088F"/>
    <w:rsid w:val="00F642FA"/>
    <w:rsid w:val="00F6612A"/>
    <w:rsid w:val="00F66E95"/>
    <w:rsid w:val="00F674EC"/>
    <w:rsid w:val="00F7135D"/>
    <w:rsid w:val="00F739C0"/>
    <w:rsid w:val="00F7482E"/>
    <w:rsid w:val="00F75553"/>
    <w:rsid w:val="00F75588"/>
    <w:rsid w:val="00F77D8C"/>
    <w:rsid w:val="00F84DCF"/>
    <w:rsid w:val="00F853D1"/>
    <w:rsid w:val="00F940BA"/>
    <w:rsid w:val="00F9564D"/>
    <w:rsid w:val="00FA0882"/>
    <w:rsid w:val="00FA55EB"/>
    <w:rsid w:val="00FB0A50"/>
    <w:rsid w:val="00FB0A95"/>
    <w:rsid w:val="00FB111B"/>
    <w:rsid w:val="00FB18CC"/>
    <w:rsid w:val="00FB2B82"/>
    <w:rsid w:val="00FB3630"/>
    <w:rsid w:val="00FB4D48"/>
    <w:rsid w:val="00FB5521"/>
    <w:rsid w:val="00FB5897"/>
    <w:rsid w:val="00FC1747"/>
    <w:rsid w:val="00FC7621"/>
    <w:rsid w:val="00FC7A1E"/>
    <w:rsid w:val="00FD0EA2"/>
    <w:rsid w:val="00FD427A"/>
    <w:rsid w:val="00FD6881"/>
    <w:rsid w:val="00FD7EA2"/>
    <w:rsid w:val="00FE0FD8"/>
    <w:rsid w:val="00FE28FA"/>
    <w:rsid w:val="00FE41F7"/>
    <w:rsid w:val="00FE5ADE"/>
    <w:rsid w:val="00FE719F"/>
    <w:rsid w:val="00FF1A57"/>
    <w:rsid w:val="00FF2CEA"/>
    <w:rsid w:val="00FF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39D9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B67"/>
    <w:pPr>
      <w:spacing w:line="36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233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00CB4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0"/>
      <w:szCs w:val="20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1AB3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233"/>
    <w:rPr>
      <w:rFonts w:ascii="Arial" w:eastAsiaTheme="majorEastAsia" w:hAnsi="Arial" w:cstheme="majorBidi"/>
      <w:b/>
      <w:bCs/>
      <w:sz w:val="28"/>
      <w:szCs w:val="2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32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323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A00CB4"/>
    <w:rPr>
      <w:rFonts w:ascii="Arial" w:eastAsiaTheme="majorEastAsia" w:hAnsi="Arial" w:cstheme="majorBidi"/>
      <w:b/>
      <w:bCs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57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20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06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B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B43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B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B43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625663"/>
    <w:rPr>
      <w:i/>
      <w:iCs/>
    </w:rPr>
  </w:style>
  <w:style w:type="character" w:styleId="Strong">
    <w:name w:val="Strong"/>
    <w:basedOn w:val="DefaultParagraphFont"/>
    <w:uiPriority w:val="22"/>
    <w:qFormat/>
    <w:rsid w:val="005C5660"/>
    <w:rPr>
      <w:b/>
      <w:bCs/>
    </w:rPr>
  </w:style>
  <w:style w:type="paragraph" w:customStyle="1" w:styleId="BodyCharChar">
    <w:name w:val="Body Char Char"/>
    <w:basedOn w:val="Normal"/>
    <w:rsid w:val="007260DD"/>
    <w:pPr>
      <w:spacing w:after="0"/>
    </w:pPr>
    <w:rPr>
      <w:rFonts w:ascii="Times New Roman" w:eastAsia="Times New Roman" w:hAnsi="Times New Roman" w:cs="Times New Roman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B1AB3"/>
    <w:rPr>
      <w:rFonts w:ascii="Arial" w:eastAsiaTheme="majorEastAsia" w:hAnsi="Arial" w:cstheme="majorBidi"/>
      <w:bCs/>
      <w:i/>
      <w:sz w:val="24"/>
    </w:rPr>
  </w:style>
  <w:style w:type="table" w:styleId="TableGrid">
    <w:name w:val="Table Grid"/>
    <w:basedOn w:val="TableNormal"/>
    <w:uiPriority w:val="59"/>
    <w:rsid w:val="00CD0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0019"/>
    <w:pPr>
      <w:ind w:left="720"/>
      <w:contextualSpacing/>
    </w:pPr>
    <w:rPr>
      <w:rFonts w:asciiTheme="minorHAnsi" w:hAnsiTheme="minorHAnsi"/>
    </w:rPr>
  </w:style>
  <w:style w:type="paragraph" w:styleId="Caption">
    <w:name w:val="caption"/>
    <w:basedOn w:val="Normal"/>
    <w:next w:val="Normal"/>
    <w:uiPriority w:val="35"/>
    <w:qFormat/>
    <w:rsid w:val="00410F06"/>
    <w:pPr>
      <w:spacing w:before="60" w:after="120" w:line="240" w:lineRule="auto"/>
    </w:pPr>
    <w:rPr>
      <w:rFonts w:ascii="Times New Roman" w:eastAsia="Times New Roman" w:hAnsi="Times New Roman" w:cs="Times New Roman"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A2B95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E37CDB"/>
    <w:rPr>
      <w:color w:val="0000FF"/>
      <w:u w:val="single"/>
    </w:rPr>
  </w:style>
  <w:style w:type="character" w:customStyle="1" w:styleId="pagination">
    <w:name w:val="pagination"/>
    <w:basedOn w:val="DefaultParagraphFont"/>
    <w:rsid w:val="00E37CDB"/>
  </w:style>
  <w:style w:type="character" w:customStyle="1" w:styleId="doi">
    <w:name w:val="doi"/>
    <w:basedOn w:val="DefaultParagraphFont"/>
    <w:rsid w:val="00E37CDB"/>
  </w:style>
  <w:style w:type="character" w:customStyle="1" w:styleId="label">
    <w:name w:val="label"/>
    <w:basedOn w:val="DefaultParagraphFont"/>
    <w:rsid w:val="00E37CDB"/>
  </w:style>
  <w:style w:type="character" w:customStyle="1" w:styleId="value">
    <w:name w:val="value"/>
    <w:basedOn w:val="DefaultParagraphFont"/>
    <w:rsid w:val="00E37CDB"/>
  </w:style>
  <w:style w:type="character" w:customStyle="1" w:styleId="superbigboldtext">
    <w:name w:val="superbigboldtext"/>
    <w:basedOn w:val="DefaultParagraphFont"/>
    <w:rsid w:val="001505C4"/>
  </w:style>
  <w:style w:type="paragraph" w:customStyle="1" w:styleId="FigTable">
    <w:name w:val="Fig&amp;Table"/>
    <w:basedOn w:val="Caption"/>
    <w:qFormat/>
    <w:rsid w:val="004D7B8F"/>
    <w:pPr>
      <w:spacing w:before="0" w:after="0"/>
    </w:pPr>
    <w:rPr>
      <w:rFonts w:ascii="Adobe Garamond Pro" w:hAnsi="Adobe Garamond Pro"/>
      <w:b/>
      <w:color w:val="000000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2A4F33"/>
    <w:pPr>
      <w:spacing w:after="0" w:line="240" w:lineRule="auto"/>
      <w:jc w:val="left"/>
    </w:pPr>
    <w:rPr>
      <w:rFonts w:ascii="Consolas" w:hAnsi="Consolas" w:cs="Consolas"/>
      <w:sz w:val="21"/>
      <w:szCs w:val="21"/>
      <w:lang w:val="en-ZA"/>
    </w:rPr>
  </w:style>
  <w:style w:type="character" w:customStyle="1" w:styleId="PlainTextChar">
    <w:name w:val="Plain Text Char"/>
    <w:basedOn w:val="DefaultParagraphFont"/>
    <w:link w:val="PlainText"/>
    <w:uiPriority w:val="99"/>
    <w:rsid w:val="002A4F33"/>
    <w:rPr>
      <w:rFonts w:ascii="Consolas" w:hAnsi="Consolas" w:cs="Consolas"/>
      <w:sz w:val="21"/>
      <w:szCs w:val="21"/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B67"/>
    <w:pPr>
      <w:spacing w:line="36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233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00CB4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0"/>
      <w:szCs w:val="20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1AB3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233"/>
    <w:rPr>
      <w:rFonts w:ascii="Arial" w:eastAsiaTheme="majorEastAsia" w:hAnsi="Arial" w:cstheme="majorBidi"/>
      <w:b/>
      <w:bCs/>
      <w:sz w:val="28"/>
      <w:szCs w:val="2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32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323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A00CB4"/>
    <w:rPr>
      <w:rFonts w:ascii="Arial" w:eastAsiaTheme="majorEastAsia" w:hAnsi="Arial" w:cstheme="majorBidi"/>
      <w:b/>
      <w:bCs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57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20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06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B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B43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B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B43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625663"/>
    <w:rPr>
      <w:i/>
      <w:iCs/>
    </w:rPr>
  </w:style>
  <w:style w:type="character" w:styleId="Strong">
    <w:name w:val="Strong"/>
    <w:basedOn w:val="DefaultParagraphFont"/>
    <w:uiPriority w:val="22"/>
    <w:qFormat/>
    <w:rsid w:val="005C5660"/>
    <w:rPr>
      <w:b/>
      <w:bCs/>
    </w:rPr>
  </w:style>
  <w:style w:type="paragraph" w:customStyle="1" w:styleId="BodyCharChar">
    <w:name w:val="Body Char Char"/>
    <w:basedOn w:val="Normal"/>
    <w:rsid w:val="007260DD"/>
    <w:pPr>
      <w:spacing w:after="0"/>
    </w:pPr>
    <w:rPr>
      <w:rFonts w:ascii="Times New Roman" w:eastAsia="Times New Roman" w:hAnsi="Times New Roman" w:cs="Times New Roman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B1AB3"/>
    <w:rPr>
      <w:rFonts w:ascii="Arial" w:eastAsiaTheme="majorEastAsia" w:hAnsi="Arial" w:cstheme="majorBidi"/>
      <w:bCs/>
      <w:i/>
      <w:sz w:val="24"/>
    </w:rPr>
  </w:style>
  <w:style w:type="table" w:styleId="TableGrid">
    <w:name w:val="Table Grid"/>
    <w:basedOn w:val="TableNormal"/>
    <w:uiPriority w:val="59"/>
    <w:rsid w:val="00CD0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0019"/>
    <w:pPr>
      <w:ind w:left="720"/>
      <w:contextualSpacing/>
    </w:pPr>
    <w:rPr>
      <w:rFonts w:asciiTheme="minorHAnsi" w:hAnsiTheme="minorHAnsi"/>
    </w:rPr>
  </w:style>
  <w:style w:type="paragraph" w:styleId="Caption">
    <w:name w:val="caption"/>
    <w:basedOn w:val="Normal"/>
    <w:next w:val="Normal"/>
    <w:uiPriority w:val="35"/>
    <w:qFormat/>
    <w:rsid w:val="00410F06"/>
    <w:pPr>
      <w:spacing w:before="60" w:after="120" w:line="240" w:lineRule="auto"/>
    </w:pPr>
    <w:rPr>
      <w:rFonts w:ascii="Times New Roman" w:eastAsia="Times New Roman" w:hAnsi="Times New Roman" w:cs="Times New Roman"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A2B95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E37CDB"/>
    <w:rPr>
      <w:color w:val="0000FF"/>
      <w:u w:val="single"/>
    </w:rPr>
  </w:style>
  <w:style w:type="character" w:customStyle="1" w:styleId="pagination">
    <w:name w:val="pagination"/>
    <w:basedOn w:val="DefaultParagraphFont"/>
    <w:rsid w:val="00E37CDB"/>
  </w:style>
  <w:style w:type="character" w:customStyle="1" w:styleId="doi">
    <w:name w:val="doi"/>
    <w:basedOn w:val="DefaultParagraphFont"/>
    <w:rsid w:val="00E37CDB"/>
  </w:style>
  <w:style w:type="character" w:customStyle="1" w:styleId="label">
    <w:name w:val="label"/>
    <w:basedOn w:val="DefaultParagraphFont"/>
    <w:rsid w:val="00E37CDB"/>
  </w:style>
  <w:style w:type="character" w:customStyle="1" w:styleId="value">
    <w:name w:val="value"/>
    <w:basedOn w:val="DefaultParagraphFont"/>
    <w:rsid w:val="00E37CDB"/>
  </w:style>
  <w:style w:type="character" w:customStyle="1" w:styleId="superbigboldtext">
    <w:name w:val="superbigboldtext"/>
    <w:basedOn w:val="DefaultParagraphFont"/>
    <w:rsid w:val="001505C4"/>
  </w:style>
  <w:style w:type="paragraph" w:customStyle="1" w:styleId="FigTable">
    <w:name w:val="Fig&amp;Table"/>
    <w:basedOn w:val="Caption"/>
    <w:qFormat/>
    <w:rsid w:val="004D7B8F"/>
    <w:pPr>
      <w:spacing w:before="0" w:after="0"/>
    </w:pPr>
    <w:rPr>
      <w:rFonts w:ascii="Adobe Garamond Pro" w:hAnsi="Adobe Garamond Pro"/>
      <w:b/>
      <w:color w:val="000000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2A4F33"/>
    <w:pPr>
      <w:spacing w:after="0" w:line="240" w:lineRule="auto"/>
      <w:jc w:val="left"/>
    </w:pPr>
    <w:rPr>
      <w:rFonts w:ascii="Consolas" w:hAnsi="Consolas" w:cs="Consolas"/>
      <w:sz w:val="21"/>
      <w:szCs w:val="21"/>
      <w:lang w:val="en-ZA"/>
    </w:rPr>
  </w:style>
  <w:style w:type="character" w:customStyle="1" w:styleId="PlainTextChar">
    <w:name w:val="Plain Text Char"/>
    <w:basedOn w:val="DefaultParagraphFont"/>
    <w:link w:val="PlainText"/>
    <w:uiPriority w:val="99"/>
    <w:rsid w:val="002A4F33"/>
    <w:rPr>
      <w:rFonts w:ascii="Consolas" w:hAnsi="Consolas" w:cs="Consolas"/>
      <w:sz w:val="21"/>
      <w:szCs w:val="21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3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1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4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2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63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8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2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8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1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3221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46520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16323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26582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835800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45979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72742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642565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951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4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63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8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37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67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3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98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51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49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108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2088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210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1031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531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85858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64657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11710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95210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236687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7056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395677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046975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782351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601606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52367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946795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856878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678275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8505747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770699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47055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298114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127940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3297653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634404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5322030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8071762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57489749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7567872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701453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97807207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70263319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53866395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41643997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78161174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89349647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11374721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8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47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0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57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44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909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668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7192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5785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09944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44777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31577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74812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78488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52953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11967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382655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49145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78453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769637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0174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205313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042926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867179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265025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8109555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3730571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9618658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705724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87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2EA5D5-44CE-4485-B3B8-568D18C154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3180</Words>
  <Characters>18128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dy</dc:creator>
  <cp:lastModifiedBy>Nicola Illing</cp:lastModifiedBy>
  <cp:revision>4</cp:revision>
  <cp:lastPrinted>2014-11-06T06:41:00Z</cp:lastPrinted>
  <dcterms:created xsi:type="dcterms:W3CDTF">2015-01-30T07:16:00Z</dcterms:created>
  <dcterms:modified xsi:type="dcterms:W3CDTF">2015-01-30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harvard1</vt:lpwstr>
  </property>
  <property fmtid="{D5CDD505-2E9C-101B-9397-08002B2CF9AE}" pid="3" name="Mendeley Document_1">
    <vt:lpwstr>True</vt:lpwstr>
  </property>
  <property fmtid="{D5CDD505-2E9C-101B-9397-08002B2CF9AE}" pid="4" name="Mendeley User Name_1">
    <vt:lpwstr>mandsmason@gmail.com@www.mendeley.com</vt:lpwstr>
  </property>
  <property fmtid="{D5CDD505-2E9C-101B-9397-08002B2CF9AE}" pid="5" name="Mendeley Recent Style Name 0_1">
    <vt:lpwstr>Modern Language Association</vt:lpwstr>
  </property>
  <property fmtid="{D5CDD505-2E9C-101B-9397-08002B2CF9AE}" pid="6" name="Mendeley Recent Style Id 0_1">
    <vt:lpwstr>http://www.zotero.org/styles/mla</vt:lpwstr>
  </property>
  <property fmtid="{D5CDD505-2E9C-101B-9397-08002B2CF9AE}" pid="7" name="Mendeley Recent Style Name 1_1">
    <vt:lpwstr>Modern Humanities Research Association (Note with Bibliography)</vt:lpwstr>
  </property>
  <property fmtid="{D5CDD505-2E9C-101B-9397-08002B2CF9AE}" pid="8" name="Mendeley Recent Style Id 1_1">
    <vt:lpwstr>http://www.zotero.org/styles/mhra</vt:lpwstr>
  </property>
  <property fmtid="{D5CDD505-2E9C-101B-9397-08002B2CF9AE}" pid="9" name="Mendeley Recent Style Name 2_1">
    <vt:lpwstr>IEEE</vt:lpwstr>
  </property>
  <property fmtid="{D5CDD505-2E9C-101B-9397-08002B2CF9AE}" pid="10" name="Mendeley Recent Style Id 2_1">
    <vt:lpwstr>http://www.zotero.org/styles/ieee</vt:lpwstr>
  </property>
  <property fmtid="{D5CDD505-2E9C-101B-9397-08002B2CF9AE}" pid="11" name="Mendeley Recent Style Name 3_1">
    <vt:lpwstr>Chicago Manual of Style (Author-Date format)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4_1">
    <vt:lpwstr>American Sociological Association</vt:lpwstr>
  </property>
  <property fmtid="{D5CDD505-2E9C-101B-9397-08002B2CF9AE}" pid="14" name="Mendeley Recent Style Id 4_1">
    <vt:lpwstr>http://www.zotero.org/styles/asa</vt:lpwstr>
  </property>
  <property fmtid="{D5CDD505-2E9C-101B-9397-08002B2CF9AE}" pid="15" name="Mendeley Recent Style Name 5_1">
    <vt:lpwstr>American Political Science Association</vt:lpwstr>
  </property>
  <property fmtid="{D5CDD505-2E9C-101B-9397-08002B2CF9AE}" pid="16" name="Mendeley Recent Style Id 5_1">
    <vt:lpwstr>http://www.zotero.org/styles/apsa</vt:lpwstr>
  </property>
  <property fmtid="{D5CDD505-2E9C-101B-9397-08002B2CF9AE}" pid="17" name="Mendeley Recent Style Name 6_1">
    <vt:lpwstr>American Medical Association</vt:lpwstr>
  </property>
  <property fmtid="{D5CDD505-2E9C-101B-9397-08002B2CF9AE}" pid="18" name="Mendeley Recent Style Id 6_1">
    <vt:lpwstr>http://www.zotero.org/styles/ama</vt:lpwstr>
  </property>
  <property fmtid="{D5CDD505-2E9C-101B-9397-08002B2CF9AE}" pid="19" name="Mendeley Recent Style Name 7_1">
    <vt:lpwstr>PNAS Journal</vt:lpwstr>
  </property>
  <property fmtid="{D5CDD505-2E9C-101B-9397-08002B2CF9AE}" pid="20" name="Mendeley Recent Style Id 7_1">
    <vt:lpwstr>http://www.zotero.org/styles/pnas</vt:lpwstr>
  </property>
  <property fmtid="{D5CDD505-2E9C-101B-9397-08002B2CF9AE}" pid="21" name="Mendeley Recent Style Name 8_1">
    <vt:lpwstr>American Psychological Association 6th Edition</vt:lpwstr>
  </property>
  <property fmtid="{D5CDD505-2E9C-101B-9397-08002B2CF9AE}" pid="22" name="Mendeley Recent Style Id 8_1">
    <vt:lpwstr>http://www.zotero.org/styles/apa</vt:lpwstr>
  </property>
  <property fmtid="{D5CDD505-2E9C-101B-9397-08002B2CF9AE}" pid="23" name="Mendeley Recent Style Name 9_1">
    <vt:lpwstr>Harvard Reference format 1 (Author-Date)</vt:lpwstr>
  </property>
  <property fmtid="{D5CDD505-2E9C-101B-9397-08002B2CF9AE}" pid="24" name="Mendeley Recent Style Id 9_1">
    <vt:lpwstr>http://www.zotero.org/styles/harvard1</vt:lpwstr>
  </property>
</Properties>
</file>